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BD327" w14:textId="587E20E9" w:rsidR="00C365F8" w:rsidRPr="00C365F8" w:rsidRDefault="003E0E2B" w:rsidP="00F24F1D">
      <w:pPr>
        <w:pStyle w:val="Bibliography"/>
        <w:rPr>
          <w:rFonts w:ascii="Times New Roman" w:eastAsia="Times New Roman" w:hAnsi="Times New Roman" w:cs="Times New Roman"/>
          <w:b/>
          <w:bCs/>
        </w:rPr>
      </w:pPr>
      <w:r w:rsidRPr="00C362E4">
        <w:rPr>
          <w:color w:val="000000" w:themeColor="text1"/>
        </w:rPr>
        <w:t xml:space="preserve"> </w:t>
      </w:r>
      <w:r w:rsidRPr="00C362E4">
        <w:rPr>
          <w:noProof/>
          <w:color w:val="000000" w:themeColor="text1"/>
        </w:rPr>
        <w:t xml:space="preserve"> </w:t>
      </w:r>
      <w:r w:rsidR="00F24F1D">
        <w:rPr>
          <w:rFonts w:ascii="Times New Roman" w:eastAsia="Times New Roman" w:hAnsi="Times New Roman" w:cs="Times New Roman"/>
          <w:b/>
          <w:bCs/>
        </w:rPr>
        <w:t>T</w:t>
      </w:r>
      <w:r w:rsidR="00C365F8" w:rsidRPr="00C365F8">
        <w:rPr>
          <w:rFonts w:ascii="Times New Roman" w:eastAsia="Times New Roman" w:hAnsi="Times New Roman" w:cs="Times New Roman"/>
          <w:b/>
          <w:bCs/>
        </w:rPr>
        <w:t xml:space="preserve">able </w:t>
      </w:r>
      <w:r w:rsidR="005D7E5C">
        <w:rPr>
          <w:rFonts w:ascii="Times New Roman" w:eastAsia="Times New Roman" w:hAnsi="Times New Roman" w:cs="Times New Roman"/>
          <w:b/>
          <w:bCs/>
        </w:rPr>
        <w:t>S</w:t>
      </w:r>
      <w:r w:rsidR="00C365F8" w:rsidRPr="00C365F8">
        <w:rPr>
          <w:rFonts w:ascii="Times New Roman" w:eastAsia="Times New Roman" w:hAnsi="Times New Roman" w:cs="Times New Roman"/>
          <w:b/>
          <w:bCs/>
        </w:rPr>
        <w:t>1</w:t>
      </w:r>
      <w:r w:rsidR="00F527DF">
        <w:rPr>
          <w:rFonts w:ascii="Times New Roman" w:eastAsia="Times New Roman" w:hAnsi="Times New Roman" w:cs="Times New Roman"/>
          <w:b/>
          <w:bCs/>
        </w:rPr>
        <w:t>.</w:t>
      </w:r>
      <w:r w:rsidR="00C365F8" w:rsidRPr="00C365F8">
        <w:rPr>
          <w:rFonts w:ascii="Times New Roman" w:eastAsia="Times New Roman" w:hAnsi="Times New Roman" w:cs="Times New Roman"/>
        </w:rPr>
        <w:t xml:space="preserve"> </w:t>
      </w:r>
      <w:r w:rsidR="00C365F8" w:rsidRPr="002D587B">
        <w:rPr>
          <w:rFonts w:ascii="Times New Roman" w:eastAsia="Times New Roman" w:hAnsi="Times New Roman" w:cs="Times New Roman"/>
          <w:b/>
          <w:bCs/>
        </w:rPr>
        <w:t>Data extraction form</w:t>
      </w:r>
    </w:p>
    <w:tbl>
      <w:tblPr>
        <w:tblW w:w="12960" w:type="dxa"/>
        <w:tblLayout w:type="fixed"/>
        <w:tblLook w:val="04A0" w:firstRow="1" w:lastRow="0" w:firstColumn="1" w:lastColumn="0" w:noHBand="0" w:noVBand="1"/>
      </w:tblPr>
      <w:tblGrid>
        <w:gridCol w:w="1890"/>
        <w:gridCol w:w="5940"/>
        <w:gridCol w:w="5130"/>
      </w:tblGrid>
      <w:tr w:rsidR="00C365F8" w:rsidRPr="00C365F8" w14:paraId="489F305D" w14:textId="77777777" w:rsidTr="0025630E">
        <w:trPr>
          <w:trHeight w:val="320"/>
        </w:trPr>
        <w:tc>
          <w:tcPr>
            <w:tcW w:w="1890" w:type="dxa"/>
            <w:tcBorders>
              <w:top w:val="single" w:sz="8" w:space="0" w:color="auto"/>
              <w:left w:val="nil"/>
              <w:bottom w:val="single" w:sz="4" w:space="0" w:color="auto"/>
              <w:right w:val="nil"/>
            </w:tcBorders>
            <w:noWrap/>
            <w:vAlign w:val="bottom"/>
            <w:hideMark/>
          </w:tcPr>
          <w:p w14:paraId="0AE061C7" w14:textId="77777777" w:rsidR="00C365F8" w:rsidRPr="00C365F8" w:rsidRDefault="00C365F8" w:rsidP="00C365F8">
            <w:pPr>
              <w:rPr>
                <w:rFonts w:ascii="Times New Roman" w:eastAsia="Times New Roman" w:hAnsi="Times New Roman" w:cs="Times New Roman"/>
                <w:b/>
                <w:bCs/>
                <w:color w:val="000000"/>
              </w:rPr>
            </w:pPr>
            <w:r w:rsidRPr="00C365F8">
              <w:rPr>
                <w:rFonts w:ascii="Times New Roman" w:eastAsia="Times New Roman" w:hAnsi="Times New Roman" w:cs="Times New Roman"/>
                <w:b/>
                <w:bCs/>
                <w:color w:val="000000"/>
              </w:rPr>
              <w:t>Category</w:t>
            </w:r>
          </w:p>
        </w:tc>
        <w:tc>
          <w:tcPr>
            <w:tcW w:w="5940" w:type="dxa"/>
            <w:tcBorders>
              <w:top w:val="single" w:sz="8" w:space="0" w:color="auto"/>
              <w:left w:val="nil"/>
              <w:bottom w:val="single" w:sz="4" w:space="0" w:color="auto"/>
              <w:right w:val="nil"/>
            </w:tcBorders>
            <w:noWrap/>
            <w:vAlign w:val="bottom"/>
            <w:hideMark/>
          </w:tcPr>
          <w:p w14:paraId="5D13C444" w14:textId="77777777" w:rsidR="00C365F8" w:rsidRPr="00C365F8" w:rsidRDefault="00C365F8" w:rsidP="00C365F8">
            <w:pPr>
              <w:rPr>
                <w:rFonts w:ascii="Times New Roman" w:eastAsia="Times New Roman" w:hAnsi="Times New Roman" w:cs="Times New Roman"/>
                <w:b/>
                <w:bCs/>
                <w:color w:val="000000"/>
              </w:rPr>
            </w:pPr>
            <w:r w:rsidRPr="00C365F8">
              <w:rPr>
                <w:rFonts w:ascii="Times New Roman" w:eastAsia="Times New Roman" w:hAnsi="Times New Roman" w:cs="Times New Roman"/>
                <w:b/>
                <w:bCs/>
                <w:color w:val="000000"/>
              </w:rPr>
              <w:t>Variable</w:t>
            </w:r>
          </w:p>
        </w:tc>
        <w:tc>
          <w:tcPr>
            <w:tcW w:w="5130" w:type="dxa"/>
            <w:tcBorders>
              <w:top w:val="single" w:sz="8" w:space="0" w:color="auto"/>
              <w:left w:val="nil"/>
              <w:bottom w:val="single" w:sz="4" w:space="0" w:color="auto"/>
              <w:right w:val="nil"/>
            </w:tcBorders>
            <w:vAlign w:val="bottom"/>
          </w:tcPr>
          <w:p w14:paraId="5A5D4EA7" w14:textId="77777777" w:rsidR="00C365F8" w:rsidRPr="00C365F8" w:rsidRDefault="00C365F8" w:rsidP="00C365F8">
            <w:pPr>
              <w:rPr>
                <w:rFonts w:ascii="Times New Roman" w:eastAsia="Times New Roman" w:hAnsi="Times New Roman" w:cs="Times New Roman"/>
                <w:b/>
                <w:bCs/>
                <w:color w:val="000000"/>
              </w:rPr>
            </w:pPr>
            <w:r w:rsidRPr="00C365F8">
              <w:rPr>
                <w:rFonts w:ascii="Times New Roman" w:eastAsia="Times New Roman" w:hAnsi="Times New Roman" w:cs="Times New Roman"/>
                <w:b/>
                <w:bCs/>
                <w:color w:val="000000"/>
              </w:rPr>
              <w:t>Response options</w:t>
            </w:r>
          </w:p>
        </w:tc>
      </w:tr>
      <w:tr w:rsidR="00C365F8" w:rsidRPr="00C365F8" w14:paraId="1AF92093" w14:textId="77777777" w:rsidTr="0025630E">
        <w:trPr>
          <w:trHeight w:val="320"/>
        </w:trPr>
        <w:tc>
          <w:tcPr>
            <w:tcW w:w="1890" w:type="dxa"/>
            <w:vMerge w:val="restart"/>
            <w:tcBorders>
              <w:top w:val="single" w:sz="4" w:space="0" w:color="auto"/>
              <w:left w:val="nil"/>
              <w:right w:val="nil"/>
            </w:tcBorders>
            <w:noWrap/>
            <w:vAlign w:val="center"/>
            <w:hideMark/>
          </w:tcPr>
          <w:p w14:paraId="1E0F3581"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Article characteristics</w:t>
            </w:r>
          </w:p>
        </w:tc>
        <w:tc>
          <w:tcPr>
            <w:tcW w:w="5940" w:type="dxa"/>
            <w:tcBorders>
              <w:top w:val="single" w:sz="4" w:space="0" w:color="auto"/>
              <w:left w:val="nil"/>
              <w:right w:val="nil"/>
            </w:tcBorders>
            <w:noWrap/>
            <w:vAlign w:val="bottom"/>
            <w:hideMark/>
          </w:tcPr>
          <w:p w14:paraId="488467E9"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Title</w:t>
            </w:r>
          </w:p>
        </w:tc>
        <w:tc>
          <w:tcPr>
            <w:tcW w:w="5130" w:type="dxa"/>
            <w:tcBorders>
              <w:top w:val="single" w:sz="4" w:space="0" w:color="auto"/>
              <w:left w:val="nil"/>
              <w:right w:val="nil"/>
            </w:tcBorders>
          </w:tcPr>
          <w:p w14:paraId="1A932B84" w14:textId="77777777" w:rsidR="00C365F8" w:rsidRPr="00C365F8" w:rsidRDefault="00C365F8" w:rsidP="00C365F8">
            <w:pPr>
              <w:rPr>
                <w:rFonts w:ascii="Times New Roman" w:eastAsia="Times New Roman" w:hAnsi="Times New Roman" w:cs="Times New Roman"/>
                <w:color w:val="000000"/>
              </w:rPr>
            </w:pPr>
          </w:p>
        </w:tc>
      </w:tr>
      <w:tr w:rsidR="00C365F8" w:rsidRPr="00C365F8" w14:paraId="539A20C2" w14:textId="77777777" w:rsidTr="0025630E">
        <w:trPr>
          <w:trHeight w:val="320"/>
        </w:trPr>
        <w:tc>
          <w:tcPr>
            <w:tcW w:w="1890" w:type="dxa"/>
            <w:vMerge/>
            <w:tcBorders>
              <w:left w:val="nil"/>
              <w:right w:val="nil"/>
            </w:tcBorders>
            <w:noWrap/>
            <w:vAlign w:val="center"/>
          </w:tcPr>
          <w:p w14:paraId="62637507"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1C8D6E47"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First Author</w:t>
            </w:r>
          </w:p>
        </w:tc>
        <w:tc>
          <w:tcPr>
            <w:tcW w:w="5130" w:type="dxa"/>
            <w:tcBorders>
              <w:left w:val="nil"/>
              <w:right w:val="nil"/>
            </w:tcBorders>
          </w:tcPr>
          <w:p w14:paraId="78CC605F" w14:textId="77777777" w:rsidR="00C365F8" w:rsidRPr="00C365F8" w:rsidRDefault="00C365F8" w:rsidP="00C365F8">
            <w:pPr>
              <w:rPr>
                <w:rFonts w:ascii="Times New Roman" w:eastAsia="Times New Roman" w:hAnsi="Times New Roman" w:cs="Times New Roman"/>
                <w:color w:val="000000"/>
              </w:rPr>
            </w:pPr>
          </w:p>
        </w:tc>
      </w:tr>
      <w:tr w:rsidR="00C365F8" w:rsidRPr="00C365F8" w14:paraId="664D1F3A" w14:textId="77777777" w:rsidTr="0025630E">
        <w:trPr>
          <w:trHeight w:val="320"/>
        </w:trPr>
        <w:tc>
          <w:tcPr>
            <w:tcW w:w="1890" w:type="dxa"/>
            <w:tcBorders>
              <w:left w:val="nil"/>
              <w:right w:val="nil"/>
            </w:tcBorders>
            <w:noWrap/>
            <w:vAlign w:val="center"/>
          </w:tcPr>
          <w:p w14:paraId="5AE7A33E"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036E6987"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Year of Publication</w:t>
            </w:r>
          </w:p>
        </w:tc>
        <w:tc>
          <w:tcPr>
            <w:tcW w:w="5130" w:type="dxa"/>
            <w:tcBorders>
              <w:left w:val="nil"/>
              <w:right w:val="nil"/>
            </w:tcBorders>
          </w:tcPr>
          <w:p w14:paraId="3DD31804" w14:textId="77777777" w:rsidR="00C365F8" w:rsidRPr="00C365F8" w:rsidRDefault="00C365F8" w:rsidP="00C365F8">
            <w:pPr>
              <w:rPr>
                <w:rFonts w:ascii="Times New Roman" w:eastAsia="Times New Roman" w:hAnsi="Times New Roman" w:cs="Times New Roman"/>
                <w:color w:val="000000"/>
              </w:rPr>
            </w:pPr>
          </w:p>
        </w:tc>
      </w:tr>
      <w:tr w:rsidR="00C365F8" w:rsidRPr="00C365F8" w14:paraId="1D786186" w14:textId="77777777" w:rsidTr="0025630E">
        <w:trPr>
          <w:trHeight w:val="320"/>
        </w:trPr>
        <w:tc>
          <w:tcPr>
            <w:tcW w:w="1890" w:type="dxa"/>
            <w:tcBorders>
              <w:left w:val="nil"/>
              <w:right w:val="nil"/>
            </w:tcBorders>
            <w:noWrap/>
            <w:vAlign w:val="center"/>
          </w:tcPr>
          <w:p w14:paraId="37B3E2BD"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0B0E515E"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esign</w:t>
            </w:r>
          </w:p>
        </w:tc>
        <w:tc>
          <w:tcPr>
            <w:tcW w:w="5130" w:type="dxa"/>
            <w:tcBorders>
              <w:left w:val="nil"/>
              <w:right w:val="nil"/>
            </w:tcBorders>
          </w:tcPr>
          <w:p w14:paraId="3F543B6C"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Case study, observational (1 group), observational (comparison group), experimental, other</w:t>
            </w:r>
          </w:p>
        </w:tc>
      </w:tr>
      <w:tr w:rsidR="00C365F8" w:rsidRPr="00C365F8" w14:paraId="30C0C125" w14:textId="77777777" w:rsidTr="0025630E">
        <w:trPr>
          <w:trHeight w:val="320"/>
        </w:trPr>
        <w:tc>
          <w:tcPr>
            <w:tcW w:w="1890" w:type="dxa"/>
            <w:tcBorders>
              <w:left w:val="nil"/>
              <w:right w:val="nil"/>
            </w:tcBorders>
            <w:noWrap/>
            <w:vAlign w:val="center"/>
          </w:tcPr>
          <w:p w14:paraId="2E420981"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367359B4"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Summary of adaptation</w:t>
            </w:r>
          </w:p>
        </w:tc>
        <w:tc>
          <w:tcPr>
            <w:tcW w:w="5130" w:type="dxa"/>
            <w:tcBorders>
              <w:left w:val="nil"/>
              <w:right w:val="nil"/>
            </w:tcBorders>
          </w:tcPr>
          <w:p w14:paraId="02451EF1" w14:textId="77777777" w:rsidR="00C365F8" w:rsidRPr="00C365F8" w:rsidRDefault="00C365F8" w:rsidP="00C365F8">
            <w:pPr>
              <w:rPr>
                <w:rFonts w:ascii="Times New Roman" w:eastAsia="Times New Roman" w:hAnsi="Times New Roman" w:cs="Times New Roman"/>
                <w:color w:val="000000"/>
              </w:rPr>
            </w:pPr>
          </w:p>
        </w:tc>
      </w:tr>
      <w:tr w:rsidR="00C365F8" w:rsidRPr="00C365F8" w14:paraId="40F2FB88" w14:textId="77777777" w:rsidTr="0025630E">
        <w:trPr>
          <w:trHeight w:val="320"/>
        </w:trPr>
        <w:tc>
          <w:tcPr>
            <w:tcW w:w="1890" w:type="dxa"/>
            <w:vMerge w:val="restart"/>
            <w:tcBorders>
              <w:left w:val="nil"/>
              <w:right w:val="nil"/>
            </w:tcBorders>
            <w:noWrap/>
            <w:vAlign w:val="center"/>
          </w:tcPr>
          <w:p w14:paraId="6DBE67C1"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Autism sample characteristics</w:t>
            </w:r>
          </w:p>
        </w:tc>
        <w:tc>
          <w:tcPr>
            <w:tcW w:w="5940" w:type="dxa"/>
            <w:tcBorders>
              <w:left w:val="nil"/>
              <w:right w:val="nil"/>
            </w:tcBorders>
            <w:noWrap/>
            <w:vAlign w:val="bottom"/>
          </w:tcPr>
          <w:p w14:paraId="3C9F5A9D"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Participants’ age (mean &amp; standard deviation)</w:t>
            </w:r>
          </w:p>
        </w:tc>
        <w:tc>
          <w:tcPr>
            <w:tcW w:w="5130" w:type="dxa"/>
            <w:tcBorders>
              <w:left w:val="nil"/>
              <w:right w:val="nil"/>
            </w:tcBorders>
          </w:tcPr>
          <w:p w14:paraId="48640A7B" w14:textId="77777777" w:rsidR="00C365F8" w:rsidRPr="00C365F8" w:rsidRDefault="00C365F8" w:rsidP="00C365F8">
            <w:pPr>
              <w:rPr>
                <w:rFonts w:ascii="Times New Roman" w:eastAsia="Times New Roman" w:hAnsi="Times New Roman" w:cs="Times New Roman"/>
                <w:color w:val="000000"/>
              </w:rPr>
            </w:pPr>
          </w:p>
        </w:tc>
      </w:tr>
      <w:tr w:rsidR="00C365F8" w:rsidRPr="00C365F8" w14:paraId="6760A8DB" w14:textId="77777777" w:rsidTr="0025630E">
        <w:trPr>
          <w:trHeight w:val="320"/>
        </w:trPr>
        <w:tc>
          <w:tcPr>
            <w:tcW w:w="1890" w:type="dxa"/>
            <w:vMerge/>
            <w:tcBorders>
              <w:left w:val="nil"/>
              <w:right w:val="nil"/>
            </w:tcBorders>
            <w:noWrap/>
            <w:vAlign w:val="center"/>
          </w:tcPr>
          <w:p w14:paraId="44A86AFF"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0C1D8345"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Cognitive ability</w:t>
            </w:r>
          </w:p>
        </w:tc>
        <w:tc>
          <w:tcPr>
            <w:tcW w:w="5130" w:type="dxa"/>
            <w:tcBorders>
              <w:left w:val="nil"/>
              <w:right w:val="nil"/>
            </w:tcBorders>
          </w:tcPr>
          <w:p w14:paraId="63419E3E"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ID, non-ID, not specified</w:t>
            </w:r>
          </w:p>
        </w:tc>
      </w:tr>
      <w:tr w:rsidR="00C365F8" w:rsidRPr="00C365F8" w14:paraId="19A72DCF" w14:textId="77777777" w:rsidTr="0025630E">
        <w:trPr>
          <w:trHeight w:val="320"/>
        </w:trPr>
        <w:tc>
          <w:tcPr>
            <w:tcW w:w="1890" w:type="dxa"/>
            <w:vMerge/>
            <w:tcBorders>
              <w:left w:val="nil"/>
              <w:right w:val="nil"/>
            </w:tcBorders>
            <w:noWrap/>
            <w:vAlign w:val="center"/>
          </w:tcPr>
          <w:p w14:paraId="023ACED3"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251D3265"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Percent female</w:t>
            </w:r>
          </w:p>
        </w:tc>
        <w:tc>
          <w:tcPr>
            <w:tcW w:w="5130" w:type="dxa"/>
            <w:tcBorders>
              <w:left w:val="nil"/>
              <w:right w:val="nil"/>
            </w:tcBorders>
          </w:tcPr>
          <w:p w14:paraId="6C2319F1" w14:textId="77777777" w:rsidR="00C365F8" w:rsidRPr="00C365F8" w:rsidRDefault="00C365F8" w:rsidP="00C365F8">
            <w:pPr>
              <w:rPr>
                <w:rFonts w:ascii="Times New Roman" w:eastAsia="Times New Roman" w:hAnsi="Times New Roman" w:cs="Times New Roman"/>
                <w:color w:val="000000"/>
              </w:rPr>
            </w:pPr>
          </w:p>
        </w:tc>
      </w:tr>
      <w:tr w:rsidR="00C365F8" w:rsidRPr="00C365F8" w14:paraId="75B52F1C" w14:textId="77777777" w:rsidTr="0025630E">
        <w:trPr>
          <w:trHeight w:val="320"/>
        </w:trPr>
        <w:tc>
          <w:tcPr>
            <w:tcW w:w="1890" w:type="dxa"/>
            <w:tcBorders>
              <w:left w:val="nil"/>
              <w:right w:val="nil"/>
            </w:tcBorders>
            <w:noWrap/>
            <w:vAlign w:val="center"/>
          </w:tcPr>
          <w:p w14:paraId="3D953065"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1F6E7680"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iagnoses for entire autism sample</w:t>
            </w:r>
          </w:p>
        </w:tc>
        <w:tc>
          <w:tcPr>
            <w:tcW w:w="5130" w:type="dxa"/>
            <w:tcBorders>
              <w:left w:val="nil"/>
              <w:right w:val="nil"/>
            </w:tcBorders>
          </w:tcPr>
          <w:p w14:paraId="6BC4BDE0" w14:textId="77777777" w:rsidR="00C365F8" w:rsidRPr="00C365F8" w:rsidRDefault="00C365F8" w:rsidP="00C365F8">
            <w:pPr>
              <w:rPr>
                <w:rFonts w:ascii="Times New Roman" w:eastAsia="Times New Roman" w:hAnsi="Times New Roman" w:cs="Times New Roman"/>
                <w:color w:val="000000"/>
              </w:rPr>
            </w:pPr>
          </w:p>
        </w:tc>
      </w:tr>
      <w:tr w:rsidR="00C365F8" w:rsidRPr="00C365F8" w14:paraId="18805FF7" w14:textId="77777777" w:rsidTr="0025630E">
        <w:trPr>
          <w:trHeight w:val="320"/>
        </w:trPr>
        <w:tc>
          <w:tcPr>
            <w:tcW w:w="1890" w:type="dxa"/>
            <w:tcBorders>
              <w:left w:val="nil"/>
              <w:right w:val="nil"/>
            </w:tcBorders>
            <w:noWrap/>
            <w:vAlign w:val="center"/>
          </w:tcPr>
          <w:p w14:paraId="42DD4539"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3DB585E2"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iagnoses for any of autism sample</w:t>
            </w:r>
          </w:p>
        </w:tc>
        <w:tc>
          <w:tcPr>
            <w:tcW w:w="5130" w:type="dxa"/>
            <w:tcBorders>
              <w:left w:val="nil"/>
              <w:right w:val="nil"/>
            </w:tcBorders>
          </w:tcPr>
          <w:p w14:paraId="77DDF156" w14:textId="77777777" w:rsidR="00C365F8" w:rsidRPr="00C365F8" w:rsidRDefault="00C365F8" w:rsidP="00C365F8">
            <w:pPr>
              <w:rPr>
                <w:rFonts w:ascii="Times New Roman" w:eastAsia="Times New Roman" w:hAnsi="Times New Roman" w:cs="Times New Roman"/>
                <w:color w:val="000000"/>
              </w:rPr>
            </w:pPr>
          </w:p>
        </w:tc>
      </w:tr>
      <w:tr w:rsidR="00C365F8" w:rsidRPr="00C365F8" w14:paraId="16C134CB" w14:textId="77777777" w:rsidTr="0025630E">
        <w:trPr>
          <w:trHeight w:val="320"/>
        </w:trPr>
        <w:tc>
          <w:tcPr>
            <w:tcW w:w="1890" w:type="dxa"/>
            <w:tcBorders>
              <w:left w:val="nil"/>
              <w:right w:val="nil"/>
            </w:tcBorders>
            <w:noWrap/>
            <w:vAlign w:val="center"/>
          </w:tcPr>
          <w:p w14:paraId="0FEE339E"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403EE04F"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Percent non-white</w:t>
            </w:r>
          </w:p>
        </w:tc>
        <w:tc>
          <w:tcPr>
            <w:tcW w:w="5130" w:type="dxa"/>
            <w:tcBorders>
              <w:left w:val="nil"/>
              <w:right w:val="nil"/>
            </w:tcBorders>
          </w:tcPr>
          <w:p w14:paraId="472FFB1C" w14:textId="77777777" w:rsidR="00C365F8" w:rsidRPr="00C365F8" w:rsidRDefault="00C365F8" w:rsidP="00C365F8">
            <w:pPr>
              <w:rPr>
                <w:rFonts w:ascii="Times New Roman" w:eastAsia="Times New Roman" w:hAnsi="Times New Roman" w:cs="Times New Roman"/>
                <w:color w:val="000000"/>
              </w:rPr>
            </w:pPr>
          </w:p>
        </w:tc>
      </w:tr>
      <w:tr w:rsidR="00C365F8" w:rsidRPr="00C365F8" w14:paraId="768DDD84" w14:textId="77777777" w:rsidTr="0025630E">
        <w:trPr>
          <w:trHeight w:val="320"/>
        </w:trPr>
        <w:tc>
          <w:tcPr>
            <w:tcW w:w="1890" w:type="dxa"/>
            <w:tcBorders>
              <w:left w:val="nil"/>
              <w:right w:val="nil"/>
            </w:tcBorders>
            <w:noWrap/>
            <w:vAlign w:val="center"/>
          </w:tcPr>
          <w:p w14:paraId="0D131E80"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3185C44E"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Percent Hispanic</w:t>
            </w:r>
          </w:p>
        </w:tc>
        <w:tc>
          <w:tcPr>
            <w:tcW w:w="5130" w:type="dxa"/>
            <w:tcBorders>
              <w:left w:val="nil"/>
              <w:right w:val="nil"/>
            </w:tcBorders>
          </w:tcPr>
          <w:p w14:paraId="73C8B9D4" w14:textId="77777777" w:rsidR="00C365F8" w:rsidRPr="00C365F8" w:rsidRDefault="00C365F8" w:rsidP="00C365F8">
            <w:pPr>
              <w:rPr>
                <w:rFonts w:ascii="Times New Roman" w:eastAsia="Times New Roman" w:hAnsi="Times New Roman" w:cs="Times New Roman"/>
                <w:color w:val="000000"/>
              </w:rPr>
            </w:pPr>
          </w:p>
        </w:tc>
      </w:tr>
      <w:tr w:rsidR="00C365F8" w:rsidRPr="00C365F8" w14:paraId="308E51FC" w14:textId="77777777" w:rsidTr="0025630E">
        <w:trPr>
          <w:trHeight w:val="320"/>
        </w:trPr>
        <w:tc>
          <w:tcPr>
            <w:tcW w:w="1890" w:type="dxa"/>
            <w:tcBorders>
              <w:left w:val="nil"/>
              <w:right w:val="nil"/>
            </w:tcBorders>
            <w:noWrap/>
            <w:vAlign w:val="center"/>
          </w:tcPr>
          <w:p w14:paraId="3B78198C"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0978EECC"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escribe income level</w:t>
            </w:r>
          </w:p>
        </w:tc>
        <w:tc>
          <w:tcPr>
            <w:tcW w:w="5130" w:type="dxa"/>
            <w:tcBorders>
              <w:left w:val="nil"/>
              <w:right w:val="nil"/>
            </w:tcBorders>
          </w:tcPr>
          <w:p w14:paraId="7F6DC0E7" w14:textId="77777777" w:rsidR="00C365F8" w:rsidRPr="00C365F8" w:rsidRDefault="00C365F8" w:rsidP="00C365F8">
            <w:pPr>
              <w:rPr>
                <w:rFonts w:ascii="Times New Roman" w:eastAsia="Times New Roman" w:hAnsi="Times New Roman" w:cs="Times New Roman"/>
                <w:color w:val="000000"/>
              </w:rPr>
            </w:pPr>
          </w:p>
        </w:tc>
      </w:tr>
      <w:tr w:rsidR="00C365F8" w:rsidRPr="00C365F8" w14:paraId="1951A56F" w14:textId="77777777" w:rsidTr="0025630E">
        <w:trPr>
          <w:trHeight w:val="320"/>
        </w:trPr>
        <w:tc>
          <w:tcPr>
            <w:tcW w:w="1890" w:type="dxa"/>
            <w:tcBorders>
              <w:left w:val="nil"/>
              <w:right w:val="nil"/>
            </w:tcBorders>
            <w:noWrap/>
            <w:vAlign w:val="center"/>
          </w:tcPr>
          <w:p w14:paraId="5EEBF1F5"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1CAE33CD"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escribe education level</w:t>
            </w:r>
          </w:p>
        </w:tc>
        <w:tc>
          <w:tcPr>
            <w:tcW w:w="5130" w:type="dxa"/>
            <w:tcBorders>
              <w:left w:val="nil"/>
              <w:right w:val="nil"/>
            </w:tcBorders>
          </w:tcPr>
          <w:p w14:paraId="6205F33F" w14:textId="77777777" w:rsidR="00C365F8" w:rsidRPr="00C365F8" w:rsidRDefault="00C365F8" w:rsidP="00C365F8">
            <w:pPr>
              <w:rPr>
                <w:rFonts w:ascii="Times New Roman" w:eastAsia="Times New Roman" w:hAnsi="Times New Roman" w:cs="Times New Roman"/>
                <w:color w:val="000000"/>
              </w:rPr>
            </w:pPr>
          </w:p>
        </w:tc>
      </w:tr>
      <w:tr w:rsidR="00C365F8" w:rsidRPr="00C365F8" w14:paraId="710B5F98" w14:textId="77777777" w:rsidTr="0025630E">
        <w:trPr>
          <w:trHeight w:val="320"/>
        </w:trPr>
        <w:tc>
          <w:tcPr>
            <w:tcW w:w="1890" w:type="dxa"/>
            <w:vMerge w:val="restart"/>
            <w:tcBorders>
              <w:left w:val="nil"/>
              <w:right w:val="nil"/>
            </w:tcBorders>
            <w:noWrap/>
            <w:vAlign w:val="center"/>
            <w:hideMark/>
          </w:tcPr>
          <w:p w14:paraId="6C445C3A"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Adapted measure characteristics</w:t>
            </w:r>
          </w:p>
        </w:tc>
        <w:tc>
          <w:tcPr>
            <w:tcW w:w="5940" w:type="dxa"/>
            <w:tcBorders>
              <w:left w:val="nil"/>
              <w:right w:val="nil"/>
            </w:tcBorders>
            <w:noWrap/>
            <w:vAlign w:val="bottom"/>
            <w:hideMark/>
          </w:tcPr>
          <w:p w14:paraId="15931329"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Measure name(s)</w:t>
            </w:r>
          </w:p>
        </w:tc>
        <w:tc>
          <w:tcPr>
            <w:tcW w:w="5130" w:type="dxa"/>
            <w:tcBorders>
              <w:left w:val="nil"/>
              <w:right w:val="nil"/>
            </w:tcBorders>
          </w:tcPr>
          <w:p w14:paraId="4652C98F" w14:textId="77777777" w:rsidR="00C365F8" w:rsidRPr="00C365F8" w:rsidRDefault="00C365F8" w:rsidP="00C365F8">
            <w:pPr>
              <w:rPr>
                <w:rFonts w:ascii="Times New Roman" w:eastAsia="Times New Roman" w:hAnsi="Times New Roman" w:cs="Times New Roman"/>
                <w:color w:val="000000"/>
              </w:rPr>
            </w:pPr>
          </w:p>
        </w:tc>
      </w:tr>
      <w:tr w:rsidR="00C365F8" w:rsidRPr="00C365F8" w14:paraId="52ACD91F" w14:textId="77777777" w:rsidTr="0025630E">
        <w:trPr>
          <w:trHeight w:val="320"/>
        </w:trPr>
        <w:tc>
          <w:tcPr>
            <w:tcW w:w="1890" w:type="dxa"/>
            <w:vMerge/>
            <w:tcBorders>
              <w:left w:val="nil"/>
              <w:right w:val="nil"/>
            </w:tcBorders>
            <w:noWrap/>
            <w:vAlign w:val="center"/>
          </w:tcPr>
          <w:p w14:paraId="5C5F3298"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4B24CC1B"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Method(s) of administration</w:t>
            </w:r>
          </w:p>
        </w:tc>
        <w:tc>
          <w:tcPr>
            <w:tcW w:w="5130" w:type="dxa"/>
            <w:tcBorders>
              <w:left w:val="nil"/>
              <w:right w:val="nil"/>
            </w:tcBorders>
          </w:tcPr>
          <w:p w14:paraId="5DB70E4F"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Survey, interview, not specified</w:t>
            </w:r>
          </w:p>
        </w:tc>
      </w:tr>
      <w:tr w:rsidR="00C365F8" w:rsidRPr="00C365F8" w14:paraId="15548EE0" w14:textId="77777777" w:rsidTr="0025630E">
        <w:trPr>
          <w:trHeight w:val="320"/>
        </w:trPr>
        <w:tc>
          <w:tcPr>
            <w:tcW w:w="1890" w:type="dxa"/>
            <w:tcBorders>
              <w:left w:val="nil"/>
              <w:right w:val="nil"/>
            </w:tcBorders>
            <w:noWrap/>
            <w:vAlign w:val="center"/>
          </w:tcPr>
          <w:p w14:paraId="4C124DBB"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753CE61B"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Type of report</w:t>
            </w:r>
          </w:p>
        </w:tc>
        <w:tc>
          <w:tcPr>
            <w:tcW w:w="5130" w:type="dxa"/>
            <w:tcBorders>
              <w:left w:val="nil"/>
              <w:right w:val="nil"/>
            </w:tcBorders>
          </w:tcPr>
          <w:p w14:paraId="3C549E95" w14:textId="2C25E81F"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 xml:space="preserve">Self, </w:t>
            </w:r>
            <w:r w:rsidR="00E60B83">
              <w:rPr>
                <w:rFonts w:ascii="Times New Roman" w:eastAsia="Times New Roman" w:hAnsi="Times New Roman" w:cs="Times New Roman"/>
                <w:color w:val="000000"/>
              </w:rPr>
              <w:t>proxy</w:t>
            </w:r>
          </w:p>
        </w:tc>
      </w:tr>
      <w:tr w:rsidR="00C365F8" w:rsidRPr="00C365F8" w14:paraId="0A30AF14" w14:textId="77777777" w:rsidTr="0025630E">
        <w:trPr>
          <w:trHeight w:val="320"/>
        </w:trPr>
        <w:tc>
          <w:tcPr>
            <w:tcW w:w="1890" w:type="dxa"/>
            <w:tcBorders>
              <w:left w:val="nil"/>
              <w:right w:val="nil"/>
            </w:tcBorders>
            <w:noWrap/>
            <w:vAlign w:val="center"/>
          </w:tcPr>
          <w:p w14:paraId="67F9EB8F"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79CEB206"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omains measured</w:t>
            </w:r>
          </w:p>
        </w:tc>
        <w:tc>
          <w:tcPr>
            <w:tcW w:w="5130" w:type="dxa"/>
            <w:tcBorders>
              <w:left w:val="nil"/>
              <w:right w:val="nil"/>
            </w:tcBorders>
          </w:tcPr>
          <w:p w14:paraId="099091A9" w14:textId="77777777" w:rsidR="00C365F8" w:rsidRPr="00C365F8" w:rsidRDefault="00C365F8" w:rsidP="00C365F8">
            <w:pPr>
              <w:rPr>
                <w:rFonts w:ascii="Times New Roman" w:eastAsia="Times New Roman" w:hAnsi="Times New Roman" w:cs="Times New Roman"/>
                <w:color w:val="000000"/>
              </w:rPr>
            </w:pPr>
          </w:p>
        </w:tc>
      </w:tr>
      <w:tr w:rsidR="00C365F8" w:rsidRPr="00C365F8" w14:paraId="35A00924" w14:textId="77777777" w:rsidTr="0025630E">
        <w:trPr>
          <w:trHeight w:val="320"/>
        </w:trPr>
        <w:tc>
          <w:tcPr>
            <w:tcW w:w="1890" w:type="dxa"/>
            <w:tcBorders>
              <w:left w:val="nil"/>
              <w:right w:val="nil"/>
            </w:tcBorders>
            <w:noWrap/>
            <w:vAlign w:val="center"/>
          </w:tcPr>
          <w:p w14:paraId="08B94BF7"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47A3F0F6"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Reliability analyses and results</w:t>
            </w:r>
          </w:p>
        </w:tc>
        <w:tc>
          <w:tcPr>
            <w:tcW w:w="5130" w:type="dxa"/>
            <w:tcBorders>
              <w:left w:val="nil"/>
              <w:right w:val="nil"/>
            </w:tcBorders>
          </w:tcPr>
          <w:p w14:paraId="775FE9FA" w14:textId="77777777" w:rsidR="00C365F8" w:rsidRPr="00C365F8" w:rsidRDefault="00C365F8" w:rsidP="00C365F8">
            <w:pPr>
              <w:rPr>
                <w:rFonts w:ascii="Times New Roman" w:eastAsia="Times New Roman" w:hAnsi="Times New Roman" w:cs="Times New Roman"/>
                <w:color w:val="000000"/>
              </w:rPr>
            </w:pPr>
          </w:p>
        </w:tc>
      </w:tr>
      <w:tr w:rsidR="00C365F8" w:rsidRPr="00C365F8" w14:paraId="6409E8CF" w14:textId="77777777" w:rsidTr="0025630E">
        <w:trPr>
          <w:trHeight w:val="320"/>
        </w:trPr>
        <w:tc>
          <w:tcPr>
            <w:tcW w:w="1890" w:type="dxa"/>
            <w:tcBorders>
              <w:left w:val="nil"/>
              <w:right w:val="nil"/>
            </w:tcBorders>
            <w:noWrap/>
            <w:vAlign w:val="center"/>
          </w:tcPr>
          <w:p w14:paraId="578B8484" w14:textId="77777777" w:rsidR="00C365F8" w:rsidRPr="00C365F8" w:rsidRDefault="00C365F8" w:rsidP="00C365F8">
            <w:pPr>
              <w:rPr>
                <w:rFonts w:ascii="Times New Roman" w:eastAsia="Times New Roman" w:hAnsi="Times New Roman" w:cs="Times New Roman"/>
                <w:color w:val="000000"/>
              </w:rPr>
            </w:pPr>
          </w:p>
        </w:tc>
        <w:tc>
          <w:tcPr>
            <w:tcW w:w="5940" w:type="dxa"/>
            <w:tcBorders>
              <w:left w:val="nil"/>
              <w:right w:val="nil"/>
            </w:tcBorders>
            <w:noWrap/>
            <w:vAlign w:val="bottom"/>
          </w:tcPr>
          <w:p w14:paraId="1E679F03"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Validity analyses and results</w:t>
            </w:r>
          </w:p>
        </w:tc>
        <w:tc>
          <w:tcPr>
            <w:tcW w:w="5130" w:type="dxa"/>
            <w:tcBorders>
              <w:left w:val="nil"/>
              <w:right w:val="nil"/>
            </w:tcBorders>
          </w:tcPr>
          <w:p w14:paraId="084BEE84" w14:textId="77777777" w:rsidR="00C365F8" w:rsidRPr="00C365F8" w:rsidRDefault="00C365F8" w:rsidP="00C365F8">
            <w:pPr>
              <w:rPr>
                <w:rFonts w:ascii="Times New Roman" w:eastAsia="Times New Roman" w:hAnsi="Times New Roman" w:cs="Times New Roman"/>
                <w:color w:val="000000"/>
              </w:rPr>
            </w:pPr>
          </w:p>
        </w:tc>
      </w:tr>
      <w:tr w:rsidR="00C365F8" w:rsidRPr="00C365F8" w14:paraId="395EDB6E" w14:textId="77777777" w:rsidTr="0025630E">
        <w:trPr>
          <w:trHeight w:val="320"/>
        </w:trPr>
        <w:tc>
          <w:tcPr>
            <w:tcW w:w="7830" w:type="dxa"/>
            <w:gridSpan w:val="2"/>
            <w:tcBorders>
              <w:top w:val="single" w:sz="4" w:space="0" w:color="auto"/>
              <w:left w:val="nil"/>
              <w:bottom w:val="nil"/>
              <w:right w:val="nil"/>
            </w:tcBorders>
            <w:noWrap/>
            <w:vAlign w:val="center"/>
            <w:hideMark/>
          </w:tcPr>
          <w:p w14:paraId="6B354981"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FRAME information</w:t>
            </w:r>
          </w:p>
        </w:tc>
        <w:tc>
          <w:tcPr>
            <w:tcW w:w="5130" w:type="dxa"/>
            <w:tcBorders>
              <w:top w:val="single" w:sz="4" w:space="0" w:color="auto"/>
              <w:left w:val="nil"/>
              <w:bottom w:val="nil"/>
              <w:right w:val="nil"/>
            </w:tcBorders>
          </w:tcPr>
          <w:p w14:paraId="7651C0D0" w14:textId="77777777" w:rsidR="00C365F8" w:rsidRPr="00C365F8" w:rsidRDefault="00C365F8" w:rsidP="00C365F8">
            <w:pPr>
              <w:rPr>
                <w:rFonts w:ascii="Times New Roman" w:eastAsia="Times New Roman" w:hAnsi="Times New Roman" w:cs="Times New Roman"/>
                <w:color w:val="000000"/>
              </w:rPr>
            </w:pPr>
          </w:p>
        </w:tc>
      </w:tr>
      <w:tr w:rsidR="00C365F8" w:rsidRPr="00C365F8" w14:paraId="40838F7A" w14:textId="77777777" w:rsidTr="0025630E">
        <w:trPr>
          <w:trHeight w:val="320"/>
        </w:trPr>
        <w:tc>
          <w:tcPr>
            <w:tcW w:w="1890" w:type="dxa"/>
            <w:tcBorders>
              <w:top w:val="nil"/>
              <w:left w:val="nil"/>
              <w:bottom w:val="nil"/>
              <w:right w:val="nil"/>
            </w:tcBorders>
            <w:noWrap/>
            <w:vAlign w:val="center"/>
            <w:hideMark/>
          </w:tcPr>
          <w:p w14:paraId="0714EC26"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Process</w:t>
            </w:r>
          </w:p>
        </w:tc>
        <w:tc>
          <w:tcPr>
            <w:tcW w:w="5940" w:type="dxa"/>
            <w:tcBorders>
              <w:top w:val="nil"/>
              <w:left w:val="nil"/>
              <w:bottom w:val="nil"/>
              <w:right w:val="nil"/>
            </w:tcBorders>
            <w:noWrap/>
            <w:vAlign w:val="center"/>
            <w:hideMark/>
          </w:tcPr>
          <w:p w14:paraId="48B41178"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en did the adaptation occur?</w:t>
            </w:r>
          </w:p>
        </w:tc>
        <w:tc>
          <w:tcPr>
            <w:tcW w:w="5130" w:type="dxa"/>
            <w:tcBorders>
              <w:top w:val="nil"/>
              <w:left w:val="nil"/>
              <w:bottom w:val="nil"/>
              <w:right w:val="nil"/>
            </w:tcBorders>
          </w:tcPr>
          <w:p w14:paraId="3F0F141E"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Pre-assessment/planning, during assessment, post-assessment, not specified, other</w:t>
            </w:r>
          </w:p>
        </w:tc>
      </w:tr>
      <w:tr w:rsidR="00C365F8" w:rsidRPr="00C365F8" w14:paraId="58C267AF" w14:textId="77777777" w:rsidTr="0025630E">
        <w:trPr>
          <w:trHeight w:val="320"/>
        </w:trPr>
        <w:tc>
          <w:tcPr>
            <w:tcW w:w="1890" w:type="dxa"/>
            <w:tcBorders>
              <w:top w:val="nil"/>
              <w:left w:val="nil"/>
              <w:bottom w:val="nil"/>
              <w:right w:val="nil"/>
            </w:tcBorders>
            <w:noWrap/>
            <w:vAlign w:val="bottom"/>
            <w:hideMark/>
          </w:tcPr>
          <w:p w14:paraId="1224073A"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0B35EFA0"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ere adaptations planned or reactive?</w:t>
            </w:r>
          </w:p>
        </w:tc>
        <w:tc>
          <w:tcPr>
            <w:tcW w:w="5130" w:type="dxa"/>
            <w:tcBorders>
              <w:top w:val="nil"/>
              <w:left w:val="nil"/>
              <w:bottom w:val="nil"/>
              <w:right w:val="nil"/>
            </w:tcBorders>
          </w:tcPr>
          <w:p w14:paraId="2F367F67"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Proactive, reactive, not specified, other</w:t>
            </w:r>
          </w:p>
        </w:tc>
      </w:tr>
      <w:tr w:rsidR="00C365F8" w:rsidRPr="00C365F8" w14:paraId="1589ED13" w14:textId="77777777" w:rsidTr="0025630E">
        <w:trPr>
          <w:trHeight w:val="320"/>
        </w:trPr>
        <w:tc>
          <w:tcPr>
            <w:tcW w:w="1890" w:type="dxa"/>
            <w:tcBorders>
              <w:top w:val="nil"/>
              <w:left w:val="nil"/>
              <w:bottom w:val="nil"/>
              <w:right w:val="nil"/>
            </w:tcBorders>
            <w:noWrap/>
            <w:vAlign w:val="bottom"/>
            <w:hideMark/>
          </w:tcPr>
          <w:p w14:paraId="3510998A"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58DF0B5D"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ere adaptations prompted by a particular source (e.g. data analyses)?</w:t>
            </w:r>
          </w:p>
        </w:tc>
        <w:tc>
          <w:tcPr>
            <w:tcW w:w="5130" w:type="dxa"/>
            <w:tcBorders>
              <w:top w:val="nil"/>
              <w:left w:val="nil"/>
              <w:bottom w:val="nil"/>
              <w:right w:val="nil"/>
            </w:tcBorders>
          </w:tcPr>
          <w:p w14:paraId="7FC3CC84"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ata analyses, clinical judgement, not specified, other</w:t>
            </w:r>
          </w:p>
        </w:tc>
      </w:tr>
      <w:tr w:rsidR="00C365F8" w:rsidRPr="00C365F8" w14:paraId="1E77C844" w14:textId="77777777" w:rsidTr="0025630E">
        <w:trPr>
          <w:trHeight w:val="320"/>
        </w:trPr>
        <w:tc>
          <w:tcPr>
            <w:tcW w:w="1890" w:type="dxa"/>
            <w:tcBorders>
              <w:top w:val="nil"/>
              <w:left w:val="nil"/>
              <w:bottom w:val="nil"/>
              <w:right w:val="nil"/>
            </w:tcBorders>
            <w:noWrap/>
            <w:vAlign w:val="bottom"/>
            <w:hideMark/>
          </w:tcPr>
          <w:p w14:paraId="6758B4D0"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511D7145"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o participated in the decision to adapt?</w:t>
            </w:r>
          </w:p>
        </w:tc>
        <w:tc>
          <w:tcPr>
            <w:tcW w:w="5130" w:type="dxa"/>
            <w:tcBorders>
              <w:top w:val="nil"/>
              <w:left w:val="nil"/>
              <w:bottom w:val="nil"/>
              <w:right w:val="nil"/>
            </w:tcBorders>
          </w:tcPr>
          <w:p w14:paraId="718F3882"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Measure developer, researcher, individual administrator, other professional, other community member, autistic person, not specified, other</w:t>
            </w:r>
          </w:p>
        </w:tc>
      </w:tr>
      <w:tr w:rsidR="00C365F8" w:rsidRPr="00C365F8" w14:paraId="4F5BD399" w14:textId="77777777" w:rsidTr="0025630E">
        <w:trPr>
          <w:trHeight w:val="320"/>
        </w:trPr>
        <w:tc>
          <w:tcPr>
            <w:tcW w:w="1890" w:type="dxa"/>
            <w:tcBorders>
              <w:top w:val="nil"/>
              <w:left w:val="nil"/>
              <w:bottom w:val="nil"/>
              <w:right w:val="nil"/>
            </w:tcBorders>
            <w:noWrap/>
            <w:vAlign w:val="bottom"/>
            <w:hideMark/>
          </w:tcPr>
          <w:p w14:paraId="744AA7E6"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6F182288"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at was adapted?</w:t>
            </w:r>
          </w:p>
        </w:tc>
        <w:tc>
          <w:tcPr>
            <w:tcW w:w="5130" w:type="dxa"/>
            <w:tcBorders>
              <w:top w:val="nil"/>
              <w:left w:val="nil"/>
              <w:bottom w:val="nil"/>
              <w:right w:val="nil"/>
            </w:tcBorders>
          </w:tcPr>
          <w:p w14:paraId="0BF19E8A"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Item content, instructions, administration, other</w:t>
            </w:r>
          </w:p>
        </w:tc>
      </w:tr>
      <w:tr w:rsidR="00C365F8" w:rsidRPr="00C365F8" w14:paraId="5D98A418" w14:textId="77777777" w:rsidTr="0025630E">
        <w:trPr>
          <w:trHeight w:val="320"/>
        </w:trPr>
        <w:tc>
          <w:tcPr>
            <w:tcW w:w="1890" w:type="dxa"/>
            <w:tcBorders>
              <w:top w:val="nil"/>
              <w:left w:val="nil"/>
              <w:bottom w:val="nil"/>
              <w:right w:val="nil"/>
            </w:tcBorders>
            <w:noWrap/>
            <w:vAlign w:val="bottom"/>
            <w:hideMark/>
          </w:tcPr>
          <w:p w14:paraId="10D168A8"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4CA8A0DD"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at contextual adaptations were made?</w:t>
            </w:r>
          </w:p>
        </w:tc>
        <w:tc>
          <w:tcPr>
            <w:tcW w:w="5130" w:type="dxa"/>
            <w:tcBorders>
              <w:top w:val="nil"/>
              <w:left w:val="nil"/>
              <w:bottom w:val="nil"/>
              <w:right w:val="nil"/>
            </w:tcBorders>
          </w:tcPr>
          <w:p w14:paraId="7C302216"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Format, setting, personnel, population, informant, not specified, none, other</w:t>
            </w:r>
          </w:p>
        </w:tc>
      </w:tr>
      <w:tr w:rsidR="00C365F8" w:rsidRPr="00C365F8" w14:paraId="4DC6DD77" w14:textId="77777777" w:rsidTr="0025630E">
        <w:trPr>
          <w:trHeight w:val="320"/>
        </w:trPr>
        <w:tc>
          <w:tcPr>
            <w:tcW w:w="1890" w:type="dxa"/>
            <w:tcBorders>
              <w:top w:val="nil"/>
              <w:left w:val="nil"/>
              <w:bottom w:val="nil"/>
              <w:right w:val="nil"/>
            </w:tcBorders>
            <w:noWrap/>
            <w:vAlign w:val="bottom"/>
            <w:hideMark/>
          </w:tcPr>
          <w:p w14:paraId="43DC2188"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6EFF3F10"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at is the nature of the content adaptation?</w:t>
            </w:r>
          </w:p>
        </w:tc>
        <w:tc>
          <w:tcPr>
            <w:tcW w:w="5130" w:type="dxa"/>
            <w:tcBorders>
              <w:top w:val="nil"/>
              <w:left w:val="nil"/>
              <w:bottom w:val="nil"/>
              <w:right w:val="nil"/>
            </w:tcBorders>
          </w:tcPr>
          <w:p w14:paraId="51232ECA"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Refining items (wording), instructions, adding item(s), removing item(s), substituting items, reordering items, breaking up items, integrating items from another measure, repeating items, not specified, other</w:t>
            </w:r>
          </w:p>
        </w:tc>
      </w:tr>
      <w:tr w:rsidR="00C365F8" w:rsidRPr="00C365F8" w14:paraId="142EDBD3" w14:textId="77777777" w:rsidTr="0025630E">
        <w:trPr>
          <w:trHeight w:val="320"/>
        </w:trPr>
        <w:tc>
          <w:tcPr>
            <w:tcW w:w="1890" w:type="dxa"/>
            <w:tcBorders>
              <w:top w:val="nil"/>
              <w:left w:val="nil"/>
              <w:bottom w:val="nil"/>
              <w:right w:val="nil"/>
            </w:tcBorders>
            <w:noWrap/>
            <w:vAlign w:val="center"/>
            <w:hideMark/>
          </w:tcPr>
          <w:p w14:paraId="612AEF27"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Goal</w:t>
            </w:r>
          </w:p>
        </w:tc>
        <w:tc>
          <w:tcPr>
            <w:tcW w:w="5940" w:type="dxa"/>
            <w:tcBorders>
              <w:top w:val="nil"/>
              <w:left w:val="nil"/>
              <w:bottom w:val="nil"/>
              <w:right w:val="nil"/>
            </w:tcBorders>
            <w:noWrap/>
            <w:vAlign w:val="center"/>
            <w:hideMark/>
          </w:tcPr>
          <w:p w14:paraId="47258B9A"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at were the goals?</w:t>
            </w:r>
          </w:p>
        </w:tc>
        <w:tc>
          <w:tcPr>
            <w:tcW w:w="5130" w:type="dxa"/>
            <w:tcBorders>
              <w:top w:val="nil"/>
              <w:left w:val="nil"/>
              <w:bottom w:val="nil"/>
              <w:right w:val="nil"/>
            </w:tcBorders>
          </w:tcPr>
          <w:p w14:paraId="06696406"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Increase feasibility, increase validity, address cultural factors, not specified, other</w:t>
            </w:r>
          </w:p>
        </w:tc>
      </w:tr>
      <w:tr w:rsidR="00C365F8" w:rsidRPr="00C365F8" w14:paraId="1BBAB309" w14:textId="77777777" w:rsidTr="0025630E">
        <w:trPr>
          <w:trHeight w:val="320"/>
        </w:trPr>
        <w:tc>
          <w:tcPr>
            <w:tcW w:w="1890" w:type="dxa"/>
            <w:tcBorders>
              <w:top w:val="nil"/>
              <w:left w:val="nil"/>
              <w:bottom w:val="single" w:sz="4" w:space="0" w:color="auto"/>
              <w:right w:val="nil"/>
            </w:tcBorders>
            <w:noWrap/>
            <w:vAlign w:val="bottom"/>
            <w:hideMark/>
          </w:tcPr>
          <w:p w14:paraId="64B3F67B" w14:textId="77777777" w:rsidR="00C365F8" w:rsidRPr="00C365F8" w:rsidRDefault="00C365F8" w:rsidP="00C365F8">
            <w:pPr>
              <w:ind w:firstLineChars="600" w:firstLine="1440"/>
              <w:rPr>
                <w:rFonts w:ascii="Times New Roman" w:eastAsia="Times New Roman" w:hAnsi="Times New Roman" w:cs="Times New Roman"/>
                <w:color w:val="000000"/>
              </w:rPr>
            </w:pPr>
          </w:p>
        </w:tc>
        <w:tc>
          <w:tcPr>
            <w:tcW w:w="5940" w:type="dxa"/>
            <w:tcBorders>
              <w:top w:val="nil"/>
              <w:left w:val="nil"/>
              <w:bottom w:val="nil"/>
              <w:right w:val="nil"/>
            </w:tcBorders>
            <w:noWrap/>
            <w:vAlign w:val="center"/>
            <w:hideMark/>
          </w:tcPr>
          <w:p w14:paraId="6703BBCD"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at were the reasons for the adaptation?</w:t>
            </w:r>
          </w:p>
        </w:tc>
        <w:tc>
          <w:tcPr>
            <w:tcW w:w="5130" w:type="dxa"/>
            <w:tcBorders>
              <w:top w:val="nil"/>
              <w:left w:val="nil"/>
              <w:bottom w:val="nil"/>
              <w:right w:val="nil"/>
            </w:tcBorders>
          </w:tcPr>
          <w:p w14:paraId="15488FA0"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Race/ethnicity, gender identity, sexual orientation, access to resources, cognitive capacity, physical capacity, literacy/education level, knowledge of English, cultural/religious norms, comorbidity, motivation, not specified, other</w:t>
            </w:r>
          </w:p>
        </w:tc>
      </w:tr>
      <w:tr w:rsidR="00C365F8" w:rsidRPr="00C365F8" w14:paraId="708DC07C" w14:textId="77777777" w:rsidTr="0025630E">
        <w:trPr>
          <w:trHeight w:val="320"/>
        </w:trPr>
        <w:tc>
          <w:tcPr>
            <w:tcW w:w="7830" w:type="dxa"/>
            <w:gridSpan w:val="2"/>
            <w:tcBorders>
              <w:top w:val="single" w:sz="4" w:space="0" w:color="auto"/>
              <w:left w:val="nil"/>
              <w:bottom w:val="nil"/>
              <w:right w:val="nil"/>
            </w:tcBorders>
            <w:noWrap/>
            <w:vAlign w:val="center"/>
            <w:hideMark/>
          </w:tcPr>
          <w:p w14:paraId="647325CD"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 xml:space="preserve"> GRIPP2 information</w:t>
            </w:r>
          </w:p>
        </w:tc>
        <w:tc>
          <w:tcPr>
            <w:tcW w:w="5130" w:type="dxa"/>
            <w:tcBorders>
              <w:top w:val="single" w:sz="4" w:space="0" w:color="auto"/>
              <w:left w:val="nil"/>
              <w:bottom w:val="nil"/>
              <w:right w:val="nil"/>
            </w:tcBorders>
          </w:tcPr>
          <w:p w14:paraId="307E18E4" w14:textId="77777777" w:rsidR="00C365F8" w:rsidRPr="00C365F8" w:rsidRDefault="00C365F8" w:rsidP="00C365F8">
            <w:pPr>
              <w:rPr>
                <w:rFonts w:ascii="Times New Roman" w:eastAsia="Times New Roman" w:hAnsi="Times New Roman" w:cs="Times New Roman"/>
                <w:color w:val="000000"/>
              </w:rPr>
            </w:pPr>
          </w:p>
        </w:tc>
      </w:tr>
      <w:tr w:rsidR="00C365F8" w:rsidRPr="00C365F8" w14:paraId="3E257503" w14:textId="77777777" w:rsidTr="0025630E">
        <w:trPr>
          <w:trHeight w:val="320"/>
        </w:trPr>
        <w:tc>
          <w:tcPr>
            <w:tcW w:w="1890" w:type="dxa"/>
            <w:tcBorders>
              <w:top w:val="nil"/>
              <w:left w:val="nil"/>
              <w:bottom w:val="nil"/>
              <w:right w:val="nil"/>
            </w:tcBorders>
            <w:noWrap/>
            <w:vAlign w:val="center"/>
            <w:hideMark/>
          </w:tcPr>
          <w:p w14:paraId="091E5733"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Aim</w:t>
            </w:r>
          </w:p>
        </w:tc>
        <w:tc>
          <w:tcPr>
            <w:tcW w:w="5940" w:type="dxa"/>
            <w:tcBorders>
              <w:top w:val="nil"/>
              <w:left w:val="nil"/>
              <w:bottom w:val="nil"/>
              <w:right w:val="nil"/>
            </w:tcBorders>
            <w:noWrap/>
            <w:vAlign w:val="bottom"/>
            <w:hideMark/>
          </w:tcPr>
          <w:p w14:paraId="6C0406A2"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What is the aim of patient and public involvement (PPI) in the study?</w:t>
            </w:r>
          </w:p>
        </w:tc>
        <w:tc>
          <w:tcPr>
            <w:tcW w:w="5130" w:type="dxa"/>
            <w:tcBorders>
              <w:top w:val="nil"/>
              <w:left w:val="nil"/>
              <w:bottom w:val="nil"/>
              <w:right w:val="nil"/>
            </w:tcBorders>
          </w:tcPr>
          <w:p w14:paraId="717F5D26" w14:textId="77777777" w:rsidR="00C365F8" w:rsidRPr="00C365F8" w:rsidRDefault="00C365F8" w:rsidP="00C365F8">
            <w:pPr>
              <w:rPr>
                <w:rFonts w:ascii="Times New Roman" w:eastAsia="Times New Roman" w:hAnsi="Times New Roman" w:cs="Times New Roman"/>
                <w:color w:val="000000"/>
              </w:rPr>
            </w:pPr>
          </w:p>
        </w:tc>
      </w:tr>
      <w:tr w:rsidR="00C365F8" w:rsidRPr="00C365F8" w14:paraId="73B48C03" w14:textId="77777777" w:rsidTr="0025630E">
        <w:trPr>
          <w:trHeight w:val="320"/>
        </w:trPr>
        <w:tc>
          <w:tcPr>
            <w:tcW w:w="1890" w:type="dxa"/>
            <w:tcBorders>
              <w:top w:val="nil"/>
              <w:left w:val="nil"/>
              <w:bottom w:val="nil"/>
              <w:right w:val="nil"/>
            </w:tcBorders>
            <w:noWrap/>
            <w:vAlign w:val="center"/>
            <w:hideMark/>
          </w:tcPr>
          <w:p w14:paraId="3E06D7D2"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Methods</w:t>
            </w:r>
          </w:p>
        </w:tc>
        <w:tc>
          <w:tcPr>
            <w:tcW w:w="5940" w:type="dxa"/>
            <w:tcBorders>
              <w:top w:val="nil"/>
              <w:left w:val="nil"/>
              <w:bottom w:val="nil"/>
              <w:right w:val="nil"/>
            </w:tcBorders>
            <w:noWrap/>
            <w:vAlign w:val="bottom"/>
            <w:hideMark/>
          </w:tcPr>
          <w:p w14:paraId="27926410"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Describe the methods used for PPI in the study.</w:t>
            </w:r>
          </w:p>
        </w:tc>
        <w:tc>
          <w:tcPr>
            <w:tcW w:w="5130" w:type="dxa"/>
            <w:tcBorders>
              <w:top w:val="nil"/>
              <w:left w:val="nil"/>
              <w:bottom w:val="nil"/>
              <w:right w:val="nil"/>
            </w:tcBorders>
          </w:tcPr>
          <w:p w14:paraId="36158C4F" w14:textId="77777777" w:rsidR="00C365F8" w:rsidRPr="00C365F8" w:rsidRDefault="00C365F8" w:rsidP="00C365F8">
            <w:pPr>
              <w:rPr>
                <w:rFonts w:ascii="Times New Roman" w:eastAsia="Times New Roman" w:hAnsi="Times New Roman" w:cs="Times New Roman"/>
                <w:color w:val="000000"/>
              </w:rPr>
            </w:pPr>
          </w:p>
        </w:tc>
      </w:tr>
      <w:tr w:rsidR="00C365F8" w:rsidRPr="00C365F8" w14:paraId="4169F78A" w14:textId="77777777" w:rsidTr="0025630E">
        <w:trPr>
          <w:trHeight w:val="320"/>
        </w:trPr>
        <w:tc>
          <w:tcPr>
            <w:tcW w:w="1890" w:type="dxa"/>
            <w:tcBorders>
              <w:top w:val="nil"/>
              <w:left w:val="nil"/>
              <w:bottom w:val="nil"/>
              <w:right w:val="nil"/>
            </w:tcBorders>
            <w:noWrap/>
            <w:vAlign w:val="center"/>
            <w:hideMark/>
          </w:tcPr>
          <w:p w14:paraId="706C3CB5"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Study results</w:t>
            </w:r>
          </w:p>
        </w:tc>
        <w:tc>
          <w:tcPr>
            <w:tcW w:w="5940" w:type="dxa"/>
            <w:tcBorders>
              <w:top w:val="nil"/>
              <w:left w:val="nil"/>
              <w:bottom w:val="nil"/>
              <w:right w:val="nil"/>
            </w:tcBorders>
            <w:noWrap/>
            <w:vAlign w:val="bottom"/>
            <w:hideMark/>
          </w:tcPr>
          <w:p w14:paraId="0361E212"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Report the results of the PPI in the study, including both negative and positive outcomes.</w:t>
            </w:r>
          </w:p>
        </w:tc>
        <w:tc>
          <w:tcPr>
            <w:tcW w:w="5130" w:type="dxa"/>
            <w:tcBorders>
              <w:top w:val="nil"/>
              <w:left w:val="nil"/>
              <w:bottom w:val="nil"/>
              <w:right w:val="nil"/>
            </w:tcBorders>
          </w:tcPr>
          <w:p w14:paraId="5D2A78D2" w14:textId="77777777" w:rsidR="00C365F8" w:rsidRPr="00C365F8" w:rsidRDefault="00C365F8" w:rsidP="00C365F8">
            <w:pPr>
              <w:rPr>
                <w:rFonts w:ascii="Times New Roman" w:eastAsia="Times New Roman" w:hAnsi="Times New Roman" w:cs="Times New Roman"/>
                <w:color w:val="000000"/>
              </w:rPr>
            </w:pPr>
          </w:p>
        </w:tc>
      </w:tr>
      <w:tr w:rsidR="00C365F8" w:rsidRPr="00C365F8" w14:paraId="341651B1" w14:textId="77777777" w:rsidTr="0025630E">
        <w:trPr>
          <w:trHeight w:val="320"/>
        </w:trPr>
        <w:tc>
          <w:tcPr>
            <w:tcW w:w="1890" w:type="dxa"/>
            <w:tcBorders>
              <w:top w:val="nil"/>
              <w:left w:val="nil"/>
              <w:bottom w:val="nil"/>
              <w:right w:val="nil"/>
            </w:tcBorders>
            <w:noWrap/>
            <w:vAlign w:val="center"/>
            <w:hideMark/>
          </w:tcPr>
          <w:p w14:paraId="194A4E83"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Discussion and conclusions</w:t>
            </w:r>
          </w:p>
        </w:tc>
        <w:tc>
          <w:tcPr>
            <w:tcW w:w="5940" w:type="dxa"/>
            <w:tcBorders>
              <w:top w:val="nil"/>
              <w:left w:val="nil"/>
              <w:bottom w:val="nil"/>
              <w:right w:val="nil"/>
            </w:tcBorders>
            <w:noWrap/>
            <w:vAlign w:val="bottom"/>
            <w:hideMark/>
          </w:tcPr>
          <w:p w14:paraId="52B2C836"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Comment on the extent to which PPI influenced the study overall, per authors’ description. Describe positive and negative effects, per authors’ description.</w:t>
            </w:r>
          </w:p>
        </w:tc>
        <w:tc>
          <w:tcPr>
            <w:tcW w:w="5130" w:type="dxa"/>
            <w:tcBorders>
              <w:top w:val="nil"/>
              <w:left w:val="nil"/>
              <w:bottom w:val="nil"/>
              <w:right w:val="nil"/>
            </w:tcBorders>
          </w:tcPr>
          <w:p w14:paraId="2FB7AA8B" w14:textId="77777777" w:rsidR="00C365F8" w:rsidRPr="00C365F8" w:rsidRDefault="00C365F8" w:rsidP="00C365F8">
            <w:pPr>
              <w:rPr>
                <w:rFonts w:ascii="Times New Roman" w:eastAsia="Times New Roman" w:hAnsi="Times New Roman" w:cs="Times New Roman"/>
                <w:color w:val="000000"/>
              </w:rPr>
            </w:pPr>
          </w:p>
        </w:tc>
      </w:tr>
      <w:tr w:rsidR="00C365F8" w:rsidRPr="00C365F8" w14:paraId="5CA088FD" w14:textId="77777777" w:rsidTr="0025630E">
        <w:trPr>
          <w:trHeight w:val="320"/>
        </w:trPr>
        <w:tc>
          <w:tcPr>
            <w:tcW w:w="1890" w:type="dxa"/>
            <w:tcBorders>
              <w:top w:val="nil"/>
              <w:left w:val="nil"/>
              <w:bottom w:val="single" w:sz="8" w:space="0" w:color="auto"/>
              <w:right w:val="nil"/>
            </w:tcBorders>
            <w:noWrap/>
            <w:vAlign w:val="center"/>
            <w:hideMark/>
          </w:tcPr>
          <w:p w14:paraId="5748B9CF" w14:textId="77777777" w:rsidR="00C365F8" w:rsidRPr="00C365F8" w:rsidRDefault="00C365F8" w:rsidP="00C365F8">
            <w:pPr>
              <w:jc w:val="right"/>
              <w:rPr>
                <w:rFonts w:ascii="Times New Roman" w:eastAsia="Times New Roman" w:hAnsi="Times New Roman" w:cs="Times New Roman"/>
                <w:i/>
                <w:iCs/>
                <w:color w:val="000000"/>
              </w:rPr>
            </w:pPr>
            <w:r w:rsidRPr="00C365F8">
              <w:rPr>
                <w:rFonts w:ascii="Times New Roman" w:eastAsia="Times New Roman" w:hAnsi="Times New Roman" w:cs="Times New Roman"/>
                <w:i/>
                <w:iCs/>
                <w:color w:val="000000"/>
              </w:rPr>
              <w:t>Reflections/critical perspective</w:t>
            </w:r>
          </w:p>
        </w:tc>
        <w:tc>
          <w:tcPr>
            <w:tcW w:w="5940" w:type="dxa"/>
            <w:tcBorders>
              <w:top w:val="nil"/>
              <w:left w:val="nil"/>
              <w:bottom w:val="single" w:sz="8" w:space="0" w:color="auto"/>
              <w:right w:val="nil"/>
            </w:tcBorders>
            <w:noWrap/>
            <w:vAlign w:val="bottom"/>
            <w:hideMark/>
          </w:tcPr>
          <w:p w14:paraId="1C0D111E" w14:textId="77777777" w:rsidR="00C365F8" w:rsidRPr="00C365F8" w:rsidRDefault="00C365F8" w:rsidP="00C365F8">
            <w:pPr>
              <w:rPr>
                <w:rFonts w:ascii="Times New Roman" w:eastAsia="Times New Roman" w:hAnsi="Times New Roman" w:cs="Times New Roman"/>
                <w:color w:val="000000"/>
              </w:rPr>
            </w:pPr>
            <w:r w:rsidRPr="00C365F8">
              <w:rPr>
                <w:rFonts w:ascii="Times New Roman" w:eastAsia="Times New Roman" w:hAnsi="Times New Roman" w:cs="Times New Roman"/>
                <w:color w:val="000000"/>
              </w:rPr>
              <w:t>Comment on the study, reflecting on the things that the authors describe as going well and those that did not.</w:t>
            </w:r>
          </w:p>
        </w:tc>
        <w:tc>
          <w:tcPr>
            <w:tcW w:w="5130" w:type="dxa"/>
            <w:tcBorders>
              <w:top w:val="nil"/>
              <w:left w:val="nil"/>
              <w:bottom w:val="single" w:sz="8" w:space="0" w:color="auto"/>
              <w:right w:val="nil"/>
            </w:tcBorders>
          </w:tcPr>
          <w:p w14:paraId="3C567A59" w14:textId="77777777" w:rsidR="00C365F8" w:rsidRPr="00C365F8" w:rsidRDefault="00C365F8" w:rsidP="00C365F8">
            <w:pPr>
              <w:rPr>
                <w:rFonts w:ascii="Times New Roman" w:eastAsia="Times New Roman" w:hAnsi="Times New Roman" w:cs="Times New Roman"/>
                <w:color w:val="000000"/>
              </w:rPr>
            </w:pPr>
          </w:p>
        </w:tc>
      </w:tr>
    </w:tbl>
    <w:p w14:paraId="15B437E4" w14:textId="77777777" w:rsidR="00C365F8" w:rsidRPr="00C365F8" w:rsidRDefault="00C365F8" w:rsidP="00C365F8">
      <w:pPr>
        <w:spacing w:line="480" w:lineRule="auto"/>
        <w:rPr>
          <w:rFonts w:ascii="Times New Roman" w:eastAsia="Times New Roman" w:hAnsi="Times New Roman" w:cs="Times New Roman"/>
          <w:color w:val="000000"/>
        </w:rPr>
      </w:pPr>
    </w:p>
    <w:p w14:paraId="3DD0E179" w14:textId="77777777" w:rsidR="00C365F8" w:rsidRPr="00C365F8" w:rsidRDefault="00C365F8" w:rsidP="00C365F8">
      <w:pPr>
        <w:spacing w:after="160" w:line="278" w:lineRule="auto"/>
        <w:rPr>
          <w:rFonts w:ascii="Times New Roman" w:eastAsia="Times New Roman" w:hAnsi="Times New Roman" w:cs="Times New Roman"/>
          <w:b/>
          <w:bCs/>
        </w:rPr>
      </w:pPr>
      <w:r w:rsidRPr="00C365F8">
        <w:rPr>
          <w:rFonts w:ascii="Times New Roman" w:eastAsia="Times New Roman" w:hAnsi="Times New Roman" w:cs="Times New Roman"/>
          <w:b/>
          <w:bCs/>
        </w:rPr>
        <w:br w:type="page"/>
      </w:r>
    </w:p>
    <w:p w14:paraId="1166A8EA" w14:textId="24261022" w:rsidR="00C365F8" w:rsidRPr="00F527DF" w:rsidRDefault="00C365F8" w:rsidP="00C365F8">
      <w:pPr>
        <w:ind w:hanging="450"/>
        <w:rPr>
          <w:rFonts w:ascii="Times New Roman" w:eastAsia="Times New Roman" w:hAnsi="Times New Roman" w:cs="Times New Roman"/>
          <w:b/>
          <w:bCs/>
        </w:rPr>
      </w:pPr>
      <w:r w:rsidRPr="00C365F8">
        <w:rPr>
          <w:rFonts w:ascii="Times New Roman" w:eastAsia="Times New Roman" w:hAnsi="Times New Roman" w:cs="Times New Roman"/>
          <w:b/>
          <w:bCs/>
        </w:rPr>
        <w:lastRenderedPageBreak/>
        <w:t xml:space="preserve">Table </w:t>
      </w:r>
      <w:r w:rsidR="005D7E5C">
        <w:rPr>
          <w:rFonts w:ascii="Times New Roman" w:eastAsia="Times New Roman" w:hAnsi="Times New Roman" w:cs="Times New Roman"/>
          <w:b/>
          <w:bCs/>
        </w:rPr>
        <w:t>S</w:t>
      </w:r>
      <w:r w:rsidRPr="00C365F8">
        <w:rPr>
          <w:rFonts w:ascii="Times New Roman" w:eastAsia="Times New Roman" w:hAnsi="Times New Roman" w:cs="Times New Roman"/>
          <w:b/>
          <w:bCs/>
        </w:rPr>
        <w:t>2</w:t>
      </w:r>
      <w:r w:rsidR="00F527DF">
        <w:rPr>
          <w:rFonts w:ascii="Times New Roman" w:eastAsia="Times New Roman" w:hAnsi="Times New Roman" w:cs="Times New Roman"/>
          <w:b/>
          <w:bCs/>
        </w:rPr>
        <w:t>.</w:t>
      </w:r>
      <w:r w:rsidRPr="00C365F8">
        <w:rPr>
          <w:rFonts w:ascii="Times New Roman" w:eastAsia="Times New Roman" w:hAnsi="Times New Roman" w:cs="Times New Roman"/>
          <w:b/>
          <w:bCs/>
        </w:rPr>
        <w:t xml:space="preserve"> </w:t>
      </w:r>
      <w:r w:rsidRPr="00F527DF">
        <w:rPr>
          <w:rFonts w:ascii="Times New Roman" w:eastAsia="Times New Roman" w:hAnsi="Times New Roman" w:cs="Times New Roman"/>
          <w:b/>
          <w:bCs/>
        </w:rPr>
        <w:t>Overview of Adaptations to Anxiety and Mood Disorder Measures</w:t>
      </w:r>
      <w:r w:rsidR="005D7E5C">
        <w:rPr>
          <w:rFonts w:ascii="Times New Roman" w:eastAsia="Times New Roman" w:hAnsi="Times New Roman" w:cs="Times New Roman"/>
          <w:b/>
          <w:bCs/>
        </w:rPr>
        <w:t>, Organized by Measure</w:t>
      </w:r>
    </w:p>
    <w:tbl>
      <w:tblPr>
        <w:tblW w:w="13607" w:type="dxa"/>
        <w:tblInd w:w="-450" w:type="dxa"/>
        <w:tblLayout w:type="fixed"/>
        <w:tblLook w:val="04A0" w:firstRow="1" w:lastRow="0" w:firstColumn="1" w:lastColumn="0" w:noHBand="0" w:noVBand="1"/>
      </w:tblPr>
      <w:tblGrid>
        <w:gridCol w:w="1279"/>
        <w:gridCol w:w="1748"/>
        <w:gridCol w:w="933"/>
        <w:gridCol w:w="3903"/>
        <w:gridCol w:w="988"/>
        <w:gridCol w:w="1049"/>
        <w:gridCol w:w="1505"/>
        <w:gridCol w:w="42"/>
        <w:gridCol w:w="2118"/>
        <w:gridCol w:w="42"/>
      </w:tblGrid>
      <w:tr w:rsidR="00C365F8" w:rsidRPr="00C365F8" w14:paraId="6EBE5B7F" w14:textId="77777777" w:rsidTr="002D587B">
        <w:trPr>
          <w:gridAfter w:val="1"/>
          <w:wAfter w:w="42" w:type="dxa"/>
          <w:trHeight w:val="320"/>
        </w:trPr>
        <w:tc>
          <w:tcPr>
            <w:tcW w:w="1279" w:type="dxa"/>
            <w:tcBorders>
              <w:top w:val="single" w:sz="12" w:space="0" w:color="000000"/>
              <w:left w:val="nil"/>
              <w:bottom w:val="single" w:sz="4" w:space="0" w:color="000000"/>
              <w:right w:val="nil"/>
            </w:tcBorders>
            <w:noWrap/>
            <w:vAlign w:val="bottom"/>
            <w:hideMark/>
          </w:tcPr>
          <w:p w14:paraId="2A6AD733" w14:textId="77777777" w:rsidR="00C365F8" w:rsidRPr="00C365F8" w:rsidRDefault="00C365F8" w:rsidP="00C365F8">
            <w:pPr>
              <w:ind w:right="-100"/>
              <w:rPr>
                <w:rFonts w:ascii="Times New Roman" w:eastAsia="Times New Roman" w:hAnsi="Times New Roman" w:cs="Times New Roman"/>
                <w:sz w:val="20"/>
                <w:szCs w:val="20"/>
              </w:rPr>
            </w:pPr>
            <w:r w:rsidRPr="00C365F8">
              <w:rPr>
                <w:rFonts w:ascii="Times New Roman" w:eastAsia="Times New Roman" w:hAnsi="Times New Roman" w:cs="Times New Roman"/>
                <w:sz w:val="20"/>
                <w:szCs w:val="20"/>
              </w:rPr>
              <w:t>Study</w:t>
            </w:r>
          </w:p>
        </w:tc>
        <w:tc>
          <w:tcPr>
            <w:tcW w:w="1748" w:type="dxa"/>
            <w:tcBorders>
              <w:top w:val="single" w:sz="12" w:space="0" w:color="000000"/>
              <w:left w:val="nil"/>
              <w:bottom w:val="single" w:sz="4" w:space="0" w:color="000000"/>
              <w:right w:val="nil"/>
            </w:tcBorders>
            <w:noWrap/>
            <w:vAlign w:val="bottom"/>
            <w:hideMark/>
          </w:tcPr>
          <w:p w14:paraId="5FCE9039"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ame of adapted measure</w:t>
            </w:r>
          </w:p>
        </w:tc>
        <w:tc>
          <w:tcPr>
            <w:tcW w:w="933" w:type="dxa"/>
            <w:tcBorders>
              <w:top w:val="single" w:sz="12" w:space="0" w:color="000000"/>
              <w:left w:val="nil"/>
              <w:bottom w:val="single" w:sz="4" w:space="0" w:color="000000"/>
              <w:right w:val="nil"/>
            </w:tcBorders>
            <w:vAlign w:val="bottom"/>
          </w:tcPr>
          <w:p w14:paraId="127FCC9A" w14:textId="77777777" w:rsidR="00C365F8" w:rsidRPr="00C365F8" w:rsidRDefault="00C365F8" w:rsidP="00C365F8">
            <w:pPr>
              <w:rPr>
                <w:rFonts w:ascii="Times New Roman" w:eastAsia="Times New Roman" w:hAnsi="Times New Roman" w:cs="Times New Roman"/>
                <w:color w:val="000000"/>
                <w:sz w:val="20"/>
                <w:szCs w:val="20"/>
              </w:rPr>
            </w:pPr>
          </w:p>
        </w:tc>
        <w:tc>
          <w:tcPr>
            <w:tcW w:w="3903" w:type="dxa"/>
            <w:tcBorders>
              <w:top w:val="single" w:sz="12" w:space="0" w:color="000000"/>
              <w:left w:val="nil"/>
              <w:bottom w:val="single" w:sz="4" w:space="0" w:color="000000"/>
              <w:right w:val="nil"/>
            </w:tcBorders>
            <w:vAlign w:val="bottom"/>
          </w:tcPr>
          <w:p w14:paraId="4BD8E704"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mmary of adaptation</w:t>
            </w:r>
          </w:p>
        </w:tc>
        <w:tc>
          <w:tcPr>
            <w:tcW w:w="988" w:type="dxa"/>
            <w:tcBorders>
              <w:top w:val="single" w:sz="12" w:space="0" w:color="000000"/>
              <w:left w:val="nil"/>
              <w:bottom w:val="single" w:sz="4" w:space="0" w:color="000000"/>
              <w:right w:val="nil"/>
            </w:tcBorders>
            <w:noWrap/>
            <w:vAlign w:val="bottom"/>
            <w:hideMark/>
          </w:tcPr>
          <w:p w14:paraId="5B2371B2"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Format</w:t>
            </w:r>
          </w:p>
        </w:tc>
        <w:tc>
          <w:tcPr>
            <w:tcW w:w="1049" w:type="dxa"/>
            <w:tcBorders>
              <w:top w:val="single" w:sz="12" w:space="0" w:color="000000"/>
              <w:left w:val="nil"/>
              <w:bottom w:val="single" w:sz="4" w:space="0" w:color="000000"/>
              <w:right w:val="nil"/>
            </w:tcBorders>
            <w:noWrap/>
            <w:vAlign w:val="bottom"/>
            <w:hideMark/>
          </w:tcPr>
          <w:p w14:paraId="79CDB36B"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ype of report</w:t>
            </w:r>
          </w:p>
        </w:tc>
        <w:tc>
          <w:tcPr>
            <w:tcW w:w="1505" w:type="dxa"/>
            <w:tcBorders>
              <w:top w:val="single" w:sz="12" w:space="0" w:color="000000"/>
              <w:left w:val="nil"/>
              <w:bottom w:val="single" w:sz="4" w:space="0" w:color="000000"/>
              <w:right w:val="nil"/>
            </w:tcBorders>
            <w:noWrap/>
            <w:vAlign w:val="bottom"/>
            <w:hideMark/>
          </w:tcPr>
          <w:p w14:paraId="63691671"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eliability analyses and results</w:t>
            </w:r>
          </w:p>
        </w:tc>
        <w:tc>
          <w:tcPr>
            <w:tcW w:w="2160" w:type="dxa"/>
            <w:gridSpan w:val="2"/>
            <w:tcBorders>
              <w:top w:val="single" w:sz="12" w:space="0" w:color="000000"/>
              <w:left w:val="nil"/>
              <w:bottom w:val="single" w:sz="4" w:space="0" w:color="000000"/>
              <w:right w:val="nil"/>
            </w:tcBorders>
            <w:noWrap/>
            <w:vAlign w:val="bottom"/>
            <w:hideMark/>
          </w:tcPr>
          <w:p w14:paraId="518ECF95"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Validity analyses and results</w:t>
            </w:r>
          </w:p>
        </w:tc>
      </w:tr>
      <w:tr w:rsidR="00C365F8" w:rsidRPr="00C365F8" w14:paraId="48094D2F" w14:textId="77777777" w:rsidTr="002D587B">
        <w:trPr>
          <w:gridAfter w:val="1"/>
          <w:wAfter w:w="42" w:type="dxa"/>
          <w:trHeight w:val="320"/>
        </w:trPr>
        <w:tc>
          <w:tcPr>
            <w:tcW w:w="1279" w:type="dxa"/>
            <w:tcBorders>
              <w:top w:val="single" w:sz="4" w:space="0" w:color="000000"/>
              <w:left w:val="nil"/>
              <w:bottom w:val="single" w:sz="2" w:space="0" w:color="auto"/>
              <w:right w:val="nil"/>
            </w:tcBorders>
            <w:shd w:val="clear" w:color="auto" w:fill="F2F2F2"/>
            <w:noWrap/>
            <w:vAlign w:val="bottom"/>
            <w:hideMark/>
          </w:tcPr>
          <w:p w14:paraId="17C90536"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hiltz et al., 2023</w:t>
            </w:r>
          </w:p>
        </w:tc>
        <w:tc>
          <w:tcPr>
            <w:tcW w:w="1748" w:type="dxa"/>
            <w:tcBorders>
              <w:top w:val="single" w:sz="4" w:space="0" w:color="000000"/>
              <w:left w:val="nil"/>
              <w:bottom w:val="single" w:sz="2" w:space="0" w:color="auto"/>
              <w:right w:val="nil"/>
            </w:tcBorders>
            <w:shd w:val="clear" w:color="auto" w:fill="F2F2F2"/>
            <w:noWrap/>
            <w:vAlign w:val="center"/>
            <w:hideMark/>
          </w:tcPr>
          <w:p w14:paraId="15D995A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ult Manifest Anxiety Scale</w:t>
            </w:r>
          </w:p>
        </w:tc>
        <w:tc>
          <w:tcPr>
            <w:tcW w:w="933" w:type="dxa"/>
            <w:tcBorders>
              <w:top w:val="single" w:sz="4" w:space="0" w:color="000000"/>
              <w:left w:val="nil"/>
              <w:bottom w:val="single" w:sz="2" w:space="0" w:color="auto"/>
              <w:right w:val="nil"/>
            </w:tcBorders>
            <w:shd w:val="clear" w:color="auto" w:fill="F2F2F2"/>
            <w:vAlign w:val="center"/>
          </w:tcPr>
          <w:p w14:paraId="574EE18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MAS</w:t>
            </w:r>
          </w:p>
        </w:tc>
        <w:tc>
          <w:tcPr>
            <w:tcW w:w="3903" w:type="dxa"/>
            <w:tcBorders>
              <w:top w:val="single" w:sz="4" w:space="0" w:color="000000"/>
              <w:left w:val="nil"/>
              <w:bottom w:val="single" w:sz="2" w:space="0" w:color="auto"/>
              <w:right w:val="nil"/>
            </w:tcBorders>
            <w:shd w:val="clear" w:color="auto" w:fill="F2F2F2"/>
            <w:vAlign w:val="center"/>
          </w:tcPr>
          <w:p w14:paraId="082E4120" w14:textId="45FAF182"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4" w:space="0" w:color="000000"/>
              <w:left w:val="nil"/>
              <w:bottom w:val="single" w:sz="2" w:space="0" w:color="auto"/>
              <w:right w:val="nil"/>
            </w:tcBorders>
            <w:shd w:val="clear" w:color="auto" w:fill="F2F2F2"/>
            <w:noWrap/>
            <w:vAlign w:val="center"/>
            <w:hideMark/>
          </w:tcPr>
          <w:p w14:paraId="718516A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4" w:space="0" w:color="000000"/>
              <w:left w:val="nil"/>
              <w:bottom w:val="single" w:sz="2" w:space="0" w:color="auto"/>
              <w:right w:val="nil"/>
            </w:tcBorders>
            <w:shd w:val="clear" w:color="auto" w:fill="F2F2F2"/>
            <w:noWrap/>
            <w:vAlign w:val="center"/>
            <w:hideMark/>
          </w:tcPr>
          <w:p w14:paraId="19C20C9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4" w:space="0" w:color="000000"/>
              <w:left w:val="nil"/>
              <w:bottom w:val="single" w:sz="2" w:space="0" w:color="auto"/>
              <w:right w:val="nil"/>
            </w:tcBorders>
            <w:shd w:val="clear" w:color="auto" w:fill="F2F2F2"/>
            <w:noWrap/>
            <w:vAlign w:val="center"/>
            <w:hideMark/>
          </w:tcPr>
          <w:p w14:paraId="44689D58" w14:textId="2E82C65D"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1 α =</w:t>
            </w:r>
            <w:proofErr w:type="gramStart"/>
            <w:r w:rsidRPr="00C365F8">
              <w:rPr>
                <w:rFonts w:ascii="Times New Roman" w:eastAsia="Times New Roman" w:hAnsi="Times New Roman" w:cs="Times New Roman"/>
                <w:color w:val="000000"/>
                <w:sz w:val="20"/>
                <w:szCs w:val="20"/>
              </w:rPr>
              <w:t>.90;</w:t>
            </w:r>
            <w:proofErr w:type="gramEnd"/>
          </w:p>
          <w:p w14:paraId="7C69192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2 α =.89</w:t>
            </w:r>
          </w:p>
        </w:tc>
        <w:tc>
          <w:tcPr>
            <w:tcW w:w="2160" w:type="dxa"/>
            <w:gridSpan w:val="2"/>
            <w:tcBorders>
              <w:top w:val="single" w:sz="4" w:space="0" w:color="000000"/>
              <w:left w:val="nil"/>
              <w:bottom w:val="single" w:sz="2" w:space="0" w:color="auto"/>
              <w:right w:val="nil"/>
            </w:tcBorders>
            <w:shd w:val="clear" w:color="auto" w:fill="F2F2F2"/>
            <w:noWrap/>
            <w:vAlign w:val="center"/>
            <w:hideMark/>
          </w:tcPr>
          <w:p w14:paraId="66F7B5E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3D3E1037"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27E2D2C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yne, 2016</w:t>
            </w:r>
          </w:p>
        </w:tc>
        <w:tc>
          <w:tcPr>
            <w:tcW w:w="1748" w:type="dxa"/>
            <w:tcBorders>
              <w:top w:val="single" w:sz="2" w:space="0" w:color="auto"/>
              <w:left w:val="nil"/>
              <w:bottom w:val="single" w:sz="2" w:space="0" w:color="auto"/>
              <w:right w:val="nil"/>
            </w:tcBorders>
            <w:noWrap/>
            <w:vAlign w:val="center"/>
            <w:hideMark/>
          </w:tcPr>
          <w:p w14:paraId="43BBDEF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ult Self Report</w:t>
            </w:r>
          </w:p>
        </w:tc>
        <w:tc>
          <w:tcPr>
            <w:tcW w:w="933" w:type="dxa"/>
            <w:tcBorders>
              <w:top w:val="single" w:sz="2" w:space="0" w:color="auto"/>
              <w:left w:val="nil"/>
              <w:bottom w:val="single" w:sz="2" w:space="0" w:color="auto"/>
              <w:right w:val="nil"/>
            </w:tcBorders>
            <w:vAlign w:val="center"/>
          </w:tcPr>
          <w:p w14:paraId="1964E9E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SR</w:t>
            </w:r>
          </w:p>
        </w:tc>
        <w:tc>
          <w:tcPr>
            <w:tcW w:w="3903" w:type="dxa"/>
            <w:tcBorders>
              <w:top w:val="single" w:sz="2" w:space="0" w:color="auto"/>
              <w:left w:val="nil"/>
              <w:bottom w:val="single" w:sz="2" w:space="0" w:color="auto"/>
              <w:right w:val="nil"/>
            </w:tcBorders>
            <w:vAlign w:val="center"/>
          </w:tcPr>
          <w:p w14:paraId="4F6DB2F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 read aloud offered /other support unspecified</w:t>
            </w:r>
          </w:p>
        </w:tc>
        <w:tc>
          <w:tcPr>
            <w:tcW w:w="988" w:type="dxa"/>
            <w:tcBorders>
              <w:top w:val="single" w:sz="2" w:space="0" w:color="auto"/>
              <w:left w:val="nil"/>
              <w:bottom w:val="single" w:sz="2" w:space="0" w:color="auto"/>
              <w:right w:val="nil"/>
            </w:tcBorders>
            <w:noWrap/>
            <w:vAlign w:val="center"/>
            <w:hideMark/>
          </w:tcPr>
          <w:p w14:paraId="3E7746C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 interview</w:t>
            </w:r>
          </w:p>
        </w:tc>
        <w:tc>
          <w:tcPr>
            <w:tcW w:w="1049" w:type="dxa"/>
            <w:tcBorders>
              <w:top w:val="single" w:sz="2" w:space="0" w:color="auto"/>
              <w:left w:val="nil"/>
              <w:bottom w:val="single" w:sz="2" w:space="0" w:color="auto"/>
              <w:right w:val="nil"/>
            </w:tcBorders>
            <w:noWrap/>
            <w:vAlign w:val="center"/>
            <w:hideMark/>
          </w:tcPr>
          <w:p w14:paraId="00E24D9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noWrap/>
            <w:vAlign w:val="center"/>
            <w:hideMark/>
          </w:tcPr>
          <w:p w14:paraId="04C6FD1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60E7F20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2D19AB7"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1100D949"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addox &amp; White, 2015</w:t>
            </w:r>
          </w:p>
        </w:tc>
        <w:tc>
          <w:tcPr>
            <w:tcW w:w="1748" w:type="dxa"/>
            <w:tcBorders>
              <w:top w:val="single" w:sz="2" w:space="0" w:color="auto"/>
              <w:left w:val="nil"/>
              <w:bottom w:val="single" w:sz="2" w:space="0" w:color="auto"/>
              <w:right w:val="nil"/>
            </w:tcBorders>
            <w:shd w:val="clear" w:color="auto" w:fill="F2F2F2"/>
            <w:noWrap/>
            <w:vAlign w:val="center"/>
            <w:hideMark/>
          </w:tcPr>
          <w:p w14:paraId="689C8E0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nxiety Disorders Interview Schedule for DSM-IV: Social Phobia Module</w:t>
            </w:r>
          </w:p>
        </w:tc>
        <w:tc>
          <w:tcPr>
            <w:tcW w:w="933" w:type="dxa"/>
            <w:tcBorders>
              <w:top w:val="single" w:sz="2" w:space="0" w:color="auto"/>
              <w:left w:val="nil"/>
              <w:bottom w:val="single" w:sz="2" w:space="0" w:color="auto"/>
              <w:right w:val="nil"/>
            </w:tcBorders>
            <w:shd w:val="clear" w:color="auto" w:fill="F2F2F2"/>
            <w:vAlign w:val="center"/>
          </w:tcPr>
          <w:p w14:paraId="59025BF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IS: Social Phobia Module</w:t>
            </w:r>
          </w:p>
        </w:tc>
        <w:tc>
          <w:tcPr>
            <w:tcW w:w="3903" w:type="dxa"/>
            <w:tcBorders>
              <w:top w:val="single" w:sz="2" w:space="0" w:color="auto"/>
              <w:left w:val="nil"/>
              <w:bottom w:val="single" w:sz="2" w:space="0" w:color="auto"/>
              <w:right w:val="nil"/>
            </w:tcBorders>
            <w:shd w:val="clear" w:color="auto" w:fill="F2F2F2"/>
            <w:vAlign w:val="center"/>
          </w:tcPr>
          <w:p w14:paraId="4A8F0B5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Question added about when social anxiety symptoms were most impairing. Follow-up questions added to items to ensure the behavior was due to social anxiety, rather than autism symptoms. Clinicians were given extra training to administer to an autistic person.</w:t>
            </w:r>
          </w:p>
        </w:tc>
        <w:tc>
          <w:tcPr>
            <w:tcW w:w="988" w:type="dxa"/>
            <w:tcBorders>
              <w:top w:val="single" w:sz="2" w:space="0" w:color="auto"/>
              <w:left w:val="nil"/>
              <w:bottom w:val="single" w:sz="2" w:space="0" w:color="auto"/>
              <w:right w:val="nil"/>
            </w:tcBorders>
            <w:shd w:val="clear" w:color="auto" w:fill="F2F2F2"/>
            <w:noWrap/>
            <w:vAlign w:val="center"/>
            <w:hideMark/>
          </w:tcPr>
          <w:p w14:paraId="6CB3D98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4AAE169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13A4ADC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2FABF48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41E2EC12"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6E2941FC"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yne, 2016</w:t>
            </w:r>
          </w:p>
        </w:tc>
        <w:tc>
          <w:tcPr>
            <w:tcW w:w="1748" w:type="dxa"/>
            <w:tcBorders>
              <w:top w:val="single" w:sz="2" w:space="0" w:color="auto"/>
              <w:left w:val="nil"/>
              <w:bottom w:val="single" w:sz="2" w:space="0" w:color="auto"/>
              <w:right w:val="nil"/>
            </w:tcBorders>
            <w:noWrap/>
            <w:vAlign w:val="center"/>
            <w:hideMark/>
          </w:tcPr>
          <w:p w14:paraId="3FD542C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Anxiety Inventory</w:t>
            </w:r>
          </w:p>
        </w:tc>
        <w:tc>
          <w:tcPr>
            <w:tcW w:w="933" w:type="dxa"/>
            <w:tcBorders>
              <w:top w:val="single" w:sz="2" w:space="0" w:color="auto"/>
              <w:left w:val="nil"/>
              <w:bottom w:val="single" w:sz="2" w:space="0" w:color="auto"/>
              <w:right w:val="nil"/>
            </w:tcBorders>
            <w:vAlign w:val="center"/>
          </w:tcPr>
          <w:p w14:paraId="736FAB3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AI</w:t>
            </w:r>
          </w:p>
        </w:tc>
        <w:tc>
          <w:tcPr>
            <w:tcW w:w="3903" w:type="dxa"/>
            <w:tcBorders>
              <w:top w:val="single" w:sz="2" w:space="0" w:color="auto"/>
              <w:left w:val="nil"/>
              <w:bottom w:val="single" w:sz="2" w:space="0" w:color="auto"/>
              <w:right w:val="nil"/>
            </w:tcBorders>
            <w:vAlign w:val="center"/>
          </w:tcPr>
          <w:p w14:paraId="1E08AF3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 read aloud/other support unspecified</w:t>
            </w:r>
          </w:p>
        </w:tc>
        <w:tc>
          <w:tcPr>
            <w:tcW w:w="988" w:type="dxa"/>
            <w:tcBorders>
              <w:top w:val="single" w:sz="2" w:space="0" w:color="auto"/>
              <w:left w:val="nil"/>
              <w:bottom w:val="single" w:sz="2" w:space="0" w:color="auto"/>
              <w:right w:val="nil"/>
            </w:tcBorders>
            <w:noWrap/>
            <w:vAlign w:val="center"/>
            <w:hideMark/>
          </w:tcPr>
          <w:p w14:paraId="4E37382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 interview</w:t>
            </w:r>
          </w:p>
        </w:tc>
        <w:tc>
          <w:tcPr>
            <w:tcW w:w="1049" w:type="dxa"/>
            <w:tcBorders>
              <w:top w:val="single" w:sz="2" w:space="0" w:color="auto"/>
              <w:left w:val="nil"/>
              <w:bottom w:val="single" w:sz="2" w:space="0" w:color="auto"/>
              <w:right w:val="nil"/>
            </w:tcBorders>
            <w:noWrap/>
            <w:vAlign w:val="center"/>
            <w:hideMark/>
          </w:tcPr>
          <w:p w14:paraId="3771580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noWrap/>
            <w:vAlign w:val="center"/>
            <w:hideMark/>
          </w:tcPr>
          <w:p w14:paraId="124BD38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01FF802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4C1D303"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39873AF8"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Forbes et al., 2022</w:t>
            </w:r>
          </w:p>
        </w:tc>
        <w:tc>
          <w:tcPr>
            <w:tcW w:w="1748" w:type="dxa"/>
            <w:tcBorders>
              <w:top w:val="single" w:sz="2" w:space="0" w:color="auto"/>
              <w:left w:val="nil"/>
              <w:bottom w:val="single" w:sz="2" w:space="0" w:color="auto"/>
              <w:right w:val="nil"/>
            </w:tcBorders>
            <w:noWrap/>
            <w:vAlign w:val="center"/>
            <w:hideMark/>
          </w:tcPr>
          <w:p w14:paraId="13EE111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Anxiety Inventory</w:t>
            </w:r>
          </w:p>
        </w:tc>
        <w:tc>
          <w:tcPr>
            <w:tcW w:w="933" w:type="dxa"/>
            <w:tcBorders>
              <w:top w:val="single" w:sz="2" w:space="0" w:color="auto"/>
              <w:left w:val="nil"/>
              <w:bottom w:val="single" w:sz="2" w:space="0" w:color="auto"/>
              <w:right w:val="nil"/>
            </w:tcBorders>
            <w:vAlign w:val="center"/>
          </w:tcPr>
          <w:p w14:paraId="2F116BE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AI</w:t>
            </w:r>
          </w:p>
        </w:tc>
        <w:tc>
          <w:tcPr>
            <w:tcW w:w="3903" w:type="dxa"/>
            <w:tcBorders>
              <w:top w:val="single" w:sz="2" w:space="0" w:color="auto"/>
              <w:left w:val="nil"/>
              <w:bottom w:val="single" w:sz="2" w:space="0" w:color="auto"/>
              <w:right w:val="nil"/>
            </w:tcBorders>
            <w:vAlign w:val="center"/>
          </w:tcPr>
          <w:p w14:paraId="4A6555A2" w14:textId="461026FB"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xml:space="preserve"> for those who could not self-report, developed as self-report</w:t>
            </w:r>
          </w:p>
        </w:tc>
        <w:tc>
          <w:tcPr>
            <w:tcW w:w="988" w:type="dxa"/>
            <w:tcBorders>
              <w:top w:val="single" w:sz="2" w:space="0" w:color="auto"/>
              <w:left w:val="nil"/>
              <w:bottom w:val="single" w:sz="2" w:space="0" w:color="auto"/>
              <w:right w:val="nil"/>
            </w:tcBorders>
            <w:noWrap/>
            <w:vAlign w:val="center"/>
            <w:hideMark/>
          </w:tcPr>
          <w:p w14:paraId="2C93041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1F10B0D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5E5CCA5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28CB928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5CA39748"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3AC8DEE0" w14:textId="77777777" w:rsidR="00C365F8" w:rsidRPr="00C365F8" w:rsidRDefault="00C365F8" w:rsidP="00C365F8">
            <w:pP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Hollocks</w:t>
            </w:r>
            <w:proofErr w:type="spellEnd"/>
            <w:r w:rsidRPr="00C365F8">
              <w:rPr>
                <w:rFonts w:ascii="Times New Roman" w:eastAsia="Times New Roman" w:hAnsi="Times New Roman" w:cs="Times New Roman"/>
                <w:color w:val="000000"/>
                <w:sz w:val="20"/>
                <w:szCs w:val="20"/>
              </w:rPr>
              <w:t xml:space="preserve"> et al., 2022</w:t>
            </w:r>
          </w:p>
        </w:tc>
        <w:tc>
          <w:tcPr>
            <w:tcW w:w="1748" w:type="dxa"/>
            <w:tcBorders>
              <w:top w:val="single" w:sz="2" w:space="0" w:color="auto"/>
              <w:left w:val="nil"/>
              <w:bottom w:val="single" w:sz="2" w:space="0" w:color="auto"/>
              <w:right w:val="nil"/>
            </w:tcBorders>
            <w:noWrap/>
            <w:vAlign w:val="center"/>
            <w:hideMark/>
          </w:tcPr>
          <w:p w14:paraId="471B077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Anxiety inventory</w:t>
            </w:r>
          </w:p>
        </w:tc>
        <w:tc>
          <w:tcPr>
            <w:tcW w:w="933" w:type="dxa"/>
            <w:tcBorders>
              <w:top w:val="single" w:sz="2" w:space="0" w:color="auto"/>
              <w:left w:val="nil"/>
              <w:bottom w:val="single" w:sz="2" w:space="0" w:color="auto"/>
              <w:right w:val="nil"/>
            </w:tcBorders>
            <w:vAlign w:val="center"/>
          </w:tcPr>
          <w:p w14:paraId="72FA8D7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AI</w:t>
            </w:r>
          </w:p>
        </w:tc>
        <w:tc>
          <w:tcPr>
            <w:tcW w:w="3903" w:type="dxa"/>
            <w:tcBorders>
              <w:top w:val="single" w:sz="2" w:space="0" w:color="auto"/>
              <w:left w:val="nil"/>
              <w:bottom w:val="single" w:sz="2" w:space="0" w:color="auto"/>
              <w:right w:val="nil"/>
            </w:tcBorders>
            <w:vAlign w:val="center"/>
          </w:tcPr>
          <w:p w14:paraId="1111E646" w14:textId="403C4635"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noWrap/>
            <w:vAlign w:val="center"/>
            <w:hideMark/>
          </w:tcPr>
          <w:p w14:paraId="76BBCF6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1E0FFF8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66C9B8F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63CA22B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7EC558E"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0AEF9135"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yne, 2016</w:t>
            </w:r>
          </w:p>
        </w:tc>
        <w:tc>
          <w:tcPr>
            <w:tcW w:w="1748" w:type="dxa"/>
            <w:tcBorders>
              <w:top w:val="single" w:sz="2" w:space="0" w:color="auto"/>
              <w:left w:val="nil"/>
              <w:bottom w:val="single" w:sz="2" w:space="0" w:color="auto"/>
              <w:right w:val="nil"/>
            </w:tcBorders>
            <w:shd w:val="clear" w:color="auto" w:fill="F2F2F2"/>
            <w:noWrap/>
            <w:vAlign w:val="center"/>
            <w:hideMark/>
          </w:tcPr>
          <w:p w14:paraId="23A24EE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Depression Inventory</w:t>
            </w:r>
          </w:p>
        </w:tc>
        <w:tc>
          <w:tcPr>
            <w:tcW w:w="933" w:type="dxa"/>
            <w:tcBorders>
              <w:top w:val="single" w:sz="2" w:space="0" w:color="auto"/>
              <w:left w:val="nil"/>
              <w:bottom w:val="single" w:sz="2" w:space="0" w:color="auto"/>
              <w:right w:val="nil"/>
            </w:tcBorders>
            <w:shd w:val="clear" w:color="auto" w:fill="F2F2F2"/>
            <w:vAlign w:val="center"/>
          </w:tcPr>
          <w:p w14:paraId="24B9098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DI</w:t>
            </w:r>
          </w:p>
        </w:tc>
        <w:tc>
          <w:tcPr>
            <w:tcW w:w="3903" w:type="dxa"/>
            <w:tcBorders>
              <w:top w:val="single" w:sz="2" w:space="0" w:color="auto"/>
              <w:left w:val="nil"/>
              <w:bottom w:val="single" w:sz="2" w:space="0" w:color="auto"/>
              <w:right w:val="nil"/>
            </w:tcBorders>
            <w:shd w:val="clear" w:color="auto" w:fill="F2F2F2"/>
            <w:vAlign w:val="center"/>
          </w:tcPr>
          <w:p w14:paraId="69AF0FD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rticipants were offered support filling out assessments in the form of reading them aloud, and potentially other forms of support.</w:t>
            </w:r>
          </w:p>
        </w:tc>
        <w:tc>
          <w:tcPr>
            <w:tcW w:w="988" w:type="dxa"/>
            <w:tcBorders>
              <w:top w:val="single" w:sz="2" w:space="0" w:color="auto"/>
              <w:left w:val="nil"/>
              <w:bottom w:val="single" w:sz="2" w:space="0" w:color="auto"/>
              <w:right w:val="nil"/>
            </w:tcBorders>
            <w:shd w:val="clear" w:color="auto" w:fill="F2F2F2"/>
            <w:noWrap/>
            <w:vAlign w:val="center"/>
            <w:hideMark/>
          </w:tcPr>
          <w:p w14:paraId="7C00048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 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27BB4D5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579304C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3E2A4D8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3D316A85"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409B26E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Forbes et al., 2022</w:t>
            </w:r>
          </w:p>
        </w:tc>
        <w:tc>
          <w:tcPr>
            <w:tcW w:w="1748" w:type="dxa"/>
            <w:tcBorders>
              <w:top w:val="single" w:sz="2" w:space="0" w:color="auto"/>
              <w:left w:val="nil"/>
              <w:bottom w:val="single" w:sz="2" w:space="0" w:color="auto"/>
              <w:right w:val="nil"/>
            </w:tcBorders>
            <w:shd w:val="clear" w:color="auto" w:fill="F2F2F2"/>
            <w:noWrap/>
            <w:vAlign w:val="center"/>
            <w:hideMark/>
          </w:tcPr>
          <w:p w14:paraId="1B30C24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Depression Inventory</w:t>
            </w:r>
          </w:p>
        </w:tc>
        <w:tc>
          <w:tcPr>
            <w:tcW w:w="933" w:type="dxa"/>
            <w:tcBorders>
              <w:top w:val="single" w:sz="2" w:space="0" w:color="auto"/>
              <w:left w:val="nil"/>
              <w:bottom w:val="single" w:sz="2" w:space="0" w:color="auto"/>
              <w:right w:val="nil"/>
            </w:tcBorders>
            <w:shd w:val="clear" w:color="auto" w:fill="F2F2F2"/>
            <w:vAlign w:val="center"/>
          </w:tcPr>
          <w:p w14:paraId="389A5E3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DI</w:t>
            </w:r>
          </w:p>
        </w:tc>
        <w:tc>
          <w:tcPr>
            <w:tcW w:w="3903" w:type="dxa"/>
            <w:tcBorders>
              <w:top w:val="single" w:sz="2" w:space="0" w:color="auto"/>
              <w:left w:val="nil"/>
              <w:bottom w:val="single" w:sz="2" w:space="0" w:color="auto"/>
              <w:right w:val="nil"/>
            </w:tcBorders>
            <w:shd w:val="clear" w:color="auto" w:fill="F2F2F2"/>
            <w:vAlign w:val="center"/>
          </w:tcPr>
          <w:p w14:paraId="151D027B" w14:textId="32E90690"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xml:space="preserve"> for those who could not self-report, developed as self-report</w:t>
            </w:r>
          </w:p>
        </w:tc>
        <w:tc>
          <w:tcPr>
            <w:tcW w:w="988" w:type="dxa"/>
            <w:tcBorders>
              <w:top w:val="single" w:sz="2" w:space="0" w:color="auto"/>
              <w:left w:val="nil"/>
              <w:bottom w:val="single" w:sz="2" w:space="0" w:color="auto"/>
              <w:right w:val="nil"/>
            </w:tcBorders>
            <w:shd w:val="clear" w:color="auto" w:fill="F2F2F2"/>
            <w:noWrap/>
            <w:vAlign w:val="center"/>
            <w:hideMark/>
          </w:tcPr>
          <w:p w14:paraId="14F4D96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1044875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3009601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72B8F8E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5ED1D866"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2BD0376D" w14:textId="77777777" w:rsidR="00C365F8" w:rsidRPr="00C365F8" w:rsidRDefault="00C365F8" w:rsidP="00C365F8">
            <w:pP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Hollocks</w:t>
            </w:r>
            <w:proofErr w:type="spellEnd"/>
            <w:r w:rsidRPr="00C365F8">
              <w:rPr>
                <w:rFonts w:ascii="Times New Roman" w:eastAsia="Times New Roman" w:hAnsi="Times New Roman" w:cs="Times New Roman"/>
                <w:color w:val="000000"/>
                <w:sz w:val="20"/>
                <w:szCs w:val="20"/>
              </w:rPr>
              <w:t xml:space="preserve"> et al., 2022</w:t>
            </w:r>
          </w:p>
        </w:tc>
        <w:tc>
          <w:tcPr>
            <w:tcW w:w="1748" w:type="dxa"/>
            <w:tcBorders>
              <w:top w:val="single" w:sz="2" w:space="0" w:color="auto"/>
              <w:left w:val="nil"/>
              <w:bottom w:val="single" w:sz="2" w:space="0" w:color="auto"/>
              <w:right w:val="nil"/>
            </w:tcBorders>
            <w:shd w:val="clear" w:color="auto" w:fill="F2F2F2"/>
            <w:noWrap/>
            <w:vAlign w:val="center"/>
            <w:hideMark/>
          </w:tcPr>
          <w:p w14:paraId="6DEB128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Depression inventory</w:t>
            </w:r>
          </w:p>
        </w:tc>
        <w:tc>
          <w:tcPr>
            <w:tcW w:w="933" w:type="dxa"/>
            <w:tcBorders>
              <w:top w:val="single" w:sz="2" w:space="0" w:color="auto"/>
              <w:left w:val="nil"/>
              <w:bottom w:val="single" w:sz="2" w:space="0" w:color="auto"/>
              <w:right w:val="nil"/>
            </w:tcBorders>
            <w:shd w:val="clear" w:color="auto" w:fill="F2F2F2"/>
            <w:vAlign w:val="center"/>
          </w:tcPr>
          <w:p w14:paraId="6E32E59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DI</w:t>
            </w:r>
          </w:p>
        </w:tc>
        <w:tc>
          <w:tcPr>
            <w:tcW w:w="3903" w:type="dxa"/>
            <w:tcBorders>
              <w:top w:val="single" w:sz="2" w:space="0" w:color="auto"/>
              <w:left w:val="nil"/>
              <w:bottom w:val="single" w:sz="2" w:space="0" w:color="auto"/>
              <w:right w:val="nil"/>
            </w:tcBorders>
            <w:shd w:val="clear" w:color="auto" w:fill="F2F2F2"/>
            <w:vAlign w:val="center"/>
          </w:tcPr>
          <w:p w14:paraId="319F9BC4" w14:textId="0BA34001"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shd w:val="clear" w:color="auto" w:fill="F2F2F2"/>
            <w:noWrap/>
            <w:vAlign w:val="center"/>
            <w:hideMark/>
          </w:tcPr>
          <w:p w14:paraId="53277F0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2D41EF3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5581D9A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7186E37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52EC7CBD"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33679E7E"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cCauley et al., 2020</w:t>
            </w:r>
          </w:p>
        </w:tc>
        <w:tc>
          <w:tcPr>
            <w:tcW w:w="1748" w:type="dxa"/>
            <w:tcBorders>
              <w:top w:val="single" w:sz="2" w:space="0" w:color="auto"/>
              <w:left w:val="nil"/>
              <w:bottom w:val="single" w:sz="2" w:space="0" w:color="auto"/>
              <w:right w:val="nil"/>
            </w:tcBorders>
            <w:shd w:val="clear" w:color="auto" w:fill="F2F2F2"/>
            <w:noWrap/>
            <w:vAlign w:val="center"/>
            <w:hideMark/>
          </w:tcPr>
          <w:p w14:paraId="29380EA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Depression Inventory</w:t>
            </w:r>
          </w:p>
        </w:tc>
        <w:tc>
          <w:tcPr>
            <w:tcW w:w="933" w:type="dxa"/>
            <w:tcBorders>
              <w:top w:val="single" w:sz="2" w:space="0" w:color="auto"/>
              <w:left w:val="nil"/>
              <w:bottom w:val="single" w:sz="2" w:space="0" w:color="auto"/>
              <w:right w:val="nil"/>
            </w:tcBorders>
            <w:shd w:val="clear" w:color="auto" w:fill="F2F2F2"/>
            <w:vAlign w:val="center"/>
          </w:tcPr>
          <w:p w14:paraId="6697166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DI</w:t>
            </w:r>
          </w:p>
        </w:tc>
        <w:tc>
          <w:tcPr>
            <w:tcW w:w="3903" w:type="dxa"/>
            <w:tcBorders>
              <w:top w:val="single" w:sz="2" w:space="0" w:color="auto"/>
              <w:left w:val="nil"/>
              <w:bottom w:val="single" w:sz="2" w:space="0" w:color="auto"/>
              <w:right w:val="nil"/>
            </w:tcBorders>
            <w:shd w:val="clear" w:color="auto" w:fill="F2F2F2"/>
            <w:vAlign w:val="center"/>
          </w:tcPr>
          <w:p w14:paraId="4D4433CE" w14:textId="40869E43"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shd w:val="clear" w:color="auto" w:fill="F2F2F2"/>
            <w:noWrap/>
            <w:vAlign w:val="center"/>
            <w:hideMark/>
          </w:tcPr>
          <w:p w14:paraId="4C84485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09D9128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67A8400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3CACF98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060FC375"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557A455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hiltz et al., 2023</w:t>
            </w:r>
          </w:p>
        </w:tc>
        <w:tc>
          <w:tcPr>
            <w:tcW w:w="1748" w:type="dxa"/>
            <w:tcBorders>
              <w:top w:val="single" w:sz="2" w:space="0" w:color="auto"/>
              <w:left w:val="nil"/>
              <w:bottom w:val="single" w:sz="2" w:space="0" w:color="auto"/>
              <w:right w:val="nil"/>
            </w:tcBorders>
            <w:shd w:val="clear" w:color="auto" w:fill="F2F2F2"/>
            <w:noWrap/>
            <w:vAlign w:val="center"/>
            <w:hideMark/>
          </w:tcPr>
          <w:p w14:paraId="4EC1E20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Depression Inventory</w:t>
            </w:r>
          </w:p>
        </w:tc>
        <w:tc>
          <w:tcPr>
            <w:tcW w:w="933" w:type="dxa"/>
            <w:tcBorders>
              <w:top w:val="single" w:sz="2" w:space="0" w:color="auto"/>
              <w:left w:val="nil"/>
              <w:bottom w:val="single" w:sz="2" w:space="0" w:color="auto"/>
              <w:right w:val="nil"/>
            </w:tcBorders>
            <w:shd w:val="clear" w:color="auto" w:fill="F2F2F2"/>
            <w:vAlign w:val="center"/>
          </w:tcPr>
          <w:p w14:paraId="7F0A24A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DI</w:t>
            </w:r>
          </w:p>
        </w:tc>
        <w:tc>
          <w:tcPr>
            <w:tcW w:w="3903" w:type="dxa"/>
            <w:tcBorders>
              <w:top w:val="single" w:sz="2" w:space="0" w:color="auto"/>
              <w:left w:val="nil"/>
              <w:bottom w:val="single" w:sz="2" w:space="0" w:color="auto"/>
              <w:right w:val="nil"/>
            </w:tcBorders>
            <w:shd w:val="clear" w:color="auto" w:fill="F2F2F2"/>
            <w:vAlign w:val="center"/>
          </w:tcPr>
          <w:p w14:paraId="432DE8C6" w14:textId="440AF59C"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shd w:val="clear" w:color="auto" w:fill="F2F2F2"/>
            <w:noWrap/>
            <w:vAlign w:val="center"/>
            <w:hideMark/>
          </w:tcPr>
          <w:p w14:paraId="5347CB5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0451D46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524D510C" w14:textId="6A00BA9E"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1 α =</w:t>
            </w:r>
            <w:proofErr w:type="gramStart"/>
            <w:r w:rsidRPr="00C365F8">
              <w:rPr>
                <w:rFonts w:ascii="Times New Roman" w:eastAsia="Times New Roman" w:hAnsi="Times New Roman" w:cs="Times New Roman"/>
                <w:color w:val="000000"/>
                <w:sz w:val="20"/>
                <w:szCs w:val="20"/>
              </w:rPr>
              <w:t>.92;</w:t>
            </w:r>
            <w:proofErr w:type="gramEnd"/>
          </w:p>
          <w:p w14:paraId="7B2B21F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2 α =.93</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40C2A3B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13C0D2B4"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25CA0B6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illiams et al., 2021</w:t>
            </w:r>
          </w:p>
        </w:tc>
        <w:tc>
          <w:tcPr>
            <w:tcW w:w="1748" w:type="dxa"/>
            <w:tcBorders>
              <w:top w:val="single" w:sz="2" w:space="0" w:color="auto"/>
              <w:left w:val="nil"/>
              <w:bottom w:val="single" w:sz="2" w:space="0" w:color="auto"/>
              <w:right w:val="nil"/>
            </w:tcBorders>
            <w:shd w:val="clear" w:color="auto" w:fill="F2F2F2"/>
            <w:noWrap/>
            <w:vAlign w:val="center"/>
            <w:hideMark/>
          </w:tcPr>
          <w:p w14:paraId="5324A5E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eck Depression Inventory</w:t>
            </w:r>
          </w:p>
        </w:tc>
        <w:tc>
          <w:tcPr>
            <w:tcW w:w="933" w:type="dxa"/>
            <w:tcBorders>
              <w:top w:val="single" w:sz="2" w:space="0" w:color="auto"/>
              <w:left w:val="nil"/>
              <w:bottom w:val="single" w:sz="2" w:space="0" w:color="auto"/>
              <w:right w:val="nil"/>
            </w:tcBorders>
            <w:shd w:val="clear" w:color="auto" w:fill="F2F2F2"/>
            <w:vAlign w:val="center"/>
          </w:tcPr>
          <w:p w14:paraId="3FFDFBF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DI</w:t>
            </w:r>
          </w:p>
        </w:tc>
        <w:tc>
          <w:tcPr>
            <w:tcW w:w="3903" w:type="dxa"/>
            <w:tcBorders>
              <w:top w:val="single" w:sz="2" w:space="0" w:color="auto"/>
              <w:left w:val="nil"/>
              <w:bottom w:val="single" w:sz="2" w:space="0" w:color="auto"/>
              <w:right w:val="nil"/>
            </w:tcBorders>
            <w:shd w:val="clear" w:color="auto" w:fill="F2F2F2"/>
            <w:vAlign w:val="center"/>
          </w:tcPr>
          <w:p w14:paraId="0DB90E0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ew norms and clinical latent scores based on autism sample</w:t>
            </w:r>
          </w:p>
        </w:tc>
        <w:tc>
          <w:tcPr>
            <w:tcW w:w="988" w:type="dxa"/>
            <w:tcBorders>
              <w:top w:val="single" w:sz="2" w:space="0" w:color="auto"/>
              <w:left w:val="nil"/>
              <w:bottom w:val="single" w:sz="2" w:space="0" w:color="auto"/>
              <w:right w:val="nil"/>
            </w:tcBorders>
            <w:shd w:val="clear" w:color="auto" w:fill="F2F2F2"/>
            <w:noWrap/>
            <w:vAlign w:val="center"/>
            <w:hideMark/>
          </w:tcPr>
          <w:p w14:paraId="0F5BD25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50A175D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5D32032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α =.895</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62AFF7C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OC analyses, fair discrimination between groups; strong positive correlation with GAD-7 and QoL</w:t>
            </w:r>
          </w:p>
        </w:tc>
      </w:tr>
      <w:tr w:rsidR="00C365F8" w:rsidRPr="00C365F8" w14:paraId="0A2EE6B2"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675FF537"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illiams et al., 2022</w:t>
            </w:r>
          </w:p>
        </w:tc>
        <w:tc>
          <w:tcPr>
            <w:tcW w:w="1748" w:type="dxa"/>
            <w:tcBorders>
              <w:top w:val="single" w:sz="2" w:space="0" w:color="auto"/>
              <w:left w:val="nil"/>
              <w:bottom w:val="single" w:sz="2" w:space="0" w:color="auto"/>
              <w:right w:val="nil"/>
            </w:tcBorders>
            <w:noWrap/>
            <w:vAlign w:val="center"/>
            <w:hideMark/>
          </w:tcPr>
          <w:p w14:paraId="674F372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rief Mood and Feelings Questionnaire</w:t>
            </w:r>
          </w:p>
        </w:tc>
        <w:tc>
          <w:tcPr>
            <w:tcW w:w="933" w:type="dxa"/>
            <w:tcBorders>
              <w:top w:val="single" w:sz="2" w:space="0" w:color="auto"/>
              <w:left w:val="nil"/>
              <w:bottom w:val="single" w:sz="2" w:space="0" w:color="auto"/>
              <w:right w:val="nil"/>
            </w:tcBorders>
            <w:vAlign w:val="center"/>
          </w:tcPr>
          <w:p w14:paraId="65042D95" w14:textId="77777777" w:rsidR="00C365F8" w:rsidRPr="00C365F8" w:rsidRDefault="00C365F8" w:rsidP="002D587B">
            <w:pPr>
              <w:jc w:val="cente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bMFQ</w:t>
            </w:r>
            <w:proofErr w:type="spellEnd"/>
          </w:p>
        </w:tc>
        <w:tc>
          <w:tcPr>
            <w:tcW w:w="3903" w:type="dxa"/>
            <w:tcBorders>
              <w:top w:val="single" w:sz="2" w:space="0" w:color="auto"/>
              <w:left w:val="nil"/>
              <w:bottom w:val="single" w:sz="2" w:space="0" w:color="auto"/>
              <w:right w:val="nil"/>
            </w:tcBorders>
            <w:vAlign w:val="center"/>
          </w:tcPr>
          <w:p w14:paraId="6C55997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to adults, developed for </w:t>
            </w:r>
            <m:oMath>
              <m:r>
                <w:rPr>
                  <w:rFonts w:ascii="Cambria Math" w:eastAsia="Times New Roman" w:hAnsi="Cambria Math" w:cs="Times New Roman"/>
                  <w:color w:val="000000"/>
                  <w:sz w:val="20"/>
                  <w:szCs w:val="20"/>
                </w:rPr>
                <m:t>≤</m:t>
              </m:r>
            </m:oMath>
            <w:r w:rsidRPr="00C365F8">
              <w:rPr>
                <w:rFonts w:ascii="Times New Roman" w:eastAsia="Times New Roman" w:hAnsi="Times New Roman" w:cs="Times New Roman"/>
                <w:color w:val="000000"/>
                <w:sz w:val="20"/>
                <w:szCs w:val="20"/>
              </w:rPr>
              <w:t>16 years</w:t>
            </w:r>
          </w:p>
        </w:tc>
        <w:tc>
          <w:tcPr>
            <w:tcW w:w="988" w:type="dxa"/>
            <w:tcBorders>
              <w:top w:val="single" w:sz="2" w:space="0" w:color="auto"/>
              <w:left w:val="nil"/>
              <w:bottom w:val="single" w:sz="2" w:space="0" w:color="auto"/>
              <w:right w:val="nil"/>
            </w:tcBorders>
            <w:noWrap/>
            <w:vAlign w:val="center"/>
            <w:hideMark/>
          </w:tcPr>
          <w:p w14:paraId="2AEDA9D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7A98C8A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noWrap/>
            <w:vAlign w:val="center"/>
            <w:hideMark/>
          </w:tcPr>
          <w:p w14:paraId="5256E06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α =.81</w:t>
            </w:r>
          </w:p>
        </w:tc>
        <w:tc>
          <w:tcPr>
            <w:tcW w:w="2160" w:type="dxa"/>
            <w:gridSpan w:val="2"/>
            <w:tcBorders>
              <w:top w:val="single" w:sz="2" w:space="0" w:color="auto"/>
              <w:left w:val="nil"/>
              <w:bottom w:val="single" w:sz="2" w:space="0" w:color="auto"/>
              <w:right w:val="nil"/>
            </w:tcBorders>
            <w:noWrap/>
            <w:vAlign w:val="center"/>
            <w:hideMark/>
          </w:tcPr>
          <w:p w14:paraId="69EB7D3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6813D80"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4454F3FC"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Dieleman et al., 2017</w:t>
            </w:r>
          </w:p>
        </w:tc>
        <w:tc>
          <w:tcPr>
            <w:tcW w:w="1748" w:type="dxa"/>
            <w:tcBorders>
              <w:top w:val="single" w:sz="2" w:space="0" w:color="auto"/>
              <w:left w:val="nil"/>
              <w:bottom w:val="single" w:sz="2" w:space="0" w:color="auto"/>
              <w:right w:val="nil"/>
            </w:tcBorders>
            <w:shd w:val="clear" w:color="auto" w:fill="F2F2F2"/>
            <w:noWrap/>
            <w:vAlign w:val="center"/>
            <w:hideMark/>
          </w:tcPr>
          <w:p w14:paraId="0A20E2A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 Behavior Checklist (ASEBA)</w:t>
            </w:r>
          </w:p>
        </w:tc>
        <w:tc>
          <w:tcPr>
            <w:tcW w:w="933" w:type="dxa"/>
            <w:tcBorders>
              <w:top w:val="single" w:sz="2" w:space="0" w:color="auto"/>
              <w:left w:val="nil"/>
              <w:bottom w:val="single" w:sz="2" w:space="0" w:color="auto"/>
              <w:right w:val="nil"/>
            </w:tcBorders>
            <w:shd w:val="clear" w:color="auto" w:fill="F2F2F2"/>
            <w:vAlign w:val="center"/>
          </w:tcPr>
          <w:p w14:paraId="2AA45E9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BCL</w:t>
            </w:r>
          </w:p>
        </w:tc>
        <w:tc>
          <w:tcPr>
            <w:tcW w:w="3903" w:type="dxa"/>
            <w:tcBorders>
              <w:top w:val="single" w:sz="2" w:space="0" w:color="auto"/>
              <w:left w:val="nil"/>
              <w:bottom w:val="single" w:sz="2" w:space="0" w:color="auto"/>
              <w:right w:val="nil"/>
            </w:tcBorders>
            <w:shd w:val="clear" w:color="auto" w:fill="F2F2F2"/>
            <w:vAlign w:val="center"/>
          </w:tcPr>
          <w:p w14:paraId="7ECE721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 Generated scores out of range.</w:t>
            </w:r>
          </w:p>
        </w:tc>
        <w:tc>
          <w:tcPr>
            <w:tcW w:w="988" w:type="dxa"/>
            <w:tcBorders>
              <w:top w:val="single" w:sz="2" w:space="0" w:color="auto"/>
              <w:left w:val="nil"/>
              <w:bottom w:val="single" w:sz="2" w:space="0" w:color="auto"/>
              <w:right w:val="nil"/>
            </w:tcBorders>
            <w:shd w:val="clear" w:color="auto" w:fill="F2F2F2"/>
            <w:noWrap/>
            <w:vAlign w:val="center"/>
            <w:hideMark/>
          </w:tcPr>
          <w:p w14:paraId="50FCD4D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0E7F3F1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42A4F5A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α =.92 for internalizing and externalizing disorder subscales</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4D71EC4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3B3ECCE4"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472120B4" w14:textId="77777777" w:rsidR="00C365F8" w:rsidRPr="00C365F8" w:rsidRDefault="00C365F8" w:rsidP="00C365F8">
            <w:pP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Dewrang</w:t>
            </w:r>
            <w:proofErr w:type="spellEnd"/>
            <w:r w:rsidRPr="00C365F8">
              <w:rPr>
                <w:rFonts w:ascii="Times New Roman" w:eastAsia="Times New Roman" w:hAnsi="Times New Roman" w:cs="Times New Roman"/>
                <w:color w:val="000000"/>
                <w:sz w:val="20"/>
                <w:szCs w:val="20"/>
              </w:rPr>
              <w:t xml:space="preserve"> &amp; Sandberg, 2011</w:t>
            </w:r>
          </w:p>
        </w:tc>
        <w:tc>
          <w:tcPr>
            <w:tcW w:w="1748" w:type="dxa"/>
            <w:tcBorders>
              <w:top w:val="single" w:sz="2" w:space="0" w:color="auto"/>
              <w:left w:val="nil"/>
              <w:bottom w:val="single" w:sz="2" w:space="0" w:color="auto"/>
              <w:right w:val="nil"/>
            </w:tcBorders>
            <w:noWrap/>
            <w:vAlign w:val="center"/>
            <w:hideMark/>
          </w:tcPr>
          <w:p w14:paraId="5CF084F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 Obsessive Compulsive Impact Scale</w:t>
            </w:r>
          </w:p>
        </w:tc>
        <w:tc>
          <w:tcPr>
            <w:tcW w:w="933" w:type="dxa"/>
            <w:tcBorders>
              <w:top w:val="single" w:sz="2" w:space="0" w:color="auto"/>
              <w:left w:val="nil"/>
              <w:bottom w:val="single" w:sz="2" w:space="0" w:color="auto"/>
              <w:right w:val="nil"/>
            </w:tcBorders>
            <w:vAlign w:val="center"/>
          </w:tcPr>
          <w:p w14:paraId="122AB17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OIS</w:t>
            </w:r>
          </w:p>
        </w:tc>
        <w:tc>
          <w:tcPr>
            <w:tcW w:w="3903" w:type="dxa"/>
            <w:tcBorders>
              <w:top w:val="single" w:sz="2" w:space="0" w:color="auto"/>
              <w:left w:val="nil"/>
              <w:bottom w:val="single" w:sz="2" w:space="0" w:color="auto"/>
              <w:right w:val="nil"/>
            </w:tcBorders>
            <w:vAlign w:val="center"/>
          </w:tcPr>
          <w:p w14:paraId="0AE69D4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w:t>
            </w:r>
          </w:p>
        </w:tc>
        <w:tc>
          <w:tcPr>
            <w:tcW w:w="988" w:type="dxa"/>
            <w:tcBorders>
              <w:top w:val="single" w:sz="2" w:space="0" w:color="auto"/>
              <w:left w:val="nil"/>
              <w:bottom w:val="single" w:sz="2" w:space="0" w:color="auto"/>
              <w:right w:val="nil"/>
            </w:tcBorders>
            <w:noWrap/>
            <w:vAlign w:val="center"/>
            <w:hideMark/>
          </w:tcPr>
          <w:p w14:paraId="4C2CD3C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6EC6815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505BE77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70CB1DB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0B1F6C07" w14:textId="77777777" w:rsidTr="002D587B">
        <w:trPr>
          <w:gridAfter w:val="1"/>
          <w:wAfter w:w="42" w:type="dxa"/>
          <w:trHeight w:val="300"/>
        </w:trPr>
        <w:tc>
          <w:tcPr>
            <w:tcW w:w="1279" w:type="dxa"/>
            <w:tcBorders>
              <w:top w:val="single" w:sz="2" w:space="0" w:color="auto"/>
              <w:left w:val="nil"/>
              <w:bottom w:val="single" w:sz="2" w:space="0" w:color="auto"/>
              <w:right w:val="nil"/>
            </w:tcBorders>
            <w:shd w:val="clear" w:color="auto" w:fill="F2F2F2"/>
            <w:noWrap/>
            <w:vAlign w:val="bottom"/>
            <w:hideMark/>
          </w:tcPr>
          <w:p w14:paraId="73472C81"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otham et al., 2015</w:t>
            </w:r>
          </w:p>
        </w:tc>
        <w:tc>
          <w:tcPr>
            <w:tcW w:w="1748" w:type="dxa"/>
            <w:tcBorders>
              <w:top w:val="single" w:sz="2" w:space="0" w:color="auto"/>
              <w:left w:val="nil"/>
              <w:bottom w:val="single" w:sz="2" w:space="0" w:color="auto"/>
              <w:right w:val="nil"/>
            </w:tcBorders>
            <w:shd w:val="clear" w:color="auto" w:fill="F2F2F2"/>
            <w:noWrap/>
            <w:vAlign w:val="center"/>
            <w:hideMark/>
          </w:tcPr>
          <w:p w14:paraId="0C833D5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Depression Inventory, Parent-Rated Version</w:t>
            </w:r>
          </w:p>
        </w:tc>
        <w:tc>
          <w:tcPr>
            <w:tcW w:w="933" w:type="dxa"/>
            <w:tcBorders>
              <w:top w:val="single" w:sz="2" w:space="0" w:color="auto"/>
              <w:left w:val="nil"/>
              <w:bottom w:val="single" w:sz="2" w:space="0" w:color="auto"/>
              <w:right w:val="nil"/>
            </w:tcBorders>
            <w:shd w:val="clear" w:color="auto" w:fill="F2F2F2"/>
            <w:vAlign w:val="center"/>
          </w:tcPr>
          <w:p w14:paraId="21D5CCD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DI-P</w:t>
            </w:r>
          </w:p>
        </w:tc>
        <w:tc>
          <w:tcPr>
            <w:tcW w:w="3903" w:type="dxa"/>
            <w:tcBorders>
              <w:top w:val="single" w:sz="2" w:space="0" w:color="auto"/>
              <w:left w:val="nil"/>
              <w:bottom w:val="single" w:sz="2" w:space="0" w:color="auto"/>
              <w:right w:val="nil"/>
            </w:tcBorders>
            <w:shd w:val="clear" w:color="auto" w:fill="F2F2F2"/>
            <w:vAlign w:val="center"/>
          </w:tcPr>
          <w:p w14:paraId="2220F6F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tems were adapted to be more relevant to the sample (e.g., changing school to work, play with to hang out with); Administered to adults, developed for children</w:t>
            </w:r>
          </w:p>
        </w:tc>
        <w:tc>
          <w:tcPr>
            <w:tcW w:w="988" w:type="dxa"/>
            <w:tcBorders>
              <w:top w:val="single" w:sz="2" w:space="0" w:color="auto"/>
              <w:left w:val="nil"/>
              <w:bottom w:val="single" w:sz="2" w:space="0" w:color="auto"/>
              <w:right w:val="nil"/>
            </w:tcBorders>
            <w:shd w:val="clear" w:color="auto" w:fill="F2F2F2"/>
            <w:noWrap/>
            <w:vAlign w:val="center"/>
            <w:hideMark/>
          </w:tcPr>
          <w:p w14:paraId="65AFB39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208A128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vAlign w:val="center"/>
            <w:hideMark/>
          </w:tcPr>
          <w:p w14:paraId="6BF5C159" w14:textId="27E7D0AD"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α=0.73; Self and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xml:space="preserve"> were associated, r=0.67 for CDI Functional scale; Self and informants were not associated for CDI Emotional scale</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4E075A4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5E1C8E08" w14:textId="77777777" w:rsidTr="002D587B">
        <w:trPr>
          <w:gridAfter w:val="1"/>
          <w:wAfter w:w="42" w:type="dxa"/>
          <w:trHeight w:val="300"/>
        </w:trPr>
        <w:tc>
          <w:tcPr>
            <w:tcW w:w="1279" w:type="dxa"/>
            <w:tcBorders>
              <w:top w:val="single" w:sz="2" w:space="0" w:color="auto"/>
              <w:left w:val="nil"/>
              <w:bottom w:val="single" w:sz="2" w:space="0" w:color="auto"/>
              <w:right w:val="nil"/>
            </w:tcBorders>
            <w:noWrap/>
            <w:vAlign w:val="bottom"/>
            <w:hideMark/>
          </w:tcPr>
          <w:p w14:paraId="4F800349"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otham et al., 2015</w:t>
            </w:r>
          </w:p>
        </w:tc>
        <w:tc>
          <w:tcPr>
            <w:tcW w:w="1748" w:type="dxa"/>
            <w:tcBorders>
              <w:top w:val="single" w:sz="2" w:space="0" w:color="auto"/>
              <w:left w:val="nil"/>
              <w:bottom w:val="single" w:sz="2" w:space="0" w:color="auto"/>
              <w:right w:val="nil"/>
            </w:tcBorders>
            <w:noWrap/>
            <w:vAlign w:val="center"/>
            <w:hideMark/>
          </w:tcPr>
          <w:p w14:paraId="7D0AF0F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Depression Rating Scale</w:t>
            </w:r>
          </w:p>
        </w:tc>
        <w:tc>
          <w:tcPr>
            <w:tcW w:w="933" w:type="dxa"/>
            <w:tcBorders>
              <w:top w:val="single" w:sz="2" w:space="0" w:color="auto"/>
              <w:left w:val="nil"/>
              <w:bottom w:val="single" w:sz="2" w:space="0" w:color="auto"/>
              <w:right w:val="nil"/>
            </w:tcBorders>
            <w:vAlign w:val="center"/>
          </w:tcPr>
          <w:p w14:paraId="27CA3D3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DRS</w:t>
            </w:r>
          </w:p>
        </w:tc>
        <w:tc>
          <w:tcPr>
            <w:tcW w:w="3903" w:type="dxa"/>
            <w:tcBorders>
              <w:top w:val="single" w:sz="2" w:space="0" w:color="auto"/>
              <w:left w:val="nil"/>
              <w:bottom w:val="single" w:sz="2" w:space="0" w:color="auto"/>
              <w:right w:val="nil"/>
            </w:tcBorders>
            <w:vAlign w:val="center"/>
          </w:tcPr>
          <w:p w14:paraId="149A735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tems were adapted to be more relevant to the sample (e.g., changing school to work, play with to hang out with); Administered to adults, developed for children</w:t>
            </w:r>
          </w:p>
        </w:tc>
        <w:tc>
          <w:tcPr>
            <w:tcW w:w="988" w:type="dxa"/>
            <w:tcBorders>
              <w:top w:val="single" w:sz="2" w:space="0" w:color="auto"/>
              <w:left w:val="nil"/>
              <w:bottom w:val="single" w:sz="2" w:space="0" w:color="auto"/>
              <w:right w:val="nil"/>
            </w:tcBorders>
            <w:noWrap/>
            <w:vAlign w:val="center"/>
            <w:hideMark/>
          </w:tcPr>
          <w:p w14:paraId="0448AC9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73114B8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vAlign w:val="center"/>
            <w:hideMark/>
          </w:tcPr>
          <w:p w14:paraId="798C83B7" w14:textId="5FA158BC"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α=0.85; Self and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xml:space="preserve"> were associated r=.47 to .76</w:t>
            </w:r>
          </w:p>
        </w:tc>
        <w:tc>
          <w:tcPr>
            <w:tcW w:w="2160" w:type="dxa"/>
            <w:gridSpan w:val="2"/>
            <w:tcBorders>
              <w:top w:val="single" w:sz="2" w:space="0" w:color="auto"/>
              <w:left w:val="nil"/>
              <w:bottom w:val="single" w:sz="2" w:space="0" w:color="auto"/>
              <w:right w:val="nil"/>
            </w:tcBorders>
            <w:noWrap/>
            <w:vAlign w:val="center"/>
            <w:hideMark/>
          </w:tcPr>
          <w:p w14:paraId="1EA5EA5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F323304"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0881B51B"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Ezell et al., 2019</w:t>
            </w:r>
          </w:p>
        </w:tc>
        <w:tc>
          <w:tcPr>
            <w:tcW w:w="1748" w:type="dxa"/>
            <w:tcBorders>
              <w:top w:val="single" w:sz="2" w:space="0" w:color="auto"/>
              <w:left w:val="nil"/>
              <w:bottom w:val="single" w:sz="2" w:space="0" w:color="auto"/>
              <w:right w:val="nil"/>
            </w:tcBorders>
            <w:shd w:val="clear" w:color="auto" w:fill="F2F2F2"/>
            <w:noWrap/>
            <w:vAlign w:val="center"/>
            <w:hideMark/>
          </w:tcPr>
          <w:p w14:paraId="730D8B5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Interview for Psychiatric Symptoms-Parent Version</w:t>
            </w:r>
          </w:p>
        </w:tc>
        <w:tc>
          <w:tcPr>
            <w:tcW w:w="933" w:type="dxa"/>
            <w:tcBorders>
              <w:top w:val="single" w:sz="2" w:space="0" w:color="auto"/>
              <w:left w:val="nil"/>
              <w:bottom w:val="single" w:sz="2" w:space="0" w:color="auto"/>
              <w:right w:val="nil"/>
            </w:tcBorders>
            <w:shd w:val="clear" w:color="auto" w:fill="F2F2F2"/>
            <w:vAlign w:val="center"/>
          </w:tcPr>
          <w:p w14:paraId="69A8AF0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w:t>
            </w:r>
            <w:proofErr w:type="spellStart"/>
            <w:r w:rsidRPr="00C365F8">
              <w:rPr>
                <w:rFonts w:ascii="Times New Roman" w:eastAsia="Times New Roman" w:hAnsi="Times New Roman" w:cs="Times New Roman"/>
                <w:color w:val="000000"/>
                <w:sz w:val="20"/>
                <w:szCs w:val="20"/>
              </w:rPr>
              <w:t>ChIPS</w:t>
            </w:r>
            <w:proofErr w:type="spellEnd"/>
          </w:p>
        </w:tc>
        <w:tc>
          <w:tcPr>
            <w:tcW w:w="3903" w:type="dxa"/>
            <w:tcBorders>
              <w:top w:val="single" w:sz="2" w:space="0" w:color="auto"/>
              <w:left w:val="nil"/>
              <w:bottom w:val="single" w:sz="2" w:space="0" w:color="auto"/>
              <w:right w:val="nil"/>
            </w:tcBorders>
            <w:shd w:val="clear" w:color="auto" w:fill="F2F2F2"/>
            <w:vAlign w:val="center"/>
          </w:tcPr>
          <w:p w14:paraId="0750630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 Removed the requirement that participants recognize their fear or anxiety as irrational or excessive.</w:t>
            </w:r>
          </w:p>
        </w:tc>
        <w:tc>
          <w:tcPr>
            <w:tcW w:w="988" w:type="dxa"/>
            <w:tcBorders>
              <w:top w:val="single" w:sz="2" w:space="0" w:color="auto"/>
              <w:left w:val="nil"/>
              <w:bottom w:val="single" w:sz="2" w:space="0" w:color="auto"/>
              <w:right w:val="nil"/>
            </w:tcBorders>
            <w:shd w:val="clear" w:color="auto" w:fill="F2F2F2"/>
            <w:noWrap/>
            <w:vAlign w:val="center"/>
            <w:hideMark/>
          </w:tcPr>
          <w:p w14:paraId="31F3230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5793EBE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60CE02B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rater agreement = 100%</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5A4BF63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5AF6416"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33DBE46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ussel et al., 2013</w:t>
            </w:r>
          </w:p>
        </w:tc>
        <w:tc>
          <w:tcPr>
            <w:tcW w:w="1748" w:type="dxa"/>
            <w:tcBorders>
              <w:top w:val="single" w:sz="2" w:space="0" w:color="auto"/>
              <w:left w:val="nil"/>
              <w:bottom w:val="single" w:sz="2" w:space="0" w:color="auto"/>
              <w:right w:val="nil"/>
            </w:tcBorders>
            <w:noWrap/>
            <w:vAlign w:val="center"/>
            <w:hideMark/>
          </w:tcPr>
          <w:p w14:paraId="15D686A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Obsessive Compulsive Inventory-Parent Version</w:t>
            </w:r>
          </w:p>
        </w:tc>
        <w:tc>
          <w:tcPr>
            <w:tcW w:w="933" w:type="dxa"/>
            <w:tcBorders>
              <w:top w:val="single" w:sz="2" w:space="0" w:color="auto"/>
              <w:left w:val="nil"/>
              <w:bottom w:val="single" w:sz="2" w:space="0" w:color="auto"/>
              <w:right w:val="nil"/>
            </w:tcBorders>
            <w:vAlign w:val="center"/>
          </w:tcPr>
          <w:p w14:paraId="61F9A8A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R-CHOCI-R</w:t>
            </w:r>
          </w:p>
        </w:tc>
        <w:tc>
          <w:tcPr>
            <w:tcW w:w="3903" w:type="dxa"/>
            <w:tcBorders>
              <w:top w:val="single" w:sz="2" w:space="0" w:color="auto"/>
              <w:left w:val="nil"/>
              <w:bottom w:val="single" w:sz="2" w:space="0" w:color="auto"/>
              <w:right w:val="nil"/>
            </w:tcBorders>
            <w:vAlign w:val="center"/>
          </w:tcPr>
          <w:p w14:paraId="41C93BD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w:t>
            </w:r>
          </w:p>
        </w:tc>
        <w:tc>
          <w:tcPr>
            <w:tcW w:w="988" w:type="dxa"/>
            <w:tcBorders>
              <w:top w:val="single" w:sz="2" w:space="0" w:color="auto"/>
              <w:left w:val="nil"/>
              <w:bottom w:val="single" w:sz="2" w:space="0" w:color="auto"/>
              <w:right w:val="nil"/>
            </w:tcBorders>
            <w:noWrap/>
            <w:vAlign w:val="center"/>
            <w:hideMark/>
          </w:tcPr>
          <w:p w14:paraId="600A2B2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01276FC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60F73C7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07D79D0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5D03CAA"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649FA4B0" w14:textId="77777777" w:rsidR="00C365F8" w:rsidRPr="00C365F8" w:rsidRDefault="00C365F8" w:rsidP="00C365F8">
            <w:pP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Dewrang</w:t>
            </w:r>
            <w:proofErr w:type="spellEnd"/>
            <w:r w:rsidRPr="00C365F8">
              <w:rPr>
                <w:rFonts w:ascii="Times New Roman" w:eastAsia="Times New Roman" w:hAnsi="Times New Roman" w:cs="Times New Roman"/>
                <w:color w:val="000000"/>
                <w:sz w:val="20"/>
                <w:szCs w:val="20"/>
              </w:rPr>
              <w:t xml:space="preserve"> &amp; Sandberg, 2011</w:t>
            </w:r>
          </w:p>
        </w:tc>
        <w:tc>
          <w:tcPr>
            <w:tcW w:w="1748" w:type="dxa"/>
            <w:tcBorders>
              <w:top w:val="single" w:sz="2" w:space="0" w:color="auto"/>
              <w:left w:val="nil"/>
              <w:bottom w:val="single" w:sz="2" w:space="0" w:color="auto"/>
              <w:right w:val="nil"/>
            </w:tcBorders>
            <w:shd w:val="clear" w:color="auto" w:fill="F2F2F2"/>
            <w:noWrap/>
            <w:vAlign w:val="center"/>
            <w:hideMark/>
          </w:tcPr>
          <w:p w14:paraId="5B7DE82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Yale-Brown Obsessive Compulsive Scale</w:t>
            </w:r>
          </w:p>
        </w:tc>
        <w:tc>
          <w:tcPr>
            <w:tcW w:w="933" w:type="dxa"/>
            <w:tcBorders>
              <w:top w:val="single" w:sz="2" w:space="0" w:color="auto"/>
              <w:left w:val="nil"/>
              <w:bottom w:val="single" w:sz="2" w:space="0" w:color="auto"/>
              <w:right w:val="nil"/>
            </w:tcBorders>
            <w:shd w:val="clear" w:color="auto" w:fill="F2F2F2"/>
            <w:vAlign w:val="center"/>
          </w:tcPr>
          <w:p w14:paraId="083FEF7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Y-BOCS</w:t>
            </w:r>
          </w:p>
        </w:tc>
        <w:tc>
          <w:tcPr>
            <w:tcW w:w="3903" w:type="dxa"/>
            <w:tcBorders>
              <w:top w:val="single" w:sz="2" w:space="0" w:color="auto"/>
              <w:left w:val="nil"/>
              <w:bottom w:val="single" w:sz="2" w:space="0" w:color="auto"/>
              <w:right w:val="nil"/>
            </w:tcBorders>
            <w:shd w:val="clear" w:color="auto" w:fill="F2F2F2"/>
            <w:vAlign w:val="center"/>
          </w:tcPr>
          <w:p w14:paraId="17D1A2A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w:t>
            </w:r>
          </w:p>
        </w:tc>
        <w:tc>
          <w:tcPr>
            <w:tcW w:w="988" w:type="dxa"/>
            <w:tcBorders>
              <w:top w:val="single" w:sz="2" w:space="0" w:color="auto"/>
              <w:left w:val="nil"/>
              <w:bottom w:val="single" w:sz="2" w:space="0" w:color="auto"/>
              <w:right w:val="nil"/>
            </w:tcBorders>
            <w:shd w:val="clear" w:color="auto" w:fill="F2F2F2"/>
            <w:noWrap/>
            <w:vAlign w:val="center"/>
            <w:hideMark/>
          </w:tcPr>
          <w:p w14:paraId="6058FFD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515C810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64CF994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Interrater reliability obsessive (rho=.683, </w:t>
            </w:r>
            <w:r w:rsidRPr="00C365F8">
              <w:rPr>
                <w:rFonts w:ascii="Times New Roman" w:eastAsia="Times New Roman" w:hAnsi="Times New Roman" w:cs="Times New Roman"/>
                <w:color w:val="000000"/>
                <w:sz w:val="20"/>
                <w:szCs w:val="20"/>
              </w:rPr>
              <w:lastRenderedPageBreak/>
              <w:t>n=13, p&lt;.01), compulsive (rho=.906, n=13, p&lt;.01), overall (rho=.941, n=6, p&lt;.01)</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0B39070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w:t>
            </w:r>
          </w:p>
        </w:tc>
      </w:tr>
      <w:tr w:rsidR="00C365F8" w:rsidRPr="00C365F8" w14:paraId="0ECAD752"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40B40F6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oss et al., 2015</w:t>
            </w:r>
          </w:p>
        </w:tc>
        <w:tc>
          <w:tcPr>
            <w:tcW w:w="1748" w:type="dxa"/>
            <w:tcBorders>
              <w:top w:val="single" w:sz="2" w:space="0" w:color="auto"/>
              <w:left w:val="nil"/>
              <w:bottom w:val="single" w:sz="2" w:space="0" w:color="auto"/>
              <w:right w:val="nil"/>
            </w:tcBorders>
            <w:shd w:val="clear" w:color="auto" w:fill="F2F2F2"/>
            <w:noWrap/>
            <w:vAlign w:val="center"/>
            <w:hideMark/>
          </w:tcPr>
          <w:p w14:paraId="56C01E3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Yale-Brown Obsessive Compulsive Scale</w:t>
            </w:r>
          </w:p>
        </w:tc>
        <w:tc>
          <w:tcPr>
            <w:tcW w:w="933" w:type="dxa"/>
            <w:tcBorders>
              <w:top w:val="single" w:sz="2" w:space="0" w:color="auto"/>
              <w:left w:val="nil"/>
              <w:bottom w:val="single" w:sz="2" w:space="0" w:color="auto"/>
              <w:right w:val="nil"/>
            </w:tcBorders>
            <w:shd w:val="clear" w:color="auto" w:fill="F2F2F2"/>
            <w:vAlign w:val="center"/>
          </w:tcPr>
          <w:p w14:paraId="2352F89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Y-BOCS</w:t>
            </w:r>
          </w:p>
        </w:tc>
        <w:tc>
          <w:tcPr>
            <w:tcW w:w="3903" w:type="dxa"/>
            <w:tcBorders>
              <w:top w:val="single" w:sz="2" w:space="0" w:color="auto"/>
              <w:left w:val="nil"/>
              <w:bottom w:val="single" w:sz="2" w:space="0" w:color="auto"/>
              <w:right w:val="nil"/>
            </w:tcBorders>
            <w:shd w:val="clear" w:color="auto" w:fill="F2F2F2"/>
            <w:vAlign w:val="center"/>
          </w:tcPr>
          <w:p w14:paraId="4118B5C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ded ASD-related items, </w:t>
            </w:r>
            <w:proofErr w:type="gramStart"/>
            <w:r w:rsidRPr="00C365F8">
              <w:rPr>
                <w:rFonts w:ascii="Times New Roman" w:eastAsia="Times New Roman" w:hAnsi="Times New Roman" w:cs="Times New Roman"/>
                <w:color w:val="000000"/>
                <w:sz w:val="20"/>
                <w:szCs w:val="20"/>
              </w:rPr>
              <w:t>similar to</w:t>
            </w:r>
            <w:proofErr w:type="gramEnd"/>
            <w:r w:rsidRPr="00C365F8">
              <w:rPr>
                <w:rFonts w:ascii="Times New Roman" w:eastAsia="Times New Roman" w:hAnsi="Times New Roman" w:cs="Times New Roman"/>
                <w:color w:val="000000"/>
                <w:sz w:val="20"/>
                <w:szCs w:val="20"/>
              </w:rPr>
              <w:t xml:space="preserve"> CY-BOCS-PDD, but kept the obsessive section; Administered to adults, developed for children and adolescents.</w:t>
            </w:r>
          </w:p>
        </w:tc>
        <w:tc>
          <w:tcPr>
            <w:tcW w:w="988" w:type="dxa"/>
            <w:tcBorders>
              <w:top w:val="single" w:sz="2" w:space="0" w:color="auto"/>
              <w:left w:val="nil"/>
              <w:bottom w:val="single" w:sz="2" w:space="0" w:color="auto"/>
              <w:right w:val="nil"/>
            </w:tcBorders>
            <w:shd w:val="clear" w:color="auto" w:fill="F2F2F2"/>
            <w:noWrap/>
            <w:vAlign w:val="center"/>
            <w:hideMark/>
          </w:tcPr>
          <w:p w14:paraId="6C02F1E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48071DD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54114CD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36BD149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EA7A586" w14:textId="77777777" w:rsidTr="002D587B">
        <w:trPr>
          <w:gridAfter w:val="1"/>
          <w:wAfter w:w="42" w:type="dxa"/>
          <w:trHeight w:val="380"/>
        </w:trPr>
        <w:tc>
          <w:tcPr>
            <w:tcW w:w="1279" w:type="dxa"/>
            <w:tcBorders>
              <w:top w:val="single" w:sz="2" w:space="0" w:color="auto"/>
              <w:left w:val="nil"/>
              <w:bottom w:val="single" w:sz="2" w:space="0" w:color="auto"/>
              <w:right w:val="nil"/>
            </w:tcBorders>
            <w:shd w:val="clear" w:color="auto" w:fill="F2F2F2"/>
            <w:noWrap/>
            <w:vAlign w:val="bottom"/>
            <w:hideMark/>
          </w:tcPr>
          <w:p w14:paraId="16B313B2"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Kildahl et al., 2019</w:t>
            </w:r>
          </w:p>
        </w:tc>
        <w:tc>
          <w:tcPr>
            <w:tcW w:w="1748" w:type="dxa"/>
            <w:tcBorders>
              <w:top w:val="single" w:sz="2" w:space="0" w:color="auto"/>
              <w:left w:val="nil"/>
              <w:bottom w:val="single" w:sz="2" w:space="0" w:color="auto"/>
              <w:right w:val="nil"/>
            </w:tcBorders>
            <w:shd w:val="clear" w:color="auto" w:fill="F2F2F2"/>
            <w:noWrap/>
            <w:vAlign w:val="center"/>
            <w:hideMark/>
          </w:tcPr>
          <w:p w14:paraId="6F07624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ildren's Yale-Brown Obsessive-Compulsive Scale</w:t>
            </w:r>
          </w:p>
        </w:tc>
        <w:tc>
          <w:tcPr>
            <w:tcW w:w="933" w:type="dxa"/>
            <w:tcBorders>
              <w:top w:val="single" w:sz="2" w:space="0" w:color="auto"/>
              <w:left w:val="nil"/>
              <w:bottom w:val="single" w:sz="2" w:space="0" w:color="auto"/>
              <w:right w:val="nil"/>
            </w:tcBorders>
            <w:shd w:val="clear" w:color="auto" w:fill="F2F2F2"/>
            <w:vAlign w:val="center"/>
          </w:tcPr>
          <w:p w14:paraId="095192F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Y-BOCS</w:t>
            </w:r>
          </w:p>
        </w:tc>
        <w:tc>
          <w:tcPr>
            <w:tcW w:w="3903" w:type="dxa"/>
            <w:tcBorders>
              <w:top w:val="single" w:sz="2" w:space="0" w:color="auto"/>
              <w:left w:val="nil"/>
              <w:bottom w:val="single" w:sz="2" w:space="0" w:color="auto"/>
              <w:right w:val="nil"/>
            </w:tcBorders>
            <w:shd w:val="clear" w:color="auto" w:fill="F2F2F2"/>
            <w:vAlign w:val="center"/>
          </w:tcPr>
          <w:p w14:paraId="197EB89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w:t>
            </w:r>
          </w:p>
        </w:tc>
        <w:tc>
          <w:tcPr>
            <w:tcW w:w="988" w:type="dxa"/>
            <w:tcBorders>
              <w:top w:val="single" w:sz="2" w:space="0" w:color="auto"/>
              <w:left w:val="nil"/>
              <w:bottom w:val="single" w:sz="2" w:space="0" w:color="auto"/>
              <w:right w:val="nil"/>
            </w:tcBorders>
            <w:shd w:val="clear" w:color="auto" w:fill="F2F2F2"/>
            <w:noWrap/>
            <w:vAlign w:val="center"/>
            <w:hideMark/>
          </w:tcPr>
          <w:p w14:paraId="2D7B28B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68D56AA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5E69DD7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1E61F2A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38A17C6" w14:textId="77777777" w:rsidTr="002D587B">
        <w:trPr>
          <w:gridAfter w:val="1"/>
          <w:wAfter w:w="42" w:type="dxa"/>
          <w:trHeight w:val="747"/>
        </w:trPr>
        <w:tc>
          <w:tcPr>
            <w:tcW w:w="1279" w:type="dxa"/>
            <w:tcBorders>
              <w:top w:val="single" w:sz="2" w:space="0" w:color="auto"/>
              <w:left w:val="nil"/>
              <w:bottom w:val="single" w:sz="2" w:space="0" w:color="auto"/>
              <w:right w:val="nil"/>
            </w:tcBorders>
            <w:noWrap/>
            <w:vAlign w:val="bottom"/>
            <w:hideMark/>
          </w:tcPr>
          <w:p w14:paraId="7085D4E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ever &amp; Geurts, 2016</w:t>
            </w:r>
          </w:p>
        </w:tc>
        <w:tc>
          <w:tcPr>
            <w:tcW w:w="1748" w:type="dxa"/>
            <w:tcBorders>
              <w:top w:val="single" w:sz="2" w:space="0" w:color="auto"/>
              <w:left w:val="nil"/>
              <w:bottom w:val="single" w:sz="2" w:space="0" w:color="auto"/>
              <w:right w:val="nil"/>
            </w:tcBorders>
            <w:noWrap/>
            <w:vAlign w:val="center"/>
            <w:hideMark/>
          </w:tcPr>
          <w:p w14:paraId="5944955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ini International Neuropsychiatric Interview Plus</w:t>
            </w:r>
          </w:p>
        </w:tc>
        <w:tc>
          <w:tcPr>
            <w:tcW w:w="933" w:type="dxa"/>
            <w:tcBorders>
              <w:top w:val="single" w:sz="2" w:space="0" w:color="auto"/>
              <w:left w:val="nil"/>
              <w:bottom w:val="single" w:sz="2" w:space="0" w:color="auto"/>
              <w:right w:val="nil"/>
            </w:tcBorders>
            <w:vAlign w:val="center"/>
          </w:tcPr>
          <w:p w14:paraId="372280D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INI-Plus</w:t>
            </w:r>
          </w:p>
        </w:tc>
        <w:tc>
          <w:tcPr>
            <w:tcW w:w="3903" w:type="dxa"/>
            <w:tcBorders>
              <w:top w:val="single" w:sz="2" w:space="0" w:color="auto"/>
              <w:left w:val="nil"/>
              <w:bottom w:val="single" w:sz="2" w:space="0" w:color="auto"/>
              <w:right w:val="nil"/>
            </w:tcBorders>
            <w:vAlign w:val="center"/>
          </w:tcPr>
          <w:p w14:paraId="41B5046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ording of the MINI was adjusted to make individual items more comprehensible to</w:t>
            </w:r>
            <w:r w:rsidRPr="00C365F8">
              <w:rPr>
                <w:rFonts w:ascii="Times New Roman" w:eastAsia="Times New Roman" w:hAnsi="Times New Roman" w:cs="Times New Roman"/>
                <w:color w:val="000000"/>
                <w:sz w:val="20"/>
                <w:szCs w:val="20"/>
              </w:rPr>
              <w:br/>
              <w:t>individuals with autism</w:t>
            </w:r>
          </w:p>
        </w:tc>
        <w:tc>
          <w:tcPr>
            <w:tcW w:w="988" w:type="dxa"/>
            <w:tcBorders>
              <w:top w:val="single" w:sz="2" w:space="0" w:color="auto"/>
              <w:left w:val="nil"/>
              <w:bottom w:val="single" w:sz="2" w:space="0" w:color="auto"/>
              <w:right w:val="nil"/>
            </w:tcBorders>
            <w:noWrap/>
            <w:vAlign w:val="center"/>
            <w:hideMark/>
          </w:tcPr>
          <w:p w14:paraId="5876D6E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621E726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noWrap/>
            <w:vAlign w:val="center"/>
            <w:hideMark/>
          </w:tcPr>
          <w:p w14:paraId="4518564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51B3A33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0E38B445"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13BF051D"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Kildahl et al., 2019</w:t>
            </w:r>
          </w:p>
        </w:tc>
        <w:tc>
          <w:tcPr>
            <w:tcW w:w="1748" w:type="dxa"/>
            <w:tcBorders>
              <w:top w:val="single" w:sz="2" w:space="0" w:color="auto"/>
              <w:left w:val="nil"/>
              <w:bottom w:val="single" w:sz="2" w:space="0" w:color="auto"/>
              <w:right w:val="nil"/>
            </w:tcBorders>
            <w:noWrap/>
            <w:vAlign w:val="center"/>
            <w:hideMark/>
          </w:tcPr>
          <w:p w14:paraId="2233D88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ini Neuropsychiatric Interview</w:t>
            </w:r>
          </w:p>
        </w:tc>
        <w:tc>
          <w:tcPr>
            <w:tcW w:w="933" w:type="dxa"/>
            <w:tcBorders>
              <w:top w:val="single" w:sz="2" w:space="0" w:color="auto"/>
              <w:left w:val="nil"/>
              <w:bottom w:val="single" w:sz="2" w:space="0" w:color="auto"/>
              <w:right w:val="nil"/>
            </w:tcBorders>
            <w:vAlign w:val="center"/>
          </w:tcPr>
          <w:p w14:paraId="3A06158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INI</w:t>
            </w:r>
          </w:p>
        </w:tc>
        <w:tc>
          <w:tcPr>
            <w:tcW w:w="3903" w:type="dxa"/>
            <w:tcBorders>
              <w:top w:val="single" w:sz="2" w:space="0" w:color="auto"/>
              <w:left w:val="nil"/>
              <w:bottom w:val="single" w:sz="2" w:space="0" w:color="auto"/>
              <w:right w:val="nil"/>
            </w:tcBorders>
            <w:vAlign w:val="center"/>
          </w:tcPr>
          <w:p w14:paraId="167479CB" w14:textId="6C5DE38F"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noWrap/>
            <w:vAlign w:val="center"/>
            <w:hideMark/>
          </w:tcPr>
          <w:p w14:paraId="0D71187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46C5790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20C0166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0428044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64AB576A"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30686F71"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uck et al., 2014</w:t>
            </w:r>
          </w:p>
        </w:tc>
        <w:tc>
          <w:tcPr>
            <w:tcW w:w="1748" w:type="dxa"/>
            <w:tcBorders>
              <w:top w:val="single" w:sz="2" w:space="0" w:color="auto"/>
              <w:left w:val="nil"/>
              <w:bottom w:val="single" w:sz="2" w:space="0" w:color="auto"/>
              <w:right w:val="nil"/>
            </w:tcBorders>
            <w:shd w:val="clear" w:color="auto" w:fill="F2F2F2"/>
            <w:noWrap/>
            <w:vAlign w:val="center"/>
            <w:hideMark/>
          </w:tcPr>
          <w:p w14:paraId="31881A9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ini Psychiatric Assessment Schedule for Adults with Developmental Disability</w:t>
            </w:r>
          </w:p>
        </w:tc>
        <w:tc>
          <w:tcPr>
            <w:tcW w:w="933" w:type="dxa"/>
            <w:tcBorders>
              <w:top w:val="single" w:sz="2" w:space="0" w:color="auto"/>
              <w:left w:val="nil"/>
              <w:bottom w:val="single" w:sz="2" w:space="0" w:color="auto"/>
              <w:right w:val="nil"/>
            </w:tcBorders>
            <w:shd w:val="clear" w:color="auto" w:fill="F2F2F2"/>
            <w:vAlign w:val="center"/>
          </w:tcPr>
          <w:p w14:paraId="4D71EDB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ini PAS-ADD</w:t>
            </w:r>
          </w:p>
        </w:tc>
        <w:tc>
          <w:tcPr>
            <w:tcW w:w="3903" w:type="dxa"/>
            <w:tcBorders>
              <w:top w:val="single" w:sz="2" w:space="0" w:color="auto"/>
              <w:left w:val="nil"/>
              <w:bottom w:val="single" w:sz="2" w:space="0" w:color="auto"/>
              <w:right w:val="nil"/>
            </w:tcBorders>
            <w:shd w:val="clear" w:color="auto" w:fill="F2F2F2"/>
            <w:vAlign w:val="center"/>
          </w:tcPr>
          <w:p w14:paraId="26B8BEC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Designed for adults with ID but was administered to a broader sample of autistic adults</w:t>
            </w:r>
          </w:p>
        </w:tc>
        <w:tc>
          <w:tcPr>
            <w:tcW w:w="988" w:type="dxa"/>
            <w:tcBorders>
              <w:top w:val="single" w:sz="2" w:space="0" w:color="auto"/>
              <w:left w:val="nil"/>
              <w:bottom w:val="single" w:sz="2" w:space="0" w:color="auto"/>
              <w:right w:val="nil"/>
            </w:tcBorders>
            <w:shd w:val="clear" w:color="auto" w:fill="F2F2F2"/>
            <w:noWrap/>
            <w:vAlign w:val="center"/>
            <w:hideMark/>
          </w:tcPr>
          <w:p w14:paraId="187A939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317D829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3706C5A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19DA3EE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Diagnoses of depression (p=.</w:t>
            </w:r>
            <w:proofErr w:type="gramStart"/>
            <w:r w:rsidRPr="00C365F8">
              <w:rPr>
                <w:rFonts w:ascii="Times New Roman" w:eastAsia="Times New Roman" w:hAnsi="Times New Roman" w:cs="Times New Roman"/>
                <w:color w:val="000000"/>
                <w:sz w:val="20"/>
                <w:szCs w:val="20"/>
              </w:rPr>
              <w:t>001)and</w:t>
            </w:r>
            <w:proofErr w:type="gramEnd"/>
            <w:r w:rsidRPr="00C365F8">
              <w:rPr>
                <w:rFonts w:ascii="Times New Roman" w:eastAsia="Times New Roman" w:hAnsi="Times New Roman" w:cs="Times New Roman"/>
                <w:color w:val="000000"/>
                <w:sz w:val="20"/>
                <w:szCs w:val="20"/>
              </w:rPr>
              <w:t xml:space="preserve"> OCD (p=.008) associated (x</w:t>
            </w:r>
            <w:r w:rsidRPr="00C365F8">
              <w:rPr>
                <w:rFonts w:ascii="Times New Roman" w:eastAsia="Times New Roman" w:hAnsi="Times New Roman" w:cs="Times New Roman"/>
                <w:color w:val="000000"/>
                <w:sz w:val="20"/>
                <w:szCs w:val="20"/>
                <w:vertAlign w:val="superscript"/>
              </w:rPr>
              <w:t>2</w:t>
            </w:r>
            <w:r w:rsidRPr="00C365F8">
              <w:rPr>
                <w:rFonts w:ascii="Times New Roman" w:eastAsia="Times New Roman" w:hAnsi="Times New Roman" w:cs="Times New Roman"/>
                <w:color w:val="000000"/>
                <w:sz w:val="20"/>
                <w:szCs w:val="20"/>
              </w:rPr>
              <w:t>=16.63) with parent-reported community diagnoses</w:t>
            </w:r>
          </w:p>
        </w:tc>
      </w:tr>
      <w:tr w:rsidR="00C365F8" w:rsidRPr="00C365F8" w14:paraId="69893CFD"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1C456C41"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Kildahl et al., 2019</w:t>
            </w:r>
          </w:p>
        </w:tc>
        <w:tc>
          <w:tcPr>
            <w:tcW w:w="1748" w:type="dxa"/>
            <w:tcBorders>
              <w:top w:val="single" w:sz="2" w:space="0" w:color="auto"/>
              <w:left w:val="nil"/>
              <w:bottom w:val="single" w:sz="2" w:space="0" w:color="auto"/>
              <w:right w:val="nil"/>
            </w:tcBorders>
            <w:noWrap/>
            <w:vAlign w:val="center"/>
            <w:hideMark/>
          </w:tcPr>
          <w:p w14:paraId="2E56BEE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ontgomery-</w:t>
            </w:r>
            <w:proofErr w:type="spellStart"/>
            <w:r w:rsidRPr="00C365F8">
              <w:rPr>
                <w:rFonts w:ascii="Times New Roman" w:eastAsia="Times New Roman" w:hAnsi="Times New Roman" w:cs="Times New Roman"/>
                <w:color w:val="000000"/>
                <w:sz w:val="20"/>
                <w:szCs w:val="20"/>
              </w:rPr>
              <w:t>Asberg</w:t>
            </w:r>
            <w:proofErr w:type="spellEnd"/>
            <w:r w:rsidRPr="00C365F8">
              <w:rPr>
                <w:rFonts w:ascii="Times New Roman" w:eastAsia="Times New Roman" w:hAnsi="Times New Roman" w:cs="Times New Roman"/>
                <w:color w:val="000000"/>
                <w:sz w:val="20"/>
                <w:szCs w:val="20"/>
              </w:rPr>
              <w:t xml:space="preserve"> Depression Rating Scale</w:t>
            </w:r>
          </w:p>
        </w:tc>
        <w:tc>
          <w:tcPr>
            <w:tcW w:w="933" w:type="dxa"/>
            <w:tcBorders>
              <w:top w:val="single" w:sz="2" w:space="0" w:color="auto"/>
              <w:left w:val="nil"/>
              <w:bottom w:val="single" w:sz="2" w:space="0" w:color="auto"/>
              <w:right w:val="nil"/>
            </w:tcBorders>
            <w:vAlign w:val="center"/>
          </w:tcPr>
          <w:p w14:paraId="50E73E3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ADRS</w:t>
            </w:r>
          </w:p>
        </w:tc>
        <w:tc>
          <w:tcPr>
            <w:tcW w:w="3903" w:type="dxa"/>
            <w:tcBorders>
              <w:top w:val="single" w:sz="2" w:space="0" w:color="auto"/>
              <w:left w:val="nil"/>
              <w:bottom w:val="single" w:sz="2" w:space="0" w:color="auto"/>
              <w:right w:val="nil"/>
            </w:tcBorders>
            <w:vAlign w:val="center"/>
          </w:tcPr>
          <w:p w14:paraId="524BE0E9" w14:textId="53D85620"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noWrap/>
            <w:vAlign w:val="center"/>
            <w:hideMark/>
          </w:tcPr>
          <w:p w14:paraId="4400254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54A4194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366B4B0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4D2A444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3A22779"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50F5ABC6"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ew et al., 2021</w:t>
            </w:r>
          </w:p>
        </w:tc>
        <w:tc>
          <w:tcPr>
            <w:tcW w:w="1748" w:type="dxa"/>
            <w:tcBorders>
              <w:top w:val="single" w:sz="2" w:space="0" w:color="auto"/>
              <w:left w:val="nil"/>
              <w:bottom w:val="single" w:sz="2" w:space="0" w:color="auto"/>
              <w:right w:val="nil"/>
            </w:tcBorders>
            <w:shd w:val="clear" w:color="auto" w:fill="F2F2F2"/>
            <w:noWrap/>
            <w:vAlign w:val="center"/>
            <w:hideMark/>
          </w:tcPr>
          <w:p w14:paraId="7BCB9A0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dua Inventory for OCD</w:t>
            </w:r>
          </w:p>
        </w:tc>
        <w:tc>
          <w:tcPr>
            <w:tcW w:w="933" w:type="dxa"/>
            <w:tcBorders>
              <w:top w:val="single" w:sz="2" w:space="0" w:color="auto"/>
              <w:left w:val="nil"/>
              <w:bottom w:val="single" w:sz="2" w:space="0" w:color="auto"/>
              <w:right w:val="nil"/>
            </w:tcBorders>
            <w:shd w:val="clear" w:color="auto" w:fill="F2F2F2"/>
            <w:vAlign w:val="center"/>
          </w:tcPr>
          <w:p w14:paraId="4CE1DDB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I-WSUR</w:t>
            </w:r>
          </w:p>
        </w:tc>
        <w:tc>
          <w:tcPr>
            <w:tcW w:w="3903" w:type="dxa"/>
            <w:tcBorders>
              <w:top w:val="single" w:sz="2" w:space="0" w:color="auto"/>
              <w:left w:val="nil"/>
              <w:bottom w:val="single" w:sz="2" w:space="0" w:color="auto"/>
              <w:right w:val="nil"/>
            </w:tcBorders>
            <w:shd w:val="clear" w:color="auto" w:fill="F2F2F2"/>
            <w:vAlign w:val="center"/>
          </w:tcPr>
          <w:p w14:paraId="1004364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tems were adapted to make more clear to the autistic population</w:t>
            </w:r>
          </w:p>
        </w:tc>
        <w:tc>
          <w:tcPr>
            <w:tcW w:w="988" w:type="dxa"/>
            <w:tcBorders>
              <w:top w:val="single" w:sz="2" w:space="0" w:color="auto"/>
              <w:left w:val="nil"/>
              <w:bottom w:val="single" w:sz="2" w:space="0" w:color="auto"/>
              <w:right w:val="nil"/>
            </w:tcBorders>
            <w:shd w:val="clear" w:color="auto" w:fill="F2F2F2"/>
            <w:noWrap/>
            <w:vAlign w:val="center"/>
            <w:hideMark/>
          </w:tcPr>
          <w:p w14:paraId="0CA26E5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4E6F32A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1AF71BF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α=.96</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14F8B0C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6A5C2110" w14:textId="77777777" w:rsidTr="002D587B">
        <w:trPr>
          <w:gridAfter w:val="1"/>
          <w:wAfter w:w="42" w:type="dxa"/>
          <w:trHeight w:val="360"/>
        </w:trPr>
        <w:tc>
          <w:tcPr>
            <w:tcW w:w="1279" w:type="dxa"/>
            <w:tcBorders>
              <w:top w:val="single" w:sz="2" w:space="0" w:color="auto"/>
              <w:left w:val="nil"/>
              <w:bottom w:val="single" w:sz="2" w:space="0" w:color="auto"/>
              <w:right w:val="nil"/>
            </w:tcBorders>
            <w:noWrap/>
            <w:vAlign w:val="bottom"/>
            <w:hideMark/>
          </w:tcPr>
          <w:p w14:paraId="1ED0FF63"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htayermmann, 2007</w:t>
            </w:r>
          </w:p>
        </w:tc>
        <w:tc>
          <w:tcPr>
            <w:tcW w:w="1748" w:type="dxa"/>
            <w:tcBorders>
              <w:top w:val="single" w:sz="2" w:space="0" w:color="auto"/>
              <w:left w:val="nil"/>
              <w:bottom w:val="single" w:sz="2" w:space="0" w:color="auto"/>
              <w:right w:val="nil"/>
            </w:tcBorders>
            <w:noWrap/>
            <w:vAlign w:val="center"/>
            <w:hideMark/>
          </w:tcPr>
          <w:p w14:paraId="52E235C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tient Health Questionnaire for Adolescents</w:t>
            </w:r>
          </w:p>
        </w:tc>
        <w:tc>
          <w:tcPr>
            <w:tcW w:w="933" w:type="dxa"/>
            <w:tcBorders>
              <w:top w:val="single" w:sz="2" w:space="0" w:color="auto"/>
              <w:left w:val="nil"/>
              <w:bottom w:val="single" w:sz="2" w:space="0" w:color="auto"/>
              <w:right w:val="nil"/>
            </w:tcBorders>
            <w:vAlign w:val="center"/>
          </w:tcPr>
          <w:p w14:paraId="4B370C8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HQ-A</w:t>
            </w:r>
          </w:p>
        </w:tc>
        <w:tc>
          <w:tcPr>
            <w:tcW w:w="3903" w:type="dxa"/>
            <w:tcBorders>
              <w:top w:val="single" w:sz="2" w:space="0" w:color="auto"/>
              <w:left w:val="nil"/>
              <w:bottom w:val="single" w:sz="2" w:space="0" w:color="auto"/>
              <w:right w:val="nil"/>
            </w:tcBorders>
            <w:vAlign w:val="center"/>
          </w:tcPr>
          <w:p w14:paraId="19E992E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adolescents</w:t>
            </w:r>
          </w:p>
        </w:tc>
        <w:tc>
          <w:tcPr>
            <w:tcW w:w="988" w:type="dxa"/>
            <w:tcBorders>
              <w:top w:val="single" w:sz="2" w:space="0" w:color="auto"/>
              <w:left w:val="nil"/>
              <w:bottom w:val="single" w:sz="2" w:space="0" w:color="auto"/>
              <w:right w:val="nil"/>
            </w:tcBorders>
            <w:noWrap/>
            <w:vAlign w:val="center"/>
            <w:hideMark/>
          </w:tcPr>
          <w:p w14:paraId="30B68B2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6605371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noWrap/>
            <w:vAlign w:val="center"/>
            <w:hideMark/>
          </w:tcPr>
          <w:p w14:paraId="711EC0E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43DC029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DD domain: 73% sensitivity; 98% specificity. GAD domain: 50% sensitivity, 98% specificity</w:t>
            </w:r>
          </w:p>
        </w:tc>
      </w:tr>
      <w:tr w:rsidR="00C365F8" w:rsidRPr="00C365F8" w14:paraId="0FB53B31"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6B6D4438"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odgers et al., 2024</w:t>
            </w:r>
          </w:p>
        </w:tc>
        <w:tc>
          <w:tcPr>
            <w:tcW w:w="1748" w:type="dxa"/>
            <w:tcBorders>
              <w:top w:val="single" w:sz="2" w:space="0" w:color="auto"/>
              <w:left w:val="nil"/>
              <w:bottom w:val="single" w:sz="2" w:space="0" w:color="auto"/>
              <w:right w:val="nil"/>
            </w:tcBorders>
            <w:shd w:val="clear" w:color="auto" w:fill="F2F2F2"/>
            <w:noWrap/>
            <w:vAlign w:val="center"/>
            <w:hideMark/>
          </w:tcPr>
          <w:p w14:paraId="59DEF74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ersonalized Anxiety Interview Schedule</w:t>
            </w:r>
          </w:p>
        </w:tc>
        <w:tc>
          <w:tcPr>
            <w:tcW w:w="933" w:type="dxa"/>
            <w:tcBorders>
              <w:top w:val="single" w:sz="2" w:space="0" w:color="auto"/>
              <w:left w:val="nil"/>
              <w:bottom w:val="single" w:sz="2" w:space="0" w:color="auto"/>
              <w:right w:val="nil"/>
            </w:tcBorders>
            <w:shd w:val="clear" w:color="auto" w:fill="F2F2F2"/>
            <w:vAlign w:val="center"/>
          </w:tcPr>
          <w:p w14:paraId="59C13E0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IS</w:t>
            </w:r>
          </w:p>
        </w:tc>
        <w:tc>
          <w:tcPr>
            <w:tcW w:w="3903" w:type="dxa"/>
            <w:tcBorders>
              <w:top w:val="single" w:sz="2" w:space="0" w:color="auto"/>
              <w:left w:val="nil"/>
              <w:bottom w:val="single" w:sz="2" w:space="0" w:color="auto"/>
              <w:right w:val="nil"/>
            </w:tcBorders>
            <w:shd w:val="clear" w:color="auto" w:fill="F2F2F2"/>
            <w:vAlign w:val="center"/>
          </w:tcPr>
          <w:p w14:paraId="6575673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ded items regarding the experience of anxiety specific to autism (Additional items </w:t>
            </w:r>
            <w:r w:rsidRPr="00C365F8">
              <w:rPr>
                <w:rFonts w:ascii="Times New Roman" w:eastAsia="Times New Roman" w:hAnsi="Times New Roman" w:cs="Times New Roman"/>
                <w:color w:val="000000"/>
                <w:sz w:val="20"/>
                <w:szCs w:val="20"/>
              </w:rPr>
              <w:lastRenderedPageBreak/>
              <w:t xml:space="preserve">are being called the </w:t>
            </w:r>
            <w:proofErr w:type="spellStart"/>
            <w:r w:rsidRPr="00C365F8">
              <w:rPr>
                <w:rFonts w:ascii="Times New Roman" w:eastAsia="Times New Roman" w:hAnsi="Times New Roman" w:cs="Times New Roman"/>
                <w:color w:val="000000"/>
                <w:sz w:val="20"/>
                <w:szCs w:val="20"/>
              </w:rPr>
              <w:t>Personalised</w:t>
            </w:r>
            <w:proofErr w:type="spellEnd"/>
            <w:r w:rsidRPr="00C365F8">
              <w:rPr>
                <w:rFonts w:ascii="Times New Roman" w:eastAsia="Times New Roman" w:hAnsi="Times New Roman" w:cs="Times New Roman"/>
                <w:color w:val="000000"/>
                <w:sz w:val="20"/>
                <w:szCs w:val="20"/>
              </w:rPr>
              <w:t xml:space="preserve"> Anxiety Interview Schedule-Autism)</w:t>
            </w:r>
          </w:p>
        </w:tc>
        <w:tc>
          <w:tcPr>
            <w:tcW w:w="988" w:type="dxa"/>
            <w:tcBorders>
              <w:top w:val="single" w:sz="2" w:space="0" w:color="auto"/>
              <w:left w:val="nil"/>
              <w:bottom w:val="single" w:sz="2" w:space="0" w:color="auto"/>
              <w:right w:val="nil"/>
            </w:tcBorders>
            <w:shd w:val="clear" w:color="auto" w:fill="F2F2F2"/>
            <w:noWrap/>
            <w:vAlign w:val="center"/>
            <w:hideMark/>
          </w:tcPr>
          <w:p w14:paraId="6405663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3E2E755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17594B8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CC = .817</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57B32C3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68E54C48" w14:textId="77777777" w:rsidTr="002D587B">
        <w:trPr>
          <w:gridAfter w:val="1"/>
          <w:wAfter w:w="42" w:type="dxa"/>
          <w:trHeight w:val="400"/>
        </w:trPr>
        <w:tc>
          <w:tcPr>
            <w:tcW w:w="1279" w:type="dxa"/>
            <w:tcBorders>
              <w:top w:val="single" w:sz="2" w:space="0" w:color="auto"/>
              <w:left w:val="nil"/>
              <w:bottom w:val="single" w:sz="2" w:space="0" w:color="auto"/>
              <w:right w:val="nil"/>
            </w:tcBorders>
            <w:noWrap/>
            <w:vAlign w:val="bottom"/>
            <w:hideMark/>
          </w:tcPr>
          <w:p w14:paraId="36AC7329"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attaglia et al., 2016</w:t>
            </w:r>
          </w:p>
        </w:tc>
        <w:tc>
          <w:tcPr>
            <w:tcW w:w="1748" w:type="dxa"/>
            <w:tcBorders>
              <w:top w:val="single" w:sz="2" w:space="0" w:color="auto"/>
              <w:left w:val="nil"/>
              <w:bottom w:val="single" w:sz="2" w:space="0" w:color="auto"/>
              <w:right w:val="nil"/>
            </w:tcBorders>
            <w:noWrap/>
            <w:vAlign w:val="center"/>
            <w:hideMark/>
          </w:tcPr>
          <w:p w14:paraId="10CAB3C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hedule for the Assessment of Psychiatric Problems Associated with Autism</w:t>
            </w:r>
          </w:p>
        </w:tc>
        <w:tc>
          <w:tcPr>
            <w:tcW w:w="933" w:type="dxa"/>
            <w:tcBorders>
              <w:top w:val="single" w:sz="2" w:space="0" w:color="auto"/>
              <w:left w:val="nil"/>
              <w:bottom w:val="single" w:sz="2" w:space="0" w:color="auto"/>
              <w:right w:val="nil"/>
            </w:tcBorders>
            <w:vAlign w:val="center"/>
          </w:tcPr>
          <w:p w14:paraId="4B5EAE0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APPA</w:t>
            </w:r>
          </w:p>
        </w:tc>
        <w:tc>
          <w:tcPr>
            <w:tcW w:w="3903" w:type="dxa"/>
            <w:tcBorders>
              <w:top w:val="single" w:sz="2" w:space="0" w:color="auto"/>
              <w:left w:val="nil"/>
              <w:bottom w:val="single" w:sz="2" w:space="0" w:color="auto"/>
              <w:right w:val="nil"/>
            </w:tcBorders>
            <w:vAlign w:val="center"/>
          </w:tcPr>
          <w:p w14:paraId="0A4653B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he SAPPA was adapted (clinical research instrument) for a clinical outpatient setting by adjusting psychiatric diagnoses, making digital version, and applying to new setting</w:t>
            </w:r>
          </w:p>
        </w:tc>
        <w:tc>
          <w:tcPr>
            <w:tcW w:w="988" w:type="dxa"/>
            <w:tcBorders>
              <w:top w:val="single" w:sz="2" w:space="0" w:color="auto"/>
              <w:left w:val="nil"/>
              <w:bottom w:val="single" w:sz="2" w:space="0" w:color="auto"/>
              <w:right w:val="nil"/>
            </w:tcBorders>
            <w:noWrap/>
            <w:vAlign w:val="center"/>
            <w:hideMark/>
          </w:tcPr>
          <w:p w14:paraId="4706C79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6A24789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 informant</w:t>
            </w:r>
          </w:p>
        </w:tc>
        <w:tc>
          <w:tcPr>
            <w:tcW w:w="1505" w:type="dxa"/>
            <w:tcBorders>
              <w:top w:val="single" w:sz="2" w:space="0" w:color="auto"/>
              <w:left w:val="nil"/>
              <w:bottom w:val="single" w:sz="2" w:space="0" w:color="auto"/>
              <w:right w:val="nil"/>
            </w:tcBorders>
            <w:noWrap/>
            <w:vAlign w:val="center"/>
            <w:hideMark/>
          </w:tcPr>
          <w:p w14:paraId="14345A8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3780F28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E67101F"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3FAC502E"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azefsky et al., 2008</w:t>
            </w:r>
          </w:p>
        </w:tc>
        <w:tc>
          <w:tcPr>
            <w:tcW w:w="1748" w:type="dxa"/>
            <w:tcBorders>
              <w:top w:val="single" w:sz="2" w:space="0" w:color="auto"/>
              <w:left w:val="nil"/>
              <w:bottom w:val="single" w:sz="2" w:space="0" w:color="auto"/>
              <w:right w:val="nil"/>
            </w:tcBorders>
            <w:shd w:val="clear" w:color="auto" w:fill="F2F2F2"/>
            <w:noWrap/>
            <w:vAlign w:val="center"/>
            <w:hideMark/>
          </w:tcPr>
          <w:p w14:paraId="508CCF6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hedule of Affective Disorders and Schizophrenia-Lifetime Version</w:t>
            </w:r>
          </w:p>
        </w:tc>
        <w:tc>
          <w:tcPr>
            <w:tcW w:w="933" w:type="dxa"/>
            <w:tcBorders>
              <w:top w:val="single" w:sz="2" w:space="0" w:color="auto"/>
              <w:left w:val="nil"/>
              <w:bottom w:val="single" w:sz="2" w:space="0" w:color="auto"/>
              <w:right w:val="nil"/>
            </w:tcBorders>
            <w:shd w:val="clear" w:color="auto" w:fill="F2F2F2"/>
            <w:vAlign w:val="center"/>
          </w:tcPr>
          <w:p w14:paraId="44FC677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ADS-L</w:t>
            </w:r>
          </w:p>
        </w:tc>
        <w:tc>
          <w:tcPr>
            <w:tcW w:w="3903" w:type="dxa"/>
            <w:tcBorders>
              <w:top w:val="single" w:sz="2" w:space="0" w:color="auto"/>
              <w:left w:val="nil"/>
              <w:bottom w:val="single" w:sz="2" w:space="0" w:color="auto"/>
              <w:right w:val="nil"/>
            </w:tcBorders>
            <w:shd w:val="clear" w:color="auto" w:fill="F2F2F2"/>
            <w:vAlign w:val="center"/>
          </w:tcPr>
          <w:p w14:paraId="221A5F61" w14:textId="49221294"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shd w:val="clear" w:color="auto" w:fill="F2F2F2"/>
            <w:noWrap/>
            <w:vAlign w:val="center"/>
            <w:hideMark/>
          </w:tcPr>
          <w:p w14:paraId="68C9DE9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236CEBD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24A1998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668B05B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69E6BA13"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52E282E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mith et al., 2019</w:t>
            </w:r>
          </w:p>
        </w:tc>
        <w:tc>
          <w:tcPr>
            <w:tcW w:w="1748" w:type="dxa"/>
            <w:tcBorders>
              <w:top w:val="single" w:sz="2" w:space="0" w:color="auto"/>
              <w:left w:val="nil"/>
              <w:bottom w:val="single" w:sz="2" w:space="0" w:color="auto"/>
              <w:right w:val="nil"/>
            </w:tcBorders>
            <w:noWrap/>
            <w:vAlign w:val="center"/>
            <w:hideMark/>
          </w:tcPr>
          <w:p w14:paraId="56C3B0C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reen for anxiety and related emotional disorders</w:t>
            </w:r>
          </w:p>
        </w:tc>
        <w:tc>
          <w:tcPr>
            <w:tcW w:w="933" w:type="dxa"/>
            <w:tcBorders>
              <w:top w:val="single" w:sz="2" w:space="0" w:color="auto"/>
              <w:left w:val="nil"/>
              <w:bottom w:val="single" w:sz="2" w:space="0" w:color="auto"/>
              <w:right w:val="nil"/>
            </w:tcBorders>
            <w:vAlign w:val="center"/>
          </w:tcPr>
          <w:p w14:paraId="2C60ACB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ARED</w:t>
            </w:r>
          </w:p>
        </w:tc>
        <w:tc>
          <w:tcPr>
            <w:tcW w:w="3903" w:type="dxa"/>
            <w:tcBorders>
              <w:top w:val="single" w:sz="2" w:space="0" w:color="auto"/>
              <w:left w:val="nil"/>
              <w:bottom w:val="single" w:sz="2" w:space="0" w:color="auto"/>
              <w:right w:val="nil"/>
            </w:tcBorders>
            <w:vAlign w:val="center"/>
          </w:tcPr>
          <w:p w14:paraId="13CF933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eworded items to make them more appropriate for the age of the sample (e.g., "school" to "school or work"); Administered to individuals &gt;19 years, though the measure was developed for and validated on individuals up to 19 years</w:t>
            </w:r>
          </w:p>
        </w:tc>
        <w:tc>
          <w:tcPr>
            <w:tcW w:w="988" w:type="dxa"/>
            <w:tcBorders>
              <w:top w:val="single" w:sz="2" w:space="0" w:color="auto"/>
              <w:left w:val="nil"/>
              <w:bottom w:val="single" w:sz="2" w:space="0" w:color="auto"/>
              <w:right w:val="nil"/>
            </w:tcBorders>
            <w:noWrap/>
            <w:vAlign w:val="center"/>
            <w:hideMark/>
          </w:tcPr>
          <w:p w14:paraId="1D4FACE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14A8E06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 informant</w:t>
            </w:r>
          </w:p>
        </w:tc>
        <w:tc>
          <w:tcPr>
            <w:tcW w:w="1505" w:type="dxa"/>
            <w:tcBorders>
              <w:top w:val="single" w:sz="2" w:space="0" w:color="auto"/>
              <w:left w:val="nil"/>
              <w:bottom w:val="single" w:sz="2" w:space="0" w:color="auto"/>
              <w:right w:val="nil"/>
            </w:tcBorders>
            <w:noWrap/>
            <w:vAlign w:val="center"/>
            <w:hideMark/>
          </w:tcPr>
          <w:p w14:paraId="2DB68C8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rent report internal consistency, α=.93; Self report internal consistency α=.96</w:t>
            </w:r>
          </w:p>
        </w:tc>
        <w:tc>
          <w:tcPr>
            <w:tcW w:w="2160" w:type="dxa"/>
            <w:gridSpan w:val="2"/>
            <w:tcBorders>
              <w:top w:val="single" w:sz="2" w:space="0" w:color="auto"/>
              <w:left w:val="nil"/>
              <w:bottom w:val="single" w:sz="2" w:space="0" w:color="auto"/>
              <w:right w:val="nil"/>
            </w:tcBorders>
            <w:noWrap/>
            <w:vAlign w:val="center"/>
            <w:hideMark/>
          </w:tcPr>
          <w:p w14:paraId="4F39726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7F70B5D"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537D50E1"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ew et al., 2021</w:t>
            </w:r>
          </w:p>
        </w:tc>
        <w:tc>
          <w:tcPr>
            <w:tcW w:w="1748" w:type="dxa"/>
            <w:tcBorders>
              <w:top w:val="single" w:sz="2" w:space="0" w:color="auto"/>
              <w:left w:val="nil"/>
              <w:bottom w:val="single" w:sz="2" w:space="0" w:color="auto"/>
              <w:right w:val="nil"/>
            </w:tcBorders>
            <w:shd w:val="clear" w:color="auto" w:fill="F2F2F2"/>
            <w:noWrap/>
            <w:vAlign w:val="center"/>
            <w:hideMark/>
          </w:tcPr>
          <w:p w14:paraId="0994A9C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ocial Anxiety Questionnaire</w:t>
            </w:r>
          </w:p>
        </w:tc>
        <w:tc>
          <w:tcPr>
            <w:tcW w:w="933" w:type="dxa"/>
            <w:tcBorders>
              <w:top w:val="single" w:sz="2" w:space="0" w:color="auto"/>
              <w:left w:val="nil"/>
              <w:bottom w:val="single" w:sz="2" w:space="0" w:color="auto"/>
              <w:right w:val="nil"/>
            </w:tcBorders>
            <w:shd w:val="clear" w:color="auto" w:fill="F2F2F2"/>
            <w:vAlign w:val="center"/>
          </w:tcPr>
          <w:p w14:paraId="2740CE5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AQ</w:t>
            </w:r>
          </w:p>
        </w:tc>
        <w:tc>
          <w:tcPr>
            <w:tcW w:w="3903" w:type="dxa"/>
            <w:tcBorders>
              <w:top w:val="single" w:sz="2" w:space="0" w:color="auto"/>
              <w:left w:val="nil"/>
              <w:bottom w:val="single" w:sz="2" w:space="0" w:color="auto"/>
              <w:right w:val="nil"/>
            </w:tcBorders>
            <w:shd w:val="clear" w:color="auto" w:fill="F2F2F2"/>
            <w:vAlign w:val="center"/>
          </w:tcPr>
          <w:p w14:paraId="7C38C42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Reworded items to make them </w:t>
            </w:r>
            <w:proofErr w:type="gramStart"/>
            <w:r w:rsidRPr="00C365F8">
              <w:rPr>
                <w:rFonts w:ascii="Times New Roman" w:eastAsia="Times New Roman" w:hAnsi="Times New Roman" w:cs="Times New Roman"/>
                <w:color w:val="000000"/>
                <w:sz w:val="20"/>
                <w:szCs w:val="20"/>
              </w:rPr>
              <w:t>more clear</w:t>
            </w:r>
            <w:proofErr w:type="gramEnd"/>
            <w:r w:rsidRPr="00C365F8">
              <w:rPr>
                <w:rFonts w:ascii="Times New Roman" w:eastAsia="Times New Roman" w:hAnsi="Times New Roman" w:cs="Times New Roman"/>
                <w:color w:val="000000"/>
                <w:sz w:val="20"/>
                <w:szCs w:val="20"/>
              </w:rPr>
              <w:t xml:space="preserve"> to the autistic population</w:t>
            </w:r>
          </w:p>
        </w:tc>
        <w:tc>
          <w:tcPr>
            <w:tcW w:w="988" w:type="dxa"/>
            <w:tcBorders>
              <w:top w:val="single" w:sz="2" w:space="0" w:color="auto"/>
              <w:left w:val="nil"/>
              <w:bottom w:val="single" w:sz="2" w:space="0" w:color="auto"/>
              <w:right w:val="nil"/>
            </w:tcBorders>
            <w:shd w:val="clear" w:color="auto" w:fill="F2F2F2"/>
            <w:noWrap/>
            <w:vAlign w:val="center"/>
            <w:hideMark/>
          </w:tcPr>
          <w:p w14:paraId="28CA299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6EAA77D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1CC397B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α=.92</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169F4A6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2A7052C8"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5B7BF1D5"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wain et al., 2015</w:t>
            </w:r>
          </w:p>
        </w:tc>
        <w:tc>
          <w:tcPr>
            <w:tcW w:w="1748" w:type="dxa"/>
            <w:tcBorders>
              <w:top w:val="single" w:sz="2" w:space="0" w:color="auto"/>
              <w:left w:val="nil"/>
              <w:bottom w:val="single" w:sz="2" w:space="0" w:color="auto"/>
              <w:right w:val="nil"/>
            </w:tcBorders>
            <w:noWrap/>
            <w:vAlign w:val="center"/>
            <w:hideMark/>
          </w:tcPr>
          <w:p w14:paraId="3CF96CB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ocial Anxiety Scale</w:t>
            </w:r>
          </w:p>
        </w:tc>
        <w:tc>
          <w:tcPr>
            <w:tcW w:w="933" w:type="dxa"/>
            <w:tcBorders>
              <w:top w:val="single" w:sz="2" w:space="0" w:color="auto"/>
              <w:left w:val="nil"/>
              <w:bottom w:val="single" w:sz="2" w:space="0" w:color="auto"/>
              <w:right w:val="nil"/>
            </w:tcBorders>
            <w:vAlign w:val="center"/>
          </w:tcPr>
          <w:p w14:paraId="47CD923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AS</w:t>
            </w:r>
          </w:p>
        </w:tc>
        <w:tc>
          <w:tcPr>
            <w:tcW w:w="3903" w:type="dxa"/>
            <w:tcBorders>
              <w:top w:val="single" w:sz="2" w:space="0" w:color="auto"/>
              <w:left w:val="nil"/>
              <w:bottom w:val="single" w:sz="2" w:space="0" w:color="auto"/>
              <w:right w:val="nil"/>
            </w:tcBorders>
            <w:vAlign w:val="center"/>
          </w:tcPr>
          <w:p w14:paraId="346FE023" w14:textId="77777777" w:rsidR="00C365F8" w:rsidRPr="00C365F8" w:rsidRDefault="00C365F8" w:rsidP="002D587B">
            <w:pPr>
              <w:jc w:val="center"/>
              <w:rPr>
                <w:rFonts w:ascii="Times New Roman" w:eastAsia="Times New Roman" w:hAnsi="Times New Roman" w:cs="Times New Roman"/>
                <w:color w:val="000000"/>
                <w:sz w:val="20"/>
                <w:szCs w:val="20"/>
                <w:highlight w:val="yellow"/>
              </w:rPr>
            </w:pPr>
            <w:r w:rsidRPr="00C365F8">
              <w:rPr>
                <w:rFonts w:ascii="Times New Roman" w:eastAsia="Times New Roman" w:hAnsi="Times New Roman" w:cs="Times New Roman"/>
                <w:color w:val="000000"/>
                <w:sz w:val="20"/>
                <w:szCs w:val="20"/>
              </w:rPr>
              <w:t>Administered to adults, developed for adolescents</w:t>
            </w:r>
          </w:p>
        </w:tc>
        <w:tc>
          <w:tcPr>
            <w:tcW w:w="988" w:type="dxa"/>
            <w:tcBorders>
              <w:top w:val="single" w:sz="2" w:space="0" w:color="auto"/>
              <w:left w:val="nil"/>
              <w:bottom w:val="single" w:sz="2" w:space="0" w:color="auto"/>
              <w:right w:val="nil"/>
            </w:tcBorders>
            <w:noWrap/>
            <w:vAlign w:val="center"/>
            <w:hideMark/>
          </w:tcPr>
          <w:p w14:paraId="42F67E7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055EC70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 informant</w:t>
            </w:r>
          </w:p>
        </w:tc>
        <w:tc>
          <w:tcPr>
            <w:tcW w:w="1505" w:type="dxa"/>
            <w:tcBorders>
              <w:top w:val="single" w:sz="2" w:space="0" w:color="auto"/>
              <w:left w:val="nil"/>
              <w:bottom w:val="single" w:sz="2" w:space="0" w:color="auto"/>
              <w:right w:val="nil"/>
            </w:tcBorders>
            <w:noWrap/>
            <w:vAlign w:val="center"/>
            <w:hideMark/>
          </w:tcPr>
          <w:p w14:paraId="2006B7B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3CC3466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00F1C640"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32247E13"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ei et al., 2020</w:t>
            </w:r>
          </w:p>
        </w:tc>
        <w:tc>
          <w:tcPr>
            <w:tcW w:w="1748" w:type="dxa"/>
            <w:tcBorders>
              <w:top w:val="single" w:sz="2" w:space="0" w:color="auto"/>
              <w:left w:val="nil"/>
              <w:bottom w:val="single" w:sz="2" w:space="0" w:color="auto"/>
              <w:right w:val="nil"/>
            </w:tcBorders>
            <w:noWrap/>
            <w:vAlign w:val="center"/>
            <w:hideMark/>
          </w:tcPr>
          <w:p w14:paraId="3D057A51" w14:textId="390441A0"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ocial Anxiety Scale: Adolescents</w:t>
            </w:r>
          </w:p>
        </w:tc>
        <w:tc>
          <w:tcPr>
            <w:tcW w:w="933" w:type="dxa"/>
            <w:tcBorders>
              <w:top w:val="single" w:sz="2" w:space="0" w:color="auto"/>
              <w:left w:val="nil"/>
              <w:bottom w:val="single" w:sz="2" w:space="0" w:color="auto"/>
              <w:right w:val="nil"/>
            </w:tcBorders>
            <w:vAlign w:val="center"/>
          </w:tcPr>
          <w:p w14:paraId="16323FF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AS-A</w:t>
            </w:r>
          </w:p>
        </w:tc>
        <w:tc>
          <w:tcPr>
            <w:tcW w:w="3903" w:type="dxa"/>
            <w:tcBorders>
              <w:top w:val="single" w:sz="2" w:space="0" w:color="auto"/>
              <w:left w:val="nil"/>
              <w:bottom w:val="single" w:sz="2" w:space="0" w:color="auto"/>
              <w:right w:val="nil"/>
            </w:tcBorders>
            <w:vAlign w:val="center"/>
          </w:tcPr>
          <w:p w14:paraId="20CD4FC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adolescents</w:t>
            </w:r>
          </w:p>
        </w:tc>
        <w:tc>
          <w:tcPr>
            <w:tcW w:w="988" w:type="dxa"/>
            <w:tcBorders>
              <w:top w:val="single" w:sz="2" w:space="0" w:color="auto"/>
              <w:left w:val="nil"/>
              <w:bottom w:val="single" w:sz="2" w:space="0" w:color="auto"/>
              <w:right w:val="nil"/>
            </w:tcBorders>
            <w:noWrap/>
            <w:vAlign w:val="center"/>
            <w:hideMark/>
          </w:tcPr>
          <w:p w14:paraId="7F799B9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7751FE9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noWrap/>
            <w:vAlign w:val="center"/>
            <w:hideMark/>
          </w:tcPr>
          <w:p w14:paraId="1F9FC1F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4EDFF61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33A4F501"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564F478F"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irinen et al., 2024</w:t>
            </w:r>
          </w:p>
        </w:tc>
        <w:tc>
          <w:tcPr>
            <w:tcW w:w="1748" w:type="dxa"/>
            <w:tcBorders>
              <w:top w:val="single" w:sz="2" w:space="0" w:color="auto"/>
              <w:left w:val="nil"/>
              <w:bottom w:val="single" w:sz="2" w:space="0" w:color="auto"/>
              <w:right w:val="nil"/>
            </w:tcBorders>
            <w:shd w:val="clear" w:color="auto" w:fill="F2F2F2"/>
            <w:noWrap/>
            <w:vAlign w:val="center"/>
            <w:hideMark/>
          </w:tcPr>
          <w:p w14:paraId="3A792FA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ocial Phobia and Anxiety Inventory</w:t>
            </w:r>
          </w:p>
        </w:tc>
        <w:tc>
          <w:tcPr>
            <w:tcW w:w="933" w:type="dxa"/>
            <w:tcBorders>
              <w:top w:val="single" w:sz="2" w:space="0" w:color="auto"/>
              <w:left w:val="nil"/>
              <w:bottom w:val="single" w:sz="2" w:space="0" w:color="auto"/>
              <w:right w:val="nil"/>
            </w:tcBorders>
            <w:shd w:val="clear" w:color="auto" w:fill="F2F2F2"/>
            <w:vAlign w:val="center"/>
          </w:tcPr>
          <w:p w14:paraId="56255AB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PAI</w:t>
            </w:r>
          </w:p>
        </w:tc>
        <w:tc>
          <w:tcPr>
            <w:tcW w:w="3903" w:type="dxa"/>
            <w:tcBorders>
              <w:top w:val="single" w:sz="2" w:space="0" w:color="auto"/>
              <w:left w:val="nil"/>
              <w:bottom w:val="single" w:sz="2" w:space="0" w:color="auto"/>
              <w:right w:val="nil"/>
            </w:tcBorders>
            <w:shd w:val="clear" w:color="auto" w:fill="F2F2F2"/>
            <w:vAlign w:val="center"/>
          </w:tcPr>
          <w:p w14:paraId="72167B9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parated scores (anxiety levels) for different situations (strangers, authority figures, opposite sex, or people in general)</w:t>
            </w:r>
          </w:p>
        </w:tc>
        <w:tc>
          <w:tcPr>
            <w:tcW w:w="988" w:type="dxa"/>
            <w:tcBorders>
              <w:top w:val="single" w:sz="2" w:space="0" w:color="auto"/>
              <w:left w:val="nil"/>
              <w:bottom w:val="single" w:sz="2" w:space="0" w:color="auto"/>
              <w:right w:val="nil"/>
            </w:tcBorders>
            <w:shd w:val="clear" w:color="auto" w:fill="F2F2F2"/>
            <w:noWrap/>
            <w:vAlign w:val="center"/>
            <w:hideMark/>
          </w:tcPr>
          <w:p w14:paraId="639050E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327BBFB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5076087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5B2EF61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45E31234" w14:textId="77777777" w:rsidTr="002D587B">
        <w:trPr>
          <w:gridAfter w:val="1"/>
          <w:wAfter w:w="42" w:type="dxa"/>
          <w:trHeight w:val="300"/>
        </w:trPr>
        <w:tc>
          <w:tcPr>
            <w:tcW w:w="1279" w:type="dxa"/>
            <w:tcBorders>
              <w:top w:val="single" w:sz="2" w:space="0" w:color="auto"/>
              <w:left w:val="nil"/>
              <w:bottom w:val="single" w:sz="2" w:space="0" w:color="auto"/>
              <w:right w:val="nil"/>
            </w:tcBorders>
            <w:noWrap/>
            <w:vAlign w:val="bottom"/>
            <w:hideMark/>
          </w:tcPr>
          <w:p w14:paraId="5A57F6DC"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illott &amp; Standen, 2007</w:t>
            </w:r>
          </w:p>
        </w:tc>
        <w:tc>
          <w:tcPr>
            <w:tcW w:w="1748" w:type="dxa"/>
            <w:tcBorders>
              <w:top w:val="single" w:sz="2" w:space="0" w:color="auto"/>
              <w:left w:val="nil"/>
              <w:bottom w:val="single" w:sz="2" w:space="0" w:color="auto"/>
              <w:right w:val="nil"/>
            </w:tcBorders>
            <w:noWrap/>
            <w:vAlign w:val="center"/>
            <w:hideMark/>
          </w:tcPr>
          <w:p w14:paraId="7BA64B6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pence Children's Anxiety Scale</w:t>
            </w:r>
          </w:p>
        </w:tc>
        <w:tc>
          <w:tcPr>
            <w:tcW w:w="933" w:type="dxa"/>
            <w:tcBorders>
              <w:top w:val="single" w:sz="2" w:space="0" w:color="auto"/>
              <w:left w:val="nil"/>
              <w:bottom w:val="single" w:sz="2" w:space="0" w:color="auto"/>
              <w:right w:val="nil"/>
            </w:tcBorders>
            <w:vAlign w:val="center"/>
          </w:tcPr>
          <w:p w14:paraId="35A7CDC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AS</w:t>
            </w:r>
          </w:p>
        </w:tc>
        <w:tc>
          <w:tcPr>
            <w:tcW w:w="3903" w:type="dxa"/>
            <w:tcBorders>
              <w:top w:val="single" w:sz="2" w:space="0" w:color="auto"/>
              <w:left w:val="nil"/>
              <w:bottom w:val="single" w:sz="2" w:space="0" w:color="auto"/>
              <w:right w:val="nil"/>
            </w:tcBorders>
            <w:vAlign w:val="center"/>
          </w:tcPr>
          <w:p w14:paraId="018EA5B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tems reworded to be more relevant to the target population (e.g., school changed to college/day center). Administered to adults, developed for children</w:t>
            </w:r>
          </w:p>
        </w:tc>
        <w:tc>
          <w:tcPr>
            <w:tcW w:w="988" w:type="dxa"/>
            <w:tcBorders>
              <w:top w:val="single" w:sz="2" w:space="0" w:color="auto"/>
              <w:left w:val="nil"/>
              <w:bottom w:val="single" w:sz="2" w:space="0" w:color="auto"/>
              <w:right w:val="nil"/>
            </w:tcBorders>
            <w:noWrap/>
            <w:vAlign w:val="center"/>
            <w:hideMark/>
          </w:tcPr>
          <w:p w14:paraId="5877FD1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noWrap/>
            <w:vAlign w:val="center"/>
            <w:hideMark/>
          </w:tcPr>
          <w:p w14:paraId="0E359AF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05" w:type="dxa"/>
            <w:tcBorders>
              <w:top w:val="single" w:sz="2" w:space="0" w:color="auto"/>
              <w:left w:val="nil"/>
              <w:bottom w:val="single" w:sz="2" w:space="0" w:color="auto"/>
              <w:right w:val="nil"/>
            </w:tcBorders>
            <w:noWrap/>
            <w:vAlign w:val="center"/>
            <w:hideMark/>
          </w:tcPr>
          <w:p w14:paraId="39862CA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noWrap/>
            <w:vAlign w:val="center"/>
            <w:hideMark/>
          </w:tcPr>
          <w:p w14:paraId="6B6CBED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115B0C4F" w14:textId="77777777" w:rsidTr="002D587B">
        <w:trPr>
          <w:gridAfter w:val="1"/>
          <w:wAfter w:w="42" w:type="dxa"/>
          <w:trHeight w:val="320"/>
        </w:trPr>
        <w:tc>
          <w:tcPr>
            <w:tcW w:w="1279" w:type="dxa"/>
            <w:tcBorders>
              <w:top w:val="single" w:sz="2" w:space="0" w:color="auto"/>
              <w:left w:val="nil"/>
              <w:bottom w:val="nil"/>
              <w:right w:val="nil"/>
            </w:tcBorders>
            <w:noWrap/>
            <w:vAlign w:val="bottom"/>
            <w:hideMark/>
          </w:tcPr>
          <w:p w14:paraId="333E40B7"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Zamzow et al., 2016</w:t>
            </w:r>
          </w:p>
        </w:tc>
        <w:tc>
          <w:tcPr>
            <w:tcW w:w="1748" w:type="dxa"/>
            <w:tcBorders>
              <w:top w:val="single" w:sz="2" w:space="0" w:color="auto"/>
              <w:left w:val="nil"/>
              <w:bottom w:val="nil"/>
              <w:right w:val="nil"/>
            </w:tcBorders>
            <w:noWrap/>
            <w:vAlign w:val="center"/>
            <w:hideMark/>
          </w:tcPr>
          <w:p w14:paraId="76456E9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pence Children's Anxiety Scale</w:t>
            </w:r>
          </w:p>
        </w:tc>
        <w:tc>
          <w:tcPr>
            <w:tcW w:w="933" w:type="dxa"/>
            <w:tcBorders>
              <w:top w:val="single" w:sz="2" w:space="0" w:color="auto"/>
              <w:left w:val="nil"/>
              <w:bottom w:val="nil"/>
              <w:right w:val="nil"/>
            </w:tcBorders>
            <w:vAlign w:val="center"/>
          </w:tcPr>
          <w:p w14:paraId="60AF927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AS</w:t>
            </w:r>
          </w:p>
        </w:tc>
        <w:tc>
          <w:tcPr>
            <w:tcW w:w="3903" w:type="dxa"/>
            <w:tcBorders>
              <w:top w:val="single" w:sz="2" w:space="0" w:color="auto"/>
              <w:left w:val="nil"/>
              <w:bottom w:val="nil"/>
              <w:right w:val="nil"/>
            </w:tcBorders>
            <w:vAlign w:val="center"/>
          </w:tcPr>
          <w:p w14:paraId="4A926DF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w:t>
            </w:r>
          </w:p>
        </w:tc>
        <w:tc>
          <w:tcPr>
            <w:tcW w:w="988" w:type="dxa"/>
            <w:tcBorders>
              <w:top w:val="single" w:sz="2" w:space="0" w:color="auto"/>
              <w:left w:val="nil"/>
              <w:bottom w:val="nil"/>
              <w:right w:val="nil"/>
            </w:tcBorders>
            <w:noWrap/>
            <w:vAlign w:val="center"/>
            <w:hideMark/>
          </w:tcPr>
          <w:p w14:paraId="6E927AC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nil"/>
              <w:right w:val="nil"/>
            </w:tcBorders>
            <w:noWrap/>
            <w:vAlign w:val="center"/>
            <w:hideMark/>
          </w:tcPr>
          <w:p w14:paraId="047DAF9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nil"/>
              <w:right w:val="nil"/>
            </w:tcBorders>
            <w:noWrap/>
            <w:vAlign w:val="center"/>
            <w:hideMark/>
          </w:tcPr>
          <w:p w14:paraId="64C4FDD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nil"/>
              <w:right w:val="nil"/>
            </w:tcBorders>
            <w:noWrap/>
            <w:vAlign w:val="center"/>
            <w:hideMark/>
          </w:tcPr>
          <w:p w14:paraId="744B8C8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49C2AAE5" w14:textId="77777777" w:rsidTr="002D587B">
        <w:trPr>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6CF3F083"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otham et al., 2015</w:t>
            </w:r>
          </w:p>
        </w:tc>
        <w:tc>
          <w:tcPr>
            <w:tcW w:w="1748" w:type="dxa"/>
            <w:tcBorders>
              <w:top w:val="single" w:sz="2" w:space="0" w:color="auto"/>
              <w:left w:val="nil"/>
              <w:bottom w:val="single" w:sz="2" w:space="0" w:color="auto"/>
              <w:right w:val="nil"/>
            </w:tcBorders>
            <w:shd w:val="clear" w:color="auto" w:fill="F2F2F2"/>
            <w:noWrap/>
            <w:vAlign w:val="center"/>
            <w:hideMark/>
          </w:tcPr>
          <w:p w14:paraId="655ECC2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pence Children's Anxiety Scale-Parent</w:t>
            </w:r>
          </w:p>
        </w:tc>
        <w:tc>
          <w:tcPr>
            <w:tcW w:w="933" w:type="dxa"/>
            <w:tcBorders>
              <w:top w:val="single" w:sz="2" w:space="0" w:color="auto"/>
              <w:left w:val="nil"/>
              <w:bottom w:val="single" w:sz="2" w:space="0" w:color="auto"/>
              <w:right w:val="nil"/>
            </w:tcBorders>
            <w:shd w:val="clear" w:color="auto" w:fill="F2F2F2"/>
            <w:vAlign w:val="center"/>
          </w:tcPr>
          <w:p w14:paraId="00CB941F"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AS-p</w:t>
            </w:r>
          </w:p>
        </w:tc>
        <w:tc>
          <w:tcPr>
            <w:tcW w:w="3903" w:type="dxa"/>
            <w:tcBorders>
              <w:top w:val="single" w:sz="2" w:space="0" w:color="auto"/>
              <w:left w:val="nil"/>
              <w:bottom w:val="single" w:sz="2" w:space="0" w:color="auto"/>
              <w:right w:val="nil"/>
            </w:tcBorders>
            <w:shd w:val="clear" w:color="auto" w:fill="F2F2F2"/>
            <w:vAlign w:val="center"/>
          </w:tcPr>
          <w:p w14:paraId="1CFE1E7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tems reworded for relevance to the sample (e.g., changing school to work, play with to hang out with); Administered to adults, developed for children</w:t>
            </w:r>
          </w:p>
        </w:tc>
        <w:tc>
          <w:tcPr>
            <w:tcW w:w="988" w:type="dxa"/>
            <w:tcBorders>
              <w:top w:val="single" w:sz="2" w:space="0" w:color="auto"/>
              <w:left w:val="nil"/>
              <w:bottom w:val="single" w:sz="2" w:space="0" w:color="auto"/>
              <w:right w:val="nil"/>
            </w:tcBorders>
            <w:shd w:val="clear" w:color="auto" w:fill="F2F2F2"/>
            <w:noWrap/>
            <w:vAlign w:val="center"/>
            <w:hideMark/>
          </w:tcPr>
          <w:p w14:paraId="5BE36D5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3EE7354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formant</w:t>
            </w:r>
          </w:p>
        </w:tc>
        <w:tc>
          <w:tcPr>
            <w:tcW w:w="1547" w:type="dxa"/>
            <w:gridSpan w:val="2"/>
            <w:tcBorders>
              <w:top w:val="single" w:sz="2" w:space="0" w:color="auto"/>
              <w:left w:val="nil"/>
              <w:bottom w:val="single" w:sz="2" w:space="0" w:color="auto"/>
              <w:right w:val="nil"/>
            </w:tcBorders>
            <w:shd w:val="clear" w:color="auto" w:fill="F2F2F2"/>
            <w:vAlign w:val="center"/>
          </w:tcPr>
          <w:p w14:paraId="46F2E424" w14:textId="77777777" w:rsidR="00C365F8" w:rsidRPr="00C365F8" w:rsidRDefault="00C365F8" w:rsidP="002D587B">
            <w:pPr>
              <w:jc w:val="center"/>
              <w:rPr>
                <w:rFonts w:ascii="Times New Roman" w:eastAsia="Times New Roman" w:hAnsi="Times New Roman" w:cs="Times New Roman"/>
                <w:color w:val="000000"/>
                <w:sz w:val="20"/>
                <w:szCs w:val="20"/>
              </w:rPr>
            </w:pP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6F2717A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3E115C90" w14:textId="77777777" w:rsidTr="002D587B">
        <w:trPr>
          <w:gridAfter w:val="1"/>
          <w:wAfter w:w="42" w:type="dxa"/>
          <w:trHeight w:val="320"/>
        </w:trPr>
        <w:tc>
          <w:tcPr>
            <w:tcW w:w="1279" w:type="dxa"/>
            <w:tcBorders>
              <w:top w:val="single" w:sz="2" w:space="0" w:color="auto"/>
              <w:left w:val="nil"/>
              <w:bottom w:val="single" w:sz="2" w:space="0" w:color="auto"/>
              <w:right w:val="nil"/>
            </w:tcBorders>
            <w:noWrap/>
            <w:vAlign w:val="bottom"/>
            <w:hideMark/>
          </w:tcPr>
          <w:p w14:paraId="4C22F592"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Joshi et al., 2013</w:t>
            </w:r>
          </w:p>
        </w:tc>
        <w:tc>
          <w:tcPr>
            <w:tcW w:w="1748" w:type="dxa"/>
            <w:tcBorders>
              <w:top w:val="single" w:sz="2" w:space="0" w:color="auto"/>
              <w:left w:val="nil"/>
              <w:bottom w:val="single" w:sz="2" w:space="0" w:color="auto"/>
              <w:right w:val="nil"/>
            </w:tcBorders>
            <w:noWrap/>
            <w:vAlign w:val="center"/>
            <w:hideMark/>
          </w:tcPr>
          <w:p w14:paraId="7433CED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tructured Clinical Interview for DSM-5</w:t>
            </w:r>
          </w:p>
        </w:tc>
        <w:tc>
          <w:tcPr>
            <w:tcW w:w="933" w:type="dxa"/>
            <w:tcBorders>
              <w:top w:val="single" w:sz="2" w:space="0" w:color="auto"/>
              <w:left w:val="nil"/>
              <w:bottom w:val="single" w:sz="2" w:space="0" w:color="auto"/>
              <w:right w:val="nil"/>
            </w:tcBorders>
            <w:vAlign w:val="center"/>
          </w:tcPr>
          <w:p w14:paraId="0292B7B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ID</w:t>
            </w:r>
          </w:p>
        </w:tc>
        <w:tc>
          <w:tcPr>
            <w:tcW w:w="3903" w:type="dxa"/>
            <w:tcBorders>
              <w:top w:val="single" w:sz="2" w:space="0" w:color="auto"/>
              <w:left w:val="nil"/>
              <w:bottom w:val="single" w:sz="2" w:space="0" w:color="auto"/>
              <w:right w:val="nil"/>
            </w:tcBorders>
            <w:vAlign w:val="center"/>
          </w:tcPr>
          <w:p w14:paraId="519DD3F2" w14:textId="2AF498DA"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Administered as </w:t>
            </w:r>
            <w:r w:rsidR="00E60B83">
              <w:rPr>
                <w:rFonts w:ascii="Times New Roman" w:eastAsia="Times New Roman" w:hAnsi="Times New Roman" w:cs="Times New Roman"/>
                <w:color w:val="000000"/>
                <w:sz w:val="20"/>
                <w:szCs w:val="20"/>
              </w:rPr>
              <w:t>proxy report</w:t>
            </w:r>
            <w:r w:rsidRPr="00C365F8">
              <w:rPr>
                <w:rFonts w:ascii="Times New Roman" w:eastAsia="Times New Roman" w:hAnsi="Times New Roman" w:cs="Times New Roman"/>
                <w:color w:val="000000"/>
                <w:sz w:val="20"/>
                <w:szCs w:val="20"/>
              </w:rPr>
              <w:t>, developed as self-report</w:t>
            </w:r>
          </w:p>
        </w:tc>
        <w:tc>
          <w:tcPr>
            <w:tcW w:w="988" w:type="dxa"/>
            <w:tcBorders>
              <w:top w:val="single" w:sz="2" w:space="0" w:color="auto"/>
              <w:left w:val="nil"/>
              <w:bottom w:val="single" w:sz="2" w:space="0" w:color="auto"/>
              <w:right w:val="nil"/>
            </w:tcBorders>
            <w:noWrap/>
            <w:vAlign w:val="center"/>
            <w:hideMark/>
          </w:tcPr>
          <w:p w14:paraId="2ED8D22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noWrap/>
            <w:vAlign w:val="center"/>
            <w:hideMark/>
          </w:tcPr>
          <w:p w14:paraId="4F0391A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 informant</w:t>
            </w:r>
          </w:p>
        </w:tc>
        <w:tc>
          <w:tcPr>
            <w:tcW w:w="1505" w:type="dxa"/>
            <w:tcBorders>
              <w:top w:val="single" w:sz="2" w:space="0" w:color="auto"/>
              <w:left w:val="nil"/>
              <w:bottom w:val="single" w:sz="2" w:space="0" w:color="auto"/>
              <w:right w:val="nil"/>
            </w:tcBorders>
            <w:noWrap/>
            <w:vAlign w:val="center"/>
            <w:hideMark/>
          </w:tcPr>
          <w:p w14:paraId="56F7082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greement on diagnostic coding, kappa=.98; Reliability of diagnostic review process, kappa=.87</w:t>
            </w:r>
          </w:p>
        </w:tc>
        <w:tc>
          <w:tcPr>
            <w:tcW w:w="2160" w:type="dxa"/>
            <w:gridSpan w:val="2"/>
            <w:tcBorders>
              <w:top w:val="single" w:sz="2" w:space="0" w:color="auto"/>
              <w:left w:val="nil"/>
              <w:bottom w:val="single" w:sz="2" w:space="0" w:color="auto"/>
              <w:right w:val="nil"/>
            </w:tcBorders>
            <w:noWrap/>
            <w:vAlign w:val="center"/>
            <w:hideMark/>
          </w:tcPr>
          <w:p w14:paraId="5DFFEC1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A593BC5"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3B18E637"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ussel et al., 2013</w:t>
            </w:r>
          </w:p>
        </w:tc>
        <w:tc>
          <w:tcPr>
            <w:tcW w:w="1748" w:type="dxa"/>
            <w:tcBorders>
              <w:top w:val="single" w:sz="2" w:space="0" w:color="auto"/>
              <w:left w:val="nil"/>
              <w:bottom w:val="single" w:sz="2" w:space="0" w:color="auto"/>
              <w:right w:val="nil"/>
            </w:tcBorders>
            <w:shd w:val="clear" w:color="auto" w:fill="F2F2F2"/>
            <w:noWrap/>
            <w:vAlign w:val="center"/>
            <w:hideMark/>
          </w:tcPr>
          <w:p w14:paraId="4544A705"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ale Brown Obsessive Compulsive Scale-Symptom Checklist</w:t>
            </w:r>
          </w:p>
        </w:tc>
        <w:tc>
          <w:tcPr>
            <w:tcW w:w="933" w:type="dxa"/>
            <w:tcBorders>
              <w:top w:val="single" w:sz="2" w:space="0" w:color="auto"/>
              <w:left w:val="nil"/>
              <w:bottom w:val="single" w:sz="2" w:space="0" w:color="auto"/>
              <w:right w:val="nil"/>
            </w:tcBorders>
            <w:shd w:val="clear" w:color="auto" w:fill="F2F2F2"/>
            <w:vAlign w:val="center"/>
          </w:tcPr>
          <w:p w14:paraId="75C838E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BOCS</w:t>
            </w:r>
          </w:p>
        </w:tc>
        <w:tc>
          <w:tcPr>
            <w:tcW w:w="3903" w:type="dxa"/>
            <w:tcBorders>
              <w:top w:val="single" w:sz="2" w:space="0" w:color="auto"/>
              <w:left w:val="nil"/>
              <w:bottom w:val="single" w:sz="2" w:space="0" w:color="auto"/>
              <w:right w:val="nil"/>
            </w:tcBorders>
            <w:shd w:val="clear" w:color="auto" w:fill="F2F2F2"/>
            <w:vAlign w:val="center"/>
          </w:tcPr>
          <w:p w14:paraId="1D3B6702"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ded instructions and unspecified visual aids</w:t>
            </w:r>
          </w:p>
        </w:tc>
        <w:tc>
          <w:tcPr>
            <w:tcW w:w="988" w:type="dxa"/>
            <w:tcBorders>
              <w:top w:val="single" w:sz="2" w:space="0" w:color="auto"/>
              <w:left w:val="nil"/>
              <w:bottom w:val="single" w:sz="2" w:space="0" w:color="auto"/>
              <w:right w:val="nil"/>
            </w:tcBorders>
            <w:shd w:val="clear" w:color="auto" w:fill="F2F2F2"/>
            <w:noWrap/>
            <w:vAlign w:val="center"/>
            <w:hideMark/>
          </w:tcPr>
          <w:p w14:paraId="0AEB8C06"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2" w:space="0" w:color="auto"/>
              <w:right w:val="nil"/>
            </w:tcBorders>
            <w:shd w:val="clear" w:color="auto" w:fill="F2F2F2"/>
            <w:noWrap/>
            <w:vAlign w:val="center"/>
            <w:hideMark/>
          </w:tcPr>
          <w:p w14:paraId="096782E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631648D0"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68F42C6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486F2A14"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4C56DD2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cDougle et al., 1995</w:t>
            </w:r>
          </w:p>
        </w:tc>
        <w:tc>
          <w:tcPr>
            <w:tcW w:w="1748" w:type="dxa"/>
            <w:tcBorders>
              <w:top w:val="single" w:sz="2" w:space="0" w:color="auto"/>
              <w:left w:val="nil"/>
              <w:bottom w:val="single" w:sz="2" w:space="0" w:color="auto"/>
              <w:right w:val="nil"/>
            </w:tcBorders>
            <w:shd w:val="clear" w:color="auto" w:fill="F2F2F2"/>
            <w:noWrap/>
            <w:vAlign w:val="center"/>
            <w:hideMark/>
          </w:tcPr>
          <w:p w14:paraId="3B6F83F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ale-Brown Obsessive Compulsive Scale</w:t>
            </w:r>
          </w:p>
        </w:tc>
        <w:tc>
          <w:tcPr>
            <w:tcW w:w="933" w:type="dxa"/>
            <w:tcBorders>
              <w:top w:val="single" w:sz="2" w:space="0" w:color="auto"/>
              <w:left w:val="nil"/>
              <w:bottom w:val="single" w:sz="2" w:space="0" w:color="auto"/>
              <w:right w:val="nil"/>
            </w:tcBorders>
            <w:shd w:val="clear" w:color="auto" w:fill="F2F2F2"/>
            <w:vAlign w:val="center"/>
          </w:tcPr>
          <w:p w14:paraId="4026E0FE"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BOCS</w:t>
            </w:r>
          </w:p>
        </w:tc>
        <w:tc>
          <w:tcPr>
            <w:tcW w:w="3903" w:type="dxa"/>
            <w:tcBorders>
              <w:top w:val="single" w:sz="2" w:space="0" w:color="auto"/>
              <w:left w:val="nil"/>
              <w:bottom w:val="single" w:sz="2" w:space="0" w:color="auto"/>
              <w:right w:val="nil"/>
            </w:tcBorders>
            <w:shd w:val="clear" w:color="auto" w:fill="F2F2F2"/>
            <w:vAlign w:val="center"/>
          </w:tcPr>
          <w:p w14:paraId="2E923B9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he administration format and scoring changed categories to account for autism symptoms; Parents were present during the interview, though it is a self-report measure</w:t>
            </w:r>
          </w:p>
        </w:tc>
        <w:tc>
          <w:tcPr>
            <w:tcW w:w="988" w:type="dxa"/>
            <w:tcBorders>
              <w:top w:val="single" w:sz="2" w:space="0" w:color="auto"/>
              <w:left w:val="nil"/>
              <w:bottom w:val="single" w:sz="2" w:space="0" w:color="auto"/>
              <w:right w:val="nil"/>
            </w:tcBorders>
            <w:shd w:val="clear" w:color="auto" w:fill="F2F2F2"/>
            <w:noWrap/>
            <w:vAlign w:val="center"/>
            <w:hideMark/>
          </w:tcPr>
          <w:p w14:paraId="3B04654C"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32AEE7D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 informant</w:t>
            </w:r>
          </w:p>
        </w:tc>
        <w:tc>
          <w:tcPr>
            <w:tcW w:w="1505" w:type="dxa"/>
            <w:tcBorders>
              <w:top w:val="single" w:sz="2" w:space="0" w:color="auto"/>
              <w:left w:val="nil"/>
              <w:bottom w:val="single" w:sz="2" w:space="0" w:color="auto"/>
              <w:right w:val="nil"/>
            </w:tcBorders>
            <w:shd w:val="clear" w:color="auto" w:fill="F2F2F2"/>
            <w:noWrap/>
            <w:vAlign w:val="center"/>
            <w:hideMark/>
          </w:tcPr>
          <w:p w14:paraId="7B018ED4"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05D145CB" w14:textId="77777777" w:rsidR="00C365F8" w:rsidRPr="00C365F8" w:rsidRDefault="00C365F8" w:rsidP="002D587B">
            <w:pPr>
              <w:jc w:val="center"/>
              <w:rPr>
                <w:rFonts w:ascii="Times New Roman" w:eastAsia="Times New Roman" w:hAnsi="Times New Roman" w:cs="Times New Roman"/>
                <w:color w:val="000000"/>
                <w:sz w:val="20"/>
                <w:szCs w:val="20"/>
              </w:rPr>
            </w:pPr>
          </w:p>
        </w:tc>
      </w:tr>
      <w:tr w:rsidR="00C365F8" w:rsidRPr="00C365F8" w14:paraId="7DEAF9AD" w14:textId="77777777" w:rsidTr="002D587B">
        <w:trPr>
          <w:gridAfter w:val="1"/>
          <w:wAfter w:w="42" w:type="dxa"/>
          <w:trHeight w:val="320"/>
        </w:trPr>
        <w:tc>
          <w:tcPr>
            <w:tcW w:w="1279" w:type="dxa"/>
            <w:tcBorders>
              <w:top w:val="single" w:sz="2" w:space="0" w:color="auto"/>
              <w:left w:val="nil"/>
              <w:bottom w:val="single" w:sz="2" w:space="0" w:color="auto"/>
              <w:right w:val="nil"/>
            </w:tcBorders>
            <w:shd w:val="clear" w:color="auto" w:fill="F2F2F2"/>
            <w:noWrap/>
            <w:vAlign w:val="bottom"/>
            <w:hideMark/>
          </w:tcPr>
          <w:p w14:paraId="6BAE16FB"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ussel et al., 2005</w:t>
            </w:r>
          </w:p>
        </w:tc>
        <w:tc>
          <w:tcPr>
            <w:tcW w:w="1748" w:type="dxa"/>
            <w:tcBorders>
              <w:top w:val="single" w:sz="2" w:space="0" w:color="auto"/>
              <w:left w:val="nil"/>
              <w:bottom w:val="single" w:sz="2" w:space="0" w:color="auto"/>
              <w:right w:val="nil"/>
            </w:tcBorders>
            <w:shd w:val="clear" w:color="auto" w:fill="F2F2F2"/>
            <w:noWrap/>
            <w:vAlign w:val="center"/>
            <w:hideMark/>
          </w:tcPr>
          <w:p w14:paraId="10B4939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ale-Brown Obsessive-Compulsive Scale and Ancillary Symptom Checklist</w:t>
            </w:r>
          </w:p>
        </w:tc>
        <w:tc>
          <w:tcPr>
            <w:tcW w:w="933" w:type="dxa"/>
            <w:tcBorders>
              <w:top w:val="single" w:sz="2" w:space="0" w:color="auto"/>
              <w:left w:val="nil"/>
              <w:bottom w:val="single" w:sz="2" w:space="0" w:color="auto"/>
              <w:right w:val="nil"/>
            </w:tcBorders>
            <w:shd w:val="clear" w:color="auto" w:fill="F2F2F2"/>
            <w:vAlign w:val="center"/>
          </w:tcPr>
          <w:p w14:paraId="7A8F0429"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BOCS + Y-BOCS–SC</w:t>
            </w:r>
          </w:p>
        </w:tc>
        <w:tc>
          <w:tcPr>
            <w:tcW w:w="3903" w:type="dxa"/>
            <w:tcBorders>
              <w:top w:val="single" w:sz="2" w:space="0" w:color="auto"/>
              <w:left w:val="nil"/>
              <w:bottom w:val="single" w:sz="2" w:space="0" w:color="auto"/>
              <w:right w:val="nil"/>
            </w:tcBorders>
            <w:shd w:val="clear" w:color="auto" w:fill="F2F2F2"/>
            <w:vAlign w:val="center"/>
          </w:tcPr>
          <w:p w14:paraId="5B9F7FD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structions were modified to include additional definitions and an understanding check to ensure genuine obsessions and compulsions were captured</w:t>
            </w:r>
          </w:p>
        </w:tc>
        <w:tc>
          <w:tcPr>
            <w:tcW w:w="988" w:type="dxa"/>
            <w:tcBorders>
              <w:top w:val="single" w:sz="2" w:space="0" w:color="auto"/>
              <w:left w:val="nil"/>
              <w:bottom w:val="single" w:sz="2" w:space="0" w:color="auto"/>
              <w:right w:val="nil"/>
            </w:tcBorders>
            <w:shd w:val="clear" w:color="auto" w:fill="F2F2F2"/>
            <w:noWrap/>
            <w:vAlign w:val="center"/>
            <w:hideMark/>
          </w:tcPr>
          <w:p w14:paraId="10F87157"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terview</w:t>
            </w:r>
          </w:p>
        </w:tc>
        <w:tc>
          <w:tcPr>
            <w:tcW w:w="1049" w:type="dxa"/>
            <w:tcBorders>
              <w:top w:val="single" w:sz="2" w:space="0" w:color="auto"/>
              <w:left w:val="nil"/>
              <w:bottom w:val="single" w:sz="2" w:space="0" w:color="auto"/>
              <w:right w:val="nil"/>
            </w:tcBorders>
            <w:shd w:val="clear" w:color="auto" w:fill="F2F2F2"/>
            <w:noWrap/>
            <w:vAlign w:val="center"/>
            <w:hideMark/>
          </w:tcPr>
          <w:p w14:paraId="2620D15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2" w:space="0" w:color="auto"/>
              <w:right w:val="nil"/>
            </w:tcBorders>
            <w:shd w:val="clear" w:color="auto" w:fill="F2F2F2"/>
            <w:noWrap/>
            <w:vAlign w:val="center"/>
            <w:hideMark/>
          </w:tcPr>
          <w:p w14:paraId="540C2CC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High level of interrater agreement (value not reported)</w:t>
            </w:r>
          </w:p>
        </w:tc>
        <w:tc>
          <w:tcPr>
            <w:tcW w:w="2160" w:type="dxa"/>
            <w:gridSpan w:val="2"/>
            <w:tcBorders>
              <w:top w:val="single" w:sz="2" w:space="0" w:color="auto"/>
              <w:left w:val="nil"/>
              <w:bottom w:val="single" w:sz="2" w:space="0" w:color="auto"/>
              <w:right w:val="nil"/>
            </w:tcBorders>
            <w:shd w:val="clear" w:color="auto" w:fill="F2F2F2"/>
            <w:noWrap/>
            <w:vAlign w:val="center"/>
            <w:hideMark/>
          </w:tcPr>
          <w:p w14:paraId="721DD7C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r w:rsidR="00C365F8" w:rsidRPr="00C365F8" w14:paraId="719D336C" w14:textId="77777777" w:rsidTr="002D587B">
        <w:trPr>
          <w:gridAfter w:val="1"/>
          <w:wAfter w:w="42" w:type="dxa"/>
          <w:trHeight w:val="320"/>
        </w:trPr>
        <w:tc>
          <w:tcPr>
            <w:tcW w:w="1279" w:type="dxa"/>
            <w:tcBorders>
              <w:top w:val="single" w:sz="2" w:space="0" w:color="auto"/>
              <w:left w:val="nil"/>
              <w:bottom w:val="single" w:sz="12" w:space="0" w:color="000000"/>
              <w:right w:val="nil"/>
            </w:tcBorders>
            <w:noWrap/>
            <w:vAlign w:val="bottom"/>
            <w:hideMark/>
          </w:tcPr>
          <w:p w14:paraId="3A7957B6"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imoges et al., 2005</w:t>
            </w:r>
          </w:p>
        </w:tc>
        <w:tc>
          <w:tcPr>
            <w:tcW w:w="1748" w:type="dxa"/>
            <w:tcBorders>
              <w:top w:val="single" w:sz="2" w:space="0" w:color="auto"/>
              <w:left w:val="nil"/>
              <w:bottom w:val="single" w:sz="12" w:space="0" w:color="000000"/>
              <w:right w:val="nil"/>
            </w:tcBorders>
            <w:noWrap/>
            <w:vAlign w:val="center"/>
            <w:hideMark/>
          </w:tcPr>
          <w:p w14:paraId="5C26B051"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outh Self-Report (ASEBA)</w:t>
            </w:r>
          </w:p>
        </w:tc>
        <w:tc>
          <w:tcPr>
            <w:tcW w:w="933" w:type="dxa"/>
            <w:tcBorders>
              <w:top w:val="single" w:sz="2" w:space="0" w:color="auto"/>
              <w:left w:val="nil"/>
              <w:bottom w:val="single" w:sz="12" w:space="0" w:color="000000"/>
              <w:right w:val="nil"/>
            </w:tcBorders>
            <w:vAlign w:val="center"/>
          </w:tcPr>
          <w:p w14:paraId="5346ED0A"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SR</w:t>
            </w:r>
          </w:p>
        </w:tc>
        <w:tc>
          <w:tcPr>
            <w:tcW w:w="3903" w:type="dxa"/>
            <w:tcBorders>
              <w:top w:val="single" w:sz="2" w:space="0" w:color="auto"/>
              <w:left w:val="nil"/>
              <w:bottom w:val="single" w:sz="12" w:space="0" w:color="000000"/>
              <w:right w:val="nil"/>
            </w:tcBorders>
            <w:vAlign w:val="center"/>
          </w:tcPr>
          <w:p w14:paraId="63007BC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ministered to adults, developed for children</w:t>
            </w:r>
          </w:p>
        </w:tc>
        <w:tc>
          <w:tcPr>
            <w:tcW w:w="988" w:type="dxa"/>
            <w:tcBorders>
              <w:top w:val="single" w:sz="2" w:space="0" w:color="auto"/>
              <w:left w:val="nil"/>
              <w:bottom w:val="single" w:sz="12" w:space="0" w:color="000000"/>
              <w:right w:val="nil"/>
            </w:tcBorders>
            <w:noWrap/>
            <w:vAlign w:val="center"/>
            <w:hideMark/>
          </w:tcPr>
          <w:p w14:paraId="2498CD98"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urvey</w:t>
            </w:r>
          </w:p>
        </w:tc>
        <w:tc>
          <w:tcPr>
            <w:tcW w:w="1049" w:type="dxa"/>
            <w:tcBorders>
              <w:top w:val="single" w:sz="2" w:space="0" w:color="auto"/>
              <w:left w:val="nil"/>
              <w:bottom w:val="single" w:sz="12" w:space="0" w:color="000000"/>
              <w:right w:val="nil"/>
            </w:tcBorders>
            <w:noWrap/>
            <w:vAlign w:val="center"/>
            <w:hideMark/>
          </w:tcPr>
          <w:p w14:paraId="15140D53"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elf</w:t>
            </w:r>
          </w:p>
        </w:tc>
        <w:tc>
          <w:tcPr>
            <w:tcW w:w="1505" w:type="dxa"/>
            <w:tcBorders>
              <w:top w:val="single" w:sz="2" w:space="0" w:color="auto"/>
              <w:left w:val="nil"/>
              <w:bottom w:val="single" w:sz="12" w:space="0" w:color="000000"/>
              <w:right w:val="nil"/>
            </w:tcBorders>
            <w:noWrap/>
            <w:vAlign w:val="center"/>
            <w:hideMark/>
          </w:tcPr>
          <w:p w14:paraId="3D4FD91B"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160" w:type="dxa"/>
            <w:gridSpan w:val="2"/>
            <w:tcBorders>
              <w:top w:val="single" w:sz="2" w:space="0" w:color="auto"/>
              <w:left w:val="nil"/>
              <w:bottom w:val="single" w:sz="12" w:space="0" w:color="000000"/>
              <w:right w:val="nil"/>
            </w:tcBorders>
            <w:noWrap/>
            <w:vAlign w:val="center"/>
            <w:hideMark/>
          </w:tcPr>
          <w:p w14:paraId="3B48C43D" w14:textId="77777777" w:rsidR="00C365F8" w:rsidRPr="00C365F8" w:rsidRDefault="00C365F8" w:rsidP="002D587B">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r>
    </w:tbl>
    <w:p w14:paraId="36CA9937" w14:textId="77777777" w:rsidR="00C365F8" w:rsidRPr="00C365F8" w:rsidRDefault="00C365F8" w:rsidP="00C365F8">
      <w:pPr>
        <w:rPr>
          <w:rFonts w:ascii="Times New Roman" w:eastAsia="Times New Roman" w:hAnsi="Times New Roman" w:cs="Times New Roman"/>
          <w:b/>
          <w:bCs/>
        </w:rPr>
      </w:pPr>
    </w:p>
    <w:p w14:paraId="1564AAE0" w14:textId="77777777" w:rsidR="00C365F8" w:rsidRPr="00C365F8" w:rsidRDefault="00C365F8" w:rsidP="00C365F8">
      <w:pPr>
        <w:spacing w:after="160" w:line="278" w:lineRule="auto"/>
        <w:rPr>
          <w:rFonts w:ascii="Times New Roman" w:eastAsia="Times New Roman" w:hAnsi="Times New Roman" w:cs="Times New Roman"/>
          <w:b/>
          <w:bCs/>
        </w:rPr>
      </w:pPr>
      <w:r w:rsidRPr="00C365F8">
        <w:rPr>
          <w:rFonts w:ascii="Times New Roman" w:eastAsia="Times New Roman" w:hAnsi="Times New Roman" w:cs="Times New Roman"/>
          <w:b/>
          <w:bCs/>
        </w:rPr>
        <w:br w:type="page"/>
      </w:r>
    </w:p>
    <w:p w14:paraId="51FC0953" w14:textId="63459D8C" w:rsidR="00C365F8" w:rsidRPr="00C365F8" w:rsidRDefault="00C365F8" w:rsidP="00C365F8">
      <w:pPr>
        <w:ind w:hanging="450"/>
        <w:rPr>
          <w:rFonts w:ascii="Times New Roman" w:eastAsia="Malgun Gothic" w:hAnsi="Times New Roman" w:cs="Times New Roman"/>
          <w:i/>
          <w:iCs/>
        </w:rPr>
      </w:pPr>
      <w:r w:rsidRPr="00C365F8">
        <w:rPr>
          <w:rFonts w:ascii="Times New Roman" w:eastAsia="Malgun Gothic" w:hAnsi="Times New Roman" w:cs="Times New Roman"/>
          <w:b/>
          <w:bCs/>
        </w:rPr>
        <w:lastRenderedPageBreak/>
        <w:t xml:space="preserve">Table </w:t>
      </w:r>
      <w:r w:rsidR="005D7E5C">
        <w:rPr>
          <w:rFonts w:ascii="Times New Roman" w:eastAsia="Malgun Gothic" w:hAnsi="Times New Roman" w:cs="Times New Roman"/>
          <w:b/>
          <w:bCs/>
        </w:rPr>
        <w:t>S</w:t>
      </w:r>
      <w:r w:rsidRPr="00C365F8">
        <w:rPr>
          <w:rFonts w:ascii="Times New Roman" w:eastAsia="Malgun Gothic" w:hAnsi="Times New Roman" w:cs="Times New Roman"/>
          <w:b/>
          <w:bCs/>
        </w:rPr>
        <w:t>3</w:t>
      </w:r>
      <w:r w:rsidR="00954E29" w:rsidRPr="002D587B">
        <w:rPr>
          <w:rFonts w:ascii="Times New Roman" w:eastAsia="Malgun Gothic" w:hAnsi="Times New Roman" w:cs="Times New Roman"/>
          <w:b/>
          <w:bCs/>
        </w:rPr>
        <w:t>.</w:t>
      </w:r>
      <w:r w:rsidRPr="00C365F8">
        <w:rPr>
          <w:rFonts w:ascii="Times New Roman" w:eastAsia="Malgun Gothic" w:hAnsi="Times New Roman" w:cs="Times New Roman"/>
        </w:rPr>
        <w:t xml:space="preserve"> </w:t>
      </w:r>
      <w:r w:rsidRPr="00954E29">
        <w:rPr>
          <w:rFonts w:ascii="Times New Roman" w:eastAsia="Malgun Gothic" w:hAnsi="Times New Roman" w:cs="Times New Roman"/>
          <w:b/>
          <w:bCs/>
        </w:rPr>
        <w:t>Study Details</w:t>
      </w:r>
    </w:p>
    <w:tbl>
      <w:tblPr>
        <w:tblW w:w="14580" w:type="dxa"/>
        <w:tblInd w:w="-450" w:type="dxa"/>
        <w:tblLayout w:type="fixed"/>
        <w:tblCellMar>
          <w:left w:w="0" w:type="dxa"/>
          <w:right w:w="0" w:type="dxa"/>
        </w:tblCellMar>
        <w:tblLook w:val="04A0" w:firstRow="1" w:lastRow="0" w:firstColumn="1" w:lastColumn="0" w:noHBand="0" w:noVBand="1"/>
      </w:tblPr>
      <w:tblGrid>
        <w:gridCol w:w="1710"/>
        <w:gridCol w:w="428"/>
        <w:gridCol w:w="1365"/>
        <w:gridCol w:w="985"/>
        <w:gridCol w:w="1068"/>
        <w:gridCol w:w="1231"/>
        <w:gridCol w:w="2843"/>
        <w:gridCol w:w="900"/>
        <w:gridCol w:w="900"/>
        <w:gridCol w:w="990"/>
        <w:gridCol w:w="1080"/>
        <w:gridCol w:w="1080"/>
      </w:tblGrid>
      <w:tr w:rsidR="00C365F8" w:rsidRPr="00C365F8" w14:paraId="39B1EAFB" w14:textId="77777777" w:rsidTr="0025630E">
        <w:trPr>
          <w:trHeight w:val="320"/>
        </w:trPr>
        <w:tc>
          <w:tcPr>
            <w:tcW w:w="1710"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4CFE8699" w14:textId="77777777" w:rsidR="00C365F8" w:rsidRPr="00C365F8" w:rsidRDefault="00C365F8" w:rsidP="00C365F8">
            <w:pPr>
              <w:ind w:left="-105" w:right="375" w:firstLine="105"/>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tudy</w:t>
            </w:r>
          </w:p>
        </w:tc>
        <w:tc>
          <w:tcPr>
            <w:tcW w:w="428"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5B7E866E"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w:t>
            </w:r>
          </w:p>
        </w:tc>
        <w:tc>
          <w:tcPr>
            <w:tcW w:w="1365"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1FF8048D" w14:textId="3A1DBDCB"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ean age (SD)</w:t>
            </w:r>
            <w:r w:rsidR="00517A25">
              <w:rPr>
                <w:rFonts w:ascii="Times New Roman" w:eastAsia="Times New Roman" w:hAnsi="Times New Roman" w:cs="Times New Roman"/>
                <w:color w:val="000000"/>
                <w:sz w:val="20"/>
                <w:szCs w:val="20"/>
              </w:rPr>
              <w:t xml:space="preserve"> [Range]</w:t>
            </w:r>
          </w:p>
        </w:tc>
        <w:tc>
          <w:tcPr>
            <w:tcW w:w="985"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08D35FDB"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ognitive ability</w:t>
            </w:r>
          </w:p>
        </w:tc>
        <w:tc>
          <w:tcPr>
            <w:tcW w:w="1068"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301104BD"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ercent female</w:t>
            </w:r>
          </w:p>
        </w:tc>
        <w:tc>
          <w:tcPr>
            <w:tcW w:w="1231"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17EF98A2"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ther diagnoses -entire group</w:t>
            </w:r>
          </w:p>
        </w:tc>
        <w:tc>
          <w:tcPr>
            <w:tcW w:w="2843"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5DBF4DC0" w14:textId="77777777" w:rsidR="00C365F8" w:rsidRPr="00C365F8" w:rsidRDefault="00C365F8" w:rsidP="00C365F8">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ther diagnoses specified for anyone in autism group</w:t>
            </w:r>
          </w:p>
        </w:tc>
        <w:tc>
          <w:tcPr>
            <w:tcW w:w="900"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0F16A2DC"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ercent non-white</w:t>
            </w:r>
          </w:p>
        </w:tc>
        <w:tc>
          <w:tcPr>
            <w:tcW w:w="900"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727278CF"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ercent Hispanic</w:t>
            </w:r>
          </w:p>
        </w:tc>
        <w:tc>
          <w:tcPr>
            <w:tcW w:w="990"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2C918174"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ncome level</w:t>
            </w:r>
          </w:p>
        </w:tc>
        <w:tc>
          <w:tcPr>
            <w:tcW w:w="1080" w:type="dxa"/>
            <w:tcBorders>
              <w:top w:val="single" w:sz="12" w:space="0" w:color="000000"/>
              <w:left w:val="nil"/>
              <w:bottom w:val="single" w:sz="4" w:space="0" w:color="000000"/>
              <w:right w:val="nil"/>
            </w:tcBorders>
            <w:noWrap/>
            <w:tcMar>
              <w:top w:w="15" w:type="dxa"/>
              <w:left w:w="15" w:type="dxa"/>
              <w:bottom w:w="0" w:type="dxa"/>
              <w:right w:w="15" w:type="dxa"/>
            </w:tcMar>
            <w:vAlign w:val="center"/>
            <w:hideMark/>
          </w:tcPr>
          <w:p w14:paraId="65201A54"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Education level</w:t>
            </w:r>
          </w:p>
        </w:tc>
        <w:tc>
          <w:tcPr>
            <w:tcW w:w="1080" w:type="dxa"/>
            <w:tcBorders>
              <w:top w:val="single" w:sz="12" w:space="0" w:color="000000"/>
              <w:left w:val="nil"/>
              <w:bottom w:val="single" w:sz="4" w:space="0" w:color="000000"/>
              <w:right w:val="nil"/>
            </w:tcBorders>
          </w:tcPr>
          <w:p w14:paraId="1B9EE488" w14:textId="77777777" w:rsidR="00C365F8" w:rsidRPr="00C365F8" w:rsidRDefault="00C365F8" w:rsidP="00C365F8">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RIPP Information Reported</w:t>
            </w:r>
          </w:p>
        </w:tc>
      </w:tr>
      <w:tr w:rsidR="00C365F8" w:rsidRPr="00C365F8" w14:paraId="335F7379" w14:textId="77777777" w:rsidTr="00567FEA">
        <w:trPr>
          <w:trHeight w:val="320"/>
        </w:trPr>
        <w:tc>
          <w:tcPr>
            <w:tcW w:w="1710"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79907426"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attaglia et al., 2016</w:t>
            </w:r>
          </w:p>
        </w:tc>
        <w:tc>
          <w:tcPr>
            <w:tcW w:w="428"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35C4D54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16</w:t>
            </w:r>
          </w:p>
        </w:tc>
        <w:tc>
          <w:tcPr>
            <w:tcW w:w="1365"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7D0D5868"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7.1 (10.5)</w:t>
            </w:r>
          </w:p>
          <w:p w14:paraId="5B361DC4" w14:textId="44F2D6C3" w:rsidR="00517A25" w:rsidRPr="00C365F8" w:rsidRDefault="00793AF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8]</w:t>
            </w:r>
          </w:p>
        </w:tc>
        <w:tc>
          <w:tcPr>
            <w:tcW w:w="985"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4620CB6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7328418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6.38</w:t>
            </w:r>
          </w:p>
        </w:tc>
        <w:tc>
          <w:tcPr>
            <w:tcW w:w="1231"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6A65BAD7" w14:textId="77777777" w:rsidR="00C365F8" w:rsidRPr="00C365F8" w:rsidRDefault="00C365F8" w:rsidP="00567FEA">
            <w:pPr>
              <w:ind w:right="45"/>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e</w:t>
            </w:r>
          </w:p>
        </w:tc>
        <w:tc>
          <w:tcPr>
            <w:tcW w:w="2843"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5BBDC729"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mpulse control disorder, anxiety, OCD, MDD, ADHD, tics, psychosis, bipolar, sexual disorder, phobia, schizophrenia, eating disorder</w:t>
            </w:r>
          </w:p>
        </w:tc>
        <w:tc>
          <w:tcPr>
            <w:tcW w:w="900"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1A8E4FC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1</w:t>
            </w:r>
          </w:p>
        </w:tc>
        <w:tc>
          <w:tcPr>
            <w:tcW w:w="900"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6098587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w:t>
            </w:r>
          </w:p>
        </w:tc>
        <w:tc>
          <w:tcPr>
            <w:tcW w:w="990"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4F87BEA0" w14:textId="77777777" w:rsidR="00C365F8" w:rsidRPr="00C365F8" w:rsidRDefault="00C365F8" w:rsidP="00567FEA">
            <w:pPr>
              <w:ind w:right="450"/>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4" w:space="0" w:color="000000"/>
              <w:left w:val="nil"/>
              <w:bottom w:val="single" w:sz="2" w:space="0" w:color="auto"/>
              <w:right w:val="nil"/>
            </w:tcBorders>
            <w:noWrap/>
            <w:tcMar>
              <w:top w:w="15" w:type="dxa"/>
              <w:left w:w="15" w:type="dxa"/>
              <w:bottom w:w="0" w:type="dxa"/>
              <w:right w:w="15" w:type="dxa"/>
            </w:tcMar>
            <w:vAlign w:val="center"/>
            <w:hideMark/>
          </w:tcPr>
          <w:p w14:paraId="25A8ECB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4" w:space="0" w:color="000000"/>
              <w:left w:val="nil"/>
              <w:bottom w:val="single" w:sz="2" w:space="0" w:color="auto"/>
              <w:right w:val="nil"/>
            </w:tcBorders>
            <w:vAlign w:val="center"/>
          </w:tcPr>
          <w:p w14:paraId="5C8D4A1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4AE38947"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FDDC81D"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Buck et al., 2014</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A52F49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89</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9A9B961"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6.3 (6.1)</w:t>
            </w:r>
          </w:p>
          <w:p w14:paraId="4B7E795B" w14:textId="2FE98FF6" w:rsidR="00793AF4" w:rsidRPr="00C365F8" w:rsidRDefault="00793AF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6-50]</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E0287D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222905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8.8</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307FA6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41EF081"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D, seizure disorder, depression, mania, anxiety, OCD, psychotic disorder</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1FD549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EA2E28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9D8F4F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33A69B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62F778D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62096280"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61632F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hew et al., 2021</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CAE4D8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5E204E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AE39E6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400EE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2</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988DD7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2A5938C"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HD, SLD, depression, anxiety, OCD, eating disorder, other not specified</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51A2FD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2</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8AAE82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F9838B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DC3BE1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495F248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Yes</w:t>
            </w:r>
          </w:p>
        </w:tc>
      </w:tr>
      <w:tr w:rsidR="00C365F8" w:rsidRPr="00C365F8" w14:paraId="16A33DA4"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D14B453" w14:textId="77777777" w:rsidR="00C365F8" w:rsidRPr="00C365F8" w:rsidRDefault="00C365F8" w:rsidP="00C365F8">
            <w:pP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Dewrang</w:t>
            </w:r>
            <w:proofErr w:type="spellEnd"/>
            <w:r w:rsidRPr="00C365F8">
              <w:rPr>
                <w:rFonts w:ascii="Times New Roman" w:eastAsia="Times New Roman" w:hAnsi="Times New Roman" w:cs="Times New Roman"/>
                <w:color w:val="000000"/>
                <w:sz w:val="20"/>
                <w:szCs w:val="20"/>
              </w:rPr>
              <w:t xml:space="preserve"> &amp; Sandberg, 2011</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E56963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7</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72BFDE5"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8.52 (2.21)</w:t>
            </w:r>
          </w:p>
          <w:p w14:paraId="1ACE83F2" w14:textId="5E6905C6" w:rsidR="00793AF4" w:rsidRPr="00C365F8" w:rsidRDefault="00793AF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4]</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FA88FF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0A7C14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8.52</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EAEDD2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56797AF"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232EA7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658D10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85813E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6002FD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00389B1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63ACD82E"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F808676"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Dieleman et al., 2017</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0B3227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14</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F30E8D3"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9.0 (2.3)</w:t>
            </w:r>
          </w:p>
          <w:p w14:paraId="033DBA61" w14:textId="026DC275" w:rsidR="00793AF4" w:rsidRPr="00C365F8" w:rsidRDefault="00793AF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23]</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223D90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44AC24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05</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30D216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9C71195"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HD, SLD, motor disabilities, other unspecified</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4FA5E9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40AA78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7CAEC5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ED9CC2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5 higher education, 26.3 special secondary education, 28.9 regular secondary education, .9 special primary education</w:t>
            </w:r>
          </w:p>
        </w:tc>
        <w:tc>
          <w:tcPr>
            <w:tcW w:w="1080" w:type="dxa"/>
            <w:tcBorders>
              <w:top w:val="single" w:sz="2" w:space="0" w:color="auto"/>
              <w:left w:val="nil"/>
              <w:bottom w:val="single" w:sz="2" w:space="0" w:color="auto"/>
              <w:right w:val="nil"/>
            </w:tcBorders>
            <w:vAlign w:val="center"/>
          </w:tcPr>
          <w:p w14:paraId="347ABCE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211F0814"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8EE51BF"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Ezell et al., 2019</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9C301F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8F1189A"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8.94 (2.20)</w:t>
            </w:r>
          </w:p>
          <w:p w14:paraId="792EA0F7" w14:textId="408D6D13"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22]</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CE20DD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7395FA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0</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F1730C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7B73B74"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AD, specific phobia, social phobia</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B709FF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AB5A3D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55C4D0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1039CB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329F377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17587797"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E859DD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Forbes et al., 2022</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704176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21</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302479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3.0 (22.5-23.7) - median (IQR)</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980899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32C93F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2.4</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034761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7A24B22"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82949D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302ABE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88A6F6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1DF8C4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3814F71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15295CE4"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7F098D9"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illott &amp; Standen, 2007</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424912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4</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203D3E3"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7</w:t>
            </w:r>
          </w:p>
          <w:p w14:paraId="29E05FBA" w14:textId="3F6FAFA6"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56]</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FC53A0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C4F5DF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2.35</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BD443D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D</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93A6B3C"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130D37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92E0B1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66C89C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CEDC2D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4858E3D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7DBED63E"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EDD49A1"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otham et al., 201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A5E852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8F7A615"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0.7 (3.9)</w:t>
            </w:r>
          </w:p>
          <w:p w14:paraId="5727C12D" w14:textId="3D4FCBBC"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31]</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B2AAD2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F4231F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0</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982FD4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13ABFD8"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DD, dysthymic disorder, mood disorder-NOS, GAD, OCD, anxiety disorder-NOS</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5DE866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8</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4D6FB7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0</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679696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ACD939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3BA32B3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1A05C7E4"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D2DF7DF" w14:textId="77777777" w:rsidR="00C365F8" w:rsidRPr="00C365F8" w:rsidRDefault="00C365F8" w:rsidP="00C365F8">
            <w:pPr>
              <w:rPr>
                <w:rFonts w:ascii="Times New Roman" w:eastAsia="Times New Roman" w:hAnsi="Times New Roman" w:cs="Times New Roman"/>
                <w:color w:val="000000"/>
                <w:sz w:val="20"/>
                <w:szCs w:val="20"/>
              </w:rPr>
            </w:pPr>
            <w:proofErr w:type="spellStart"/>
            <w:r w:rsidRPr="00C365F8">
              <w:rPr>
                <w:rFonts w:ascii="Times New Roman" w:eastAsia="Times New Roman" w:hAnsi="Times New Roman" w:cs="Times New Roman"/>
                <w:color w:val="000000"/>
                <w:sz w:val="20"/>
                <w:szCs w:val="20"/>
              </w:rPr>
              <w:t>Hollocks</w:t>
            </w:r>
            <w:proofErr w:type="spellEnd"/>
            <w:r w:rsidRPr="00C365F8">
              <w:rPr>
                <w:rFonts w:ascii="Times New Roman" w:eastAsia="Times New Roman" w:hAnsi="Times New Roman" w:cs="Times New Roman"/>
                <w:color w:val="000000"/>
                <w:sz w:val="20"/>
                <w:szCs w:val="20"/>
              </w:rPr>
              <w:t xml:space="preserve"> et al., 2022</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78AD65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81</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B6521FB"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3.2 (.79)</w:t>
            </w:r>
          </w:p>
          <w:p w14:paraId="744DA783" w14:textId="4AED049E"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1-25]</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220399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4EFA9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8.64</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5F0B31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e</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E14898C"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4ED9F2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B00104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C7C936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230F2E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1AE338C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6037632C"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AD2460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Joshi et al., 2013</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FD4557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63</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6C5CE94"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9.2 (11.0)</w:t>
            </w:r>
          </w:p>
          <w:p w14:paraId="2FDFFD51" w14:textId="73CA3F16"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63]</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F05D7A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E2F099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5</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D8FE39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e</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41AC364"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ic disorder, Tourette's disorder, ADHD, ODD, conduct disorder, antisocial personality disorder, MDD, bipolar, psychosis, specific phobia, separation anxiety disorder, agoraphobia, generalized anxiety, social phobia, OCD, panic disorder, PTSD, substance use disorders, alcohol use/dependence, drug abuse/ dependence, enuresis, encopresis</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1C69B4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B3F1B3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F0366C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ocioeconomic status (</w:t>
            </w:r>
            <w:proofErr w:type="gramStart"/>
            <w:r w:rsidRPr="00C365F8">
              <w:rPr>
                <w:rFonts w:ascii="Times New Roman" w:eastAsia="Times New Roman" w:hAnsi="Times New Roman" w:cs="Times New Roman"/>
                <w:color w:val="000000"/>
                <w:sz w:val="20"/>
                <w:szCs w:val="20"/>
              </w:rPr>
              <w:t>FFISS)  2.1</w:t>
            </w:r>
            <w:proofErr w:type="gramEnd"/>
            <w:r w:rsidRPr="00C365F8">
              <w:rPr>
                <w:rFonts w:ascii="Times New Roman" w:eastAsia="Times New Roman" w:hAnsi="Times New Roman" w:cs="Times New Roman"/>
                <w:color w:val="000000"/>
                <w:sz w:val="20"/>
                <w:szCs w:val="20"/>
              </w:rPr>
              <w:t xml:space="preserve"> ¬± 0.9 (from subset of 36 people)</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08A54F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0% less than high school, 44% high school, 44% college, 12% graduate school</w:t>
            </w:r>
          </w:p>
        </w:tc>
        <w:tc>
          <w:tcPr>
            <w:tcW w:w="1080" w:type="dxa"/>
            <w:tcBorders>
              <w:top w:val="single" w:sz="2" w:space="0" w:color="auto"/>
              <w:left w:val="nil"/>
              <w:bottom w:val="single" w:sz="2" w:space="0" w:color="auto"/>
              <w:right w:val="nil"/>
            </w:tcBorders>
            <w:vAlign w:val="center"/>
          </w:tcPr>
          <w:p w14:paraId="45EAEA9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698092C1"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7E47C88"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Kildahl et al., 2019</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38A365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64D2115"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6</w:t>
            </w:r>
          </w:p>
          <w:p w14:paraId="08526ACA" w14:textId="6B9D8E15"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2-30]</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CD7850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3180A0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0</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C44B0B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ID, congenital blindness, anxiety</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23D1D79"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CD, major depressive episode</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DA08A7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2EDCDF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802DCB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0DB030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6D0EBD4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3132651B"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48AD773"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ei et al., 2020</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D78086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9DDF624"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8.33 (.48)</w:t>
            </w:r>
          </w:p>
          <w:p w14:paraId="60E65484" w14:textId="0F745462"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19]</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F453FA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EA761C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7.6</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65FCC9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4398663"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nxiety, depression, ADHD, sensory processing disorder, dyspraxia</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DE57E9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8</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83780F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45A559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892A35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currently attending college</w:t>
            </w:r>
          </w:p>
        </w:tc>
        <w:tc>
          <w:tcPr>
            <w:tcW w:w="1080" w:type="dxa"/>
            <w:tcBorders>
              <w:top w:val="single" w:sz="2" w:space="0" w:color="auto"/>
              <w:left w:val="nil"/>
              <w:bottom w:val="single" w:sz="2" w:space="0" w:color="auto"/>
              <w:right w:val="nil"/>
            </w:tcBorders>
            <w:vAlign w:val="center"/>
          </w:tcPr>
          <w:p w14:paraId="5C9091B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39FC404C"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55D97EB"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ever &amp; Geurts, 2016</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29A0DC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38</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C9A0C67"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6.5</w:t>
            </w:r>
          </w:p>
          <w:p w14:paraId="0B0F6B6E" w14:textId="7CAC301A" w:rsidR="00520E78" w:rsidRPr="00C365F8" w:rsidRDefault="00520E78"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79]</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999102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00DCD6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0.43</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C8D164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B9D3873"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depression, dysthymia, MPDD, panic disorder, agoraphobia, social phobia, specific phobia, PTSD, OCD, GAD, substance-related disorders, eating disorders, somatoform disorders, ADHD, conduct disorder</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8B81A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7F8958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68DB4B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55B75D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72% low education, 31.16% middle education, 68.12% high education</w:t>
            </w:r>
          </w:p>
        </w:tc>
        <w:tc>
          <w:tcPr>
            <w:tcW w:w="1080" w:type="dxa"/>
            <w:tcBorders>
              <w:top w:val="single" w:sz="2" w:space="0" w:color="auto"/>
              <w:left w:val="nil"/>
              <w:bottom w:val="single" w:sz="2" w:space="0" w:color="auto"/>
              <w:right w:val="nil"/>
            </w:tcBorders>
            <w:vAlign w:val="center"/>
          </w:tcPr>
          <w:p w14:paraId="40C3FE3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7C90C67F"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D3B85EB"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imoges et al., 200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F8D47D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7</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206CA8C"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1 (3.6)</w:t>
            </w:r>
          </w:p>
          <w:p w14:paraId="3A09B0D0" w14:textId="6AC79925"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7]</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0D0EDC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A3E0F4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7.4</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DD14E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e</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17789EF"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HD, expressive language disorder</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1F3492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D4A20E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FDD2B0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2C7FDE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5D64BC1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2B7D6FCA" w14:textId="77777777" w:rsidTr="00567FEA">
        <w:trPr>
          <w:trHeight w:val="30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91BF7E9"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addox &amp; White, 201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102969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8</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A66F4BF"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3.93 (6.92)</w:t>
            </w:r>
          </w:p>
          <w:p w14:paraId="7B56E1E2" w14:textId="0239C390"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45]</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F24978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9D7178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6.4</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BAF447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DE1F3E0"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AD</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055BB2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4</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3F8CA4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6</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A744E0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AE2F6C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10230B8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5F1ACD1F" w14:textId="77777777" w:rsidTr="00567FEA">
        <w:trPr>
          <w:trHeight w:val="30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6367200"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azefsky et al., 2008</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1C026C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923E7AE"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2 (4.5)</w:t>
            </w:r>
          </w:p>
          <w:p w14:paraId="739C12F4" w14:textId="2B447386"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32]</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5900E1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279F83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6</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C33A6E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e</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497A93D"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AD, specific phobia, MDD, minor depressive disorder, bipolar</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446C8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103D84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B8BCFF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DB6F45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5EC8F98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4329BC55"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23C06DD"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cCauley et al., 2020</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3E015A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5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DF59042"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5.73</w:t>
            </w:r>
          </w:p>
          <w:p w14:paraId="76AB07BF" w14:textId="46AB2B58"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27]</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A551C0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E220DB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B74198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003AB1C"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DHD, anxiety, depression</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7C7EF9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4</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C3F6A5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7DE93C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0D7520A" w14:textId="77777777" w:rsidR="00C365F8" w:rsidRPr="00C365F8" w:rsidRDefault="00C365F8" w:rsidP="00567FEA">
            <w:pPr>
              <w:jc w:val="center"/>
              <w:rPr>
                <w:rFonts w:ascii="Times New Roman" w:eastAsia="Times New Roman" w:hAnsi="Times New Roman" w:cs="Times New Roman"/>
                <w:color w:val="000000"/>
                <w:sz w:val="20"/>
                <w:szCs w:val="20"/>
              </w:rPr>
            </w:pPr>
          </w:p>
        </w:tc>
        <w:tc>
          <w:tcPr>
            <w:tcW w:w="1080" w:type="dxa"/>
            <w:tcBorders>
              <w:top w:val="single" w:sz="2" w:space="0" w:color="auto"/>
              <w:left w:val="nil"/>
              <w:bottom w:val="single" w:sz="2" w:space="0" w:color="auto"/>
              <w:right w:val="nil"/>
            </w:tcBorders>
            <w:vAlign w:val="center"/>
          </w:tcPr>
          <w:p w14:paraId="3F733E4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550621D1"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32AD0BC"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cDougle et al., 199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C969D8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272196" w14:textId="7B4A6306" w:rsidR="00B82010" w:rsidRPr="00C365F8" w:rsidRDefault="00C365F8" w:rsidP="00B82010">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0.4 (7.9)</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D40388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3C5865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8</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BC03FC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5C8726"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CD</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DB970F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E2F2AA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284966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38B7ED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498D83C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688589E2"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74C40A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oss et al., 201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359AF9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8</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2BDE54E"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3.3 (9.1)</w:t>
            </w:r>
          </w:p>
          <w:p w14:paraId="52B335E3" w14:textId="3A12B8DA"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9-64]</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027181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6D4D16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24</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D73019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011B4A8"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CD, depression, bipolar, anxiety</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24C7BF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B3C213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CD2680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EEDF84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7A59F7D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19A6D17B"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6078555"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yne, 2016</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992ECB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3</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490E6D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2.9 (4.1)</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5F50B0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4B47FC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1.8</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B96E1A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65B1D15"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077738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3.7</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199395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5</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E39E3A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DE01D3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49CEB29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6464B600" w14:textId="77777777" w:rsidTr="00567FEA">
        <w:trPr>
          <w:trHeight w:val="38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FBF281D"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irinen et al., 2024</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3729E80" w14:textId="0ADDF1D2"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w:t>
            </w:r>
            <w:r w:rsidR="00B82010">
              <w:rPr>
                <w:rFonts w:ascii="Times New Roman" w:eastAsia="Times New Roman" w:hAnsi="Times New Roman" w:cs="Times New Roman"/>
                <w:color w:val="000000"/>
                <w:sz w:val="20"/>
                <w:szCs w:val="20"/>
              </w:rPr>
              <w:t>4</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BE67BF1"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3.7 (3.2)</w:t>
            </w:r>
          </w:p>
          <w:p w14:paraId="6F3776A7" w14:textId="71A41B78"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33]</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DCFE2E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B41541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88</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44501A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65E3094"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67A525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DB6A74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33B50E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59BF4D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1B0D32D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4BAD3F65" w14:textId="77777777" w:rsidTr="00567FEA">
        <w:trPr>
          <w:trHeight w:val="136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6A711EB"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Rodgers et al., 2024</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26717C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4</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AF344A1"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9.5 (15.3), experimental; 33.1 (10.2), control</w:t>
            </w:r>
          </w:p>
          <w:p w14:paraId="5807D1A2" w14:textId="209DF3A1" w:rsidR="00B82010" w:rsidRPr="00C365F8" w:rsidRDefault="00B82010"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62]</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F02115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D60EAA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2.35</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A163E7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nxiety</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26821FE"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GAD, SAD, specific phobia, separation anxiety, panic disorder, agoraphobia, depression, OCD, body dysmorphic disorder, PTSD, somatic symptom disorder</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FECEC4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88</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F316C4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613F61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6D5052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2533B4D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17D7D3E6"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065F4BC"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ussel et al., 200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26AB17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22785B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7.9 (8.5)</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14182A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3D9A2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5</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B4FD37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06F4089"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CD, affective disorder, schizophrenia, anxiety</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70BA13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4354FF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C4A8AE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2BFB2A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2F34CE3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39DD76C7"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DE8CFB5"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Russel et al., 2013</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775329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6</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F0438BB"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6.9</w:t>
            </w:r>
          </w:p>
          <w:p w14:paraId="66228A8B" w14:textId="76973B12" w:rsidR="00DF01E4" w:rsidRPr="00C365F8" w:rsidRDefault="00DF01E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4-65]</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629DF7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F6EEAC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3.91</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D322C4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OCD</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8DAC63E"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BF3EF7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835C7B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23BDFD7"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E0740E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7752ADA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5B1B5C95"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0227B4D"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chiltz et al., 2023</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5E0E5A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3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FD6353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Time 1: 20.15 (1.68); Time 2: 26.67 (1.75)</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7C4848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91C169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2.31</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59A7A0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247ADEA"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2E7C84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69</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0FAC5E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85</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F85EEE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029F2AD" w14:textId="77777777" w:rsidR="00C365F8" w:rsidRPr="00C365F8" w:rsidRDefault="00C365F8" w:rsidP="00567FEA">
            <w:pPr>
              <w:jc w:val="center"/>
              <w:rPr>
                <w:rFonts w:ascii="Times New Roman" w:eastAsia="Times New Roman" w:hAnsi="Times New Roman" w:cs="Times New Roman"/>
                <w:color w:val="000000"/>
                <w:sz w:val="20"/>
                <w:szCs w:val="20"/>
              </w:rPr>
            </w:pPr>
          </w:p>
        </w:tc>
        <w:tc>
          <w:tcPr>
            <w:tcW w:w="1080" w:type="dxa"/>
            <w:tcBorders>
              <w:top w:val="single" w:sz="2" w:space="0" w:color="auto"/>
              <w:left w:val="nil"/>
              <w:bottom w:val="single" w:sz="2" w:space="0" w:color="auto"/>
              <w:right w:val="nil"/>
            </w:tcBorders>
            <w:vAlign w:val="center"/>
          </w:tcPr>
          <w:p w14:paraId="644F8E8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293DAA36"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3BBA74E" w14:textId="74022D53" w:rsidR="00C365F8" w:rsidRPr="00C365F8" w:rsidRDefault="00054567" w:rsidP="00C365F8">
            <w:pPr>
              <w:rPr>
                <w:rFonts w:ascii="Times New Roman" w:eastAsia="Times New Roman" w:hAnsi="Times New Roman" w:cs="Times New Roman"/>
                <w:color w:val="000000"/>
                <w:sz w:val="20"/>
                <w:szCs w:val="20"/>
              </w:rPr>
            </w:pPr>
            <w:proofErr w:type="spellStart"/>
            <w:r w:rsidRPr="00054567">
              <w:rPr>
                <w:rFonts w:ascii="Times New Roman" w:eastAsia="Times New Roman" w:hAnsi="Times New Roman" w:cs="Times New Roman"/>
                <w:color w:val="000000"/>
                <w:sz w:val="20"/>
                <w:szCs w:val="20"/>
              </w:rPr>
              <w:t>Shtayermman</w:t>
            </w:r>
            <w:proofErr w:type="spellEnd"/>
            <w:r w:rsidR="00C365F8" w:rsidRPr="00C365F8">
              <w:rPr>
                <w:rFonts w:ascii="Times New Roman" w:eastAsia="Times New Roman" w:hAnsi="Times New Roman" w:cs="Times New Roman"/>
                <w:color w:val="000000"/>
                <w:sz w:val="20"/>
                <w:szCs w:val="20"/>
              </w:rPr>
              <w:t>, 2007</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10E39C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0</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9CA292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9.7 (3.0)</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B98C18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E4589D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0</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CC624F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8842CF5"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MDD, GAD, other anxiety, depression, bipolar, NVLD, OCD</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1BD931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0</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0BFA16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29FEF6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lt;$20,000/year 100%</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CAFBCA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Less than high school diploma 30%; High school diploma or GED 10%; Some college 30%; </w:t>
            </w:r>
            <w:proofErr w:type="gramStart"/>
            <w:r w:rsidRPr="00C365F8">
              <w:rPr>
                <w:rFonts w:ascii="Times New Roman" w:eastAsia="Times New Roman" w:hAnsi="Times New Roman" w:cs="Times New Roman"/>
                <w:color w:val="000000"/>
                <w:sz w:val="20"/>
                <w:szCs w:val="20"/>
              </w:rPr>
              <w:t>Bachelor</w:t>
            </w:r>
            <w:proofErr w:type="gramEnd"/>
            <w:r w:rsidRPr="00C365F8">
              <w:rPr>
                <w:rFonts w:ascii="Times New Roman" w:eastAsia="Times New Roman" w:hAnsi="Times New Roman" w:cs="Times New Roman"/>
                <w:color w:val="000000"/>
                <w:sz w:val="20"/>
                <w:szCs w:val="20"/>
              </w:rPr>
              <w:t xml:space="preserve"> degree 30%</w:t>
            </w:r>
          </w:p>
        </w:tc>
        <w:tc>
          <w:tcPr>
            <w:tcW w:w="1080" w:type="dxa"/>
            <w:tcBorders>
              <w:top w:val="single" w:sz="2" w:space="0" w:color="auto"/>
              <w:left w:val="nil"/>
              <w:bottom w:val="single" w:sz="2" w:space="0" w:color="auto"/>
              <w:right w:val="nil"/>
            </w:tcBorders>
            <w:vAlign w:val="center"/>
          </w:tcPr>
          <w:p w14:paraId="6CE506A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5E3B366B" w14:textId="77777777" w:rsidTr="00567FEA">
        <w:trPr>
          <w:trHeight w:val="36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DB7963C"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mith et al., 2019</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70B539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24</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1E0E8A5"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86 (2.97)</w:t>
            </w:r>
          </w:p>
          <w:p w14:paraId="18938362" w14:textId="2CC4973E" w:rsidR="00DF01E4" w:rsidRPr="00C365F8" w:rsidRDefault="00DF01E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27]</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E23F5C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499CA4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95</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AF316E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AC1C260"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Panic disorder, GAD, Separation disorder, Social Phobia disorder</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64ADAC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7.18</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0B6FDF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05</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73912F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39976B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Less than high school 26.42%; High school diploma/GED 41.06%; Some college 20.73%; Associate degree 4.47%; </w:t>
            </w:r>
            <w:proofErr w:type="gramStart"/>
            <w:r w:rsidRPr="00C365F8">
              <w:rPr>
                <w:rFonts w:ascii="Times New Roman" w:eastAsia="Times New Roman" w:hAnsi="Times New Roman" w:cs="Times New Roman"/>
                <w:color w:val="000000"/>
                <w:sz w:val="20"/>
                <w:szCs w:val="20"/>
              </w:rPr>
              <w:t>Bachelor</w:t>
            </w:r>
            <w:proofErr w:type="gramEnd"/>
            <w:r w:rsidRPr="00C365F8">
              <w:rPr>
                <w:rFonts w:ascii="Times New Roman" w:eastAsia="Times New Roman" w:hAnsi="Times New Roman" w:cs="Times New Roman"/>
                <w:color w:val="000000"/>
                <w:sz w:val="20"/>
                <w:szCs w:val="20"/>
              </w:rPr>
              <w:t xml:space="preserve"> degree 5.69%</w:t>
            </w:r>
          </w:p>
        </w:tc>
        <w:tc>
          <w:tcPr>
            <w:tcW w:w="1080" w:type="dxa"/>
            <w:tcBorders>
              <w:top w:val="single" w:sz="2" w:space="0" w:color="auto"/>
              <w:left w:val="nil"/>
              <w:bottom w:val="single" w:sz="2" w:space="0" w:color="auto"/>
              <w:right w:val="nil"/>
            </w:tcBorders>
            <w:vAlign w:val="center"/>
          </w:tcPr>
          <w:p w14:paraId="416BC39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08DDEAC3"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0A39A6A"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lastRenderedPageBreak/>
              <w:t>Swain et al., 2015</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F678B6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69</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25CDA4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0.5 (2.0)</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F2E64B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1DA2CD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9</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9F7816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72C674C"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D83936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40.58</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BBA59C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1.59</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7137AE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15E54D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2AEAB2E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318BB4B8" w14:textId="77777777" w:rsidTr="00567FEA">
        <w:trPr>
          <w:trHeight w:val="40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4840013"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illiams et al., 2021</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1703AC7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947</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B34AAE5"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0.94 (7.10) from SPARK participants and 24.09 (5.60) from laboratory community sample</w:t>
            </w:r>
          </w:p>
          <w:p w14:paraId="02FB7F90" w14:textId="22F5EF45" w:rsidR="00DF01E4" w:rsidRPr="00C365F8" w:rsidRDefault="00DF01E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8-46]</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5596B3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273D848"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2.9% for SPARK sample; 39.4% for laboratory sample</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13D19D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0144D0D"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Anxiety, depression, ADHD, PTSD, OCD</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5DCDBAB"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3% in SPARK sample; 13.6% in laboratory sample</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04E3F0D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79B00AF"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076033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 xml:space="preserve">less than high school (.63%), high school diploma (25.13%), some college (26.29%), </w:t>
            </w:r>
            <w:proofErr w:type="gramStart"/>
            <w:r w:rsidRPr="00C365F8">
              <w:rPr>
                <w:rFonts w:ascii="Times New Roman" w:eastAsia="Times New Roman" w:hAnsi="Times New Roman" w:cs="Times New Roman"/>
                <w:color w:val="000000"/>
                <w:sz w:val="20"/>
                <w:szCs w:val="20"/>
              </w:rPr>
              <w:t>2 year</w:t>
            </w:r>
            <w:proofErr w:type="gramEnd"/>
            <w:r w:rsidRPr="00C365F8">
              <w:rPr>
                <w:rFonts w:ascii="Times New Roman" w:eastAsia="Times New Roman" w:hAnsi="Times New Roman" w:cs="Times New Roman"/>
                <w:color w:val="000000"/>
                <w:sz w:val="20"/>
                <w:szCs w:val="20"/>
              </w:rPr>
              <w:t xml:space="preserve"> college (9.93%), </w:t>
            </w:r>
            <w:proofErr w:type="gramStart"/>
            <w:r w:rsidRPr="00C365F8">
              <w:rPr>
                <w:rFonts w:ascii="Times New Roman" w:eastAsia="Times New Roman" w:hAnsi="Times New Roman" w:cs="Times New Roman"/>
                <w:color w:val="000000"/>
                <w:sz w:val="20"/>
                <w:szCs w:val="20"/>
              </w:rPr>
              <w:t>4 year</w:t>
            </w:r>
            <w:proofErr w:type="gramEnd"/>
            <w:r w:rsidRPr="00C365F8">
              <w:rPr>
                <w:rFonts w:ascii="Times New Roman" w:eastAsia="Times New Roman" w:hAnsi="Times New Roman" w:cs="Times New Roman"/>
                <w:color w:val="000000"/>
                <w:sz w:val="20"/>
                <w:szCs w:val="20"/>
              </w:rPr>
              <w:t xml:space="preserve"> college (23.13%), graduate/professional degree (12.25%)</w:t>
            </w:r>
          </w:p>
        </w:tc>
        <w:tc>
          <w:tcPr>
            <w:tcW w:w="1080" w:type="dxa"/>
            <w:tcBorders>
              <w:top w:val="single" w:sz="2" w:space="0" w:color="auto"/>
              <w:left w:val="nil"/>
              <w:bottom w:val="single" w:sz="2" w:space="0" w:color="auto"/>
              <w:right w:val="nil"/>
            </w:tcBorders>
            <w:vAlign w:val="center"/>
          </w:tcPr>
          <w:p w14:paraId="5A66B71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37440BBC" w14:textId="77777777" w:rsidTr="00567FEA">
        <w:trPr>
          <w:trHeight w:val="320"/>
        </w:trPr>
        <w:tc>
          <w:tcPr>
            <w:tcW w:w="171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7A0C0DF"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illiams et al., 2022</w:t>
            </w:r>
          </w:p>
        </w:tc>
        <w:tc>
          <w:tcPr>
            <w:tcW w:w="42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4D141689"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9</w:t>
            </w:r>
          </w:p>
        </w:tc>
        <w:tc>
          <w:tcPr>
            <w:tcW w:w="136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7118A86F"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4 (2.7), black participants, 19.5 (2.7), white participants</w:t>
            </w:r>
          </w:p>
          <w:p w14:paraId="16B15259" w14:textId="65B82B8F" w:rsidR="00DF01E4" w:rsidRPr="00C365F8" w:rsidRDefault="00DF01E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26]</w:t>
            </w:r>
          </w:p>
        </w:tc>
        <w:tc>
          <w:tcPr>
            <w:tcW w:w="985"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BB0EC3C"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 ID</w:t>
            </w:r>
          </w:p>
        </w:tc>
        <w:tc>
          <w:tcPr>
            <w:tcW w:w="1068"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D6393B6"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17.9</w:t>
            </w:r>
          </w:p>
        </w:tc>
        <w:tc>
          <w:tcPr>
            <w:tcW w:w="1231"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302685C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2843"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0E638BF"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SLD, emotional disturbance, ID, other health impairment, depression</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B1BC5FD"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33.33</w:t>
            </w:r>
          </w:p>
        </w:tc>
        <w:tc>
          <w:tcPr>
            <w:tcW w:w="90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63874324"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572799D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noWrap/>
            <w:tcMar>
              <w:top w:w="15" w:type="dxa"/>
              <w:left w:w="15" w:type="dxa"/>
              <w:bottom w:w="0" w:type="dxa"/>
              <w:right w:w="15" w:type="dxa"/>
            </w:tcMar>
            <w:vAlign w:val="center"/>
            <w:hideMark/>
          </w:tcPr>
          <w:p w14:paraId="2544A35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2" w:space="0" w:color="auto"/>
              <w:right w:val="nil"/>
            </w:tcBorders>
            <w:vAlign w:val="center"/>
          </w:tcPr>
          <w:p w14:paraId="553A43B3"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r w:rsidR="00C365F8" w:rsidRPr="00C365F8" w14:paraId="4C515F05" w14:textId="77777777" w:rsidTr="00567FEA">
        <w:trPr>
          <w:trHeight w:val="320"/>
        </w:trPr>
        <w:tc>
          <w:tcPr>
            <w:tcW w:w="1710"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4882FFBE" w14:textId="77777777" w:rsidR="00C365F8" w:rsidRPr="00C365F8" w:rsidRDefault="00C365F8" w:rsidP="00C365F8">
            <w:pP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Zamzow et al., 2016</w:t>
            </w:r>
          </w:p>
        </w:tc>
        <w:tc>
          <w:tcPr>
            <w:tcW w:w="428"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6499EAB2"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0</w:t>
            </w:r>
          </w:p>
        </w:tc>
        <w:tc>
          <w:tcPr>
            <w:tcW w:w="1365"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2D723A07" w14:textId="77777777" w:rsid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21.39 (4.55)</w:t>
            </w:r>
          </w:p>
          <w:p w14:paraId="7FCDA439" w14:textId="75F67CDE" w:rsidR="00DF01E4" w:rsidRPr="00C365F8" w:rsidRDefault="00DF01E4" w:rsidP="00567FEA">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31]</w:t>
            </w:r>
          </w:p>
        </w:tc>
        <w:tc>
          <w:tcPr>
            <w:tcW w:w="985"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0F221EB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ID</w:t>
            </w:r>
          </w:p>
        </w:tc>
        <w:tc>
          <w:tcPr>
            <w:tcW w:w="1068"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2B0002B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5</w:t>
            </w:r>
          </w:p>
        </w:tc>
        <w:tc>
          <w:tcPr>
            <w:tcW w:w="1231"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3A749925"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ne</w:t>
            </w:r>
          </w:p>
        </w:tc>
        <w:tc>
          <w:tcPr>
            <w:tcW w:w="2843"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2623ED8B" w14:textId="77777777" w:rsidR="00C365F8" w:rsidRPr="00C365F8" w:rsidRDefault="00C365F8" w:rsidP="00567FEA">
            <w:pPr>
              <w:ind w:right="-68"/>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4B5CC3D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00"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40D0E5FE"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990"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29141C8A"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12" w:space="0" w:color="auto"/>
              <w:right w:val="nil"/>
            </w:tcBorders>
            <w:noWrap/>
            <w:tcMar>
              <w:top w:w="15" w:type="dxa"/>
              <w:left w:w="15" w:type="dxa"/>
              <w:bottom w:w="0" w:type="dxa"/>
              <w:right w:w="15" w:type="dxa"/>
            </w:tcMar>
            <w:vAlign w:val="center"/>
            <w:hideMark/>
          </w:tcPr>
          <w:p w14:paraId="039796C1"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w:t>
            </w:r>
          </w:p>
        </w:tc>
        <w:tc>
          <w:tcPr>
            <w:tcW w:w="1080" w:type="dxa"/>
            <w:tcBorders>
              <w:top w:val="single" w:sz="2" w:space="0" w:color="auto"/>
              <w:left w:val="nil"/>
              <w:bottom w:val="single" w:sz="12" w:space="0" w:color="auto"/>
              <w:right w:val="nil"/>
            </w:tcBorders>
            <w:vAlign w:val="center"/>
          </w:tcPr>
          <w:p w14:paraId="697F1B90" w14:textId="77777777" w:rsidR="00C365F8" w:rsidRPr="00C365F8" w:rsidRDefault="00C365F8" w:rsidP="00567FEA">
            <w:pPr>
              <w:jc w:val="center"/>
              <w:rPr>
                <w:rFonts w:ascii="Times New Roman" w:eastAsia="Times New Roman" w:hAnsi="Times New Roman" w:cs="Times New Roman"/>
                <w:color w:val="000000"/>
                <w:sz w:val="20"/>
                <w:szCs w:val="20"/>
              </w:rPr>
            </w:pPr>
            <w:r w:rsidRPr="00C365F8">
              <w:rPr>
                <w:rFonts w:ascii="Times New Roman" w:eastAsia="Times New Roman" w:hAnsi="Times New Roman" w:cs="Times New Roman"/>
                <w:color w:val="000000"/>
                <w:sz w:val="20"/>
                <w:szCs w:val="20"/>
              </w:rPr>
              <w:t>No</w:t>
            </w:r>
          </w:p>
        </w:tc>
      </w:tr>
    </w:tbl>
    <w:p w14:paraId="038140E0" w14:textId="24437045" w:rsidR="0028155F" w:rsidRPr="005D7E5C" w:rsidRDefault="0028155F" w:rsidP="005D7E5C">
      <w:pPr>
        <w:spacing w:after="160" w:line="278" w:lineRule="auto"/>
        <w:rPr>
          <w:rFonts w:ascii="Times New Roman" w:eastAsia="Times New Roman" w:hAnsi="Times New Roman" w:cs="Times New Roman"/>
          <w:b/>
          <w:bCs/>
        </w:rPr>
      </w:pPr>
    </w:p>
    <w:sectPr w:rsidR="0028155F" w:rsidRPr="005D7E5C" w:rsidSect="00AE35F1">
      <w:headerReference w:type="even" r:id="rId8"/>
      <w:headerReference w:type="default" r:id="rId9"/>
      <w:footerReference w:type="even" r:id="rId10"/>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47426A" w14:textId="77777777" w:rsidR="00AB680B" w:rsidRDefault="00AB680B" w:rsidP="00AE2B02">
      <w:r>
        <w:separator/>
      </w:r>
    </w:p>
  </w:endnote>
  <w:endnote w:type="continuationSeparator" w:id="0">
    <w:p w14:paraId="5542F506" w14:textId="77777777" w:rsidR="00AB680B" w:rsidRDefault="00AB680B" w:rsidP="00AE2B02">
      <w:r>
        <w:continuationSeparator/>
      </w:r>
    </w:p>
  </w:endnote>
  <w:endnote w:type="continuationNotice" w:id="1">
    <w:p w14:paraId="264731BE" w14:textId="77777777" w:rsidR="00AB680B" w:rsidRDefault="00AB680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81004549"/>
      <w:docPartObj>
        <w:docPartGallery w:val="Page Numbers (Bottom of Page)"/>
        <w:docPartUnique/>
      </w:docPartObj>
    </w:sdtPr>
    <w:sdtContent>
      <w:p w14:paraId="67068FDC" w14:textId="38FACB8F" w:rsidR="00A33E54" w:rsidRDefault="00A33E54" w:rsidP="00AF3C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20F710" w14:textId="77777777" w:rsidR="00A33E54" w:rsidRDefault="00A33E5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318107979"/>
      <w:docPartObj>
        <w:docPartGallery w:val="Page Numbers (Bottom of Page)"/>
        <w:docPartUnique/>
      </w:docPartObj>
    </w:sdtPr>
    <w:sdtContent>
      <w:p w14:paraId="3D165694" w14:textId="2FC573A1" w:rsidR="00A33E54" w:rsidRPr="00A33E54" w:rsidRDefault="00A33E54" w:rsidP="00AF3C75">
        <w:pPr>
          <w:pStyle w:val="Footer"/>
          <w:framePr w:wrap="none" w:vAnchor="text" w:hAnchor="margin" w:xAlign="center" w:y="1"/>
          <w:rPr>
            <w:rStyle w:val="PageNumber"/>
            <w:rFonts w:ascii="Times New Roman" w:hAnsi="Times New Roman" w:cs="Times New Roman"/>
          </w:rPr>
        </w:pPr>
        <w:r w:rsidRPr="00A33E54">
          <w:rPr>
            <w:rStyle w:val="PageNumber"/>
            <w:rFonts w:ascii="Times New Roman" w:hAnsi="Times New Roman" w:cs="Times New Roman"/>
          </w:rPr>
          <w:fldChar w:fldCharType="begin"/>
        </w:r>
        <w:r w:rsidRPr="00A33E54">
          <w:rPr>
            <w:rStyle w:val="PageNumber"/>
            <w:rFonts w:ascii="Times New Roman" w:hAnsi="Times New Roman" w:cs="Times New Roman"/>
          </w:rPr>
          <w:instrText xml:space="preserve"> PAGE </w:instrText>
        </w:r>
        <w:r w:rsidRPr="00A33E54">
          <w:rPr>
            <w:rStyle w:val="PageNumber"/>
            <w:rFonts w:ascii="Times New Roman" w:hAnsi="Times New Roman" w:cs="Times New Roman"/>
          </w:rPr>
          <w:fldChar w:fldCharType="separate"/>
        </w:r>
        <w:r w:rsidRPr="00A33E54">
          <w:rPr>
            <w:rStyle w:val="PageNumber"/>
            <w:rFonts w:ascii="Times New Roman" w:hAnsi="Times New Roman" w:cs="Times New Roman"/>
            <w:noProof/>
          </w:rPr>
          <w:t>ii</w:t>
        </w:r>
        <w:r w:rsidRPr="00A33E54">
          <w:rPr>
            <w:rStyle w:val="PageNumber"/>
            <w:rFonts w:ascii="Times New Roman" w:hAnsi="Times New Roman" w:cs="Times New Roman"/>
          </w:rPr>
          <w:fldChar w:fldCharType="end"/>
        </w:r>
      </w:p>
    </w:sdtContent>
  </w:sdt>
  <w:p w14:paraId="5DAB1A60" w14:textId="77777777" w:rsidR="00A33E54" w:rsidRDefault="00A33E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9CC910" w14:textId="77777777" w:rsidR="00AB680B" w:rsidRDefault="00AB680B" w:rsidP="00AE2B02">
      <w:r>
        <w:separator/>
      </w:r>
    </w:p>
  </w:footnote>
  <w:footnote w:type="continuationSeparator" w:id="0">
    <w:p w14:paraId="22EACA7A" w14:textId="77777777" w:rsidR="00AB680B" w:rsidRDefault="00AB680B" w:rsidP="00AE2B02">
      <w:r>
        <w:continuationSeparator/>
      </w:r>
    </w:p>
  </w:footnote>
  <w:footnote w:type="continuationNotice" w:id="1">
    <w:p w14:paraId="06430B9F" w14:textId="77777777" w:rsidR="00AB680B" w:rsidRDefault="00AB680B"/>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5072736"/>
      <w:docPartObj>
        <w:docPartGallery w:val="Page Numbers (Top of Page)"/>
        <w:docPartUnique/>
      </w:docPartObj>
    </w:sdtPr>
    <w:sdtContent>
      <w:p w14:paraId="1800281C" w14:textId="41DCB4BC" w:rsidR="00AE2B02" w:rsidRDefault="00AE2B02" w:rsidP="00A33E5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0E2075" w14:textId="77777777" w:rsidR="00AE2B02" w:rsidRDefault="00AE2B02" w:rsidP="00AE2B02">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EEAAB3" w14:textId="5CBE4AB3" w:rsidR="00A33E54" w:rsidRPr="00A33E54" w:rsidRDefault="00A33E54" w:rsidP="00AF3C75">
    <w:pPr>
      <w:pStyle w:val="Header"/>
      <w:framePr w:wrap="none" w:vAnchor="text" w:hAnchor="margin" w:xAlign="right" w:y="1"/>
      <w:rPr>
        <w:rStyle w:val="PageNumber"/>
        <w:rFonts w:ascii="Times New Roman" w:hAnsi="Times New Roman" w:cs="Times New Roman"/>
        <w:color w:val="000000" w:themeColor="text1"/>
      </w:rPr>
    </w:pPr>
  </w:p>
  <w:p w14:paraId="0BD17D23" w14:textId="4F4404A1" w:rsidR="00AE2B02" w:rsidRPr="00A33E54" w:rsidRDefault="4319B4C8" w:rsidP="00A33E54">
    <w:pPr>
      <w:pStyle w:val="Header"/>
      <w:ind w:right="360"/>
      <w:rPr>
        <w:rFonts w:ascii="Times New Roman" w:hAnsi="Times New Roman" w:cs="Times New Roman"/>
        <w:color w:val="000000" w:themeColor="text1"/>
      </w:rPr>
    </w:pPr>
    <w:r w:rsidRPr="00A33E54">
      <w:rPr>
        <w:rStyle w:val="PageNumber"/>
        <w:rFonts w:ascii="Times New Roman" w:hAnsi="Times New Roman" w:cs="Times New Roman"/>
        <w:color w:val="000000" w:themeColor="text1"/>
      </w:rPr>
      <w:t xml:space="preserve"> </w:t>
    </w:r>
    <w:r w:rsidRPr="00A33E54">
      <w:rPr>
        <w:rFonts w:ascii="Times New Roman" w:hAnsi="Times New Roman" w:cs="Times New Roman"/>
        <w:color w:val="000000" w:themeColor="text1"/>
      </w:rPr>
      <w:t>DEPRESSION IN</w:t>
    </w:r>
    <w:r w:rsidR="004D4E35">
      <w:rPr>
        <w:rFonts w:ascii="Times New Roman" w:hAnsi="Times New Roman" w:cs="Times New Roman"/>
        <w:color w:val="000000" w:themeColor="text1"/>
      </w:rPr>
      <w:t xml:space="preserve"> NMS</w:t>
    </w:r>
    <w:r w:rsidRPr="00A33E54">
      <w:rPr>
        <w:rFonts w:ascii="Times New Roman" w:hAnsi="Times New Roman" w:cs="Times New Roman"/>
        <w:color w:val="000000" w:themeColor="text1"/>
      </w:rPr>
      <w:t xml:space="preserve"> AUTISTIC ADULT</w:t>
    </w:r>
    <w:r w:rsidR="00A33E54">
      <w:rPr>
        <w:rFonts w:ascii="Times New Roman" w:hAnsi="Times New Roman" w:cs="Times New Roman"/>
        <w:color w:val="000000" w:themeColor="text1"/>
      </w:rPr>
      <w: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94B66"/>
    <w:multiLevelType w:val="hybridMultilevel"/>
    <w:tmpl w:val="723CFA2E"/>
    <w:lvl w:ilvl="0" w:tplc="69766962">
      <w:start w:val="4"/>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66C55"/>
    <w:multiLevelType w:val="hybridMultilevel"/>
    <w:tmpl w:val="0DBAD4A6"/>
    <w:lvl w:ilvl="0" w:tplc="DAF44B4C">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2041E1"/>
    <w:multiLevelType w:val="hybridMultilevel"/>
    <w:tmpl w:val="184EC288"/>
    <w:lvl w:ilvl="0" w:tplc="90DA9CA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192E37"/>
    <w:multiLevelType w:val="hybridMultilevel"/>
    <w:tmpl w:val="37ECC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AB361F"/>
    <w:multiLevelType w:val="hybridMultilevel"/>
    <w:tmpl w:val="FDDED2D0"/>
    <w:lvl w:ilvl="0" w:tplc="04090011">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5" w15:restartNumberingAfterBreak="0">
    <w:nsid w:val="65BD60BB"/>
    <w:multiLevelType w:val="hybridMultilevel"/>
    <w:tmpl w:val="1EEC88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4A0C84"/>
    <w:multiLevelType w:val="hybridMultilevel"/>
    <w:tmpl w:val="B3266042"/>
    <w:lvl w:ilvl="0" w:tplc="0FF69542">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4581BC9"/>
    <w:multiLevelType w:val="hybridMultilevel"/>
    <w:tmpl w:val="56DEF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48571AD"/>
    <w:multiLevelType w:val="hybridMultilevel"/>
    <w:tmpl w:val="38628034"/>
    <w:lvl w:ilvl="0" w:tplc="BA72261A">
      <w:start w:val="3"/>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784C64"/>
    <w:multiLevelType w:val="hybridMultilevel"/>
    <w:tmpl w:val="BFA842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F4A0BA0"/>
    <w:multiLevelType w:val="hybridMultilevel"/>
    <w:tmpl w:val="65F86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2537445">
    <w:abstractNumId w:val="6"/>
  </w:num>
  <w:num w:numId="2" w16cid:durableId="681319088">
    <w:abstractNumId w:val="8"/>
  </w:num>
  <w:num w:numId="3" w16cid:durableId="79379546">
    <w:abstractNumId w:val="0"/>
  </w:num>
  <w:num w:numId="4" w16cid:durableId="496842334">
    <w:abstractNumId w:val="1"/>
  </w:num>
  <w:num w:numId="5" w16cid:durableId="1607427389">
    <w:abstractNumId w:val="2"/>
  </w:num>
  <w:num w:numId="6" w16cid:durableId="2075229034">
    <w:abstractNumId w:val="4"/>
  </w:num>
  <w:num w:numId="7" w16cid:durableId="663624459">
    <w:abstractNumId w:val="3"/>
  </w:num>
  <w:num w:numId="8" w16cid:durableId="1588614839">
    <w:abstractNumId w:val="7"/>
  </w:num>
  <w:num w:numId="9" w16cid:durableId="1681198817">
    <w:abstractNumId w:val="9"/>
  </w:num>
  <w:num w:numId="10" w16cid:durableId="1085884056">
    <w:abstractNumId w:val="5"/>
  </w:num>
  <w:num w:numId="11" w16cid:durableId="195062568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B02"/>
    <w:rsid w:val="00000804"/>
    <w:rsid w:val="00000DBC"/>
    <w:rsid w:val="00001207"/>
    <w:rsid w:val="0000133D"/>
    <w:rsid w:val="00001423"/>
    <w:rsid w:val="00001782"/>
    <w:rsid w:val="00003393"/>
    <w:rsid w:val="000033F5"/>
    <w:rsid w:val="00003A2B"/>
    <w:rsid w:val="000047E7"/>
    <w:rsid w:val="000049AD"/>
    <w:rsid w:val="00005749"/>
    <w:rsid w:val="00005B33"/>
    <w:rsid w:val="00006AA3"/>
    <w:rsid w:val="00007478"/>
    <w:rsid w:val="00007C18"/>
    <w:rsid w:val="00007C5C"/>
    <w:rsid w:val="00010865"/>
    <w:rsid w:val="00011861"/>
    <w:rsid w:val="00011A4E"/>
    <w:rsid w:val="0001231A"/>
    <w:rsid w:val="000145B2"/>
    <w:rsid w:val="00014B36"/>
    <w:rsid w:val="0001577D"/>
    <w:rsid w:val="00015CBB"/>
    <w:rsid w:val="000168BF"/>
    <w:rsid w:val="0001759F"/>
    <w:rsid w:val="00017E65"/>
    <w:rsid w:val="00020218"/>
    <w:rsid w:val="00020D68"/>
    <w:rsid w:val="00020FF3"/>
    <w:rsid w:val="0002143A"/>
    <w:rsid w:val="00021461"/>
    <w:rsid w:val="000218FA"/>
    <w:rsid w:val="00022340"/>
    <w:rsid w:val="000234CE"/>
    <w:rsid w:val="000248F7"/>
    <w:rsid w:val="000258BC"/>
    <w:rsid w:val="00026485"/>
    <w:rsid w:val="000275DC"/>
    <w:rsid w:val="00027A8D"/>
    <w:rsid w:val="00030BEA"/>
    <w:rsid w:val="00030C73"/>
    <w:rsid w:val="00031C94"/>
    <w:rsid w:val="00031D5E"/>
    <w:rsid w:val="00032708"/>
    <w:rsid w:val="00033FA5"/>
    <w:rsid w:val="00034BE5"/>
    <w:rsid w:val="000365F8"/>
    <w:rsid w:val="00036C9B"/>
    <w:rsid w:val="00040931"/>
    <w:rsid w:val="00041D2E"/>
    <w:rsid w:val="00041E36"/>
    <w:rsid w:val="000427CC"/>
    <w:rsid w:val="00042A90"/>
    <w:rsid w:val="00042C70"/>
    <w:rsid w:val="00043D46"/>
    <w:rsid w:val="000446AC"/>
    <w:rsid w:val="00044C4B"/>
    <w:rsid w:val="00045D17"/>
    <w:rsid w:val="00046B68"/>
    <w:rsid w:val="0004766C"/>
    <w:rsid w:val="000478BC"/>
    <w:rsid w:val="000510C7"/>
    <w:rsid w:val="00051875"/>
    <w:rsid w:val="00052372"/>
    <w:rsid w:val="00052DE6"/>
    <w:rsid w:val="0005302C"/>
    <w:rsid w:val="00053138"/>
    <w:rsid w:val="00053671"/>
    <w:rsid w:val="00054567"/>
    <w:rsid w:val="00056524"/>
    <w:rsid w:val="00057488"/>
    <w:rsid w:val="00057AB6"/>
    <w:rsid w:val="00060713"/>
    <w:rsid w:val="00062C56"/>
    <w:rsid w:val="00063D27"/>
    <w:rsid w:val="000644FA"/>
    <w:rsid w:val="000653B5"/>
    <w:rsid w:val="00065901"/>
    <w:rsid w:val="00065F84"/>
    <w:rsid w:val="0006724B"/>
    <w:rsid w:val="00071FD1"/>
    <w:rsid w:val="0007316E"/>
    <w:rsid w:val="000731F5"/>
    <w:rsid w:val="00073D1F"/>
    <w:rsid w:val="000744B3"/>
    <w:rsid w:val="00076AE0"/>
    <w:rsid w:val="000773D3"/>
    <w:rsid w:val="00077974"/>
    <w:rsid w:val="00077C3C"/>
    <w:rsid w:val="000803FA"/>
    <w:rsid w:val="000818BB"/>
    <w:rsid w:val="00081A0B"/>
    <w:rsid w:val="000827C5"/>
    <w:rsid w:val="00082868"/>
    <w:rsid w:val="00082B38"/>
    <w:rsid w:val="00082D83"/>
    <w:rsid w:val="000834B5"/>
    <w:rsid w:val="0008427F"/>
    <w:rsid w:val="000858CA"/>
    <w:rsid w:val="00085D15"/>
    <w:rsid w:val="0008674F"/>
    <w:rsid w:val="00086830"/>
    <w:rsid w:val="00087743"/>
    <w:rsid w:val="00087D3D"/>
    <w:rsid w:val="000905CC"/>
    <w:rsid w:val="00090939"/>
    <w:rsid w:val="00090BB5"/>
    <w:rsid w:val="00091544"/>
    <w:rsid w:val="000916CA"/>
    <w:rsid w:val="000929F8"/>
    <w:rsid w:val="000939BF"/>
    <w:rsid w:val="000962F4"/>
    <w:rsid w:val="0009681E"/>
    <w:rsid w:val="00096CDE"/>
    <w:rsid w:val="000A012B"/>
    <w:rsid w:val="000A08F2"/>
    <w:rsid w:val="000A0BC1"/>
    <w:rsid w:val="000A0E2E"/>
    <w:rsid w:val="000A10C7"/>
    <w:rsid w:val="000A1AEE"/>
    <w:rsid w:val="000A29B5"/>
    <w:rsid w:val="000A2A65"/>
    <w:rsid w:val="000A3071"/>
    <w:rsid w:val="000A342A"/>
    <w:rsid w:val="000A3B69"/>
    <w:rsid w:val="000A44C4"/>
    <w:rsid w:val="000A4602"/>
    <w:rsid w:val="000A4B4D"/>
    <w:rsid w:val="000A6F7D"/>
    <w:rsid w:val="000A7745"/>
    <w:rsid w:val="000B048B"/>
    <w:rsid w:val="000B0A9E"/>
    <w:rsid w:val="000B0DD2"/>
    <w:rsid w:val="000B14DD"/>
    <w:rsid w:val="000B383D"/>
    <w:rsid w:val="000B3DE4"/>
    <w:rsid w:val="000B4549"/>
    <w:rsid w:val="000B4A4B"/>
    <w:rsid w:val="000B5466"/>
    <w:rsid w:val="000B5B6A"/>
    <w:rsid w:val="000B5BA1"/>
    <w:rsid w:val="000B636E"/>
    <w:rsid w:val="000B6909"/>
    <w:rsid w:val="000B7342"/>
    <w:rsid w:val="000B747F"/>
    <w:rsid w:val="000B7F79"/>
    <w:rsid w:val="000C1162"/>
    <w:rsid w:val="000C14C0"/>
    <w:rsid w:val="000C2FEE"/>
    <w:rsid w:val="000C32AA"/>
    <w:rsid w:val="000C46E9"/>
    <w:rsid w:val="000C4751"/>
    <w:rsid w:val="000C5148"/>
    <w:rsid w:val="000C5714"/>
    <w:rsid w:val="000C5C9D"/>
    <w:rsid w:val="000C5F8A"/>
    <w:rsid w:val="000C7B50"/>
    <w:rsid w:val="000C7E39"/>
    <w:rsid w:val="000D46E2"/>
    <w:rsid w:val="000D4C02"/>
    <w:rsid w:val="000D53D7"/>
    <w:rsid w:val="000D5D8F"/>
    <w:rsid w:val="000D625C"/>
    <w:rsid w:val="000D6B4E"/>
    <w:rsid w:val="000D7E63"/>
    <w:rsid w:val="000E06D1"/>
    <w:rsid w:val="000E0AE7"/>
    <w:rsid w:val="000E0E8F"/>
    <w:rsid w:val="000E2E31"/>
    <w:rsid w:val="000E34DF"/>
    <w:rsid w:val="000E3A5B"/>
    <w:rsid w:val="000E3BF2"/>
    <w:rsid w:val="000E4FD8"/>
    <w:rsid w:val="000E528B"/>
    <w:rsid w:val="000E5C5D"/>
    <w:rsid w:val="000E63F0"/>
    <w:rsid w:val="000E7895"/>
    <w:rsid w:val="000E7EFD"/>
    <w:rsid w:val="000F00C2"/>
    <w:rsid w:val="000F17F2"/>
    <w:rsid w:val="000F22E2"/>
    <w:rsid w:val="000F2347"/>
    <w:rsid w:val="000F32FC"/>
    <w:rsid w:val="000F354D"/>
    <w:rsid w:val="000F42C2"/>
    <w:rsid w:val="000F42CE"/>
    <w:rsid w:val="000F6507"/>
    <w:rsid w:val="000F6806"/>
    <w:rsid w:val="000F7094"/>
    <w:rsid w:val="000F7BB2"/>
    <w:rsid w:val="001004D1"/>
    <w:rsid w:val="001005E4"/>
    <w:rsid w:val="00100674"/>
    <w:rsid w:val="0010127F"/>
    <w:rsid w:val="00101386"/>
    <w:rsid w:val="00102AC4"/>
    <w:rsid w:val="00103D39"/>
    <w:rsid w:val="00104689"/>
    <w:rsid w:val="00105625"/>
    <w:rsid w:val="00105D20"/>
    <w:rsid w:val="00106C7D"/>
    <w:rsid w:val="00106F43"/>
    <w:rsid w:val="001072B9"/>
    <w:rsid w:val="001077A0"/>
    <w:rsid w:val="001100FC"/>
    <w:rsid w:val="001101A6"/>
    <w:rsid w:val="00111015"/>
    <w:rsid w:val="00111F71"/>
    <w:rsid w:val="00114519"/>
    <w:rsid w:val="00114808"/>
    <w:rsid w:val="00114C0B"/>
    <w:rsid w:val="00114E5D"/>
    <w:rsid w:val="0011612B"/>
    <w:rsid w:val="001177DF"/>
    <w:rsid w:val="00117A5B"/>
    <w:rsid w:val="001205D7"/>
    <w:rsid w:val="00122581"/>
    <w:rsid w:val="0012364B"/>
    <w:rsid w:val="00124310"/>
    <w:rsid w:val="00124370"/>
    <w:rsid w:val="0012462F"/>
    <w:rsid w:val="00124F06"/>
    <w:rsid w:val="00130A39"/>
    <w:rsid w:val="0013248A"/>
    <w:rsid w:val="001324AE"/>
    <w:rsid w:val="001326D3"/>
    <w:rsid w:val="001327CF"/>
    <w:rsid w:val="00134C02"/>
    <w:rsid w:val="00134E86"/>
    <w:rsid w:val="00134E9E"/>
    <w:rsid w:val="00135636"/>
    <w:rsid w:val="00135BB5"/>
    <w:rsid w:val="00136515"/>
    <w:rsid w:val="001373DB"/>
    <w:rsid w:val="00140B7A"/>
    <w:rsid w:val="001414DF"/>
    <w:rsid w:val="001418F5"/>
    <w:rsid w:val="00141FEB"/>
    <w:rsid w:val="0014284B"/>
    <w:rsid w:val="00142CC4"/>
    <w:rsid w:val="00142F5A"/>
    <w:rsid w:val="00143066"/>
    <w:rsid w:val="00144B51"/>
    <w:rsid w:val="00147071"/>
    <w:rsid w:val="001500D9"/>
    <w:rsid w:val="00150A1D"/>
    <w:rsid w:val="0015141A"/>
    <w:rsid w:val="001517B2"/>
    <w:rsid w:val="0015280B"/>
    <w:rsid w:val="00152DE0"/>
    <w:rsid w:val="00155F34"/>
    <w:rsid w:val="00156A0A"/>
    <w:rsid w:val="00156A78"/>
    <w:rsid w:val="00156DFC"/>
    <w:rsid w:val="001607B0"/>
    <w:rsid w:val="001618A2"/>
    <w:rsid w:val="00161BDA"/>
    <w:rsid w:val="00161D5B"/>
    <w:rsid w:val="00163370"/>
    <w:rsid w:val="00164A05"/>
    <w:rsid w:val="00164CC2"/>
    <w:rsid w:val="00165B25"/>
    <w:rsid w:val="001677A6"/>
    <w:rsid w:val="00167A00"/>
    <w:rsid w:val="001730A0"/>
    <w:rsid w:val="00173539"/>
    <w:rsid w:val="001744F2"/>
    <w:rsid w:val="00174621"/>
    <w:rsid w:val="00174F1A"/>
    <w:rsid w:val="00175076"/>
    <w:rsid w:val="00175302"/>
    <w:rsid w:val="00175657"/>
    <w:rsid w:val="001768BC"/>
    <w:rsid w:val="00177AEE"/>
    <w:rsid w:val="00180BF9"/>
    <w:rsid w:val="00180D8C"/>
    <w:rsid w:val="00180FE8"/>
    <w:rsid w:val="00181856"/>
    <w:rsid w:val="00182A2F"/>
    <w:rsid w:val="001836A7"/>
    <w:rsid w:val="00183A61"/>
    <w:rsid w:val="00184075"/>
    <w:rsid w:val="00184BDB"/>
    <w:rsid w:val="00185A7E"/>
    <w:rsid w:val="00185C9B"/>
    <w:rsid w:val="0018678B"/>
    <w:rsid w:val="001867F2"/>
    <w:rsid w:val="00186A51"/>
    <w:rsid w:val="00187918"/>
    <w:rsid w:val="001900A7"/>
    <w:rsid w:val="0019042F"/>
    <w:rsid w:val="0019074D"/>
    <w:rsid w:val="00190C74"/>
    <w:rsid w:val="001918B3"/>
    <w:rsid w:val="0019729C"/>
    <w:rsid w:val="0019771D"/>
    <w:rsid w:val="001A0E5C"/>
    <w:rsid w:val="001A109D"/>
    <w:rsid w:val="001A1CBA"/>
    <w:rsid w:val="001A2572"/>
    <w:rsid w:val="001A2597"/>
    <w:rsid w:val="001A26E0"/>
    <w:rsid w:val="001A3546"/>
    <w:rsid w:val="001A382E"/>
    <w:rsid w:val="001A40F9"/>
    <w:rsid w:val="001A5FDD"/>
    <w:rsid w:val="001A714B"/>
    <w:rsid w:val="001B01C2"/>
    <w:rsid w:val="001B0D94"/>
    <w:rsid w:val="001B1BE3"/>
    <w:rsid w:val="001B3372"/>
    <w:rsid w:val="001B4609"/>
    <w:rsid w:val="001B5CF1"/>
    <w:rsid w:val="001B6238"/>
    <w:rsid w:val="001C0BB1"/>
    <w:rsid w:val="001C0D77"/>
    <w:rsid w:val="001C1338"/>
    <w:rsid w:val="001C1970"/>
    <w:rsid w:val="001C299B"/>
    <w:rsid w:val="001C2CE8"/>
    <w:rsid w:val="001C2FEC"/>
    <w:rsid w:val="001C448D"/>
    <w:rsid w:val="001C4FDC"/>
    <w:rsid w:val="001C5BE6"/>
    <w:rsid w:val="001C5EEB"/>
    <w:rsid w:val="001C6100"/>
    <w:rsid w:val="001C65E7"/>
    <w:rsid w:val="001C6885"/>
    <w:rsid w:val="001C6DE7"/>
    <w:rsid w:val="001C7111"/>
    <w:rsid w:val="001C7336"/>
    <w:rsid w:val="001C7B9D"/>
    <w:rsid w:val="001D00A7"/>
    <w:rsid w:val="001D31D4"/>
    <w:rsid w:val="001D3516"/>
    <w:rsid w:val="001D385B"/>
    <w:rsid w:val="001D3BD8"/>
    <w:rsid w:val="001D4DC1"/>
    <w:rsid w:val="001D542B"/>
    <w:rsid w:val="001D5D2C"/>
    <w:rsid w:val="001D6A08"/>
    <w:rsid w:val="001D7446"/>
    <w:rsid w:val="001D77D7"/>
    <w:rsid w:val="001D7F4E"/>
    <w:rsid w:val="001E11CF"/>
    <w:rsid w:val="001E1B99"/>
    <w:rsid w:val="001E1F43"/>
    <w:rsid w:val="001E2EDB"/>
    <w:rsid w:val="001E3365"/>
    <w:rsid w:val="001E3D02"/>
    <w:rsid w:val="001E3FA7"/>
    <w:rsid w:val="001E47B0"/>
    <w:rsid w:val="001E4E66"/>
    <w:rsid w:val="001E6466"/>
    <w:rsid w:val="001E65E0"/>
    <w:rsid w:val="001E7B79"/>
    <w:rsid w:val="001F15E5"/>
    <w:rsid w:val="001F1FEA"/>
    <w:rsid w:val="001F2023"/>
    <w:rsid w:val="001F3119"/>
    <w:rsid w:val="001F5D98"/>
    <w:rsid w:val="001F5FD4"/>
    <w:rsid w:val="001F66B5"/>
    <w:rsid w:val="001F75C1"/>
    <w:rsid w:val="001F76C1"/>
    <w:rsid w:val="00200510"/>
    <w:rsid w:val="00200A92"/>
    <w:rsid w:val="00200BCF"/>
    <w:rsid w:val="00201056"/>
    <w:rsid w:val="00201B5F"/>
    <w:rsid w:val="00203127"/>
    <w:rsid w:val="002032F9"/>
    <w:rsid w:val="00203E5A"/>
    <w:rsid w:val="00204521"/>
    <w:rsid w:val="00204994"/>
    <w:rsid w:val="002050AD"/>
    <w:rsid w:val="002050B4"/>
    <w:rsid w:val="00205C68"/>
    <w:rsid w:val="0020615D"/>
    <w:rsid w:val="0021031D"/>
    <w:rsid w:val="00210DA7"/>
    <w:rsid w:val="002125BE"/>
    <w:rsid w:val="0021265D"/>
    <w:rsid w:val="0021328B"/>
    <w:rsid w:val="002140D2"/>
    <w:rsid w:val="0021602F"/>
    <w:rsid w:val="00216096"/>
    <w:rsid w:val="00216B11"/>
    <w:rsid w:val="00216EAE"/>
    <w:rsid w:val="00217570"/>
    <w:rsid w:val="00222F00"/>
    <w:rsid w:val="00223179"/>
    <w:rsid w:val="0022362E"/>
    <w:rsid w:val="00223C29"/>
    <w:rsid w:val="00224BD7"/>
    <w:rsid w:val="002255F5"/>
    <w:rsid w:val="00226319"/>
    <w:rsid w:val="00227ADA"/>
    <w:rsid w:val="00231453"/>
    <w:rsid w:val="0023235D"/>
    <w:rsid w:val="0023282A"/>
    <w:rsid w:val="00232911"/>
    <w:rsid w:val="00233877"/>
    <w:rsid w:val="00233E4C"/>
    <w:rsid w:val="002343EC"/>
    <w:rsid w:val="00235812"/>
    <w:rsid w:val="002377E5"/>
    <w:rsid w:val="00237E43"/>
    <w:rsid w:val="00237FFE"/>
    <w:rsid w:val="002406C2"/>
    <w:rsid w:val="002409E9"/>
    <w:rsid w:val="00243B93"/>
    <w:rsid w:val="00243CB1"/>
    <w:rsid w:val="00243E3B"/>
    <w:rsid w:val="0024452B"/>
    <w:rsid w:val="0024468F"/>
    <w:rsid w:val="002458BC"/>
    <w:rsid w:val="002463F2"/>
    <w:rsid w:val="0024640D"/>
    <w:rsid w:val="00246930"/>
    <w:rsid w:val="0024694F"/>
    <w:rsid w:val="0024725F"/>
    <w:rsid w:val="00247AB1"/>
    <w:rsid w:val="00247DD0"/>
    <w:rsid w:val="00250AA9"/>
    <w:rsid w:val="00250F8E"/>
    <w:rsid w:val="00251C96"/>
    <w:rsid w:val="00252787"/>
    <w:rsid w:val="00254ECB"/>
    <w:rsid w:val="00255906"/>
    <w:rsid w:val="002567FE"/>
    <w:rsid w:val="00256ADC"/>
    <w:rsid w:val="00260A09"/>
    <w:rsid w:val="00260B8D"/>
    <w:rsid w:val="00260F42"/>
    <w:rsid w:val="00260FE9"/>
    <w:rsid w:val="00262AF6"/>
    <w:rsid w:val="00262C6D"/>
    <w:rsid w:val="002631B5"/>
    <w:rsid w:val="002638C8"/>
    <w:rsid w:val="00266798"/>
    <w:rsid w:val="00266F8A"/>
    <w:rsid w:val="00271948"/>
    <w:rsid w:val="0027306E"/>
    <w:rsid w:val="0027309E"/>
    <w:rsid w:val="002734FB"/>
    <w:rsid w:val="002739B2"/>
    <w:rsid w:val="00276D6D"/>
    <w:rsid w:val="0028097C"/>
    <w:rsid w:val="00280BAA"/>
    <w:rsid w:val="00280F5B"/>
    <w:rsid w:val="00280FB2"/>
    <w:rsid w:val="0028155F"/>
    <w:rsid w:val="0028284D"/>
    <w:rsid w:val="00282E13"/>
    <w:rsid w:val="00282E5E"/>
    <w:rsid w:val="00282F23"/>
    <w:rsid w:val="00283109"/>
    <w:rsid w:val="0028338B"/>
    <w:rsid w:val="00284FD8"/>
    <w:rsid w:val="00285599"/>
    <w:rsid w:val="0028648D"/>
    <w:rsid w:val="00286800"/>
    <w:rsid w:val="0028713F"/>
    <w:rsid w:val="0028751A"/>
    <w:rsid w:val="0028752C"/>
    <w:rsid w:val="00287D0C"/>
    <w:rsid w:val="0029100D"/>
    <w:rsid w:val="002921D7"/>
    <w:rsid w:val="00292553"/>
    <w:rsid w:val="00294D9C"/>
    <w:rsid w:val="00295ED9"/>
    <w:rsid w:val="0029645F"/>
    <w:rsid w:val="00296E8A"/>
    <w:rsid w:val="002974D8"/>
    <w:rsid w:val="00297756"/>
    <w:rsid w:val="00297C0C"/>
    <w:rsid w:val="00297E67"/>
    <w:rsid w:val="002A0963"/>
    <w:rsid w:val="002A1922"/>
    <w:rsid w:val="002A1C3C"/>
    <w:rsid w:val="002A1CB1"/>
    <w:rsid w:val="002A222D"/>
    <w:rsid w:val="002A2B4E"/>
    <w:rsid w:val="002A3B4F"/>
    <w:rsid w:val="002A45E8"/>
    <w:rsid w:val="002A5305"/>
    <w:rsid w:val="002A59D0"/>
    <w:rsid w:val="002A61E4"/>
    <w:rsid w:val="002A7EB6"/>
    <w:rsid w:val="002B0466"/>
    <w:rsid w:val="002B06C5"/>
    <w:rsid w:val="002B0FD1"/>
    <w:rsid w:val="002B14E2"/>
    <w:rsid w:val="002B1C32"/>
    <w:rsid w:val="002B4A02"/>
    <w:rsid w:val="002B6368"/>
    <w:rsid w:val="002B681B"/>
    <w:rsid w:val="002C05FF"/>
    <w:rsid w:val="002C26D1"/>
    <w:rsid w:val="002C2AF8"/>
    <w:rsid w:val="002C2E51"/>
    <w:rsid w:val="002C2F86"/>
    <w:rsid w:val="002C41BD"/>
    <w:rsid w:val="002C519C"/>
    <w:rsid w:val="002C720E"/>
    <w:rsid w:val="002C7E0C"/>
    <w:rsid w:val="002D0308"/>
    <w:rsid w:val="002D2870"/>
    <w:rsid w:val="002D32C9"/>
    <w:rsid w:val="002D3BB3"/>
    <w:rsid w:val="002D3C99"/>
    <w:rsid w:val="002D587B"/>
    <w:rsid w:val="002D5E10"/>
    <w:rsid w:val="002D632D"/>
    <w:rsid w:val="002D6B96"/>
    <w:rsid w:val="002D734D"/>
    <w:rsid w:val="002D7619"/>
    <w:rsid w:val="002D7C63"/>
    <w:rsid w:val="002E0484"/>
    <w:rsid w:val="002E1F5B"/>
    <w:rsid w:val="002E2418"/>
    <w:rsid w:val="002E286B"/>
    <w:rsid w:val="002E293A"/>
    <w:rsid w:val="002E2BDB"/>
    <w:rsid w:val="002E2ED8"/>
    <w:rsid w:val="002E3752"/>
    <w:rsid w:val="002E3DAD"/>
    <w:rsid w:val="002E3DBC"/>
    <w:rsid w:val="002E5CA7"/>
    <w:rsid w:val="002E5D81"/>
    <w:rsid w:val="002E6547"/>
    <w:rsid w:val="002E65F9"/>
    <w:rsid w:val="002E7714"/>
    <w:rsid w:val="002E77B1"/>
    <w:rsid w:val="002E7A23"/>
    <w:rsid w:val="002E7D93"/>
    <w:rsid w:val="002E7F0F"/>
    <w:rsid w:val="002F1539"/>
    <w:rsid w:val="002F2A57"/>
    <w:rsid w:val="002F5711"/>
    <w:rsid w:val="002F6F6C"/>
    <w:rsid w:val="002F70C3"/>
    <w:rsid w:val="002F7F3F"/>
    <w:rsid w:val="0030077F"/>
    <w:rsid w:val="00301FEA"/>
    <w:rsid w:val="00302AC1"/>
    <w:rsid w:val="0030312D"/>
    <w:rsid w:val="0030346B"/>
    <w:rsid w:val="003103AE"/>
    <w:rsid w:val="003114CC"/>
    <w:rsid w:val="003119BA"/>
    <w:rsid w:val="00313E0F"/>
    <w:rsid w:val="00313FDF"/>
    <w:rsid w:val="0031411B"/>
    <w:rsid w:val="0031467B"/>
    <w:rsid w:val="003153F4"/>
    <w:rsid w:val="0031599F"/>
    <w:rsid w:val="00315A77"/>
    <w:rsid w:val="00317B8A"/>
    <w:rsid w:val="00317EFA"/>
    <w:rsid w:val="0032127D"/>
    <w:rsid w:val="00321310"/>
    <w:rsid w:val="00321D33"/>
    <w:rsid w:val="00322DEE"/>
    <w:rsid w:val="00323312"/>
    <w:rsid w:val="00323343"/>
    <w:rsid w:val="00324581"/>
    <w:rsid w:val="00324C09"/>
    <w:rsid w:val="00324C5B"/>
    <w:rsid w:val="003262F4"/>
    <w:rsid w:val="0032641B"/>
    <w:rsid w:val="00326658"/>
    <w:rsid w:val="00326BFF"/>
    <w:rsid w:val="00327385"/>
    <w:rsid w:val="0033001E"/>
    <w:rsid w:val="00330EE5"/>
    <w:rsid w:val="00331554"/>
    <w:rsid w:val="0033174A"/>
    <w:rsid w:val="003317FB"/>
    <w:rsid w:val="0033182C"/>
    <w:rsid w:val="00331F8F"/>
    <w:rsid w:val="003342E5"/>
    <w:rsid w:val="00334CAE"/>
    <w:rsid w:val="0033574A"/>
    <w:rsid w:val="003364F8"/>
    <w:rsid w:val="00336943"/>
    <w:rsid w:val="00337017"/>
    <w:rsid w:val="00340735"/>
    <w:rsid w:val="0034114F"/>
    <w:rsid w:val="003411EB"/>
    <w:rsid w:val="00341494"/>
    <w:rsid w:val="00342BC2"/>
    <w:rsid w:val="00343224"/>
    <w:rsid w:val="00343F1E"/>
    <w:rsid w:val="0034440D"/>
    <w:rsid w:val="00344ABB"/>
    <w:rsid w:val="00344B5F"/>
    <w:rsid w:val="00344F0A"/>
    <w:rsid w:val="00345D7C"/>
    <w:rsid w:val="00345EEF"/>
    <w:rsid w:val="0034608D"/>
    <w:rsid w:val="00347005"/>
    <w:rsid w:val="00350D9C"/>
    <w:rsid w:val="003525F1"/>
    <w:rsid w:val="00352858"/>
    <w:rsid w:val="003542B7"/>
    <w:rsid w:val="00355804"/>
    <w:rsid w:val="00355EE4"/>
    <w:rsid w:val="00357579"/>
    <w:rsid w:val="00357CF7"/>
    <w:rsid w:val="00362396"/>
    <w:rsid w:val="003637F1"/>
    <w:rsid w:val="00363A14"/>
    <w:rsid w:val="00364725"/>
    <w:rsid w:val="00364D22"/>
    <w:rsid w:val="00366472"/>
    <w:rsid w:val="00370664"/>
    <w:rsid w:val="00370C77"/>
    <w:rsid w:val="003712BC"/>
    <w:rsid w:val="003726A8"/>
    <w:rsid w:val="00374210"/>
    <w:rsid w:val="00374609"/>
    <w:rsid w:val="0037570A"/>
    <w:rsid w:val="003769A1"/>
    <w:rsid w:val="00381CDA"/>
    <w:rsid w:val="00382107"/>
    <w:rsid w:val="00382160"/>
    <w:rsid w:val="00384001"/>
    <w:rsid w:val="00385074"/>
    <w:rsid w:val="003851A1"/>
    <w:rsid w:val="0038564E"/>
    <w:rsid w:val="003859B5"/>
    <w:rsid w:val="00386623"/>
    <w:rsid w:val="003866F2"/>
    <w:rsid w:val="003874B5"/>
    <w:rsid w:val="003878D0"/>
    <w:rsid w:val="00387D01"/>
    <w:rsid w:val="003928E0"/>
    <w:rsid w:val="00392B8D"/>
    <w:rsid w:val="00393AF2"/>
    <w:rsid w:val="00394A5F"/>
    <w:rsid w:val="003956BA"/>
    <w:rsid w:val="00395BA8"/>
    <w:rsid w:val="00395C17"/>
    <w:rsid w:val="00396317"/>
    <w:rsid w:val="00396B2D"/>
    <w:rsid w:val="00397E61"/>
    <w:rsid w:val="003A041F"/>
    <w:rsid w:val="003A18D3"/>
    <w:rsid w:val="003A1AE4"/>
    <w:rsid w:val="003A283C"/>
    <w:rsid w:val="003A2C82"/>
    <w:rsid w:val="003A445D"/>
    <w:rsid w:val="003A677C"/>
    <w:rsid w:val="003A6FE5"/>
    <w:rsid w:val="003A78B7"/>
    <w:rsid w:val="003B0E0B"/>
    <w:rsid w:val="003B1449"/>
    <w:rsid w:val="003B1C42"/>
    <w:rsid w:val="003B1D06"/>
    <w:rsid w:val="003B2977"/>
    <w:rsid w:val="003B2F73"/>
    <w:rsid w:val="003B38E9"/>
    <w:rsid w:val="003B444E"/>
    <w:rsid w:val="003B4B79"/>
    <w:rsid w:val="003B4BE7"/>
    <w:rsid w:val="003B5588"/>
    <w:rsid w:val="003B57EF"/>
    <w:rsid w:val="003B6EBB"/>
    <w:rsid w:val="003B7166"/>
    <w:rsid w:val="003B76B1"/>
    <w:rsid w:val="003C031F"/>
    <w:rsid w:val="003C0570"/>
    <w:rsid w:val="003C0FEC"/>
    <w:rsid w:val="003C1C81"/>
    <w:rsid w:val="003C26E3"/>
    <w:rsid w:val="003C4CFC"/>
    <w:rsid w:val="003C6972"/>
    <w:rsid w:val="003D02FB"/>
    <w:rsid w:val="003D0B68"/>
    <w:rsid w:val="003D0C8E"/>
    <w:rsid w:val="003D162A"/>
    <w:rsid w:val="003D4448"/>
    <w:rsid w:val="003D5D47"/>
    <w:rsid w:val="003D6157"/>
    <w:rsid w:val="003D7980"/>
    <w:rsid w:val="003E00A1"/>
    <w:rsid w:val="003E03FF"/>
    <w:rsid w:val="003E0E2B"/>
    <w:rsid w:val="003E30E4"/>
    <w:rsid w:val="003E38CB"/>
    <w:rsid w:val="003E419A"/>
    <w:rsid w:val="003E4743"/>
    <w:rsid w:val="003E51A6"/>
    <w:rsid w:val="003E6C91"/>
    <w:rsid w:val="003E7587"/>
    <w:rsid w:val="003E758D"/>
    <w:rsid w:val="003F1BB9"/>
    <w:rsid w:val="003F1EB9"/>
    <w:rsid w:val="003F2C68"/>
    <w:rsid w:val="003F4AF3"/>
    <w:rsid w:val="003F5AF6"/>
    <w:rsid w:val="003F5CFC"/>
    <w:rsid w:val="003F6DD4"/>
    <w:rsid w:val="00400523"/>
    <w:rsid w:val="00400D01"/>
    <w:rsid w:val="00400E55"/>
    <w:rsid w:val="00402683"/>
    <w:rsid w:val="00402D3D"/>
    <w:rsid w:val="004035B7"/>
    <w:rsid w:val="00403D85"/>
    <w:rsid w:val="00405749"/>
    <w:rsid w:val="0040589B"/>
    <w:rsid w:val="00407855"/>
    <w:rsid w:val="0041104D"/>
    <w:rsid w:val="004111B8"/>
    <w:rsid w:val="00412650"/>
    <w:rsid w:val="00412759"/>
    <w:rsid w:val="00414545"/>
    <w:rsid w:val="00415055"/>
    <w:rsid w:val="00415959"/>
    <w:rsid w:val="00417F79"/>
    <w:rsid w:val="00421664"/>
    <w:rsid w:val="00421740"/>
    <w:rsid w:val="00423C42"/>
    <w:rsid w:val="00423CE3"/>
    <w:rsid w:val="00423EAE"/>
    <w:rsid w:val="00424474"/>
    <w:rsid w:val="00424E42"/>
    <w:rsid w:val="00424F21"/>
    <w:rsid w:val="00427286"/>
    <w:rsid w:val="00430460"/>
    <w:rsid w:val="004306CD"/>
    <w:rsid w:val="00431AD6"/>
    <w:rsid w:val="00432ECA"/>
    <w:rsid w:val="0043359C"/>
    <w:rsid w:val="0043368F"/>
    <w:rsid w:val="00433912"/>
    <w:rsid w:val="00435570"/>
    <w:rsid w:val="00435A76"/>
    <w:rsid w:val="00436719"/>
    <w:rsid w:val="00437C13"/>
    <w:rsid w:val="00437F72"/>
    <w:rsid w:val="00440161"/>
    <w:rsid w:val="00440517"/>
    <w:rsid w:val="0044070D"/>
    <w:rsid w:val="00441452"/>
    <w:rsid w:val="00441773"/>
    <w:rsid w:val="00441D05"/>
    <w:rsid w:val="00441E6C"/>
    <w:rsid w:val="00442514"/>
    <w:rsid w:val="00443186"/>
    <w:rsid w:val="00443369"/>
    <w:rsid w:val="00444122"/>
    <w:rsid w:val="00444BC1"/>
    <w:rsid w:val="00445129"/>
    <w:rsid w:val="00445286"/>
    <w:rsid w:val="0044609A"/>
    <w:rsid w:val="004470BD"/>
    <w:rsid w:val="0044768F"/>
    <w:rsid w:val="0044783C"/>
    <w:rsid w:val="00450CBD"/>
    <w:rsid w:val="00451E48"/>
    <w:rsid w:val="00453116"/>
    <w:rsid w:val="0045350F"/>
    <w:rsid w:val="004549EA"/>
    <w:rsid w:val="00454A3E"/>
    <w:rsid w:val="00454FA8"/>
    <w:rsid w:val="00456057"/>
    <w:rsid w:val="00457666"/>
    <w:rsid w:val="004577BE"/>
    <w:rsid w:val="00457CC1"/>
    <w:rsid w:val="004602E8"/>
    <w:rsid w:val="004613FC"/>
    <w:rsid w:val="004615F3"/>
    <w:rsid w:val="004646A3"/>
    <w:rsid w:val="00464E8D"/>
    <w:rsid w:val="00464E9A"/>
    <w:rsid w:val="00464EC1"/>
    <w:rsid w:val="00464F8E"/>
    <w:rsid w:val="004656D9"/>
    <w:rsid w:val="004665FB"/>
    <w:rsid w:val="004666C4"/>
    <w:rsid w:val="00466DF4"/>
    <w:rsid w:val="004702A1"/>
    <w:rsid w:val="004717BD"/>
    <w:rsid w:val="0047279A"/>
    <w:rsid w:val="004742A2"/>
    <w:rsid w:val="00477553"/>
    <w:rsid w:val="004802D6"/>
    <w:rsid w:val="00480DD3"/>
    <w:rsid w:val="004820E6"/>
    <w:rsid w:val="00482C8E"/>
    <w:rsid w:val="00483074"/>
    <w:rsid w:val="00483713"/>
    <w:rsid w:val="00483E4C"/>
    <w:rsid w:val="004856D6"/>
    <w:rsid w:val="004860AD"/>
    <w:rsid w:val="004865B6"/>
    <w:rsid w:val="00486B99"/>
    <w:rsid w:val="004872D6"/>
    <w:rsid w:val="004874CF"/>
    <w:rsid w:val="00490761"/>
    <w:rsid w:val="00491027"/>
    <w:rsid w:val="004913B3"/>
    <w:rsid w:val="004916BC"/>
    <w:rsid w:val="00494149"/>
    <w:rsid w:val="00495301"/>
    <w:rsid w:val="004960D6"/>
    <w:rsid w:val="00497127"/>
    <w:rsid w:val="00497E01"/>
    <w:rsid w:val="004A00C0"/>
    <w:rsid w:val="004A1387"/>
    <w:rsid w:val="004A2BCA"/>
    <w:rsid w:val="004A5DEF"/>
    <w:rsid w:val="004A5E60"/>
    <w:rsid w:val="004A7261"/>
    <w:rsid w:val="004A7814"/>
    <w:rsid w:val="004B046E"/>
    <w:rsid w:val="004B5A1E"/>
    <w:rsid w:val="004B643D"/>
    <w:rsid w:val="004B678D"/>
    <w:rsid w:val="004B69E5"/>
    <w:rsid w:val="004C0FB0"/>
    <w:rsid w:val="004C2650"/>
    <w:rsid w:val="004C267B"/>
    <w:rsid w:val="004C2F17"/>
    <w:rsid w:val="004C5FFD"/>
    <w:rsid w:val="004C7438"/>
    <w:rsid w:val="004D0114"/>
    <w:rsid w:val="004D0464"/>
    <w:rsid w:val="004D1813"/>
    <w:rsid w:val="004D2EA0"/>
    <w:rsid w:val="004D2EF5"/>
    <w:rsid w:val="004D389F"/>
    <w:rsid w:val="004D394B"/>
    <w:rsid w:val="004D408F"/>
    <w:rsid w:val="004D496F"/>
    <w:rsid w:val="004D4978"/>
    <w:rsid w:val="004D4ACD"/>
    <w:rsid w:val="004D4D6F"/>
    <w:rsid w:val="004D4E35"/>
    <w:rsid w:val="004D5416"/>
    <w:rsid w:val="004D54F1"/>
    <w:rsid w:val="004D5D04"/>
    <w:rsid w:val="004D604E"/>
    <w:rsid w:val="004D7056"/>
    <w:rsid w:val="004D7371"/>
    <w:rsid w:val="004D7AF7"/>
    <w:rsid w:val="004E073A"/>
    <w:rsid w:val="004E0D32"/>
    <w:rsid w:val="004E147B"/>
    <w:rsid w:val="004E1D00"/>
    <w:rsid w:val="004E25EE"/>
    <w:rsid w:val="004E270C"/>
    <w:rsid w:val="004E3055"/>
    <w:rsid w:val="004E3A02"/>
    <w:rsid w:val="004E409A"/>
    <w:rsid w:val="004E4649"/>
    <w:rsid w:val="004E47F2"/>
    <w:rsid w:val="004E53C2"/>
    <w:rsid w:val="004E5627"/>
    <w:rsid w:val="004E5F95"/>
    <w:rsid w:val="004E7565"/>
    <w:rsid w:val="004E76F6"/>
    <w:rsid w:val="004F1121"/>
    <w:rsid w:val="004F12AC"/>
    <w:rsid w:val="004F1870"/>
    <w:rsid w:val="004F1B9B"/>
    <w:rsid w:val="004F2054"/>
    <w:rsid w:val="004F2CE1"/>
    <w:rsid w:val="004F2F96"/>
    <w:rsid w:val="004F398E"/>
    <w:rsid w:val="004F603A"/>
    <w:rsid w:val="004F721C"/>
    <w:rsid w:val="0050076B"/>
    <w:rsid w:val="005010E0"/>
    <w:rsid w:val="00502737"/>
    <w:rsid w:val="005027EE"/>
    <w:rsid w:val="00502B5D"/>
    <w:rsid w:val="005066FA"/>
    <w:rsid w:val="005069F5"/>
    <w:rsid w:val="00507409"/>
    <w:rsid w:val="005079AC"/>
    <w:rsid w:val="005118F4"/>
    <w:rsid w:val="005138AD"/>
    <w:rsid w:val="00515532"/>
    <w:rsid w:val="005159E4"/>
    <w:rsid w:val="0051690C"/>
    <w:rsid w:val="00517625"/>
    <w:rsid w:val="00517760"/>
    <w:rsid w:val="00517A25"/>
    <w:rsid w:val="005205A4"/>
    <w:rsid w:val="00520E78"/>
    <w:rsid w:val="00522389"/>
    <w:rsid w:val="005240C5"/>
    <w:rsid w:val="005241C8"/>
    <w:rsid w:val="00524809"/>
    <w:rsid w:val="005252AA"/>
    <w:rsid w:val="005259EB"/>
    <w:rsid w:val="00525EC2"/>
    <w:rsid w:val="005264D4"/>
    <w:rsid w:val="005267EC"/>
    <w:rsid w:val="0052799E"/>
    <w:rsid w:val="00527D3A"/>
    <w:rsid w:val="0053142A"/>
    <w:rsid w:val="00533530"/>
    <w:rsid w:val="005335A0"/>
    <w:rsid w:val="00533D0D"/>
    <w:rsid w:val="00534221"/>
    <w:rsid w:val="005344C9"/>
    <w:rsid w:val="005345FD"/>
    <w:rsid w:val="005349AE"/>
    <w:rsid w:val="00535586"/>
    <w:rsid w:val="005365A8"/>
    <w:rsid w:val="005366F3"/>
    <w:rsid w:val="00536E1E"/>
    <w:rsid w:val="0053741A"/>
    <w:rsid w:val="0053765B"/>
    <w:rsid w:val="00537673"/>
    <w:rsid w:val="00537AC1"/>
    <w:rsid w:val="00537E74"/>
    <w:rsid w:val="00541303"/>
    <w:rsid w:val="00541767"/>
    <w:rsid w:val="00543DD8"/>
    <w:rsid w:val="0054573B"/>
    <w:rsid w:val="005460A3"/>
    <w:rsid w:val="0055046C"/>
    <w:rsid w:val="00550677"/>
    <w:rsid w:val="005507B5"/>
    <w:rsid w:val="00550AA0"/>
    <w:rsid w:val="00550B9D"/>
    <w:rsid w:val="0055124B"/>
    <w:rsid w:val="005517D0"/>
    <w:rsid w:val="00551F33"/>
    <w:rsid w:val="005529B0"/>
    <w:rsid w:val="00552F10"/>
    <w:rsid w:val="00553209"/>
    <w:rsid w:val="0055368C"/>
    <w:rsid w:val="00554489"/>
    <w:rsid w:val="005544A3"/>
    <w:rsid w:val="00555CAB"/>
    <w:rsid w:val="005574E8"/>
    <w:rsid w:val="00557914"/>
    <w:rsid w:val="005579D5"/>
    <w:rsid w:val="00560349"/>
    <w:rsid w:val="005619B8"/>
    <w:rsid w:val="00561ED3"/>
    <w:rsid w:val="00562BC2"/>
    <w:rsid w:val="0056323F"/>
    <w:rsid w:val="00563E9E"/>
    <w:rsid w:val="00564C4A"/>
    <w:rsid w:val="00565AD9"/>
    <w:rsid w:val="005662A4"/>
    <w:rsid w:val="0056696C"/>
    <w:rsid w:val="00566F0C"/>
    <w:rsid w:val="005672DD"/>
    <w:rsid w:val="00567FEA"/>
    <w:rsid w:val="005713F0"/>
    <w:rsid w:val="00574575"/>
    <w:rsid w:val="00575AA2"/>
    <w:rsid w:val="00576438"/>
    <w:rsid w:val="00577283"/>
    <w:rsid w:val="005805E7"/>
    <w:rsid w:val="005821FC"/>
    <w:rsid w:val="005833D1"/>
    <w:rsid w:val="005835F6"/>
    <w:rsid w:val="00584E3C"/>
    <w:rsid w:val="0058537B"/>
    <w:rsid w:val="0058567A"/>
    <w:rsid w:val="00585815"/>
    <w:rsid w:val="00586CF9"/>
    <w:rsid w:val="00586EFE"/>
    <w:rsid w:val="00586F66"/>
    <w:rsid w:val="0059015B"/>
    <w:rsid w:val="00590536"/>
    <w:rsid w:val="00591BFE"/>
    <w:rsid w:val="00592824"/>
    <w:rsid w:val="00593F2C"/>
    <w:rsid w:val="00594AA9"/>
    <w:rsid w:val="00597324"/>
    <w:rsid w:val="005A0401"/>
    <w:rsid w:val="005A18A7"/>
    <w:rsid w:val="005A1CDF"/>
    <w:rsid w:val="005A2234"/>
    <w:rsid w:val="005A29E0"/>
    <w:rsid w:val="005A2C8D"/>
    <w:rsid w:val="005A2E5A"/>
    <w:rsid w:val="005A323F"/>
    <w:rsid w:val="005A420E"/>
    <w:rsid w:val="005A4F2B"/>
    <w:rsid w:val="005A6653"/>
    <w:rsid w:val="005A6A43"/>
    <w:rsid w:val="005A6FA7"/>
    <w:rsid w:val="005A761D"/>
    <w:rsid w:val="005B13B8"/>
    <w:rsid w:val="005B1DC3"/>
    <w:rsid w:val="005B2E5D"/>
    <w:rsid w:val="005B3CE3"/>
    <w:rsid w:val="005B3D0A"/>
    <w:rsid w:val="005B424B"/>
    <w:rsid w:val="005B440E"/>
    <w:rsid w:val="005B4B29"/>
    <w:rsid w:val="005B4D09"/>
    <w:rsid w:val="005B6AAD"/>
    <w:rsid w:val="005B6F40"/>
    <w:rsid w:val="005B745A"/>
    <w:rsid w:val="005B7C41"/>
    <w:rsid w:val="005C098D"/>
    <w:rsid w:val="005C0B8A"/>
    <w:rsid w:val="005C0C8F"/>
    <w:rsid w:val="005C156C"/>
    <w:rsid w:val="005C23B0"/>
    <w:rsid w:val="005C25FD"/>
    <w:rsid w:val="005C3E86"/>
    <w:rsid w:val="005C405A"/>
    <w:rsid w:val="005C465D"/>
    <w:rsid w:val="005C4783"/>
    <w:rsid w:val="005C4BA9"/>
    <w:rsid w:val="005C4CFF"/>
    <w:rsid w:val="005C559A"/>
    <w:rsid w:val="005C5664"/>
    <w:rsid w:val="005C77B6"/>
    <w:rsid w:val="005D06AA"/>
    <w:rsid w:val="005D0BBB"/>
    <w:rsid w:val="005D1ABC"/>
    <w:rsid w:val="005D20E5"/>
    <w:rsid w:val="005D2533"/>
    <w:rsid w:val="005D2CD6"/>
    <w:rsid w:val="005D3400"/>
    <w:rsid w:val="005D3595"/>
    <w:rsid w:val="005D386F"/>
    <w:rsid w:val="005D573D"/>
    <w:rsid w:val="005D5B37"/>
    <w:rsid w:val="005D6BF8"/>
    <w:rsid w:val="005D7132"/>
    <w:rsid w:val="005D7429"/>
    <w:rsid w:val="005D7940"/>
    <w:rsid w:val="005D7E5C"/>
    <w:rsid w:val="005D7FF0"/>
    <w:rsid w:val="005E0001"/>
    <w:rsid w:val="005E00BA"/>
    <w:rsid w:val="005E03C6"/>
    <w:rsid w:val="005E2938"/>
    <w:rsid w:val="005E2AF3"/>
    <w:rsid w:val="005E45E2"/>
    <w:rsid w:val="005E477C"/>
    <w:rsid w:val="005E5308"/>
    <w:rsid w:val="005E5DA6"/>
    <w:rsid w:val="005E6528"/>
    <w:rsid w:val="005E6A1A"/>
    <w:rsid w:val="005E7B53"/>
    <w:rsid w:val="005F0ED4"/>
    <w:rsid w:val="005F1294"/>
    <w:rsid w:val="005F19B1"/>
    <w:rsid w:val="005F30BF"/>
    <w:rsid w:val="005F38CB"/>
    <w:rsid w:val="005F3EE0"/>
    <w:rsid w:val="005F46F1"/>
    <w:rsid w:val="005F48B4"/>
    <w:rsid w:val="005F4CEA"/>
    <w:rsid w:val="005F4F3C"/>
    <w:rsid w:val="005F55F7"/>
    <w:rsid w:val="005F64B8"/>
    <w:rsid w:val="005F7379"/>
    <w:rsid w:val="005F7C88"/>
    <w:rsid w:val="005F7FCE"/>
    <w:rsid w:val="00600100"/>
    <w:rsid w:val="00600301"/>
    <w:rsid w:val="00601315"/>
    <w:rsid w:val="00602F58"/>
    <w:rsid w:val="006042C8"/>
    <w:rsid w:val="0060469D"/>
    <w:rsid w:val="0060478B"/>
    <w:rsid w:val="006057F3"/>
    <w:rsid w:val="00607F85"/>
    <w:rsid w:val="00610625"/>
    <w:rsid w:val="00610EA7"/>
    <w:rsid w:val="006121A2"/>
    <w:rsid w:val="00614B2D"/>
    <w:rsid w:val="0061657C"/>
    <w:rsid w:val="00616997"/>
    <w:rsid w:val="0061716F"/>
    <w:rsid w:val="006175CD"/>
    <w:rsid w:val="00621400"/>
    <w:rsid w:val="0062190B"/>
    <w:rsid w:val="00623B5A"/>
    <w:rsid w:val="00626145"/>
    <w:rsid w:val="006275FE"/>
    <w:rsid w:val="00627624"/>
    <w:rsid w:val="0063002F"/>
    <w:rsid w:val="0063188D"/>
    <w:rsid w:val="00632151"/>
    <w:rsid w:val="00632A63"/>
    <w:rsid w:val="006330F9"/>
    <w:rsid w:val="0063416C"/>
    <w:rsid w:val="006345E8"/>
    <w:rsid w:val="006348CB"/>
    <w:rsid w:val="00635650"/>
    <w:rsid w:val="0063569B"/>
    <w:rsid w:val="0063586E"/>
    <w:rsid w:val="00635DF3"/>
    <w:rsid w:val="00636567"/>
    <w:rsid w:val="0063690C"/>
    <w:rsid w:val="00637893"/>
    <w:rsid w:val="00640046"/>
    <w:rsid w:val="00640168"/>
    <w:rsid w:val="00640CF2"/>
    <w:rsid w:val="006417EE"/>
    <w:rsid w:val="00642288"/>
    <w:rsid w:val="006427BF"/>
    <w:rsid w:val="00642850"/>
    <w:rsid w:val="0064320B"/>
    <w:rsid w:val="00645F2A"/>
    <w:rsid w:val="00646C23"/>
    <w:rsid w:val="00647525"/>
    <w:rsid w:val="006505C4"/>
    <w:rsid w:val="006507B9"/>
    <w:rsid w:val="00650927"/>
    <w:rsid w:val="0065099D"/>
    <w:rsid w:val="006512F0"/>
    <w:rsid w:val="006514AA"/>
    <w:rsid w:val="00651C8C"/>
    <w:rsid w:val="00652A6A"/>
    <w:rsid w:val="00652F27"/>
    <w:rsid w:val="00656FBC"/>
    <w:rsid w:val="00657369"/>
    <w:rsid w:val="00661149"/>
    <w:rsid w:val="00662B05"/>
    <w:rsid w:val="00662D48"/>
    <w:rsid w:val="006632E0"/>
    <w:rsid w:val="006646BC"/>
    <w:rsid w:val="00664859"/>
    <w:rsid w:val="006650D2"/>
    <w:rsid w:val="0066538B"/>
    <w:rsid w:val="006666E4"/>
    <w:rsid w:val="00667347"/>
    <w:rsid w:val="006673CA"/>
    <w:rsid w:val="006704E8"/>
    <w:rsid w:val="00670CD9"/>
    <w:rsid w:val="006717AD"/>
    <w:rsid w:val="0067183A"/>
    <w:rsid w:val="00671E0C"/>
    <w:rsid w:val="00672CD5"/>
    <w:rsid w:val="00673E5F"/>
    <w:rsid w:val="00673E66"/>
    <w:rsid w:val="00673F11"/>
    <w:rsid w:val="0067479E"/>
    <w:rsid w:val="006749D9"/>
    <w:rsid w:val="00674A48"/>
    <w:rsid w:val="00674FC8"/>
    <w:rsid w:val="00676E8A"/>
    <w:rsid w:val="00677829"/>
    <w:rsid w:val="00677A69"/>
    <w:rsid w:val="006815D5"/>
    <w:rsid w:val="006841E7"/>
    <w:rsid w:val="00684D6B"/>
    <w:rsid w:val="00685733"/>
    <w:rsid w:val="00685DF1"/>
    <w:rsid w:val="00686024"/>
    <w:rsid w:val="006861B4"/>
    <w:rsid w:val="006864AC"/>
    <w:rsid w:val="00686866"/>
    <w:rsid w:val="00686B10"/>
    <w:rsid w:val="006878A3"/>
    <w:rsid w:val="0069032C"/>
    <w:rsid w:val="006906DE"/>
    <w:rsid w:val="00690904"/>
    <w:rsid w:val="00691955"/>
    <w:rsid w:val="00691B72"/>
    <w:rsid w:val="00691C07"/>
    <w:rsid w:val="00691CA8"/>
    <w:rsid w:val="00692424"/>
    <w:rsid w:val="006924D7"/>
    <w:rsid w:val="00692CB4"/>
    <w:rsid w:val="00692F9A"/>
    <w:rsid w:val="00693441"/>
    <w:rsid w:val="00694B14"/>
    <w:rsid w:val="00696058"/>
    <w:rsid w:val="00696180"/>
    <w:rsid w:val="006971E2"/>
    <w:rsid w:val="006A01D5"/>
    <w:rsid w:val="006A0957"/>
    <w:rsid w:val="006A097D"/>
    <w:rsid w:val="006A1666"/>
    <w:rsid w:val="006A1BF1"/>
    <w:rsid w:val="006A2783"/>
    <w:rsid w:val="006A32F8"/>
    <w:rsid w:val="006A3420"/>
    <w:rsid w:val="006A3A2B"/>
    <w:rsid w:val="006A62EB"/>
    <w:rsid w:val="006A70AD"/>
    <w:rsid w:val="006A7156"/>
    <w:rsid w:val="006A7ADF"/>
    <w:rsid w:val="006B04A5"/>
    <w:rsid w:val="006B04BA"/>
    <w:rsid w:val="006B2C75"/>
    <w:rsid w:val="006B2F86"/>
    <w:rsid w:val="006B4018"/>
    <w:rsid w:val="006B7253"/>
    <w:rsid w:val="006C0251"/>
    <w:rsid w:val="006C3490"/>
    <w:rsid w:val="006C414B"/>
    <w:rsid w:val="006C45D1"/>
    <w:rsid w:val="006C5718"/>
    <w:rsid w:val="006C71A0"/>
    <w:rsid w:val="006D0427"/>
    <w:rsid w:val="006D0BD4"/>
    <w:rsid w:val="006D0E53"/>
    <w:rsid w:val="006D2551"/>
    <w:rsid w:val="006D25B1"/>
    <w:rsid w:val="006D27DB"/>
    <w:rsid w:val="006D2941"/>
    <w:rsid w:val="006D306B"/>
    <w:rsid w:val="006D31FD"/>
    <w:rsid w:val="006D4391"/>
    <w:rsid w:val="006D571C"/>
    <w:rsid w:val="006D5C47"/>
    <w:rsid w:val="006D6365"/>
    <w:rsid w:val="006D796C"/>
    <w:rsid w:val="006D7D52"/>
    <w:rsid w:val="006D7E1E"/>
    <w:rsid w:val="006E03C8"/>
    <w:rsid w:val="006E0407"/>
    <w:rsid w:val="006E07F9"/>
    <w:rsid w:val="006E1888"/>
    <w:rsid w:val="006E1D13"/>
    <w:rsid w:val="006E2586"/>
    <w:rsid w:val="006E25D5"/>
    <w:rsid w:val="006E26BE"/>
    <w:rsid w:val="006E3511"/>
    <w:rsid w:val="006E3F8A"/>
    <w:rsid w:val="006E583D"/>
    <w:rsid w:val="006E64A9"/>
    <w:rsid w:val="006E68C1"/>
    <w:rsid w:val="006E6D0B"/>
    <w:rsid w:val="006E6D7B"/>
    <w:rsid w:val="006E712D"/>
    <w:rsid w:val="006E7AA1"/>
    <w:rsid w:val="006F0BCF"/>
    <w:rsid w:val="006F1822"/>
    <w:rsid w:val="006F1F64"/>
    <w:rsid w:val="006F28E9"/>
    <w:rsid w:val="006F29A9"/>
    <w:rsid w:val="006F324F"/>
    <w:rsid w:val="006F4F50"/>
    <w:rsid w:val="006F535B"/>
    <w:rsid w:val="006F57E3"/>
    <w:rsid w:val="006F5A68"/>
    <w:rsid w:val="006F65ED"/>
    <w:rsid w:val="006F76E2"/>
    <w:rsid w:val="006F7B3A"/>
    <w:rsid w:val="00701999"/>
    <w:rsid w:val="007043A0"/>
    <w:rsid w:val="00704542"/>
    <w:rsid w:val="007046D9"/>
    <w:rsid w:val="007073A7"/>
    <w:rsid w:val="007076DD"/>
    <w:rsid w:val="0071010F"/>
    <w:rsid w:val="007101CD"/>
    <w:rsid w:val="0071048F"/>
    <w:rsid w:val="007104E9"/>
    <w:rsid w:val="00711637"/>
    <w:rsid w:val="007119A3"/>
    <w:rsid w:val="00712796"/>
    <w:rsid w:val="00714590"/>
    <w:rsid w:val="00715787"/>
    <w:rsid w:val="00715F4F"/>
    <w:rsid w:val="007163F3"/>
    <w:rsid w:val="00716E51"/>
    <w:rsid w:val="007175E4"/>
    <w:rsid w:val="00720007"/>
    <w:rsid w:val="007202A7"/>
    <w:rsid w:val="00720E4B"/>
    <w:rsid w:val="00721FC7"/>
    <w:rsid w:val="00722270"/>
    <w:rsid w:val="00725FAF"/>
    <w:rsid w:val="00727292"/>
    <w:rsid w:val="00727A91"/>
    <w:rsid w:val="00730384"/>
    <w:rsid w:val="0073052E"/>
    <w:rsid w:val="00730750"/>
    <w:rsid w:val="00732DEA"/>
    <w:rsid w:val="007339A9"/>
    <w:rsid w:val="00735B1A"/>
    <w:rsid w:val="00736066"/>
    <w:rsid w:val="00737193"/>
    <w:rsid w:val="007402E9"/>
    <w:rsid w:val="00740687"/>
    <w:rsid w:val="007429D9"/>
    <w:rsid w:val="00742E3F"/>
    <w:rsid w:val="00744740"/>
    <w:rsid w:val="0074477A"/>
    <w:rsid w:val="00745902"/>
    <w:rsid w:val="00746DE2"/>
    <w:rsid w:val="00746F92"/>
    <w:rsid w:val="00747820"/>
    <w:rsid w:val="00752A4D"/>
    <w:rsid w:val="007558A4"/>
    <w:rsid w:val="00755997"/>
    <w:rsid w:val="00755A6A"/>
    <w:rsid w:val="00756E06"/>
    <w:rsid w:val="00757625"/>
    <w:rsid w:val="00762A9D"/>
    <w:rsid w:val="00764D4E"/>
    <w:rsid w:val="00766738"/>
    <w:rsid w:val="007678AE"/>
    <w:rsid w:val="00767F0D"/>
    <w:rsid w:val="00770C15"/>
    <w:rsid w:val="007710D1"/>
    <w:rsid w:val="00771E95"/>
    <w:rsid w:val="00771EE9"/>
    <w:rsid w:val="00772557"/>
    <w:rsid w:val="00772EA0"/>
    <w:rsid w:val="00772FD4"/>
    <w:rsid w:val="007730BA"/>
    <w:rsid w:val="007737F8"/>
    <w:rsid w:val="00773B22"/>
    <w:rsid w:val="00774C30"/>
    <w:rsid w:val="00775B49"/>
    <w:rsid w:val="00776EE1"/>
    <w:rsid w:val="00781A05"/>
    <w:rsid w:val="0078207F"/>
    <w:rsid w:val="007856D5"/>
    <w:rsid w:val="007858CB"/>
    <w:rsid w:val="0078643B"/>
    <w:rsid w:val="00787126"/>
    <w:rsid w:val="00787692"/>
    <w:rsid w:val="007900DA"/>
    <w:rsid w:val="007903F9"/>
    <w:rsid w:val="00790E41"/>
    <w:rsid w:val="00791211"/>
    <w:rsid w:val="00792092"/>
    <w:rsid w:val="007927A8"/>
    <w:rsid w:val="00793AF4"/>
    <w:rsid w:val="0079413E"/>
    <w:rsid w:val="0079434B"/>
    <w:rsid w:val="00794B31"/>
    <w:rsid w:val="007952EE"/>
    <w:rsid w:val="00795718"/>
    <w:rsid w:val="007A090D"/>
    <w:rsid w:val="007A324C"/>
    <w:rsid w:val="007A363F"/>
    <w:rsid w:val="007A4BD1"/>
    <w:rsid w:val="007A58FB"/>
    <w:rsid w:val="007A5BAC"/>
    <w:rsid w:val="007A7208"/>
    <w:rsid w:val="007B1793"/>
    <w:rsid w:val="007B3582"/>
    <w:rsid w:val="007B440D"/>
    <w:rsid w:val="007B45AC"/>
    <w:rsid w:val="007B4775"/>
    <w:rsid w:val="007B4E3D"/>
    <w:rsid w:val="007B51DE"/>
    <w:rsid w:val="007B6583"/>
    <w:rsid w:val="007B784E"/>
    <w:rsid w:val="007B7907"/>
    <w:rsid w:val="007C00FB"/>
    <w:rsid w:val="007C090B"/>
    <w:rsid w:val="007C1B80"/>
    <w:rsid w:val="007C25E8"/>
    <w:rsid w:val="007C2B8E"/>
    <w:rsid w:val="007C308E"/>
    <w:rsid w:val="007C3C0B"/>
    <w:rsid w:val="007C4C10"/>
    <w:rsid w:val="007C52C4"/>
    <w:rsid w:val="007C7B7E"/>
    <w:rsid w:val="007C7FCC"/>
    <w:rsid w:val="007D0E06"/>
    <w:rsid w:val="007D13D4"/>
    <w:rsid w:val="007D1F41"/>
    <w:rsid w:val="007D1FCF"/>
    <w:rsid w:val="007D259B"/>
    <w:rsid w:val="007D3188"/>
    <w:rsid w:val="007D36AB"/>
    <w:rsid w:val="007D371C"/>
    <w:rsid w:val="007D3995"/>
    <w:rsid w:val="007D40AB"/>
    <w:rsid w:val="007D4975"/>
    <w:rsid w:val="007D5A25"/>
    <w:rsid w:val="007D609C"/>
    <w:rsid w:val="007D60C6"/>
    <w:rsid w:val="007D61CD"/>
    <w:rsid w:val="007D643F"/>
    <w:rsid w:val="007D74FE"/>
    <w:rsid w:val="007D76A3"/>
    <w:rsid w:val="007E0A5B"/>
    <w:rsid w:val="007E0AEB"/>
    <w:rsid w:val="007E2514"/>
    <w:rsid w:val="007E262B"/>
    <w:rsid w:val="007E308D"/>
    <w:rsid w:val="007E3334"/>
    <w:rsid w:val="007E40A2"/>
    <w:rsid w:val="007E41BA"/>
    <w:rsid w:val="007E51A4"/>
    <w:rsid w:val="007E52C9"/>
    <w:rsid w:val="007E56F9"/>
    <w:rsid w:val="007E5F08"/>
    <w:rsid w:val="007E67AC"/>
    <w:rsid w:val="007E75B9"/>
    <w:rsid w:val="007F116F"/>
    <w:rsid w:val="007F13A1"/>
    <w:rsid w:val="007F1F07"/>
    <w:rsid w:val="007F3BFB"/>
    <w:rsid w:val="007F4AD0"/>
    <w:rsid w:val="007F5229"/>
    <w:rsid w:val="007F5383"/>
    <w:rsid w:val="007F5480"/>
    <w:rsid w:val="007F6502"/>
    <w:rsid w:val="007F6696"/>
    <w:rsid w:val="007F6E54"/>
    <w:rsid w:val="007F7FB4"/>
    <w:rsid w:val="008003D8"/>
    <w:rsid w:val="00801AB4"/>
    <w:rsid w:val="00801ACD"/>
    <w:rsid w:val="0080228D"/>
    <w:rsid w:val="00802589"/>
    <w:rsid w:val="00802BB5"/>
    <w:rsid w:val="00803597"/>
    <w:rsid w:val="008058DD"/>
    <w:rsid w:val="0080590E"/>
    <w:rsid w:val="00806000"/>
    <w:rsid w:val="00806E88"/>
    <w:rsid w:val="00807421"/>
    <w:rsid w:val="00810679"/>
    <w:rsid w:val="0081139C"/>
    <w:rsid w:val="00811812"/>
    <w:rsid w:val="00811B90"/>
    <w:rsid w:val="00811E8D"/>
    <w:rsid w:val="008121BC"/>
    <w:rsid w:val="008130BA"/>
    <w:rsid w:val="008134E0"/>
    <w:rsid w:val="00815249"/>
    <w:rsid w:val="008155F8"/>
    <w:rsid w:val="00815653"/>
    <w:rsid w:val="00816E7D"/>
    <w:rsid w:val="00816EAE"/>
    <w:rsid w:val="00816F32"/>
    <w:rsid w:val="00820999"/>
    <w:rsid w:val="00820B21"/>
    <w:rsid w:val="00821D0D"/>
    <w:rsid w:val="008223BA"/>
    <w:rsid w:val="0082273C"/>
    <w:rsid w:val="00822AE9"/>
    <w:rsid w:val="00827565"/>
    <w:rsid w:val="0083101D"/>
    <w:rsid w:val="00831386"/>
    <w:rsid w:val="00832EC4"/>
    <w:rsid w:val="00833562"/>
    <w:rsid w:val="008341D5"/>
    <w:rsid w:val="0083555F"/>
    <w:rsid w:val="00835E91"/>
    <w:rsid w:val="00835F00"/>
    <w:rsid w:val="00836740"/>
    <w:rsid w:val="00836D07"/>
    <w:rsid w:val="00837255"/>
    <w:rsid w:val="00837266"/>
    <w:rsid w:val="00840275"/>
    <w:rsid w:val="0084078F"/>
    <w:rsid w:val="00840D31"/>
    <w:rsid w:val="0084294C"/>
    <w:rsid w:val="00842B18"/>
    <w:rsid w:val="00843927"/>
    <w:rsid w:val="008439F8"/>
    <w:rsid w:val="008446DC"/>
    <w:rsid w:val="00844C60"/>
    <w:rsid w:val="008450E7"/>
    <w:rsid w:val="00845CC2"/>
    <w:rsid w:val="008468B8"/>
    <w:rsid w:val="008468CD"/>
    <w:rsid w:val="00846EB6"/>
    <w:rsid w:val="008474BB"/>
    <w:rsid w:val="00850023"/>
    <w:rsid w:val="00850428"/>
    <w:rsid w:val="0085050D"/>
    <w:rsid w:val="0085122C"/>
    <w:rsid w:val="0085229D"/>
    <w:rsid w:val="008538A5"/>
    <w:rsid w:val="00854045"/>
    <w:rsid w:val="008547B8"/>
    <w:rsid w:val="00854B7F"/>
    <w:rsid w:val="00855DBF"/>
    <w:rsid w:val="008569FA"/>
    <w:rsid w:val="00861231"/>
    <w:rsid w:val="008637AB"/>
    <w:rsid w:val="00865C3B"/>
    <w:rsid w:val="00865DF7"/>
    <w:rsid w:val="00866A0C"/>
    <w:rsid w:val="00870354"/>
    <w:rsid w:val="00870F06"/>
    <w:rsid w:val="00871274"/>
    <w:rsid w:val="0087139C"/>
    <w:rsid w:val="00873FB6"/>
    <w:rsid w:val="00874409"/>
    <w:rsid w:val="0087493E"/>
    <w:rsid w:val="00874F1E"/>
    <w:rsid w:val="00875863"/>
    <w:rsid w:val="00876BF6"/>
    <w:rsid w:val="00876F0C"/>
    <w:rsid w:val="00880044"/>
    <w:rsid w:val="00881086"/>
    <w:rsid w:val="0088294C"/>
    <w:rsid w:val="00883D22"/>
    <w:rsid w:val="00884BC3"/>
    <w:rsid w:val="00885833"/>
    <w:rsid w:val="00885A6D"/>
    <w:rsid w:val="0088660A"/>
    <w:rsid w:val="0088717D"/>
    <w:rsid w:val="00887E69"/>
    <w:rsid w:val="00891280"/>
    <w:rsid w:val="008917BF"/>
    <w:rsid w:val="00891860"/>
    <w:rsid w:val="008919A9"/>
    <w:rsid w:val="00892AA6"/>
    <w:rsid w:val="00893DB7"/>
    <w:rsid w:val="00893EB9"/>
    <w:rsid w:val="008947B4"/>
    <w:rsid w:val="00894A48"/>
    <w:rsid w:val="00894B80"/>
    <w:rsid w:val="0089568E"/>
    <w:rsid w:val="00895886"/>
    <w:rsid w:val="0089620B"/>
    <w:rsid w:val="0089650B"/>
    <w:rsid w:val="008970BB"/>
    <w:rsid w:val="008A0119"/>
    <w:rsid w:val="008A0F01"/>
    <w:rsid w:val="008A1B41"/>
    <w:rsid w:val="008A1E28"/>
    <w:rsid w:val="008A35D5"/>
    <w:rsid w:val="008A3852"/>
    <w:rsid w:val="008A51E2"/>
    <w:rsid w:val="008A5E82"/>
    <w:rsid w:val="008A67E0"/>
    <w:rsid w:val="008A7A1B"/>
    <w:rsid w:val="008B1C96"/>
    <w:rsid w:val="008B2426"/>
    <w:rsid w:val="008B3175"/>
    <w:rsid w:val="008B35E4"/>
    <w:rsid w:val="008B4C81"/>
    <w:rsid w:val="008B4D69"/>
    <w:rsid w:val="008B54E1"/>
    <w:rsid w:val="008B7C02"/>
    <w:rsid w:val="008C1E01"/>
    <w:rsid w:val="008C205F"/>
    <w:rsid w:val="008C437D"/>
    <w:rsid w:val="008C4F46"/>
    <w:rsid w:val="008C5183"/>
    <w:rsid w:val="008C5FDE"/>
    <w:rsid w:val="008C67E0"/>
    <w:rsid w:val="008C6C25"/>
    <w:rsid w:val="008C6F30"/>
    <w:rsid w:val="008D0E58"/>
    <w:rsid w:val="008D0EA9"/>
    <w:rsid w:val="008D1BDB"/>
    <w:rsid w:val="008D27D5"/>
    <w:rsid w:val="008D3A20"/>
    <w:rsid w:val="008D4106"/>
    <w:rsid w:val="008D4E1B"/>
    <w:rsid w:val="008D4E36"/>
    <w:rsid w:val="008D5530"/>
    <w:rsid w:val="008D6750"/>
    <w:rsid w:val="008E127F"/>
    <w:rsid w:val="008E1C84"/>
    <w:rsid w:val="008E2682"/>
    <w:rsid w:val="008E2AED"/>
    <w:rsid w:val="008E2F40"/>
    <w:rsid w:val="008E3180"/>
    <w:rsid w:val="008E49AE"/>
    <w:rsid w:val="008E4FBE"/>
    <w:rsid w:val="008E66F4"/>
    <w:rsid w:val="008E7DA5"/>
    <w:rsid w:val="008F01C6"/>
    <w:rsid w:val="008F17BB"/>
    <w:rsid w:val="008F2303"/>
    <w:rsid w:val="008F36AD"/>
    <w:rsid w:val="008F3858"/>
    <w:rsid w:val="008F57C2"/>
    <w:rsid w:val="008F629F"/>
    <w:rsid w:val="008F67C7"/>
    <w:rsid w:val="008F7A23"/>
    <w:rsid w:val="0090032A"/>
    <w:rsid w:val="0090222D"/>
    <w:rsid w:val="00902707"/>
    <w:rsid w:val="009032B8"/>
    <w:rsid w:val="00903B2B"/>
    <w:rsid w:val="0090425F"/>
    <w:rsid w:val="00904BAB"/>
    <w:rsid w:val="009062B1"/>
    <w:rsid w:val="0090643B"/>
    <w:rsid w:val="00906859"/>
    <w:rsid w:val="0091060F"/>
    <w:rsid w:val="00911D09"/>
    <w:rsid w:val="00911D38"/>
    <w:rsid w:val="00911DD7"/>
    <w:rsid w:val="00912D9B"/>
    <w:rsid w:val="00913433"/>
    <w:rsid w:val="00913C08"/>
    <w:rsid w:val="00913DE6"/>
    <w:rsid w:val="0091407A"/>
    <w:rsid w:val="0091445B"/>
    <w:rsid w:val="00914CF9"/>
    <w:rsid w:val="00916E0D"/>
    <w:rsid w:val="00920629"/>
    <w:rsid w:val="0092164B"/>
    <w:rsid w:val="0092295E"/>
    <w:rsid w:val="00923276"/>
    <w:rsid w:val="00923B63"/>
    <w:rsid w:val="00923E02"/>
    <w:rsid w:val="00925900"/>
    <w:rsid w:val="00926DAF"/>
    <w:rsid w:val="009313B0"/>
    <w:rsid w:val="0093195D"/>
    <w:rsid w:val="009323C4"/>
    <w:rsid w:val="00932676"/>
    <w:rsid w:val="00932B9A"/>
    <w:rsid w:val="00933EA3"/>
    <w:rsid w:val="0093564F"/>
    <w:rsid w:val="00935785"/>
    <w:rsid w:val="00935D7F"/>
    <w:rsid w:val="00937C66"/>
    <w:rsid w:val="0094035A"/>
    <w:rsid w:val="009409C8"/>
    <w:rsid w:val="00940D8D"/>
    <w:rsid w:val="009415FA"/>
    <w:rsid w:val="00941933"/>
    <w:rsid w:val="00943272"/>
    <w:rsid w:val="009433EC"/>
    <w:rsid w:val="009439C1"/>
    <w:rsid w:val="00944960"/>
    <w:rsid w:val="009454A2"/>
    <w:rsid w:val="00945568"/>
    <w:rsid w:val="009473A5"/>
    <w:rsid w:val="0094750F"/>
    <w:rsid w:val="0094753D"/>
    <w:rsid w:val="00947CEE"/>
    <w:rsid w:val="009500EA"/>
    <w:rsid w:val="0095071E"/>
    <w:rsid w:val="00950F02"/>
    <w:rsid w:val="00952C62"/>
    <w:rsid w:val="009531A4"/>
    <w:rsid w:val="00954E29"/>
    <w:rsid w:val="00955A9F"/>
    <w:rsid w:val="00955DD6"/>
    <w:rsid w:val="0095711D"/>
    <w:rsid w:val="00960330"/>
    <w:rsid w:val="009617D9"/>
    <w:rsid w:val="009618FC"/>
    <w:rsid w:val="00962310"/>
    <w:rsid w:val="00962D39"/>
    <w:rsid w:val="00962FFE"/>
    <w:rsid w:val="00963F1C"/>
    <w:rsid w:val="00963F46"/>
    <w:rsid w:val="0096412A"/>
    <w:rsid w:val="009659DC"/>
    <w:rsid w:val="00965C20"/>
    <w:rsid w:val="00966503"/>
    <w:rsid w:val="00967FAB"/>
    <w:rsid w:val="00970C83"/>
    <w:rsid w:val="00970DA8"/>
    <w:rsid w:val="0097155E"/>
    <w:rsid w:val="009715F0"/>
    <w:rsid w:val="00973750"/>
    <w:rsid w:val="00973B6F"/>
    <w:rsid w:val="00974172"/>
    <w:rsid w:val="0097443C"/>
    <w:rsid w:val="009753D1"/>
    <w:rsid w:val="00975A7D"/>
    <w:rsid w:val="00977021"/>
    <w:rsid w:val="009773DB"/>
    <w:rsid w:val="0097785E"/>
    <w:rsid w:val="0098135A"/>
    <w:rsid w:val="009814BA"/>
    <w:rsid w:val="00981E71"/>
    <w:rsid w:val="00982233"/>
    <w:rsid w:val="0098293C"/>
    <w:rsid w:val="009830A6"/>
    <w:rsid w:val="00983192"/>
    <w:rsid w:val="00983546"/>
    <w:rsid w:val="0098516C"/>
    <w:rsid w:val="009864F2"/>
    <w:rsid w:val="00986A67"/>
    <w:rsid w:val="009876B4"/>
    <w:rsid w:val="0099089C"/>
    <w:rsid w:val="00990BD0"/>
    <w:rsid w:val="00990DA4"/>
    <w:rsid w:val="00991DA4"/>
    <w:rsid w:val="00992275"/>
    <w:rsid w:val="009927D0"/>
    <w:rsid w:val="009940F9"/>
    <w:rsid w:val="00994B29"/>
    <w:rsid w:val="00995594"/>
    <w:rsid w:val="00995A39"/>
    <w:rsid w:val="00995E7A"/>
    <w:rsid w:val="0099641C"/>
    <w:rsid w:val="00997AA7"/>
    <w:rsid w:val="009A1177"/>
    <w:rsid w:val="009A1CCD"/>
    <w:rsid w:val="009A1E5E"/>
    <w:rsid w:val="009A2211"/>
    <w:rsid w:val="009A256B"/>
    <w:rsid w:val="009A4358"/>
    <w:rsid w:val="009A452D"/>
    <w:rsid w:val="009A4836"/>
    <w:rsid w:val="009A59B2"/>
    <w:rsid w:val="009A5E8A"/>
    <w:rsid w:val="009A5EB7"/>
    <w:rsid w:val="009A6C60"/>
    <w:rsid w:val="009A6DE5"/>
    <w:rsid w:val="009A79AA"/>
    <w:rsid w:val="009B0578"/>
    <w:rsid w:val="009B0DA7"/>
    <w:rsid w:val="009B1327"/>
    <w:rsid w:val="009B1361"/>
    <w:rsid w:val="009B18F6"/>
    <w:rsid w:val="009B30A3"/>
    <w:rsid w:val="009B52D5"/>
    <w:rsid w:val="009B5A26"/>
    <w:rsid w:val="009B66BD"/>
    <w:rsid w:val="009B7057"/>
    <w:rsid w:val="009C0C2C"/>
    <w:rsid w:val="009C0C3B"/>
    <w:rsid w:val="009C0D75"/>
    <w:rsid w:val="009C2288"/>
    <w:rsid w:val="009C3215"/>
    <w:rsid w:val="009C3592"/>
    <w:rsid w:val="009C3E0C"/>
    <w:rsid w:val="009C44E0"/>
    <w:rsid w:val="009C51AF"/>
    <w:rsid w:val="009C6544"/>
    <w:rsid w:val="009C654E"/>
    <w:rsid w:val="009C6AB0"/>
    <w:rsid w:val="009C741D"/>
    <w:rsid w:val="009C7FE0"/>
    <w:rsid w:val="009D13A9"/>
    <w:rsid w:val="009D2538"/>
    <w:rsid w:val="009D35AD"/>
    <w:rsid w:val="009D379D"/>
    <w:rsid w:val="009D38DD"/>
    <w:rsid w:val="009D3A97"/>
    <w:rsid w:val="009D3ECF"/>
    <w:rsid w:val="009D4322"/>
    <w:rsid w:val="009D4354"/>
    <w:rsid w:val="009D492E"/>
    <w:rsid w:val="009D499C"/>
    <w:rsid w:val="009D4DFF"/>
    <w:rsid w:val="009D6046"/>
    <w:rsid w:val="009D61B1"/>
    <w:rsid w:val="009E056C"/>
    <w:rsid w:val="009E08D0"/>
    <w:rsid w:val="009E28F0"/>
    <w:rsid w:val="009E32B7"/>
    <w:rsid w:val="009E433C"/>
    <w:rsid w:val="009E52D5"/>
    <w:rsid w:val="009E52FA"/>
    <w:rsid w:val="009E6018"/>
    <w:rsid w:val="009E68A5"/>
    <w:rsid w:val="009E68AE"/>
    <w:rsid w:val="009F1B2E"/>
    <w:rsid w:val="009F2904"/>
    <w:rsid w:val="009F330E"/>
    <w:rsid w:val="009F3982"/>
    <w:rsid w:val="009F4385"/>
    <w:rsid w:val="009F48AE"/>
    <w:rsid w:val="009F57BD"/>
    <w:rsid w:val="009F62F1"/>
    <w:rsid w:val="009F64F8"/>
    <w:rsid w:val="009F6E4D"/>
    <w:rsid w:val="009F7AC7"/>
    <w:rsid w:val="009F7B30"/>
    <w:rsid w:val="009F7F90"/>
    <w:rsid w:val="00A00818"/>
    <w:rsid w:val="00A010AA"/>
    <w:rsid w:val="00A012D1"/>
    <w:rsid w:val="00A015DD"/>
    <w:rsid w:val="00A019EE"/>
    <w:rsid w:val="00A01DCD"/>
    <w:rsid w:val="00A023D5"/>
    <w:rsid w:val="00A03445"/>
    <w:rsid w:val="00A0376B"/>
    <w:rsid w:val="00A04B0C"/>
    <w:rsid w:val="00A0603D"/>
    <w:rsid w:val="00A100B0"/>
    <w:rsid w:val="00A105F4"/>
    <w:rsid w:val="00A109D5"/>
    <w:rsid w:val="00A10C44"/>
    <w:rsid w:val="00A1277C"/>
    <w:rsid w:val="00A1407C"/>
    <w:rsid w:val="00A148B4"/>
    <w:rsid w:val="00A15A01"/>
    <w:rsid w:val="00A15DB7"/>
    <w:rsid w:val="00A161A1"/>
    <w:rsid w:val="00A201D1"/>
    <w:rsid w:val="00A2071C"/>
    <w:rsid w:val="00A2184D"/>
    <w:rsid w:val="00A22147"/>
    <w:rsid w:val="00A221D5"/>
    <w:rsid w:val="00A22D5A"/>
    <w:rsid w:val="00A23D8A"/>
    <w:rsid w:val="00A23DAA"/>
    <w:rsid w:val="00A23F7E"/>
    <w:rsid w:val="00A24139"/>
    <w:rsid w:val="00A242ED"/>
    <w:rsid w:val="00A24506"/>
    <w:rsid w:val="00A25A8C"/>
    <w:rsid w:val="00A25CFB"/>
    <w:rsid w:val="00A27D09"/>
    <w:rsid w:val="00A310E1"/>
    <w:rsid w:val="00A31B65"/>
    <w:rsid w:val="00A3208B"/>
    <w:rsid w:val="00A3286E"/>
    <w:rsid w:val="00A3304C"/>
    <w:rsid w:val="00A33E54"/>
    <w:rsid w:val="00A346DF"/>
    <w:rsid w:val="00A34EBE"/>
    <w:rsid w:val="00A35419"/>
    <w:rsid w:val="00A410EC"/>
    <w:rsid w:val="00A412C6"/>
    <w:rsid w:val="00A41468"/>
    <w:rsid w:val="00A416FF"/>
    <w:rsid w:val="00A419E0"/>
    <w:rsid w:val="00A41BD4"/>
    <w:rsid w:val="00A4227B"/>
    <w:rsid w:val="00A42C4C"/>
    <w:rsid w:val="00A432F7"/>
    <w:rsid w:val="00A43CA2"/>
    <w:rsid w:val="00A440F1"/>
    <w:rsid w:val="00A44787"/>
    <w:rsid w:val="00A46A12"/>
    <w:rsid w:val="00A50B45"/>
    <w:rsid w:val="00A51945"/>
    <w:rsid w:val="00A51E78"/>
    <w:rsid w:val="00A51FEB"/>
    <w:rsid w:val="00A52270"/>
    <w:rsid w:val="00A52C7D"/>
    <w:rsid w:val="00A52E4E"/>
    <w:rsid w:val="00A5394A"/>
    <w:rsid w:val="00A53BB8"/>
    <w:rsid w:val="00A53CA8"/>
    <w:rsid w:val="00A545B5"/>
    <w:rsid w:val="00A54B88"/>
    <w:rsid w:val="00A54B93"/>
    <w:rsid w:val="00A554ED"/>
    <w:rsid w:val="00A556E6"/>
    <w:rsid w:val="00A55C6C"/>
    <w:rsid w:val="00A562A5"/>
    <w:rsid w:val="00A57E12"/>
    <w:rsid w:val="00A6065E"/>
    <w:rsid w:val="00A608A3"/>
    <w:rsid w:val="00A61323"/>
    <w:rsid w:val="00A6148B"/>
    <w:rsid w:val="00A61DDB"/>
    <w:rsid w:val="00A623F5"/>
    <w:rsid w:val="00A62E21"/>
    <w:rsid w:val="00A643DE"/>
    <w:rsid w:val="00A64ACC"/>
    <w:rsid w:val="00A64B87"/>
    <w:rsid w:val="00A64E1D"/>
    <w:rsid w:val="00A64EB1"/>
    <w:rsid w:val="00A65E35"/>
    <w:rsid w:val="00A67521"/>
    <w:rsid w:val="00A67A27"/>
    <w:rsid w:val="00A7015D"/>
    <w:rsid w:val="00A70CF9"/>
    <w:rsid w:val="00A71287"/>
    <w:rsid w:val="00A713ED"/>
    <w:rsid w:val="00A71CC7"/>
    <w:rsid w:val="00A7361E"/>
    <w:rsid w:val="00A74275"/>
    <w:rsid w:val="00A754D5"/>
    <w:rsid w:val="00A75E4E"/>
    <w:rsid w:val="00A764A0"/>
    <w:rsid w:val="00A767B7"/>
    <w:rsid w:val="00A76AD9"/>
    <w:rsid w:val="00A7726A"/>
    <w:rsid w:val="00A77C70"/>
    <w:rsid w:val="00A80374"/>
    <w:rsid w:val="00A80D1F"/>
    <w:rsid w:val="00A815C0"/>
    <w:rsid w:val="00A81EA2"/>
    <w:rsid w:val="00A8219C"/>
    <w:rsid w:val="00A82AF2"/>
    <w:rsid w:val="00A8307D"/>
    <w:rsid w:val="00A83316"/>
    <w:rsid w:val="00A83451"/>
    <w:rsid w:val="00A83F35"/>
    <w:rsid w:val="00A858EC"/>
    <w:rsid w:val="00A86707"/>
    <w:rsid w:val="00A86F86"/>
    <w:rsid w:val="00A900E2"/>
    <w:rsid w:val="00A92EC9"/>
    <w:rsid w:val="00A94024"/>
    <w:rsid w:val="00A94367"/>
    <w:rsid w:val="00A961FF"/>
    <w:rsid w:val="00A966C2"/>
    <w:rsid w:val="00A97DC6"/>
    <w:rsid w:val="00AA031F"/>
    <w:rsid w:val="00AA2DD8"/>
    <w:rsid w:val="00AA2EA6"/>
    <w:rsid w:val="00AA30D0"/>
    <w:rsid w:val="00AA3821"/>
    <w:rsid w:val="00AA6BEA"/>
    <w:rsid w:val="00AA71C1"/>
    <w:rsid w:val="00AB0978"/>
    <w:rsid w:val="00AB1448"/>
    <w:rsid w:val="00AB1AAB"/>
    <w:rsid w:val="00AB1F8D"/>
    <w:rsid w:val="00AB21ED"/>
    <w:rsid w:val="00AB23D1"/>
    <w:rsid w:val="00AB3460"/>
    <w:rsid w:val="00AB351C"/>
    <w:rsid w:val="00AB3799"/>
    <w:rsid w:val="00AB43EF"/>
    <w:rsid w:val="00AB564A"/>
    <w:rsid w:val="00AB58E4"/>
    <w:rsid w:val="00AB65A1"/>
    <w:rsid w:val="00AB680B"/>
    <w:rsid w:val="00AB698D"/>
    <w:rsid w:val="00AB6D8C"/>
    <w:rsid w:val="00AB7015"/>
    <w:rsid w:val="00AB7A8C"/>
    <w:rsid w:val="00AB7D60"/>
    <w:rsid w:val="00AB7EDE"/>
    <w:rsid w:val="00AC0242"/>
    <w:rsid w:val="00AC23AF"/>
    <w:rsid w:val="00AC2481"/>
    <w:rsid w:val="00AC3056"/>
    <w:rsid w:val="00AC4671"/>
    <w:rsid w:val="00AC4CA3"/>
    <w:rsid w:val="00AC4CFF"/>
    <w:rsid w:val="00AC5ABF"/>
    <w:rsid w:val="00AC6098"/>
    <w:rsid w:val="00AC6211"/>
    <w:rsid w:val="00AC6D1C"/>
    <w:rsid w:val="00AC7350"/>
    <w:rsid w:val="00AD0326"/>
    <w:rsid w:val="00AD0358"/>
    <w:rsid w:val="00AD085B"/>
    <w:rsid w:val="00AD09E7"/>
    <w:rsid w:val="00AD16CA"/>
    <w:rsid w:val="00AD2000"/>
    <w:rsid w:val="00AD2802"/>
    <w:rsid w:val="00AD2838"/>
    <w:rsid w:val="00AD4365"/>
    <w:rsid w:val="00AD4B30"/>
    <w:rsid w:val="00AD4CAA"/>
    <w:rsid w:val="00AD4D2C"/>
    <w:rsid w:val="00AD6319"/>
    <w:rsid w:val="00AD75CE"/>
    <w:rsid w:val="00AD783C"/>
    <w:rsid w:val="00AE010A"/>
    <w:rsid w:val="00AE04D6"/>
    <w:rsid w:val="00AE0C5E"/>
    <w:rsid w:val="00AE2B02"/>
    <w:rsid w:val="00AE35F1"/>
    <w:rsid w:val="00AE42E6"/>
    <w:rsid w:val="00AE439B"/>
    <w:rsid w:val="00AE4983"/>
    <w:rsid w:val="00AE50E6"/>
    <w:rsid w:val="00AE731F"/>
    <w:rsid w:val="00AE7B31"/>
    <w:rsid w:val="00AF0439"/>
    <w:rsid w:val="00AF0645"/>
    <w:rsid w:val="00AF2709"/>
    <w:rsid w:val="00AF2973"/>
    <w:rsid w:val="00AF33BB"/>
    <w:rsid w:val="00AF37C4"/>
    <w:rsid w:val="00AF3C75"/>
    <w:rsid w:val="00AF4375"/>
    <w:rsid w:val="00AF51A0"/>
    <w:rsid w:val="00AF5F29"/>
    <w:rsid w:val="00AF622A"/>
    <w:rsid w:val="00AF6EEF"/>
    <w:rsid w:val="00AF7734"/>
    <w:rsid w:val="00AF7F0E"/>
    <w:rsid w:val="00B034D7"/>
    <w:rsid w:val="00B04312"/>
    <w:rsid w:val="00B06899"/>
    <w:rsid w:val="00B06D84"/>
    <w:rsid w:val="00B07601"/>
    <w:rsid w:val="00B10060"/>
    <w:rsid w:val="00B11399"/>
    <w:rsid w:val="00B125C4"/>
    <w:rsid w:val="00B12865"/>
    <w:rsid w:val="00B129F9"/>
    <w:rsid w:val="00B133A3"/>
    <w:rsid w:val="00B13A5B"/>
    <w:rsid w:val="00B149A9"/>
    <w:rsid w:val="00B14BF3"/>
    <w:rsid w:val="00B15A00"/>
    <w:rsid w:val="00B15B21"/>
    <w:rsid w:val="00B16093"/>
    <w:rsid w:val="00B1681F"/>
    <w:rsid w:val="00B16E25"/>
    <w:rsid w:val="00B17339"/>
    <w:rsid w:val="00B20131"/>
    <w:rsid w:val="00B20821"/>
    <w:rsid w:val="00B20D3D"/>
    <w:rsid w:val="00B21F8D"/>
    <w:rsid w:val="00B22561"/>
    <w:rsid w:val="00B22F43"/>
    <w:rsid w:val="00B23483"/>
    <w:rsid w:val="00B26268"/>
    <w:rsid w:val="00B266F3"/>
    <w:rsid w:val="00B27214"/>
    <w:rsid w:val="00B31528"/>
    <w:rsid w:val="00B318B9"/>
    <w:rsid w:val="00B331C8"/>
    <w:rsid w:val="00B340F8"/>
    <w:rsid w:val="00B352CA"/>
    <w:rsid w:val="00B35E83"/>
    <w:rsid w:val="00B379DC"/>
    <w:rsid w:val="00B40A35"/>
    <w:rsid w:val="00B40DB2"/>
    <w:rsid w:val="00B40E24"/>
    <w:rsid w:val="00B412DE"/>
    <w:rsid w:val="00B421A6"/>
    <w:rsid w:val="00B421BE"/>
    <w:rsid w:val="00B43114"/>
    <w:rsid w:val="00B4358A"/>
    <w:rsid w:val="00B440F6"/>
    <w:rsid w:val="00B44BB2"/>
    <w:rsid w:val="00B44E6F"/>
    <w:rsid w:val="00B44EEF"/>
    <w:rsid w:val="00B463E9"/>
    <w:rsid w:val="00B47665"/>
    <w:rsid w:val="00B523B2"/>
    <w:rsid w:val="00B52D30"/>
    <w:rsid w:val="00B531A6"/>
    <w:rsid w:val="00B5324E"/>
    <w:rsid w:val="00B54F63"/>
    <w:rsid w:val="00B55B40"/>
    <w:rsid w:val="00B579D7"/>
    <w:rsid w:val="00B57C5A"/>
    <w:rsid w:val="00B60FFA"/>
    <w:rsid w:val="00B63C4E"/>
    <w:rsid w:val="00B655E1"/>
    <w:rsid w:val="00B66FAE"/>
    <w:rsid w:val="00B67EE7"/>
    <w:rsid w:val="00B71E43"/>
    <w:rsid w:val="00B72AD7"/>
    <w:rsid w:val="00B72C15"/>
    <w:rsid w:val="00B73669"/>
    <w:rsid w:val="00B73E14"/>
    <w:rsid w:val="00B74BA4"/>
    <w:rsid w:val="00B75963"/>
    <w:rsid w:val="00B760FE"/>
    <w:rsid w:val="00B77558"/>
    <w:rsid w:val="00B77E86"/>
    <w:rsid w:val="00B80961"/>
    <w:rsid w:val="00B80B37"/>
    <w:rsid w:val="00B82010"/>
    <w:rsid w:val="00B8286E"/>
    <w:rsid w:val="00B835DD"/>
    <w:rsid w:val="00B8433C"/>
    <w:rsid w:val="00B84486"/>
    <w:rsid w:val="00B84C38"/>
    <w:rsid w:val="00B8642F"/>
    <w:rsid w:val="00B86548"/>
    <w:rsid w:val="00B86CC0"/>
    <w:rsid w:val="00B87F11"/>
    <w:rsid w:val="00B90640"/>
    <w:rsid w:val="00B907D8"/>
    <w:rsid w:val="00B924EC"/>
    <w:rsid w:val="00B92601"/>
    <w:rsid w:val="00B92FDA"/>
    <w:rsid w:val="00B93149"/>
    <w:rsid w:val="00B93919"/>
    <w:rsid w:val="00B93BC4"/>
    <w:rsid w:val="00B93D72"/>
    <w:rsid w:val="00B941B2"/>
    <w:rsid w:val="00B945EA"/>
    <w:rsid w:val="00B956C2"/>
    <w:rsid w:val="00B95B74"/>
    <w:rsid w:val="00B95C62"/>
    <w:rsid w:val="00B96152"/>
    <w:rsid w:val="00B96B59"/>
    <w:rsid w:val="00B9732B"/>
    <w:rsid w:val="00BA16FA"/>
    <w:rsid w:val="00BA17D8"/>
    <w:rsid w:val="00BA227B"/>
    <w:rsid w:val="00BA361A"/>
    <w:rsid w:val="00BA3FCA"/>
    <w:rsid w:val="00BA4043"/>
    <w:rsid w:val="00BA583C"/>
    <w:rsid w:val="00BA643A"/>
    <w:rsid w:val="00BA67FC"/>
    <w:rsid w:val="00BA6D9B"/>
    <w:rsid w:val="00BA7515"/>
    <w:rsid w:val="00BB07F9"/>
    <w:rsid w:val="00BB0FC4"/>
    <w:rsid w:val="00BB3118"/>
    <w:rsid w:val="00BB31C1"/>
    <w:rsid w:val="00BB3D83"/>
    <w:rsid w:val="00BB50F8"/>
    <w:rsid w:val="00BB5B01"/>
    <w:rsid w:val="00BC1719"/>
    <w:rsid w:val="00BC39E5"/>
    <w:rsid w:val="00BC5685"/>
    <w:rsid w:val="00BC611D"/>
    <w:rsid w:val="00BC6B2C"/>
    <w:rsid w:val="00BC7B6E"/>
    <w:rsid w:val="00BD0727"/>
    <w:rsid w:val="00BD0A9B"/>
    <w:rsid w:val="00BD1646"/>
    <w:rsid w:val="00BD1BC3"/>
    <w:rsid w:val="00BD5434"/>
    <w:rsid w:val="00BD5767"/>
    <w:rsid w:val="00BD6244"/>
    <w:rsid w:val="00BD6622"/>
    <w:rsid w:val="00BD68DE"/>
    <w:rsid w:val="00BD7379"/>
    <w:rsid w:val="00BD79A5"/>
    <w:rsid w:val="00BE018B"/>
    <w:rsid w:val="00BE0B98"/>
    <w:rsid w:val="00BE1293"/>
    <w:rsid w:val="00BE1F89"/>
    <w:rsid w:val="00BE2782"/>
    <w:rsid w:val="00BE45AC"/>
    <w:rsid w:val="00BE504A"/>
    <w:rsid w:val="00BE57F8"/>
    <w:rsid w:val="00BF1084"/>
    <w:rsid w:val="00BF113C"/>
    <w:rsid w:val="00BF1EE9"/>
    <w:rsid w:val="00BF3266"/>
    <w:rsid w:val="00BF3B0A"/>
    <w:rsid w:val="00BF3EB8"/>
    <w:rsid w:val="00BF429D"/>
    <w:rsid w:val="00BF4637"/>
    <w:rsid w:val="00BF4BFF"/>
    <w:rsid w:val="00BF5693"/>
    <w:rsid w:val="00BF5BE2"/>
    <w:rsid w:val="00C00CF1"/>
    <w:rsid w:val="00C03038"/>
    <w:rsid w:val="00C0370A"/>
    <w:rsid w:val="00C06488"/>
    <w:rsid w:val="00C10B92"/>
    <w:rsid w:val="00C11C0B"/>
    <w:rsid w:val="00C121B6"/>
    <w:rsid w:val="00C13A1F"/>
    <w:rsid w:val="00C14ADB"/>
    <w:rsid w:val="00C14E5A"/>
    <w:rsid w:val="00C155D8"/>
    <w:rsid w:val="00C155FA"/>
    <w:rsid w:val="00C15CB2"/>
    <w:rsid w:val="00C16B05"/>
    <w:rsid w:val="00C17093"/>
    <w:rsid w:val="00C170A9"/>
    <w:rsid w:val="00C1710D"/>
    <w:rsid w:val="00C17254"/>
    <w:rsid w:val="00C1783C"/>
    <w:rsid w:val="00C1793E"/>
    <w:rsid w:val="00C2177C"/>
    <w:rsid w:val="00C21BE6"/>
    <w:rsid w:val="00C224D1"/>
    <w:rsid w:val="00C22E0C"/>
    <w:rsid w:val="00C2399B"/>
    <w:rsid w:val="00C23C2F"/>
    <w:rsid w:val="00C246E2"/>
    <w:rsid w:val="00C259CA"/>
    <w:rsid w:val="00C261DF"/>
    <w:rsid w:val="00C2641F"/>
    <w:rsid w:val="00C26DAD"/>
    <w:rsid w:val="00C26FF2"/>
    <w:rsid w:val="00C2734B"/>
    <w:rsid w:val="00C27E69"/>
    <w:rsid w:val="00C30C34"/>
    <w:rsid w:val="00C3266D"/>
    <w:rsid w:val="00C33C3F"/>
    <w:rsid w:val="00C35904"/>
    <w:rsid w:val="00C3617E"/>
    <w:rsid w:val="00C362E4"/>
    <w:rsid w:val="00C365F8"/>
    <w:rsid w:val="00C37661"/>
    <w:rsid w:val="00C377F5"/>
    <w:rsid w:val="00C37E4A"/>
    <w:rsid w:val="00C43E7A"/>
    <w:rsid w:val="00C45F74"/>
    <w:rsid w:val="00C46BC7"/>
    <w:rsid w:val="00C4791D"/>
    <w:rsid w:val="00C51807"/>
    <w:rsid w:val="00C52D03"/>
    <w:rsid w:val="00C53AC2"/>
    <w:rsid w:val="00C53DE3"/>
    <w:rsid w:val="00C54094"/>
    <w:rsid w:val="00C54F63"/>
    <w:rsid w:val="00C5654F"/>
    <w:rsid w:val="00C56A1E"/>
    <w:rsid w:val="00C56D9F"/>
    <w:rsid w:val="00C56E98"/>
    <w:rsid w:val="00C57758"/>
    <w:rsid w:val="00C57EB8"/>
    <w:rsid w:val="00C6050F"/>
    <w:rsid w:val="00C6093A"/>
    <w:rsid w:val="00C6119F"/>
    <w:rsid w:val="00C61E29"/>
    <w:rsid w:val="00C61FD7"/>
    <w:rsid w:val="00C62286"/>
    <w:rsid w:val="00C63105"/>
    <w:rsid w:val="00C639EF"/>
    <w:rsid w:val="00C64667"/>
    <w:rsid w:val="00C64689"/>
    <w:rsid w:val="00C6516B"/>
    <w:rsid w:val="00C66651"/>
    <w:rsid w:val="00C66BB9"/>
    <w:rsid w:val="00C6705B"/>
    <w:rsid w:val="00C67342"/>
    <w:rsid w:val="00C67CF7"/>
    <w:rsid w:val="00C67EB4"/>
    <w:rsid w:val="00C71014"/>
    <w:rsid w:val="00C7159B"/>
    <w:rsid w:val="00C71DA2"/>
    <w:rsid w:val="00C7202B"/>
    <w:rsid w:val="00C72D1B"/>
    <w:rsid w:val="00C73411"/>
    <w:rsid w:val="00C7363F"/>
    <w:rsid w:val="00C7452F"/>
    <w:rsid w:val="00C7482F"/>
    <w:rsid w:val="00C77047"/>
    <w:rsid w:val="00C776C9"/>
    <w:rsid w:val="00C77D63"/>
    <w:rsid w:val="00C77E9F"/>
    <w:rsid w:val="00C800D1"/>
    <w:rsid w:val="00C808DF"/>
    <w:rsid w:val="00C809A5"/>
    <w:rsid w:val="00C81406"/>
    <w:rsid w:val="00C817D4"/>
    <w:rsid w:val="00C82C3E"/>
    <w:rsid w:val="00C85DD3"/>
    <w:rsid w:val="00C876A4"/>
    <w:rsid w:val="00C903C6"/>
    <w:rsid w:val="00C91285"/>
    <w:rsid w:val="00C91EB6"/>
    <w:rsid w:val="00C933C0"/>
    <w:rsid w:val="00C95334"/>
    <w:rsid w:val="00C9591E"/>
    <w:rsid w:val="00C9601E"/>
    <w:rsid w:val="00C97E65"/>
    <w:rsid w:val="00CA019B"/>
    <w:rsid w:val="00CA03C4"/>
    <w:rsid w:val="00CA0A0D"/>
    <w:rsid w:val="00CA311E"/>
    <w:rsid w:val="00CA4E3C"/>
    <w:rsid w:val="00CA5DA4"/>
    <w:rsid w:val="00CA6240"/>
    <w:rsid w:val="00CA62EA"/>
    <w:rsid w:val="00CA69BB"/>
    <w:rsid w:val="00CA6C59"/>
    <w:rsid w:val="00CB044E"/>
    <w:rsid w:val="00CB08FE"/>
    <w:rsid w:val="00CB266C"/>
    <w:rsid w:val="00CB5C0D"/>
    <w:rsid w:val="00CB63E1"/>
    <w:rsid w:val="00CB6AA6"/>
    <w:rsid w:val="00CB7B84"/>
    <w:rsid w:val="00CC01E6"/>
    <w:rsid w:val="00CC0415"/>
    <w:rsid w:val="00CC0625"/>
    <w:rsid w:val="00CC1632"/>
    <w:rsid w:val="00CC1CC8"/>
    <w:rsid w:val="00CC2090"/>
    <w:rsid w:val="00CC2905"/>
    <w:rsid w:val="00CC2F64"/>
    <w:rsid w:val="00CC30F9"/>
    <w:rsid w:val="00CC541D"/>
    <w:rsid w:val="00CC5576"/>
    <w:rsid w:val="00CC58FC"/>
    <w:rsid w:val="00CC5B5A"/>
    <w:rsid w:val="00CC67F7"/>
    <w:rsid w:val="00CC7A14"/>
    <w:rsid w:val="00CD0AD3"/>
    <w:rsid w:val="00CD0BD5"/>
    <w:rsid w:val="00CD0D82"/>
    <w:rsid w:val="00CD23F4"/>
    <w:rsid w:val="00CD259E"/>
    <w:rsid w:val="00CD39AA"/>
    <w:rsid w:val="00CD4299"/>
    <w:rsid w:val="00CD44B8"/>
    <w:rsid w:val="00CD4CF0"/>
    <w:rsid w:val="00CD5968"/>
    <w:rsid w:val="00CD59C8"/>
    <w:rsid w:val="00CD6DF6"/>
    <w:rsid w:val="00CD7034"/>
    <w:rsid w:val="00CD7B04"/>
    <w:rsid w:val="00CE07D1"/>
    <w:rsid w:val="00CE07FA"/>
    <w:rsid w:val="00CE1CCA"/>
    <w:rsid w:val="00CE1D89"/>
    <w:rsid w:val="00CE1FAB"/>
    <w:rsid w:val="00CE202A"/>
    <w:rsid w:val="00CE2DF2"/>
    <w:rsid w:val="00CE44D8"/>
    <w:rsid w:val="00CE628C"/>
    <w:rsid w:val="00CE6CD3"/>
    <w:rsid w:val="00CE7311"/>
    <w:rsid w:val="00CE7AAD"/>
    <w:rsid w:val="00CF0AFA"/>
    <w:rsid w:val="00CF2675"/>
    <w:rsid w:val="00CF2984"/>
    <w:rsid w:val="00CF2B89"/>
    <w:rsid w:val="00CF2B99"/>
    <w:rsid w:val="00CF3D3B"/>
    <w:rsid w:val="00CF43D3"/>
    <w:rsid w:val="00CF4620"/>
    <w:rsid w:val="00CF4C2C"/>
    <w:rsid w:val="00CF518E"/>
    <w:rsid w:val="00CF5F3B"/>
    <w:rsid w:val="00CF6555"/>
    <w:rsid w:val="00D00096"/>
    <w:rsid w:val="00D00709"/>
    <w:rsid w:val="00D00AFB"/>
    <w:rsid w:val="00D00D06"/>
    <w:rsid w:val="00D00FCA"/>
    <w:rsid w:val="00D01BF7"/>
    <w:rsid w:val="00D024EF"/>
    <w:rsid w:val="00D02798"/>
    <w:rsid w:val="00D02B31"/>
    <w:rsid w:val="00D02BAB"/>
    <w:rsid w:val="00D0353B"/>
    <w:rsid w:val="00D045B7"/>
    <w:rsid w:val="00D05503"/>
    <w:rsid w:val="00D05B07"/>
    <w:rsid w:val="00D06196"/>
    <w:rsid w:val="00D06497"/>
    <w:rsid w:val="00D06B9D"/>
    <w:rsid w:val="00D07243"/>
    <w:rsid w:val="00D07929"/>
    <w:rsid w:val="00D07A43"/>
    <w:rsid w:val="00D07D78"/>
    <w:rsid w:val="00D07EFD"/>
    <w:rsid w:val="00D1005A"/>
    <w:rsid w:val="00D1114C"/>
    <w:rsid w:val="00D112F5"/>
    <w:rsid w:val="00D12A0D"/>
    <w:rsid w:val="00D12CD6"/>
    <w:rsid w:val="00D134F9"/>
    <w:rsid w:val="00D14A26"/>
    <w:rsid w:val="00D14A62"/>
    <w:rsid w:val="00D15208"/>
    <w:rsid w:val="00D15917"/>
    <w:rsid w:val="00D15AD4"/>
    <w:rsid w:val="00D15DD0"/>
    <w:rsid w:val="00D164E0"/>
    <w:rsid w:val="00D16716"/>
    <w:rsid w:val="00D16828"/>
    <w:rsid w:val="00D16993"/>
    <w:rsid w:val="00D1784B"/>
    <w:rsid w:val="00D2297C"/>
    <w:rsid w:val="00D22F3F"/>
    <w:rsid w:val="00D24002"/>
    <w:rsid w:val="00D26294"/>
    <w:rsid w:val="00D26BFC"/>
    <w:rsid w:val="00D27C52"/>
    <w:rsid w:val="00D27E29"/>
    <w:rsid w:val="00D3033E"/>
    <w:rsid w:val="00D31003"/>
    <w:rsid w:val="00D313AD"/>
    <w:rsid w:val="00D317BF"/>
    <w:rsid w:val="00D32EEC"/>
    <w:rsid w:val="00D3439C"/>
    <w:rsid w:val="00D34AAB"/>
    <w:rsid w:val="00D35453"/>
    <w:rsid w:val="00D35670"/>
    <w:rsid w:val="00D36666"/>
    <w:rsid w:val="00D371F5"/>
    <w:rsid w:val="00D40B0B"/>
    <w:rsid w:val="00D41EC5"/>
    <w:rsid w:val="00D424F7"/>
    <w:rsid w:val="00D431EC"/>
    <w:rsid w:val="00D434C3"/>
    <w:rsid w:val="00D44956"/>
    <w:rsid w:val="00D44FA7"/>
    <w:rsid w:val="00D4533B"/>
    <w:rsid w:val="00D45DD9"/>
    <w:rsid w:val="00D4669E"/>
    <w:rsid w:val="00D46840"/>
    <w:rsid w:val="00D4685B"/>
    <w:rsid w:val="00D46A28"/>
    <w:rsid w:val="00D50B4B"/>
    <w:rsid w:val="00D511EC"/>
    <w:rsid w:val="00D512CE"/>
    <w:rsid w:val="00D51CE9"/>
    <w:rsid w:val="00D51EF5"/>
    <w:rsid w:val="00D522E5"/>
    <w:rsid w:val="00D5292A"/>
    <w:rsid w:val="00D52E77"/>
    <w:rsid w:val="00D54664"/>
    <w:rsid w:val="00D54B24"/>
    <w:rsid w:val="00D557AE"/>
    <w:rsid w:val="00D55FBD"/>
    <w:rsid w:val="00D56449"/>
    <w:rsid w:val="00D56A27"/>
    <w:rsid w:val="00D5748B"/>
    <w:rsid w:val="00D57549"/>
    <w:rsid w:val="00D57C28"/>
    <w:rsid w:val="00D60445"/>
    <w:rsid w:val="00D604FD"/>
    <w:rsid w:val="00D60EDD"/>
    <w:rsid w:val="00D61131"/>
    <w:rsid w:val="00D61762"/>
    <w:rsid w:val="00D624E3"/>
    <w:rsid w:val="00D62961"/>
    <w:rsid w:val="00D62C56"/>
    <w:rsid w:val="00D62CFF"/>
    <w:rsid w:val="00D63867"/>
    <w:rsid w:val="00D63D8B"/>
    <w:rsid w:val="00D651B9"/>
    <w:rsid w:val="00D65AC9"/>
    <w:rsid w:val="00D65F29"/>
    <w:rsid w:val="00D66729"/>
    <w:rsid w:val="00D66770"/>
    <w:rsid w:val="00D66B58"/>
    <w:rsid w:val="00D671F1"/>
    <w:rsid w:val="00D67B85"/>
    <w:rsid w:val="00D704F6"/>
    <w:rsid w:val="00D7133B"/>
    <w:rsid w:val="00D71BD5"/>
    <w:rsid w:val="00D72A0D"/>
    <w:rsid w:val="00D73582"/>
    <w:rsid w:val="00D736AD"/>
    <w:rsid w:val="00D745CE"/>
    <w:rsid w:val="00D75359"/>
    <w:rsid w:val="00D76046"/>
    <w:rsid w:val="00D76AC8"/>
    <w:rsid w:val="00D77C85"/>
    <w:rsid w:val="00D83D6D"/>
    <w:rsid w:val="00D85CB2"/>
    <w:rsid w:val="00D868A3"/>
    <w:rsid w:val="00D86C8C"/>
    <w:rsid w:val="00D901D5"/>
    <w:rsid w:val="00D90A7D"/>
    <w:rsid w:val="00D90D33"/>
    <w:rsid w:val="00D9157C"/>
    <w:rsid w:val="00D93353"/>
    <w:rsid w:val="00D9347B"/>
    <w:rsid w:val="00D9417E"/>
    <w:rsid w:val="00D9508A"/>
    <w:rsid w:val="00D954CB"/>
    <w:rsid w:val="00D9640F"/>
    <w:rsid w:val="00D9697D"/>
    <w:rsid w:val="00D96C11"/>
    <w:rsid w:val="00D974CE"/>
    <w:rsid w:val="00D97EC0"/>
    <w:rsid w:val="00D97ECD"/>
    <w:rsid w:val="00DA0111"/>
    <w:rsid w:val="00DA0CE7"/>
    <w:rsid w:val="00DA0E19"/>
    <w:rsid w:val="00DA1526"/>
    <w:rsid w:val="00DA1720"/>
    <w:rsid w:val="00DA1841"/>
    <w:rsid w:val="00DA19CC"/>
    <w:rsid w:val="00DA1C77"/>
    <w:rsid w:val="00DA1F12"/>
    <w:rsid w:val="00DA2380"/>
    <w:rsid w:val="00DA2E8D"/>
    <w:rsid w:val="00DA35CA"/>
    <w:rsid w:val="00DA37DF"/>
    <w:rsid w:val="00DA3CE7"/>
    <w:rsid w:val="00DA424F"/>
    <w:rsid w:val="00DA5ED4"/>
    <w:rsid w:val="00DB0576"/>
    <w:rsid w:val="00DB07A3"/>
    <w:rsid w:val="00DB0EFB"/>
    <w:rsid w:val="00DB140B"/>
    <w:rsid w:val="00DB1D08"/>
    <w:rsid w:val="00DB31AD"/>
    <w:rsid w:val="00DB4107"/>
    <w:rsid w:val="00DB42FC"/>
    <w:rsid w:val="00DB4963"/>
    <w:rsid w:val="00DB5741"/>
    <w:rsid w:val="00DB5A1E"/>
    <w:rsid w:val="00DB65B6"/>
    <w:rsid w:val="00DB6BD0"/>
    <w:rsid w:val="00DC210F"/>
    <w:rsid w:val="00DC23B2"/>
    <w:rsid w:val="00DC2F87"/>
    <w:rsid w:val="00DC5EAF"/>
    <w:rsid w:val="00DC61C4"/>
    <w:rsid w:val="00DC630F"/>
    <w:rsid w:val="00DC6CC3"/>
    <w:rsid w:val="00DD0777"/>
    <w:rsid w:val="00DD0E4A"/>
    <w:rsid w:val="00DD1045"/>
    <w:rsid w:val="00DD11BA"/>
    <w:rsid w:val="00DD1900"/>
    <w:rsid w:val="00DD1A6A"/>
    <w:rsid w:val="00DD1A6F"/>
    <w:rsid w:val="00DD1C61"/>
    <w:rsid w:val="00DD1CD8"/>
    <w:rsid w:val="00DD2474"/>
    <w:rsid w:val="00DD2492"/>
    <w:rsid w:val="00DD2CD8"/>
    <w:rsid w:val="00DD2FD2"/>
    <w:rsid w:val="00DD387D"/>
    <w:rsid w:val="00DD45F7"/>
    <w:rsid w:val="00DD4BC6"/>
    <w:rsid w:val="00DD4FA8"/>
    <w:rsid w:val="00DD5141"/>
    <w:rsid w:val="00DD5743"/>
    <w:rsid w:val="00DD5798"/>
    <w:rsid w:val="00DD6145"/>
    <w:rsid w:val="00DD7051"/>
    <w:rsid w:val="00DD7C7F"/>
    <w:rsid w:val="00DE2054"/>
    <w:rsid w:val="00DE2077"/>
    <w:rsid w:val="00DE2C0E"/>
    <w:rsid w:val="00DE316C"/>
    <w:rsid w:val="00DE3B02"/>
    <w:rsid w:val="00DE50C5"/>
    <w:rsid w:val="00DE5B34"/>
    <w:rsid w:val="00DE66E6"/>
    <w:rsid w:val="00DE6CCE"/>
    <w:rsid w:val="00DE6EE0"/>
    <w:rsid w:val="00DE7E7B"/>
    <w:rsid w:val="00DF01E4"/>
    <w:rsid w:val="00DF299E"/>
    <w:rsid w:val="00DF2E02"/>
    <w:rsid w:val="00DF3353"/>
    <w:rsid w:val="00DF3DB1"/>
    <w:rsid w:val="00DF3F8B"/>
    <w:rsid w:val="00DF457A"/>
    <w:rsid w:val="00DF5D88"/>
    <w:rsid w:val="00E005F3"/>
    <w:rsid w:val="00E02703"/>
    <w:rsid w:val="00E02A28"/>
    <w:rsid w:val="00E04BDF"/>
    <w:rsid w:val="00E06CA5"/>
    <w:rsid w:val="00E06CB6"/>
    <w:rsid w:val="00E07578"/>
    <w:rsid w:val="00E07B14"/>
    <w:rsid w:val="00E114B9"/>
    <w:rsid w:val="00E12915"/>
    <w:rsid w:val="00E13F4A"/>
    <w:rsid w:val="00E15D38"/>
    <w:rsid w:val="00E20E65"/>
    <w:rsid w:val="00E21345"/>
    <w:rsid w:val="00E21418"/>
    <w:rsid w:val="00E21F2D"/>
    <w:rsid w:val="00E22096"/>
    <w:rsid w:val="00E22585"/>
    <w:rsid w:val="00E22B7C"/>
    <w:rsid w:val="00E24443"/>
    <w:rsid w:val="00E25467"/>
    <w:rsid w:val="00E25621"/>
    <w:rsid w:val="00E26065"/>
    <w:rsid w:val="00E26173"/>
    <w:rsid w:val="00E26B30"/>
    <w:rsid w:val="00E30990"/>
    <w:rsid w:val="00E3305C"/>
    <w:rsid w:val="00E33BFF"/>
    <w:rsid w:val="00E36194"/>
    <w:rsid w:val="00E361A2"/>
    <w:rsid w:val="00E36423"/>
    <w:rsid w:val="00E36446"/>
    <w:rsid w:val="00E3761C"/>
    <w:rsid w:val="00E37ACD"/>
    <w:rsid w:val="00E37C44"/>
    <w:rsid w:val="00E40DFF"/>
    <w:rsid w:val="00E40FCB"/>
    <w:rsid w:val="00E41407"/>
    <w:rsid w:val="00E41970"/>
    <w:rsid w:val="00E41FF9"/>
    <w:rsid w:val="00E43658"/>
    <w:rsid w:val="00E43B29"/>
    <w:rsid w:val="00E44FA6"/>
    <w:rsid w:val="00E45951"/>
    <w:rsid w:val="00E45BDE"/>
    <w:rsid w:val="00E46769"/>
    <w:rsid w:val="00E46A9C"/>
    <w:rsid w:val="00E47404"/>
    <w:rsid w:val="00E47E5F"/>
    <w:rsid w:val="00E5091E"/>
    <w:rsid w:val="00E51244"/>
    <w:rsid w:val="00E51B40"/>
    <w:rsid w:val="00E51D20"/>
    <w:rsid w:val="00E51E82"/>
    <w:rsid w:val="00E51FC7"/>
    <w:rsid w:val="00E52545"/>
    <w:rsid w:val="00E5483B"/>
    <w:rsid w:val="00E55750"/>
    <w:rsid w:val="00E55DC6"/>
    <w:rsid w:val="00E56563"/>
    <w:rsid w:val="00E56766"/>
    <w:rsid w:val="00E6087E"/>
    <w:rsid w:val="00E60B83"/>
    <w:rsid w:val="00E62282"/>
    <w:rsid w:val="00E63C73"/>
    <w:rsid w:val="00E652B2"/>
    <w:rsid w:val="00E6566A"/>
    <w:rsid w:val="00E657C9"/>
    <w:rsid w:val="00E658A8"/>
    <w:rsid w:val="00E65D55"/>
    <w:rsid w:val="00E65F36"/>
    <w:rsid w:val="00E664D9"/>
    <w:rsid w:val="00E66824"/>
    <w:rsid w:val="00E677B0"/>
    <w:rsid w:val="00E7078A"/>
    <w:rsid w:val="00E70A79"/>
    <w:rsid w:val="00E726D3"/>
    <w:rsid w:val="00E72F81"/>
    <w:rsid w:val="00E72FC8"/>
    <w:rsid w:val="00E73470"/>
    <w:rsid w:val="00E73B1E"/>
    <w:rsid w:val="00E7482B"/>
    <w:rsid w:val="00E76673"/>
    <w:rsid w:val="00E77C1E"/>
    <w:rsid w:val="00E804FB"/>
    <w:rsid w:val="00E82742"/>
    <w:rsid w:val="00E83F76"/>
    <w:rsid w:val="00E84BDA"/>
    <w:rsid w:val="00E85809"/>
    <w:rsid w:val="00E866E1"/>
    <w:rsid w:val="00E86F43"/>
    <w:rsid w:val="00E87523"/>
    <w:rsid w:val="00E87655"/>
    <w:rsid w:val="00E9260C"/>
    <w:rsid w:val="00E92DAD"/>
    <w:rsid w:val="00E94188"/>
    <w:rsid w:val="00E95616"/>
    <w:rsid w:val="00E9609C"/>
    <w:rsid w:val="00E96D9F"/>
    <w:rsid w:val="00E97793"/>
    <w:rsid w:val="00E97ABC"/>
    <w:rsid w:val="00EA05BE"/>
    <w:rsid w:val="00EA1D8D"/>
    <w:rsid w:val="00EA1EE4"/>
    <w:rsid w:val="00EA2181"/>
    <w:rsid w:val="00EA2EE5"/>
    <w:rsid w:val="00EA32C4"/>
    <w:rsid w:val="00EA352A"/>
    <w:rsid w:val="00EA359E"/>
    <w:rsid w:val="00EA3F76"/>
    <w:rsid w:val="00EA43E2"/>
    <w:rsid w:val="00EA44B9"/>
    <w:rsid w:val="00EA45C4"/>
    <w:rsid w:val="00EA5C71"/>
    <w:rsid w:val="00EA6B2F"/>
    <w:rsid w:val="00EA7836"/>
    <w:rsid w:val="00EB06D0"/>
    <w:rsid w:val="00EB102E"/>
    <w:rsid w:val="00EB12C0"/>
    <w:rsid w:val="00EB1F35"/>
    <w:rsid w:val="00EB1FAB"/>
    <w:rsid w:val="00EB3614"/>
    <w:rsid w:val="00EB40B5"/>
    <w:rsid w:val="00EB40DA"/>
    <w:rsid w:val="00EB5625"/>
    <w:rsid w:val="00EB57E3"/>
    <w:rsid w:val="00EB5F78"/>
    <w:rsid w:val="00EB6A0A"/>
    <w:rsid w:val="00EB6D2B"/>
    <w:rsid w:val="00EB732C"/>
    <w:rsid w:val="00EC0A2C"/>
    <w:rsid w:val="00EC0DFC"/>
    <w:rsid w:val="00EC489C"/>
    <w:rsid w:val="00EC4CFF"/>
    <w:rsid w:val="00EC4F3D"/>
    <w:rsid w:val="00EC674C"/>
    <w:rsid w:val="00ED0B22"/>
    <w:rsid w:val="00ED1BD2"/>
    <w:rsid w:val="00ED2D04"/>
    <w:rsid w:val="00ED3B84"/>
    <w:rsid w:val="00ED47A1"/>
    <w:rsid w:val="00ED49D8"/>
    <w:rsid w:val="00ED5589"/>
    <w:rsid w:val="00ED6C07"/>
    <w:rsid w:val="00ED7160"/>
    <w:rsid w:val="00ED797E"/>
    <w:rsid w:val="00EE00CE"/>
    <w:rsid w:val="00EE0310"/>
    <w:rsid w:val="00EE0E85"/>
    <w:rsid w:val="00EE1AC0"/>
    <w:rsid w:val="00EE1F26"/>
    <w:rsid w:val="00EE20DF"/>
    <w:rsid w:val="00EE2185"/>
    <w:rsid w:val="00EE3CBA"/>
    <w:rsid w:val="00EE7DA9"/>
    <w:rsid w:val="00EE7DE7"/>
    <w:rsid w:val="00EF0092"/>
    <w:rsid w:val="00EF0A65"/>
    <w:rsid w:val="00EF0BBA"/>
    <w:rsid w:val="00EF108B"/>
    <w:rsid w:val="00EF2DAC"/>
    <w:rsid w:val="00EF364C"/>
    <w:rsid w:val="00EF3A71"/>
    <w:rsid w:val="00EF3CD0"/>
    <w:rsid w:val="00EF3ED1"/>
    <w:rsid w:val="00EF40A4"/>
    <w:rsid w:val="00EF4276"/>
    <w:rsid w:val="00EF5044"/>
    <w:rsid w:val="00EF79D0"/>
    <w:rsid w:val="00F01162"/>
    <w:rsid w:val="00F03F9D"/>
    <w:rsid w:val="00F06988"/>
    <w:rsid w:val="00F069F6"/>
    <w:rsid w:val="00F0718A"/>
    <w:rsid w:val="00F1022C"/>
    <w:rsid w:val="00F105CB"/>
    <w:rsid w:val="00F1072E"/>
    <w:rsid w:val="00F107C9"/>
    <w:rsid w:val="00F10B92"/>
    <w:rsid w:val="00F10C26"/>
    <w:rsid w:val="00F10D1F"/>
    <w:rsid w:val="00F11884"/>
    <w:rsid w:val="00F12CE2"/>
    <w:rsid w:val="00F13884"/>
    <w:rsid w:val="00F13971"/>
    <w:rsid w:val="00F1479A"/>
    <w:rsid w:val="00F14E6B"/>
    <w:rsid w:val="00F15358"/>
    <w:rsid w:val="00F15763"/>
    <w:rsid w:val="00F15810"/>
    <w:rsid w:val="00F21990"/>
    <w:rsid w:val="00F219FB"/>
    <w:rsid w:val="00F21AD7"/>
    <w:rsid w:val="00F23F11"/>
    <w:rsid w:val="00F2438A"/>
    <w:rsid w:val="00F244F8"/>
    <w:rsid w:val="00F24E31"/>
    <w:rsid w:val="00F24F1D"/>
    <w:rsid w:val="00F25349"/>
    <w:rsid w:val="00F2552E"/>
    <w:rsid w:val="00F25971"/>
    <w:rsid w:val="00F26DAB"/>
    <w:rsid w:val="00F2700D"/>
    <w:rsid w:val="00F277A2"/>
    <w:rsid w:val="00F30106"/>
    <w:rsid w:val="00F3109C"/>
    <w:rsid w:val="00F3156F"/>
    <w:rsid w:val="00F31AB2"/>
    <w:rsid w:val="00F32396"/>
    <w:rsid w:val="00F32FD0"/>
    <w:rsid w:val="00F3373A"/>
    <w:rsid w:val="00F3478B"/>
    <w:rsid w:val="00F34B3E"/>
    <w:rsid w:val="00F3595F"/>
    <w:rsid w:val="00F35B90"/>
    <w:rsid w:val="00F363C8"/>
    <w:rsid w:val="00F36C99"/>
    <w:rsid w:val="00F41601"/>
    <w:rsid w:val="00F41DF6"/>
    <w:rsid w:val="00F422AB"/>
    <w:rsid w:val="00F42785"/>
    <w:rsid w:val="00F42D27"/>
    <w:rsid w:val="00F43795"/>
    <w:rsid w:val="00F44873"/>
    <w:rsid w:val="00F465BA"/>
    <w:rsid w:val="00F465DA"/>
    <w:rsid w:val="00F46CE8"/>
    <w:rsid w:val="00F47300"/>
    <w:rsid w:val="00F5062C"/>
    <w:rsid w:val="00F50E7D"/>
    <w:rsid w:val="00F51786"/>
    <w:rsid w:val="00F51B78"/>
    <w:rsid w:val="00F527DF"/>
    <w:rsid w:val="00F52E2D"/>
    <w:rsid w:val="00F52EC0"/>
    <w:rsid w:val="00F53BC6"/>
    <w:rsid w:val="00F554B3"/>
    <w:rsid w:val="00F56221"/>
    <w:rsid w:val="00F568EA"/>
    <w:rsid w:val="00F56922"/>
    <w:rsid w:val="00F57040"/>
    <w:rsid w:val="00F5750E"/>
    <w:rsid w:val="00F600E6"/>
    <w:rsid w:val="00F60AA9"/>
    <w:rsid w:val="00F6125B"/>
    <w:rsid w:val="00F62154"/>
    <w:rsid w:val="00F6245D"/>
    <w:rsid w:val="00F6264E"/>
    <w:rsid w:val="00F637F3"/>
    <w:rsid w:val="00F63895"/>
    <w:rsid w:val="00F63AB9"/>
    <w:rsid w:val="00F63D57"/>
    <w:rsid w:val="00F644B6"/>
    <w:rsid w:val="00F647FF"/>
    <w:rsid w:val="00F650AD"/>
    <w:rsid w:val="00F665D0"/>
    <w:rsid w:val="00F67048"/>
    <w:rsid w:val="00F67630"/>
    <w:rsid w:val="00F71942"/>
    <w:rsid w:val="00F729CB"/>
    <w:rsid w:val="00F72C7E"/>
    <w:rsid w:val="00F73AA9"/>
    <w:rsid w:val="00F745D5"/>
    <w:rsid w:val="00F7460A"/>
    <w:rsid w:val="00F76EED"/>
    <w:rsid w:val="00F76F6B"/>
    <w:rsid w:val="00F77E0E"/>
    <w:rsid w:val="00F80067"/>
    <w:rsid w:val="00F805E7"/>
    <w:rsid w:val="00F80B9C"/>
    <w:rsid w:val="00F81171"/>
    <w:rsid w:val="00F815F3"/>
    <w:rsid w:val="00F81B43"/>
    <w:rsid w:val="00F8208B"/>
    <w:rsid w:val="00F82341"/>
    <w:rsid w:val="00F827FA"/>
    <w:rsid w:val="00F83158"/>
    <w:rsid w:val="00F834CE"/>
    <w:rsid w:val="00F842B5"/>
    <w:rsid w:val="00F84461"/>
    <w:rsid w:val="00F84D1F"/>
    <w:rsid w:val="00F867A8"/>
    <w:rsid w:val="00F86BC5"/>
    <w:rsid w:val="00F86F3C"/>
    <w:rsid w:val="00F8763B"/>
    <w:rsid w:val="00F90005"/>
    <w:rsid w:val="00F9043B"/>
    <w:rsid w:val="00F91998"/>
    <w:rsid w:val="00F91DC2"/>
    <w:rsid w:val="00F92FC8"/>
    <w:rsid w:val="00FA0091"/>
    <w:rsid w:val="00FA0336"/>
    <w:rsid w:val="00FA1BAF"/>
    <w:rsid w:val="00FA2085"/>
    <w:rsid w:val="00FA2F41"/>
    <w:rsid w:val="00FA3144"/>
    <w:rsid w:val="00FA4306"/>
    <w:rsid w:val="00FA4B9C"/>
    <w:rsid w:val="00FA65D2"/>
    <w:rsid w:val="00FA7AD2"/>
    <w:rsid w:val="00FB1975"/>
    <w:rsid w:val="00FB1E6B"/>
    <w:rsid w:val="00FB2349"/>
    <w:rsid w:val="00FB26BB"/>
    <w:rsid w:val="00FB26C9"/>
    <w:rsid w:val="00FB2960"/>
    <w:rsid w:val="00FB2AFF"/>
    <w:rsid w:val="00FB2B32"/>
    <w:rsid w:val="00FB369E"/>
    <w:rsid w:val="00FB3830"/>
    <w:rsid w:val="00FB38CA"/>
    <w:rsid w:val="00FB3C0C"/>
    <w:rsid w:val="00FB4D8E"/>
    <w:rsid w:val="00FC0D33"/>
    <w:rsid w:val="00FC0F5D"/>
    <w:rsid w:val="00FC1CC4"/>
    <w:rsid w:val="00FC1D39"/>
    <w:rsid w:val="00FC24C4"/>
    <w:rsid w:val="00FC2C1E"/>
    <w:rsid w:val="00FC3FBC"/>
    <w:rsid w:val="00FC584C"/>
    <w:rsid w:val="00FC599D"/>
    <w:rsid w:val="00FD101E"/>
    <w:rsid w:val="00FD195C"/>
    <w:rsid w:val="00FD1AE0"/>
    <w:rsid w:val="00FD24C7"/>
    <w:rsid w:val="00FD2516"/>
    <w:rsid w:val="00FD27CC"/>
    <w:rsid w:val="00FD2D7D"/>
    <w:rsid w:val="00FD4CB4"/>
    <w:rsid w:val="00FD4D9F"/>
    <w:rsid w:val="00FD4FB1"/>
    <w:rsid w:val="00FD50D8"/>
    <w:rsid w:val="00FD5649"/>
    <w:rsid w:val="00FD5862"/>
    <w:rsid w:val="00FD685B"/>
    <w:rsid w:val="00FD735B"/>
    <w:rsid w:val="00FD758A"/>
    <w:rsid w:val="00FD7A9D"/>
    <w:rsid w:val="00FD7F05"/>
    <w:rsid w:val="00FE03AC"/>
    <w:rsid w:val="00FE0962"/>
    <w:rsid w:val="00FE16DC"/>
    <w:rsid w:val="00FE17C3"/>
    <w:rsid w:val="00FE1DC8"/>
    <w:rsid w:val="00FE335E"/>
    <w:rsid w:val="00FE5066"/>
    <w:rsid w:val="00FE5288"/>
    <w:rsid w:val="00FE56D5"/>
    <w:rsid w:val="00FE584E"/>
    <w:rsid w:val="00FE5CB4"/>
    <w:rsid w:val="00FE64A9"/>
    <w:rsid w:val="00FE6737"/>
    <w:rsid w:val="00FE75F1"/>
    <w:rsid w:val="00FE7FE9"/>
    <w:rsid w:val="00FF00BF"/>
    <w:rsid w:val="00FF079A"/>
    <w:rsid w:val="00FF0A0A"/>
    <w:rsid w:val="00FF113B"/>
    <w:rsid w:val="00FF1DB3"/>
    <w:rsid w:val="00FF2301"/>
    <w:rsid w:val="00FF253B"/>
    <w:rsid w:val="00FF3D75"/>
    <w:rsid w:val="00FF4722"/>
    <w:rsid w:val="00FF62F6"/>
    <w:rsid w:val="00FF7AB6"/>
    <w:rsid w:val="00FF7D49"/>
    <w:rsid w:val="4319B4C8"/>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CC2A5"/>
  <w15:chartTrackingRefBased/>
  <w15:docId w15:val="{60759D37-E3B8-4D4D-AE60-CCC6A8CDF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2B02"/>
  </w:style>
  <w:style w:type="paragraph" w:styleId="Heading1">
    <w:name w:val="heading 1"/>
    <w:basedOn w:val="Normal"/>
    <w:next w:val="Normal"/>
    <w:link w:val="Heading1Char"/>
    <w:uiPriority w:val="9"/>
    <w:qFormat/>
    <w:rsid w:val="0071578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578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468B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51CE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365F8"/>
    <w:pPr>
      <w:keepNext/>
      <w:keepLines/>
      <w:spacing w:before="40"/>
      <w:outlineLvl w:val="4"/>
    </w:pPr>
    <w:rPr>
      <w:rFonts w:eastAsia="Malgun Gothic" w:cs="Times New Roman"/>
      <w:color w:val="0F4761"/>
    </w:rPr>
  </w:style>
  <w:style w:type="paragraph" w:styleId="Heading6">
    <w:name w:val="heading 6"/>
    <w:basedOn w:val="Normal"/>
    <w:next w:val="Normal"/>
    <w:link w:val="Heading6Char"/>
    <w:uiPriority w:val="9"/>
    <w:semiHidden/>
    <w:unhideWhenUsed/>
    <w:qFormat/>
    <w:rsid w:val="00C365F8"/>
    <w:pPr>
      <w:keepNext/>
      <w:keepLines/>
      <w:spacing w:before="40"/>
      <w:outlineLvl w:val="5"/>
    </w:pPr>
    <w:rPr>
      <w:rFonts w:eastAsia="Malgun Gothic" w:cs="Times New Roman"/>
      <w:i/>
      <w:iCs/>
      <w:color w:val="595959"/>
    </w:rPr>
  </w:style>
  <w:style w:type="paragraph" w:styleId="Heading7">
    <w:name w:val="heading 7"/>
    <w:basedOn w:val="Normal"/>
    <w:next w:val="Normal"/>
    <w:link w:val="Heading7Char"/>
    <w:uiPriority w:val="9"/>
    <w:semiHidden/>
    <w:unhideWhenUsed/>
    <w:qFormat/>
    <w:rsid w:val="00C365F8"/>
    <w:pPr>
      <w:keepNext/>
      <w:keepLines/>
      <w:spacing w:before="40"/>
      <w:outlineLvl w:val="6"/>
    </w:pPr>
    <w:rPr>
      <w:rFonts w:eastAsia="Malgun Gothic" w:cs="Times New Roman"/>
      <w:color w:val="595959"/>
    </w:rPr>
  </w:style>
  <w:style w:type="paragraph" w:styleId="Heading8">
    <w:name w:val="heading 8"/>
    <w:basedOn w:val="Normal"/>
    <w:next w:val="Normal"/>
    <w:link w:val="Heading8Char"/>
    <w:uiPriority w:val="9"/>
    <w:semiHidden/>
    <w:unhideWhenUsed/>
    <w:qFormat/>
    <w:rsid w:val="00C365F8"/>
    <w:pPr>
      <w:keepNext/>
      <w:keepLines/>
      <w:spacing w:before="40"/>
      <w:outlineLvl w:val="7"/>
    </w:pPr>
    <w:rPr>
      <w:rFonts w:eastAsia="Malgun Gothic" w:cs="Times New Roman"/>
      <w:i/>
      <w:iCs/>
      <w:color w:val="272727"/>
    </w:rPr>
  </w:style>
  <w:style w:type="paragraph" w:styleId="Heading9">
    <w:name w:val="heading 9"/>
    <w:basedOn w:val="Normal"/>
    <w:next w:val="Normal"/>
    <w:link w:val="Heading9Char"/>
    <w:uiPriority w:val="9"/>
    <w:semiHidden/>
    <w:unhideWhenUsed/>
    <w:qFormat/>
    <w:rsid w:val="00C365F8"/>
    <w:pPr>
      <w:keepNext/>
      <w:keepLines/>
      <w:spacing w:before="40"/>
      <w:outlineLvl w:val="8"/>
    </w:pPr>
    <w:rPr>
      <w:rFonts w:eastAsia="Malgun Gothic"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E2B02"/>
    <w:pPr>
      <w:tabs>
        <w:tab w:val="center" w:pos="4680"/>
        <w:tab w:val="right" w:pos="9360"/>
      </w:tabs>
    </w:pPr>
  </w:style>
  <w:style w:type="character" w:customStyle="1" w:styleId="HeaderChar">
    <w:name w:val="Header Char"/>
    <w:basedOn w:val="DefaultParagraphFont"/>
    <w:link w:val="Header"/>
    <w:uiPriority w:val="99"/>
    <w:rsid w:val="00AE2B02"/>
  </w:style>
  <w:style w:type="character" w:styleId="PageNumber">
    <w:name w:val="page number"/>
    <w:basedOn w:val="DefaultParagraphFont"/>
    <w:uiPriority w:val="99"/>
    <w:semiHidden/>
    <w:unhideWhenUsed/>
    <w:rsid w:val="00AE2B02"/>
  </w:style>
  <w:style w:type="paragraph" w:styleId="Footer">
    <w:name w:val="footer"/>
    <w:basedOn w:val="Normal"/>
    <w:link w:val="FooterChar"/>
    <w:uiPriority w:val="99"/>
    <w:unhideWhenUsed/>
    <w:rsid w:val="00AE2B02"/>
    <w:pPr>
      <w:tabs>
        <w:tab w:val="center" w:pos="4680"/>
        <w:tab w:val="right" w:pos="9360"/>
      </w:tabs>
    </w:pPr>
  </w:style>
  <w:style w:type="character" w:customStyle="1" w:styleId="FooterChar">
    <w:name w:val="Footer Char"/>
    <w:basedOn w:val="DefaultParagraphFont"/>
    <w:link w:val="Footer"/>
    <w:uiPriority w:val="99"/>
    <w:rsid w:val="00AE2B02"/>
  </w:style>
  <w:style w:type="paragraph" w:styleId="Date">
    <w:name w:val="Date"/>
    <w:basedOn w:val="Normal"/>
    <w:next w:val="Normal"/>
    <w:link w:val="DateChar"/>
    <w:uiPriority w:val="99"/>
    <w:semiHidden/>
    <w:unhideWhenUsed/>
    <w:rsid w:val="00AE2B02"/>
  </w:style>
  <w:style w:type="character" w:customStyle="1" w:styleId="DateChar">
    <w:name w:val="Date Char"/>
    <w:basedOn w:val="DefaultParagraphFont"/>
    <w:link w:val="Date"/>
    <w:uiPriority w:val="99"/>
    <w:semiHidden/>
    <w:rsid w:val="00AE2B02"/>
  </w:style>
  <w:style w:type="character" w:styleId="CommentReference">
    <w:name w:val="annotation reference"/>
    <w:basedOn w:val="DefaultParagraphFont"/>
    <w:uiPriority w:val="99"/>
    <w:semiHidden/>
    <w:unhideWhenUsed/>
    <w:rsid w:val="00AE2B02"/>
    <w:rPr>
      <w:sz w:val="16"/>
      <w:szCs w:val="16"/>
    </w:rPr>
  </w:style>
  <w:style w:type="paragraph" w:styleId="CommentText">
    <w:name w:val="annotation text"/>
    <w:basedOn w:val="Normal"/>
    <w:link w:val="CommentTextChar"/>
    <w:uiPriority w:val="99"/>
    <w:unhideWhenUsed/>
    <w:rsid w:val="00AE2B02"/>
    <w:rPr>
      <w:sz w:val="20"/>
      <w:szCs w:val="20"/>
    </w:rPr>
  </w:style>
  <w:style w:type="character" w:customStyle="1" w:styleId="CommentTextChar">
    <w:name w:val="Comment Text Char"/>
    <w:basedOn w:val="DefaultParagraphFont"/>
    <w:link w:val="CommentText"/>
    <w:uiPriority w:val="99"/>
    <w:rsid w:val="00AE2B02"/>
    <w:rPr>
      <w:sz w:val="20"/>
      <w:szCs w:val="20"/>
    </w:rPr>
  </w:style>
  <w:style w:type="table" w:styleId="TableGrid">
    <w:name w:val="Table Grid"/>
    <w:basedOn w:val="TableNormal"/>
    <w:uiPriority w:val="39"/>
    <w:rsid w:val="00AE2B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11B90"/>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1F15E5"/>
    <w:rPr>
      <w:b/>
      <w:bCs/>
    </w:rPr>
  </w:style>
  <w:style w:type="character" w:customStyle="1" w:styleId="CommentSubjectChar">
    <w:name w:val="Comment Subject Char"/>
    <w:basedOn w:val="CommentTextChar"/>
    <w:link w:val="CommentSubject"/>
    <w:uiPriority w:val="99"/>
    <w:semiHidden/>
    <w:rsid w:val="001F15E5"/>
    <w:rPr>
      <w:b/>
      <w:bCs/>
      <w:sz w:val="20"/>
      <w:szCs w:val="20"/>
    </w:rPr>
  </w:style>
  <w:style w:type="paragraph" w:styleId="ListParagraph">
    <w:name w:val="List Paragraph"/>
    <w:basedOn w:val="Normal"/>
    <w:uiPriority w:val="34"/>
    <w:qFormat/>
    <w:rsid w:val="00DB0EFB"/>
    <w:pPr>
      <w:ind w:left="720"/>
      <w:contextualSpacing/>
    </w:pPr>
  </w:style>
  <w:style w:type="character" w:styleId="Hyperlink">
    <w:name w:val="Hyperlink"/>
    <w:basedOn w:val="DefaultParagraphFont"/>
    <w:uiPriority w:val="99"/>
    <w:unhideWhenUsed/>
    <w:rsid w:val="001C2CE8"/>
    <w:rPr>
      <w:color w:val="0000FF"/>
      <w:u w:val="single"/>
    </w:rPr>
  </w:style>
  <w:style w:type="paragraph" w:styleId="Revision">
    <w:name w:val="Revision"/>
    <w:hidden/>
    <w:uiPriority w:val="99"/>
    <w:semiHidden/>
    <w:rsid w:val="008003D8"/>
  </w:style>
  <w:style w:type="character" w:customStyle="1" w:styleId="Heading1Char">
    <w:name w:val="Heading 1 Char"/>
    <w:basedOn w:val="DefaultParagraphFont"/>
    <w:link w:val="Heading1"/>
    <w:uiPriority w:val="9"/>
    <w:rsid w:val="0071578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15787"/>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semiHidden/>
    <w:unhideWhenUsed/>
    <w:rsid w:val="00F650AD"/>
    <w:rPr>
      <w:color w:val="605E5C"/>
      <w:shd w:val="clear" w:color="auto" w:fill="E1DFDD"/>
    </w:rPr>
  </w:style>
  <w:style w:type="paragraph" w:styleId="TOCHeading">
    <w:name w:val="TOC Heading"/>
    <w:basedOn w:val="Heading1"/>
    <w:next w:val="Normal"/>
    <w:uiPriority w:val="39"/>
    <w:unhideWhenUsed/>
    <w:qFormat/>
    <w:rsid w:val="003A283C"/>
    <w:pPr>
      <w:spacing w:before="480" w:line="276" w:lineRule="auto"/>
      <w:outlineLvl w:val="9"/>
    </w:pPr>
    <w:rPr>
      <w:b/>
      <w:bCs/>
      <w:sz w:val="28"/>
      <w:szCs w:val="28"/>
      <w:lang w:eastAsia="en-US"/>
    </w:rPr>
  </w:style>
  <w:style w:type="paragraph" w:styleId="TOC1">
    <w:name w:val="toc 1"/>
    <w:basedOn w:val="Normal"/>
    <w:next w:val="Normal"/>
    <w:autoRedefine/>
    <w:uiPriority w:val="39"/>
    <w:unhideWhenUsed/>
    <w:rsid w:val="003A283C"/>
    <w:pPr>
      <w:spacing w:before="120"/>
    </w:pPr>
    <w:rPr>
      <w:rFonts w:cstheme="minorHAnsi"/>
      <w:b/>
      <w:bCs/>
      <w:i/>
      <w:iCs/>
    </w:rPr>
  </w:style>
  <w:style w:type="paragraph" w:styleId="TOC2">
    <w:name w:val="toc 2"/>
    <w:basedOn w:val="Normal"/>
    <w:next w:val="Normal"/>
    <w:autoRedefine/>
    <w:uiPriority w:val="39"/>
    <w:unhideWhenUsed/>
    <w:rsid w:val="003A283C"/>
    <w:pPr>
      <w:spacing w:before="120"/>
      <w:ind w:left="240"/>
    </w:pPr>
    <w:rPr>
      <w:rFonts w:cstheme="minorHAnsi"/>
      <w:b/>
      <w:bCs/>
      <w:sz w:val="22"/>
      <w:szCs w:val="22"/>
    </w:rPr>
  </w:style>
  <w:style w:type="paragraph" w:styleId="TOC3">
    <w:name w:val="toc 3"/>
    <w:basedOn w:val="Normal"/>
    <w:next w:val="Normal"/>
    <w:autoRedefine/>
    <w:uiPriority w:val="39"/>
    <w:unhideWhenUsed/>
    <w:rsid w:val="003A283C"/>
    <w:pPr>
      <w:ind w:left="480"/>
    </w:pPr>
    <w:rPr>
      <w:rFonts w:cstheme="minorHAnsi"/>
      <w:sz w:val="20"/>
      <w:szCs w:val="20"/>
    </w:rPr>
  </w:style>
  <w:style w:type="paragraph" w:styleId="TOC4">
    <w:name w:val="toc 4"/>
    <w:basedOn w:val="Normal"/>
    <w:next w:val="Normal"/>
    <w:autoRedefine/>
    <w:uiPriority w:val="39"/>
    <w:semiHidden/>
    <w:unhideWhenUsed/>
    <w:rsid w:val="003A283C"/>
    <w:pPr>
      <w:ind w:left="720"/>
    </w:pPr>
    <w:rPr>
      <w:rFonts w:cstheme="minorHAnsi"/>
      <w:sz w:val="20"/>
      <w:szCs w:val="20"/>
    </w:rPr>
  </w:style>
  <w:style w:type="paragraph" w:styleId="TOC5">
    <w:name w:val="toc 5"/>
    <w:basedOn w:val="Normal"/>
    <w:next w:val="Normal"/>
    <w:autoRedefine/>
    <w:uiPriority w:val="39"/>
    <w:semiHidden/>
    <w:unhideWhenUsed/>
    <w:rsid w:val="003A283C"/>
    <w:pPr>
      <w:ind w:left="960"/>
    </w:pPr>
    <w:rPr>
      <w:rFonts w:cstheme="minorHAnsi"/>
      <w:sz w:val="20"/>
      <w:szCs w:val="20"/>
    </w:rPr>
  </w:style>
  <w:style w:type="paragraph" w:styleId="TOC6">
    <w:name w:val="toc 6"/>
    <w:basedOn w:val="Normal"/>
    <w:next w:val="Normal"/>
    <w:autoRedefine/>
    <w:uiPriority w:val="39"/>
    <w:semiHidden/>
    <w:unhideWhenUsed/>
    <w:rsid w:val="003A283C"/>
    <w:pPr>
      <w:ind w:left="1200"/>
    </w:pPr>
    <w:rPr>
      <w:rFonts w:cstheme="minorHAnsi"/>
      <w:sz w:val="20"/>
      <w:szCs w:val="20"/>
    </w:rPr>
  </w:style>
  <w:style w:type="paragraph" w:styleId="TOC7">
    <w:name w:val="toc 7"/>
    <w:basedOn w:val="Normal"/>
    <w:next w:val="Normal"/>
    <w:autoRedefine/>
    <w:uiPriority w:val="39"/>
    <w:semiHidden/>
    <w:unhideWhenUsed/>
    <w:rsid w:val="003A283C"/>
    <w:pPr>
      <w:ind w:left="1440"/>
    </w:pPr>
    <w:rPr>
      <w:rFonts w:cstheme="minorHAnsi"/>
      <w:sz w:val="20"/>
      <w:szCs w:val="20"/>
    </w:rPr>
  </w:style>
  <w:style w:type="paragraph" w:styleId="TOC8">
    <w:name w:val="toc 8"/>
    <w:basedOn w:val="Normal"/>
    <w:next w:val="Normal"/>
    <w:autoRedefine/>
    <w:uiPriority w:val="39"/>
    <w:semiHidden/>
    <w:unhideWhenUsed/>
    <w:rsid w:val="003A283C"/>
    <w:pPr>
      <w:ind w:left="1680"/>
    </w:pPr>
    <w:rPr>
      <w:rFonts w:cstheme="minorHAnsi"/>
      <w:sz w:val="20"/>
      <w:szCs w:val="20"/>
    </w:rPr>
  </w:style>
  <w:style w:type="paragraph" w:styleId="TOC9">
    <w:name w:val="toc 9"/>
    <w:basedOn w:val="Normal"/>
    <w:next w:val="Normal"/>
    <w:autoRedefine/>
    <w:uiPriority w:val="39"/>
    <w:semiHidden/>
    <w:unhideWhenUsed/>
    <w:rsid w:val="003A283C"/>
    <w:pPr>
      <w:ind w:left="1920"/>
    </w:pPr>
    <w:rPr>
      <w:rFonts w:cstheme="minorHAnsi"/>
      <w:sz w:val="20"/>
      <w:szCs w:val="20"/>
    </w:rPr>
  </w:style>
  <w:style w:type="paragraph" w:customStyle="1" w:styleId="paragraph">
    <w:name w:val="paragraph"/>
    <w:basedOn w:val="Normal"/>
    <w:rsid w:val="001E4E66"/>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1E4E66"/>
  </w:style>
  <w:style w:type="character" w:customStyle="1" w:styleId="eop">
    <w:name w:val="eop"/>
    <w:basedOn w:val="DefaultParagraphFont"/>
    <w:rsid w:val="001E4E66"/>
  </w:style>
  <w:style w:type="paragraph" w:styleId="NoSpacing">
    <w:name w:val="No Spacing"/>
    <w:uiPriority w:val="1"/>
    <w:qFormat/>
    <w:rsid w:val="00237FFE"/>
  </w:style>
  <w:style w:type="character" w:styleId="FollowedHyperlink">
    <w:name w:val="FollowedHyperlink"/>
    <w:basedOn w:val="DefaultParagraphFont"/>
    <w:uiPriority w:val="99"/>
    <w:semiHidden/>
    <w:unhideWhenUsed/>
    <w:rsid w:val="009A6DE5"/>
    <w:rPr>
      <w:color w:val="954F72" w:themeColor="followedHyperlink"/>
      <w:u w:val="single"/>
    </w:rPr>
  </w:style>
  <w:style w:type="character" w:customStyle="1" w:styleId="Heading3Char">
    <w:name w:val="Heading 3 Char"/>
    <w:basedOn w:val="DefaultParagraphFont"/>
    <w:link w:val="Heading3"/>
    <w:uiPriority w:val="9"/>
    <w:rsid w:val="008468B8"/>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D51CE9"/>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7F7FB4"/>
    <w:pPr>
      <w:spacing w:before="100" w:beforeAutospacing="1" w:after="100" w:afterAutospacing="1"/>
    </w:pPr>
    <w:rPr>
      <w:rFonts w:ascii="Times New Roman" w:eastAsia="Times New Roman" w:hAnsi="Times New Roman" w:cs="Times New Roman"/>
    </w:rPr>
  </w:style>
  <w:style w:type="paragraph" w:customStyle="1" w:styleId="Heading51">
    <w:name w:val="Heading 51"/>
    <w:basedOn w:val="Normal"/>
    <w:next w:val="Normal"/>
    <w:uiPriority w:val="9"/>
    <w:semiHidden/>
    <w:unhideWhenUsed/>
    <w:qFormat/>
    <w:rsid w:val="00C365F8"/>
    <w:pPr>
      <w:keepNext/>
      <w:keepLines/>
      <w:spacing w:before="80" w:after="40"/>
      <w:outlineLvl w:val="4"/>
    </w:pPr>
    <w:rPr>
      <w:rFonts w:ascii="Times New Roman" w:eastAsia="Malgun Gothic" w:hAnsi="Times New Roman" w:cs="Times New Roman"/>
      <w:color w:val="0F4761"/>
    </w:rPr>
  </w:style>
  <w:style w:type="paragraph" w:customStyle="1" w:styleId="Heading61">
    <w:name w:val="Heading 61"/>
    <w:basedOn w:val="Normal"/>
    <w:next w:val="Normal"/>
    <w:uiPriority w:val="9"/>
    <w:semiHidden/>
    <w:unhideWhenUsed/>
    <w:qFormat/>
    <w:rsid w:val="00C365F8"/>
    <w:pPr>
      <w:keepNext/>
      <w:keepLines/>
      <w:spacing w:before="40"/>
      <w:outlineLvl w:val="5"/>
    </w:pPr>
    <w:rPr>
      <w:rFonts w:ascii="Times New Roman" w:eastAsia="Malgun Gothic" w:hAnsi="Times New Roman" w:cs="Times New Roman"/>
      <w:i/>
      <w:iCs/>
      <w:color w:val="595959"/>
    </w:rPr>
  </w:style>
  <w:style w:type="paragraph" w:customStyle="1" w:styleId="Heading71">
    <w:name w:val="Heading 71"/>
    <w:basedOn w:val="Normal"/>
    <w:next w:val="Normal"/>
    <w:uiPriority w:val="9"/>
    <w:semiHidden/>
    <w:unhideWhenUsed/>
    <w:qFormat/>
    <w:rsid w:val="00C365F8"/>
    <w:pPr>
      <w:keepNext/>
      <w:keepLines/>
      <w:spacing w:before="40"/>
      <w:outlineLvl w:val="6"/>
    </w:pPr>
    <w:rPr>
      <w:rFonts w:ascii="Times New Roman" w:eastAsia="Malgun Gothic" w:hAnsi="Times New Roman" w:cs="Times New Roman"/>
      <w:color w:val="595959"/>
    </w:rPr>
  </w:style>
  <w:style w:type="paragraph" w:customStyle="1" w:styleId="Heading81">
    <w:name w:val="Heading 81"/>
    <w:basedOn w:val="Normal"/>
    <w:next w:val="Normal"/>
    <w:uiPriority w:val="9"/>
    <w:semiHidden/>
    <w:unhideWhenUsed/>
    <w:qFormat/>
    <w:rsid w:val="00C365F8"/>
    <w:pPr>
      <w:keepNext/>
      <w:keepLines/>
      <w:outlineLvl w:val="7"/>
    </w:pPr>
    <w:rPr>
      <w:rFonts w:ascii="Times New Roman" w:eastAsia="Malgun Gothic" w:hAnsi="Times New Roman" w:cs="Times New Roman"/>
      <w:i/>
      <w:iCs/>
      <w:color w:val="272727"/>
    </w:rPr>
  </w:style>
  <w:style w:type="paragraph" w:customStyle="1" w:styleId="Heading91">
    <w:name w:val="Heading 91"/>
    <w:basedOn w:val="Normal"/>
    <w:next w:val="Normal"/>
    <w:uiPriority w:val="9"/>
    <w:semiHidden/>
    <w:unhideWhenUsed/>
    <w:qFormat/>
    <w:rsid w:val="00C365F8"/>
    <w:pPr>
      <w:keepNext/>
      <w:keepLines/>
      <w:outlineLvl w:val="8"/>
    </w:pPr>
    <w:rPr>
      <w:rFonts w:ascii="Times New Roman" w:eastAsia="Malgun Gothic" w:hAnsi="Times New Roman" w:cs="Times New Roman"/>
      <w:color w:val="272727"/>
    </w:rPr>
  </w:style>
  <w:style w:type="numbering" w:customStyle="1" w:styleId="NoList1">
    <w:name w:val="No List1"/>
    <w:next w:val="NoList"/>
    <w:uiPriority w:val="99"/>
    <w:semiHidden/>
    <w:unhideWhenUsed/>
    <w:rsid w:val="00C365F8"/>
  </w:style>
  <w:style w:type="character" w:customStyle="1" w:styleId="Heading5Char">
    <w:name w:val="Heading 5 Char"/>
    <w:basedOn w:val="DefaultParagraphFont"/>
    <w:link w:val="Heading5"/>
    <w:uiPriority w:val="9"/>
    <w:semiHidden/>
    <w:rsid w:val="00C365F8"/>
    <w:rPr>
      <w:rFonts w:eastAsia="Malgun Gothic" w:cs="Times New Roman"/>
      <w:color w:val="0F4761"/>
    </w:rPr>
  </w:style>
  <w:style w:type="character" w:customStyle="1" w:styleId="Heading6Char">
    <w:name w:val="Heading 6 Char"/>
    <w:basedOn w:val="DefaultParagraphFont"/>
    <w:link w:val="Heading6"/>
    <w:uiPriority w:val="9"/>
    <w:semiHidden/>
    <w:rsid w:val="00C365F8"/>
    <w:rPr>
      <w:rFonts w:eastAsia="Malgun Gothic" w:cs="Times New Roman"/>
      <w:i/>
      <w:iCs/>
      <w:color w:val="595959"/>
    </w:rPr>
  </w:style>
  <w:style w:type="character" w:customStyle="1" w:styleId="Heading7Char">
    <w:name w:val="Heading 7 Char"/>
    <w:basedOn w:val="DefaultParagraphFont"/>
    <w:link w:val="Heading7"/>
    <w:uiPriority w:val="9"/>
    <w:semiHidden/>
    <w:rsid w:val="00C365F8"/>
    <w:rPr>
      <w:rFonts w:eastAsia="Malgun Gothic" w:cs="Times New Roman"/>
      <w:color w:val="595959"/>
    </w:rPr>
  </w:style>
  <w:style w:type="character" w:customStyle="1" w:styleId="Heading8Char">
    <w:name w:val="Heading 8 Char"/>
    <w:basedOn w:val="DefaultParagraphFont"/>
    <w:link w:val="Heading8"/>
    <w:uiPriority w:val="9"/>
    <w:semiHidden/>
    <w:rsid w:val="00C365F8"/>
    <w:rPr>
      <w:rFonts w:eastAsia="Malgun Gothic" w:cs="Times New Roman"/>
      <w:i/>
      <w:iCs/>
      <w:color w:val="272727"/>
    </w:rPr>
  </w:style>
  <w:style w:type="character" w:customStyle="1" w:styleId="Heading9Char">
    <w:name w:val="Heading 9 Char"/>
    <w:basedOn w:val="DefaultParagraphFont"/>
    <w:link w:val="Heading9"/>
    <w:uiPriority w:val="9"/>
    <w:semiHidden/>
    <w:rsid w:val="00C365F8"/>
    <w:rPr>
      <w:rFonts w:eastAsia="Malgun Gothic" w:cs="Times New Roman"/>
      <w:color w:val="272727"/>
    </w:rPr>
  </w:style>
  <w:style w:type="paragraph" w:customStyle="1" w:styleId="Title1">
    <w:name w:val="Title1"/>
    <w:basedOn w:val="Normal"/>
    <w:next w:val="Normal"/>
    <w:uiPriority w:val="10"/>
    <w:qFormat/>
    <w:rsid w:val="00C365F8"/>
    <w:pPr>
      <w:spacing w:after="80"/>
      <w:contextualSpacing/>
    </w:pPr>
    <w:rPr>
      <w:rFonts w:ascii="Aptos Display" w:eastAsia="Malgun Gothic" w:hAnsi="Aptos Display" w:cs="Times New Roman"/>
      <w:spacing w:val="-10"/>
      <w:kern w:val="28"/>
      <w:sz w:val="56"/>
      <w:szCs w:val="56"/>
    </w:rPr>
  </w:style>
  <w:style w:type="character" w:customStyle="1" w:styleId="TitleChar">
    <w:name w:val="Title Char"/>
    <w:basedOn w:val="DefaultParagraphFont"/>
    <w:link w:val="Title"/>
    <w:uiPriority w:val="10"/>
    <w:rsid w:val="00C365F8"/>
    <w:rPr>
      <w:rFonts w:ascii="Aptos Display" w:eastAsia="Malgun Gothic" w:hAnsi="Aptos Display" w:cs="Times New Roman"/>
      <w:spacing w:val="-10"/>
      <w:kern w:val="28"/>
      <w:sz w:val="56"/>
      <w:szCs w:val="56"/>
    </w:rPr>
  </w:style>
  <w:style w:type="paragraph" w:customStyle="1" w:styleId="Subtitle1">
    <w:name w:val="Subtitle1"/>
    <w:basedOn w:val="Normal"/>
    <w:next w:val="Normal"/>
    <w:uiPriority w:val="11"/>
    <w:qFormat/>
    <w:rsid w:val="00C365F8"/>
    <w:pPr>
      <w:numPr>
        <w:ilvl w:val="1"/>
      </w:numPr>
    </w:pPr>
    <w:rPr>
      <w:rFonts w:ascii="Times New Roman" w:eastAsia="Malgun Gothic" w:hAnsi="Times New Roman" w:cs="Times New Roman"/>
      <w:color w:val="595959"/>
      <w:spacing w:val="15"/>
      <w:sz w:val="28"/>
      <w:szCs w:val="28"/>
    </w:rPr>
  </w:style>
  <w:style w:type="character" w:customStyle="1" w:styleId="SubtitleChar">
    <w:name w:val="Subtitle Char"/>
    <w:basedOn w:val="DefaultParagraphFont"/>
    <w:link w:val="Subtitle"/>
    <w:uiPriority w:val="11"/>
    <w:rsid w:val="00C365F8"/>
    <w:rPr>
      <w:rFonts w:eastAsia="Malgun Gothic" w:cs="Times New Roman"/>
      <w:color w:val="595959"/>
      <w:spacing w:val="15"/>
      <w:sz w:val="28"/>
      <w:szCs w:val="28"/>
    </w:rPr>
  </w:style>
  <w:style w:type="paragraph" w:customStyle="1" w:styleId="Quote1">
    <w:name w:val="Quote1"/>
    <w:basedOn w:val="Normal"/>
    <w:next w:val="Normal"/>
    <w:uiPriority w:val="29"/>
    <w:qFormat/>
    <w:rsid w:val="00C365F8"/>
    <w:pPr>
      <w:spacing w:before="160"/>
      <w:jc w:val="center"/>
    </w:pPr>
    <w:rPr>
      <w:rFonts w:ascii="Times New Roman" w:eastAsia="Times New Roman" w:hAnsi="Times New Roman" w:cs="Times New Roman"/>
      <w:i/>
      <w:iCs/>
      <w:color w:val="404040"/>
    </w:rPr>
  </w:style>
  <w:style w:type="character" w:customStyle="1" w:styleId="QuoteChar">
    <w:name w:val="Quote Char"/>
    <w:basedOn w:val="DefaultParagraphFont"/>
    <w:link w:val="Quote"/>
    <w:uiPriority w:val="29"/>
    <w:rsid w:val="00C365F8"/>
    <w:rPr>
      <w:i/>
      <w:iCs/>
      <w:color w:val="404040"/>
    </w:rPr>
  </w:style>
  <w:style w:type="character" w:customStyle="1" w:styleId="IntenseEmphasis1">
    <w:name w:val="Intense Emphasis1"/>
    <w:basedOn w:val="DefaultParagraphFont"/>
    <w:uiPriority w:val="21"/>
    <w:qFormat/>
    <w:rsid w:val="00C365F8"/>
    <w:rPr>
      <w:i/>
      <w:iCs/>
      <w:color w:val="0F4761"/>
    </w:rPr>
  </w:style>
  <w:style w:type="paragraph" w:customStyle="1" w:styleId="IntenseQuote1">
    <w:name w:val="Intense Quote1"/>
    <w:basedOn w:val="Normal"/>
    <w:next w:val="Normal"/>
    <w:uiPriority w:val="30"/>
    <w:qFormat/>
    <w:rsid w:val="00C365F8"/>
    <w:pPr>
      <w:pBdr>
        <w:top w:val="single" w:sz="4" w:space="10" w:color="0F4761"/>
        <w:bottom w:val="single" w:sz="4" w:space="10" w:color="0F4761"/>
      </w:pBdr>
      <w:spacing w:before="360" w:after="360"/>
      <w:ind w:left="864" w:right="864"/>
      <w:jc w:val="center"/>
    </w:pPr>
    <w:rPr>
      <w:rFonts w:ascii="Times New Roman" w:eastAsia="Times New Roman" w:hAnsi="Times New Roman" w:cs="Times New Roman"/>
      <w:i/>
      <w:iCs/>
      <w:color w:val="0F4761"/>
    </w:rPr>
  </w:style>
  <w:style w:type="character" w:customStyle="1" w:styleId="IntenseQuoteChar">
    <w:name w:val="Intense Quote Char"/>
    <w:basedOn w:val="DefaultParagraphFont"/>
    <w:link w:val="IntenseQuote"/>
    <w:uiPriority w:val="30"/>
    <w:rsid w:val="00C365F8"/>
    <w:rPr>
      <w:i/>
      <w:iCs/>
      <w:color w:val="0F4761"/>
    </w:rPr>
  </w:style>
  <w:style w:type="character" w:customStyle="1" w:styleId="IntenseReference1">
    <w:name w:val="Intense Reference1"/>
    <w:basedOn w:val="DefaultParagraphFont"/>
    <w:uiPriority w:val="32"/>
    <w:qFormat/>
    <w:rsid w:val="00C365F8"/>
    <w:rPr>
      <w:b/>
      <w:bCs/>
      <w:smallCaps/>
      <w:color w:val="0F4761"/>
      <w:spacing w:val="5"/>
    </w:rPr>
  </w:style>
  <w:style w:type="character" w:styleId="PlaceholderText">
    <w:name w:val="Placeholder Text"/>
    <w:basedOn w:val="DefaultParagraphFont"/>
    <w:uiPriority w:val="99"/>
    <w:semiHidden/>
    <w:rsid w:val="00C365F8"/>
    <w:rPr>
      <w:color w:val="666666"/>
    </w:rPr>
  </w:style>
  <w:style w:type="character" w:styleId="Mention">
    <w:name w:val="Mention"/>
    <w:basedOn w:val="DefaultParagraphFont"/>
    <w:uiPriority w:val="99"/>
    <w:unhideWhenUsed/>
    <w:rsid w:val="00C365F8"/>
    <w:rPr>
      <w:color w:val="2B579A"/>
      <w:shd w:val="clear" w:color="auto" w:fill="E1DFDD"/>
    </w:rPr>
  </w:style>
  <w:style w:type="character" w:customStyle="1" w:styleId="Heading5Char1">
    <w:name w:val="Heading 5 Char1"/>
    <w:basedOn w:val="DefaultParagraphFont"/>
    <w:uiPriority w:val="9"/>
    <w:semiHidden/>
    <w:rsid w:val="00C365F8"/>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C365F8"/>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C365F8"/>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C365F8"/>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C365F8"/>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C365F8"/>
    <w:pPr>
      <w:contextualSpacing/>
    </w:pPr>
    <w:rPr>
      <w:rFonts w:ascii="Aptos Display" w:eastAsia="Malgun Gothic" w:hAnsi="Aptos Display" w:cs="Times New Roman"/>
      <w:spacing w:val="-10"/>
      <w:kern w:val="28"/>
      <w:sz w:val="56"/>
      <w:szCs w:val="56"/>
    </w:rPr>
  </w:style>
  <w:style w:type="character" w:customStyle="1" w:styleId="TitleChar1">
    <w:name w:val="Title Char1"/>
    <w:basedOn w:val="DefaultParagraphFont"/>
    <w:uiPriority w:val="10"/>
    <w:rsid w:val="00C365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65F8"/>
    <w:pPr>
      <w:numPr>
        <w:ilvl w:val="1"/>
      </w:numPr>
      <w:spacing w:after="160"/>
    </w:pPr>
    <w:rPr>
      <w:rFonts w:eastAsia="Malgun Gothic" w:cs="Times New Roman"/>
      <w:color w:val="595959"/>
      <w:spacing w:val="15"/>
      <w:sz w:val="28"/>
      <w:szCs w:val="28"/>
    </w:rPr>
  </w:style>
  <w:style w:type="character" w:customStyle="1" w:styleId="SubtitleChar1">
    <w:name w:val="Subtitle Char1"/>
    <w:basedOn w:val="DefaultParagraphFont"/>
    <w:uiPriority w:val="11"/>
    <w:rsid w:val="00C365F8"/>
    <w:rPr>
      <w:color w:val="5A5A5A" w:themeColor="text1" w:themeTint="A5"/>
      <w:spacing w:val="15"/>
      <w:sz w:val="22"/>
      <w:szCs w:val="22"/>
    </w:rPr>
  </w:style>
  <w:style w:type="paragraph" w:styleId="Quote">
    <w:name w:val="Quote"/>
    <w:basedOn w:val="Normal"/>
    <w:next w:val="Normal"/>
    <w:link w:val="QuoteChar"/>
    <w:uiPriority w:val="29"/>
    <w:qFormat/>
    <w:rsid w:val="00C365F8"/>
    <w:pPr>
      <w:spacing w:before="200" w:after="160"/>
      <w:ind w:left="864" w:right="864"/>
      <w:jc w:val="center"/>
    </w:pPr>
    <w:rPr>
      <w:i/>
      <w:iCs/>
      <w:color w:val="404040"/>
    </w:rPr>
  </w:style>
  <w:style w:type="character" w:customStyle="1" w:styleId="QuoteChar1">
    <w:name w:val="Quote Char1"/>
    <w:basedOn w:val="DefaultParagraphFont"/>
    <w:uiPriority w:val="29"/>
    <w:rsid w:val="00C365F8"/>
    <w:rPr>
      <w:i/>
      <w:iCs/>
      <w:color w:val="404040" w:themeColor="text1" w:themeTint="BF"/>
    </w:rPr>
  </w:style>
  <w:style w:type="character" w:styleId="IntenseEmphasis">
    <w:name w:val="Intense Emphasis"/>
    <w:basedOn w:val="DefaultParagraphFont"/>
    <w:uiPriority w:val="21"/>
    <w:qFormat/>
    <w:rsid w:val="00C365F8"/>
    <w:rPr>
      <w:i/>
      <w:iCs/>
      <w:color w:val="4472C4" w:themeColor="accent1"/>
    </w:rPr>
  </w:style>
  <w:style w:type="paragraph" w:styleId="IntenseQuote">
    <w:name w:val="Intense Quote"/>
    <w:basedOn w:val="Normal"/>
    <w:next w:val="Normal"/>
    <w:link w:val="IntenseQuoteChar"/>
    <w:uiPriority w:val="30"/>
    <w:qFormat/>
    <w:rsid w:val="00C365F8"/>
    <w:pPr>
      <w:pBdr>
        <w:top w:val="single" w:sz="4" w:space="10" w:color="4472C4" w:themeColor="accent1"/>
        <w:bottom w:val="single" w:sz="4" w:space="10" w:color="4472C4" w:themeColor="accent1"/>
      </w:pBdr>
      <w:spacing w:before="360" w:after="360"/>
      <w:ind w:left="864" w:right="864"/>
      <w:jc w:val="center"/>
    </w:pPr>
    <w:rPr>
      <w:i/>
      <w:iCs/>
      <w:color w:val="0F4761"/>
    </w:rPr>
  </w:style>
  <w:style w:type="character" w:customStyle="1" w:styleId="IntenseQuoteChar1">
    <w:name w:val="Intense Quote Char1"/>
    <w:basedOn w:val="DefaultParagraphFont"/>
    <w:uiPriority w:val="30"/>
    <w:rsid w:val="00C365F8"/>
    <w:rPr>
      <w:i/>
      <w:iCs/>
      <w:color w:val="4472C4" w:themeColor="accent1"/>
    </w:rPr>
  </w:style>
  <w:style w:type="character" w:styleId="IntenseReference">
    <w:name w:val="Intense Reference"/>
    <w:basedOn w:val="DefaultParagraphFont"/>
    <w:uiPriority w:val="32"/>
    <w:qFormat/>
    <w:rsid w:val="00C365F8"/>
    <w:rPr>
      <w:b/>
      <w:bCs/>
      <w:smallCaps/>
      <w:color w:val="4472C4" w:themeColor="accent1"/>
      <w:spacing w:val="5"/>
    </w:rPr>
  </w:style>
  <w:style w:type="character" w:customStyle="1" w:styleId="wacimagecontainer">
    <w:name w:val="wacimagecontainer"/>
    <w:basedOn w:val="DefaultParagraphFont"/>
    <w:rsid w:val="00FD4D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345960">
      <w:bodyDiv w:val="1"/>
      <w:marLeft w:val="0"/>
      <w:marRight w:val="0"/>
      <w:marTop w:val="0"/>
      <w:marBottom w:val="0"/>
      <w:divBdr>
        <w:top w:val="none" w:sz="0" w:space="0" w:color="auto"/>
        <w:left w:val="none" w:sz="0" w:space="0" w:color="auto"/>
        <w:bottom w:val="none" w:sz="0" w:space="0" w:color="auto"/>
        <w:right w:val="none" w:sz="0" w:space="0" w:color="auto"/>
      </w:divBdr>
    </w:div>
    <w:div w:id="65033113">
      <w:bodyDiv w:val="1"/>
      <w:marLeft w:val="0"/>
      <w:marRight w:val="0"/>
      <w:marTop w:val="0"/>
      <w:marBottom w:val="0"/>
      <w:divBdr>
        <w:top w:val="none" w:sz="0" w:space="0" w:color="auto"/>
        <w:left w:val="none" w:sz="0" w:space="0" w:color="auto"/>
        <w:bottom w:val="none" w:sz="0" w:space="0" w:color="auto"/>
        <w:right w:val="none" w:sz="0" w:space="0" w:color="auto"/>
      </w:divBdr>
    </w:div>
    <w:div w:id="235828172">
      <w:bodyDiv w:val="1"/>
      <w:marLeft w:val="0"/>
      <w:marRight w:val="0"/>
      <w:marTop w:val="0"/>
      <w:marBottom w:val="0"/>
      <w:divBdr>
        <w:top w:val="none" w:sz="0" w:space="0" w:color="auto"/>
        <w:left w:val="none" w:sz="0" w:space="0" w:color="auto"/>
        <w:bottom w:val="none" w:sz="0" w:space="0" w:color="auto"/>
        <w:right w:val="none" w:sz="0" w:space="0" w:color="auto"/>
      </w:divBdr>
    </w:div>
    <w:div w:id="268783259">
      <w:bodyDiv w:val="1"/>
      <w:marLeft w:val="0"/>
      <w:marRight w:val="0"/>
      <w:marTop w:val="0"/>
      <w:marBottom w:val="0"/>
      <w:divBdr>
        <w:top w:val="none" w:sz="0" w:space="0" w:color="auto"/>
        <w:left w:val="none" w:sz="0" w:space="0" w:color="auto"/>
        <w:bottom w:val="none" w:sz="0" w:space="0" w:color="auto"/>
        <w:right w:val="none" w:sz="0" w:space="0" w:color="auto"/>
      </w:divBdr>
    </w:div>
    <w:div w:id="300430425">
      <w:bodyDiv w:val="1"/>
      <w:marLeft w:val="0"/>
      <w:marRight w:val="0"/>
      <w:marTop w:val="0"/>
      <w:marBottom w:val="0"/>
      <w:divBdr>
        <w:top w:val="none" w:sz="0" w:space="0" w:color="auto"/>
        <w:left w:val="none" w:sz="0" w:space="0" w:color="auto"/>
        <w:bottom w:val="none" w:sz="0" w:space="0" w:color="auto"/>
        <w:right w:val="none" w:sz="0" w:space="0" w:color="auto"/>
      </w:divBdr>
      <w:divsChild>
        <w:div w:id="832337338">
          <w:marLeft w:val="0"/>
          <w:marRight w:val="0"/>
          <w:marTop w:val="0"/>
          <w:marBottom w:val="0"/>
          <w:divBdr>
            <w:top w:val="none" w:sz="0" w:space="0" w:color="auto"/>
            <w:left w:val="none" w:sz="0" w:space="0" w:color="auto"/>
            <w:bottom w:val="none" w:sz="0" w:space="0" w:color="auto"/>
            <w:right w:val="none" w:sz="0" w:space="0" w:color="auto"/>
          </w:divBdr>
          <w:divsChild>
            <w:div w:id="1987782691">
              <w:marLeft w:val="0"/>
              <w:marRight w:val="0"/>
              <w:marTop w:val="0"/>
              <w:marBottom w:val="0"/>
              <w:divBdr>
                <w:top w:val="none" w:sz="0" w:space="0" w:color="auto"/>
                <w:left w:val="none" w:sz="0" w:space="0" w:color="auto"/>
                <w:bottom w:val="none" w:sz="0" w:space="0" w:color="auto"/>
                <w:right w:val="none" w:sz="0" w:space="0" w:color="auto"/>
              </w:divBdr>
            </w:div>
            <w:div w:id="1357383620">
              <w:marLeft w:val="0"/>
              <w:marRight w:val="0"/>
              <w:marTop w:val="0"/>
              <w:marBottom w:val="0"/>
              <w:divBdr>
                <w:top w:val="none" w:sz="0" w:space="0" w:color="auto"/>
                <w:left w:val="none" w:sz="0" w:space="0" w:color="auto"/>
                <w:bottom w:val="none" w:sz="0" w:space="0" w:color="auto"/>
                <w:right w:val="none" w:sz="0" w:space="0" w:color="auto"/>
              </w:divBdr>
            </w:div>
            <w:div w:id="1694644459">
              <w:marLeft w:val="0"/>
              <w:marRight w:val="0"/>
              <w:marTop w:val="0"/>
              <w:marBottom w:val="0"/>
              <w:divBdr>
                <w:top w:val="none" w:sz="0" w:space="0" w:color="auto"/>
                <w:left w:val="none" w:sz="0" w:space="0" w:color="auto"/>
                <w:bottom w:val="none" w:sz="0" w:space="0" w:color="auto"/>
                <w:right w:val="none" w:sz="0" w:space="0" w:color="auto"/>
              </w:divBdr>
            </w:div>
            <w:div w:id="877820626">
              <w:marLeft w:val="0"/>
              <w:marRight w:val="0"/>
              <w:marTop w:val="0"/>
              <w:marBottom w:val="0"/>
              <w:divBdr>
                <w:top w:val="none" w:sz="0" w:space="0" w:color="auto"/>
                <w:left w:val="none" w:sz="0" w:space="0" w:color="auto"/>
                <w:bottom w:val="none" w:sz="0" w:space="0" w:color="auto"/>
                <w:right w:val="none" w:sz="0" w:space="0" w:color="auto"/>
              </w:divBdr>
            </w:div>
            <w:div w:id="1984651537">
              <w:marLeft w:val="0"/>
              <w:marRight w:val="0"/>
              <w:marTop w:val="0"/>
              <w:marBottom w:val="0"/>
              <w:divBdr>
                <w:top w:val="none" w:sz="0" w:space="0" w:color="auto"/>
                <w:left w:val="none" w:sz="0" w:space="0" w:color="auto"/>
                <w:bottom w:val="none" w:sz="0" w:space="0" w:color="auto"/>
                <w:right w:val="none" w:sz="0" w:space="0" w:color="auto"/>
              </w:divBdr>
            </w:div>
            <w:div w:id="1919091564">
              <w:marLeft w:val="0"/>
              <w:marRight w:val="0"/>
              <w:marTop w:val="0"/>
              <w:marBottom w:val="0"/>
              <w:divBdr>
                <w:top w:val="none" w:sz="0" w:space="0" w:color="auto"/>
                <w:left w:val="none" w:sz="0" w:space="0" w:color="auto"/>
                <w:bottom w:val="none" w:sz="0" w:space="0" w:color="auto"/>
                <w:right w:val="none" w:sz="0" w:space="0" w:color="auto"/>
              </w:divBdr>
            </w:div>
            <w:div w:id="1350252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4572476">
      <w:bodyDiv w:val="1"/>
      <w:marLeft w:val="0"/>
      <w:marRight w:val="0"/>
      <w:marTop w:val="0"/>
      <w:marBottom w:val="0"/>
      <w:divBdr>
        <w:top w:val="none" w:sz="0" w:space="0" w:color="auto"/>
        <w:left w:val="none" w:sz="0" w:space="0" w:color="auto"/>
        <w:bottom w:val="none" w:sz="0" w:space="0" w:color="auto"/>
        <w:right w:val="none" w:sz="0" w:space="0" w:color="auto"/>
      </w:divBdr>
    </w:div>
    <w:div w:id="406078909">
      <w:bodyDiv w:val="1"/>
      <w:marLeft w:val="0"/>
      <w:marRight w:val="0"/>
      <w:marTop w:val="0"/>
      <w:marBottom w:val="0"/>
      <w:divBdr>
        <w:top w:val="none" w:sz="0" w:space="0" w:color="auto"/>
        <w:left w:val="none" w:sz="0" w:space="0" w:color="auto"/>
        <w:bottom w:val="none" w:sz="0" w:space="0" w:color="auto"/>
        <w:right w:val="none" w:sz="0" w:space="0" w:color="auto"/>
      </w:divBdr>
      <w:divsChild>
        <w:div w:id="1856768171">
          <w:marLeft w:val="480"/>
          <w:marRight w:val="0"/>
          <w:marTop w:val="0"/>
          <w:marBottom w:val="0"/>
          <w:divBdr>
            <w:top w:val="none" w:sz="0" w:space="0" w:color="auto"/>
            <w:left w:val="none" w:sz="0" w:space="0" w:color="auto"/>
            <w:bottom w:val="none" w:sz="0" w:space="0" w:color="auto"/>
            <w:right w:val="none" w:sz="0" w:space="0" w:color="auto"/>
          </w:divBdr>
          <w:divsChild>
            <w:div w:id="129129043">
              <w:marLeft w:val="0"/>
              <w:marRight w:val="0"/>
              <w:marTop w:val="0"/>
              <w:marBottom w:val="0"/>
              <w:divBdr>
                <w:top w:val="none" w:sz="0" w:space="0" w:color="auto"/>
                <w:left w:val="none" w:sz="0" w:space="0" w:color="auto"/>
                <w:bottom w:val="none" w:sz="0" w:space="0" w:color="auto"/>
                <w:right w:val="none" w:sz="0" w:space="0" w:color="auto"/>
              </w:divBdr>
            </w:div>
            <w:div w:id="149563951">
              <w:marLeft w:val="0"/>
              <w:marRight w:val="0"/>
              <w:marTop w:val="0"/>
              <w:marBottom w:val="0"/>
              <w:divBdr>
                <w:top w:val="none" w:sz="0" w:space="0" w:color="auto"/>
                <w:left w:val="none" w:sz="0" w:space="0" w:color="auto"/>
                <w:bottom w:val="none" w:sz="0" w:space="0" w:color="auto"/>
                <w:right w:val="none" w:sz="0" w:space="0" w:color="auto"/>
              </w:divBdr>
            </w:div>
            <w:div w:id="408382004">
              <w:marLeft w:val="0"/>
              <w:marRight w:val="0"/>
              <w:marTop w:val="0"/>
              <w:marBottom w:val="0"/>
              <w:divBdr>
                <w:top w:val="none" w:sz="0" w:space="0" w:color="auto"/>
                <w:left w:val="none" w:sz="0" w:space="0" w:color="auto"/>
                <w:bottom w:val="none" w:sz="0" w:space="0" w:color="auto"/>
                <w:right w:val="none" w:sz="0" w:space="0" w:color="auto"/>
              </w:divBdr>
            </w:div>
            <w:div w:id="465396708">
              <w:marLeft w:val="0"/>
              <w:marRight w:val="0"/>
              <w:marTop w:val="0"/>
              <w:marBottom w:val="0"/>
              <w:divBdr>
                <w:top w:val="none" w:sz="0" w:space="0" w:color="auto"/>
                <w:left w:val="none" w:sz="0" w:space="0" w:color="auto"/>
                <w:bottom w:val="none" w:sz="0" w:space="0" w:color="auto"/>
                <w:right w:val="none" w:sz="0" w:space="0" w:color="auto"/>
              </w:divBdr>
            </w:div>
            <w:div w:id="567346756">
              <w:marLeft w:val="0"/>
              <w:marRight w:val="0"/>
              <w:marTop w:val="0"/>
              <w:marBottom w:val="0"/>
              <w:divBdr>
                <w:top w:val="none" w:sz="0" w:space="0" w:color="auto"/>
                <w:left w:val="none" w:sz="0" w:space="0" w:color="auto"/>
                <w:bottom w:val="none" w:sz="0" w:space="0" w:color="auto"/>
                <w:right w:val="none" w:sz="0" w:space="0" w:color="auto"/>
              </w:divBdr>
            </w:div>
            <w:div w:id="606810531">
              <w:marLeft w:val="0"/>
              <w:marRight w:val="0"/>
              <w:marTop w:val="0"/>
              <w:marBottom w:val="0"/>
              <w:divBdr>
                <w:top w:val="none" w:sz="0" w:space="0" w:color="auto"/>
                <w:left w:val="none" w:sz="0" w:space="0" w:color="auto"/>
                <w:bottom w:val="none" w:sz="0" w:space="0" w:color="auto"/>
                <w:right w:val="none" w:sz="0" w:space="0" w:color="auto"/>
              </w:divBdr>
            </w:div>
            <w:div w:id="636692228">
              <w:marLeft w:val="0"/>
              <w:marRight w:val="0"/>
              <w:marTop w:val="0"/>
              <w:marBottom w:val="0"/>
              <w:divBdr>
                <w:top w:val="none" w:sz="0" w:space="0" w:color="auto"/>
                <w:left w:val="none" w:sz="0" w:space="0" w:color="auto"/>
                <w:bottom w:val="none" w:sz="0" w:space="0" w:color="auto"/>
                <w:right w:val="none" w:sz="0" w:space="0" w:color="auto"/>
              </w:divBdr>
            </w:div>
            <w:div w:id="638000046">
              <w:marLeft w:val="0"/>
              <w:marRight w:val="0"/>
              <w:marTop w:val="0"/>
              <w:marBottom w:val="0"/>
              <w:divBdr>
                <w:top w:val="none" w:sz="0" w:space="0" w:color="auto"/>
                <w:left w:val="none" w:sz="0" w:space="0" w:color="auto"/>
                <w:bottom w:val="none" w:sz="0" w:space="0" w:color="auto"/>
                <w:right w:val="none" w:sz="0" w:space="0" w:color="auto"/>
              </w:divBdr>
            </w:div>
            <w:div w:id="642655726">
              <w:marLeft w:val="0"/>
              <w:marRight w:val="0"/>
              <w:marTop w:val="0"/>
              <w:marBottom w:val="0"/>
              <w:divBdr>
                <w:top w:val="none" w:sz="0" w:space="0" w:color="auto"/>
                <w:left w:val="none" w:sz="0" w:space="0" w:color="auto"/>
                <w:bottom w:val="none" w:sz="0" w:space="0" w:color="auto"/>
                <w:right w:val="none" w:sz="0" w:space="0" w:color="auto"/>
              </w:divBdr>
            </w:div>
            <w:div w:id="774716511">
              <w:marLeft w:val="0"/>
              <w:marRight w:val="0"/>
              <w:marTop w:val="0"/>
              <w:marBottom w:val="0"/>
              <w:divBdr>
                <w:top w:val="none" w:sz="0" w:space="0" w:color="auto"/>
                <w:left w:val="none" w:sz="0" w:space="0" w:color="auto"/>
                <w:bottom w:val="none" w:sz="0" w:space="0" w:color="auto"/>
                <w:right w:val="none" w:sz="0" w:space="0" w:color="auto"/>
              </w:divBdr>
            </w:div>
            <w:div w:id="895822165">
              <w:marLeft w:val="0"/>
              <w:marRight w:val="0"/>
              <w:marTop w:val="0"/>
              <w:marBottom w:val="0"/>
              <w:divBdr>
                <w:top w:val="none" w:sz="0" w:space="0" w:color="auto"/>
                <w:left w:val="none" w:sz="0" w:space="0" w:color="auto"/>
                <w:bottom w:val="none" w:sz="0" w:space="0" w:color="auto"/>
                <w:right w:val="none" w:sz="0" w:space="0" w:color="auto"/>
              </w:divBdr>
            </w:div>
            <w:div w:id="964116205">
              <w:marLeft w:val="0"/>
              <w:marRight w:val="0"/>
              <w:marTop w:val="0"/>
              <w:marBottom w:val="0"/>
              <w:divBdr>
                <w:top w:val="none" w:sz="0" w:space="0" w:color="auto"/>
                <w:left w:val="none" w:sz="0" w:space="0" w:color="auto"/>
                <w:bottom w:val="none" w:sz="0" w:space="0" w:color="auto"/>
                <w:right w:val="none" w:sz="0" w:space="0" w:color="auto"/>
              </w:divBdr>
            </w:div>
            <w:div w:id="1067416477">
              <w:marLeft w:val="0"/>
              <w:marRight w:val="0"/>
              <w:marTop w:val="0"/>
              <w:marBottom w:val="0"/>
              <w:divBdr>
                <w:top w:val="none" w:sz="0" w:space="0" w:color="auto"/>
                <w:left w:val="none" w:sz="0" w:space="0" w:color="auto"/>
                <w:bottom w:val="none" w:sz="0" w:space="0" w:color="auto"/>
                <w:right w:val="none" w:sz="0" w:space="0" w:color="auto"/>
              </w:divBdr>
            </w:div>
            <w:div w:id="1162814636">
              <w:marLeft w:val="0"/>
              <w:marRight w:val="0"/>
              <w:marTop w:val="0"/>
              <w:marBottom w:val="0"/>
              <w:divBdr>
                <w:top w:val="none" w:sz="0" w:space="0" w:color="auto"/>
                <w:left w:val="none" w:sz="0" w:space="0" w:color="auto"/>
                <w:bottom w:val="none" w:sz="0" w:space="0" w:color="auto"/>
                <w:right w:val="none" w:sz="0" w:space="0" w:color="auto"/>
              </w:divBdr>
            </w:div>
            <w:div w:id="1166287872">
              <w:marLeft w:val="0"/>
              <w:marRight w:val="0"/>
              <w:marTop w:val="0"/>
              <w:marBottom w:val="0"/>
              <w:divBdr>
                <w:top w:val="none" w:sz="0" w:space="0" w:color="auto"/>
                <w:left w:val="none" w:sz="0" w:space="0" w:color="auto"/>
                <w:bottom w:val="none" w:sz="0" w:space="0" w:color="auto"/>
                <w:right w:val="none" w:sz="0" w:space="0" w:color="auto"/>
              </w:divBdr>
            </w:div>
            <w:div w:id="1176307302">
              <w:marLeft w:val="0"/>
              <w:marRight w:val="0"/>
              <w:marTop w:val="0"/>
              <w:marBottom w:val="0"/>
              <w:divBdr>
                <w:top w:val="none" w:sz="0" w:space="0" w:color="auto"/>
                <w:left w:val="none" w:sz="0" w:space="0" w:color="auto"/>
                <w:bottom w:val="none" w:sz="0" w:space="0" w:color="auto"/>
                <w:right w:val="none" w:sz="0" w:space="0" w:color="auto"/>
              </w:divBdr>
            </w:div>
            <w:div w:id="1182209080">
              <w:marLeft w:val="0"/>
              <w:marRight w:val="0"/>
              <w:marTop w:val="0"/>
              <w:marBottom w:val="0"/>
              <w:divBdr>
                <w:top w:val="none" w:sz="0" w:space="0" w:color="auto"/>
                <w:left w:val="none" w:sz="0" w:space="0" w:color="auto"/>
                <w:bottom w:val="none" w:sz="0" w:space="0" w:color="auto"/>
                <w:right w:val="none" w:sz="0" w:space="0" w:color="auto"/>
              </w:divBdr>
            </w:div>
            <w:div w:id="1202941874">
              <w:marLeft w:val="0"/>
              <w:marRight w:val="0"/>
              <w:marTop w:val="0"/>
              <w:marBottom w:val="0"/>
              <w:divBdr>
                <w:top w:val="none" w:sz="0" w:space="0" w:color="auto"/>
                <w:left w:val="none" w:sz="0" w:space="0" w:color="auto"/>
                <w:bottom w:val="none" w:sz="0" w:space="0" w:color="auto"/>
                <w:right w:val="none" w:sz="0" w:space="0" w:color="auto"/>
              </w:divBdr>
            </w:div>
            <w:div w:id="1228540087">
              <w:marLeft w:val="0"/>
              <w:marRight w:val="0"/>
              <w:marTop w:val="0"/>
              <w:marBottom w:val="0"/>
              <w:divBdr>
                <w:top w:val="none" w:sz="0" w:space="0" w:color="auto"/>
                <w:left w:val="none" w:sz="0" w:space="0" w:color="auto"/>
                <w:bottom w:val="none" w:sz="0" w:space="0" w:color="auto"/>
                <w:right w:val="none" w:sz="0" w:space="0" w:color="auto"/>
              </w:divBdr>
            </w:div>
            <w:div w:id="1492716889">
              <w:marLeft w:val="0"/>
              <w:marRight w:val="0"/>
              <w:marTop w:val="0"/>
              <w:marBottom w:val="0"/>
              <w:divBdr>
                <w:top w:val="none" w:sz="0" w:space="0" w:color="auto"/>
                <w:left w:val="none" w:sz="0" w:space="0" w:color="auto"/>
                <w:bottom w:val="none" w:sz="0" w:space="0" w:color="auto"/>
                <w:right w:val="none" w:sz="0" w:space="0" w:color="auto"/>
              </w:divBdr>
            </w:div>
            <w:div w:id="1543246856">
              <w:marLeft w:val="0"/>
              <w:marRight w:val="0"/>
              <w:marTop w:val="0"/>
              <w:marBottom w:val="0"/>
              <w:divBdr>
                <w:top w:val="none" w:sz="0" w:space="0" w:color="auto"/>
                <w:left w:val="none" w:sz="0" w:space="0" w:color="auto"/>
                <w:bottom w:val="none" w:sz="0" w:space="0" w:color="auto"/>
                <w:right w:val="none" w:sz="0" w:space="0" w:color="auto"/>
              </w:divBdr>
            </w:div>
            <w:div w:id="1586187812">
              <w:marLeft w:val="0"/>
              <w:marRight w:val="0"/>
              <w:marTop w:val="0"/>
              <w:marBottom w:val="0"/>
              <w:divBdr>
                <w:top w:val="none" w:sz="0" w:space="0" w:color="auto"/>
                <w:left w:val="none" w:sz="0" w:space="0" w:color="auto"/>
                <w:bottom w:val="none" w:sz="0" w:space="0" w:color="auto"/>
                <w:right w:val="none" w:sz="0" w:space="0" w:color="auto"/>
              </w:divBdr>
            </w:div>
            <w:div w:id="1613974481">
              <w:marLeft w:val="0"/>
              <w:marRight w:val="0"/>
              <w:marTop w:val="0"/>
              <w:marBottom w:val="0"/>
              <w:divBdr>
                <w:top w:val="none" w:sz="0" w:space="0" w:color="auto"/>
                <w:left w:val="none" w:sz="0" w:space="0" w:color="auto"/>
                <w:bottom w:val="none" w:sz="0" w:space="0" w:color="auto"/>
                <w:right w:val="none" w:sz="0" w:space="0" w:color="auto"/>
              </w:divBdr>
            </w:div>
            <w:div w:id="1663001206">
              <w:marLeft w:val="0"/>
              <w:marRight w:val="0"/>
              <w:marTop w:val="0"/>
              <w:marBottom w:val="0"/>
              <w:divBdr>
                <w:top w:val="none" w:sz="0" w:space="0" w:color="auto"/>
                <w:left w:val="none" w:sz="0" w:space="0" w:color="auto"/>
                <w:bottom w:val="none" w:sz="0" w:space="0" w:color="auto"/>
                <w:right w:val="none" w:sz="0" w:space="0" w:color="auto"/>
              </w:divBdr>
            </w:div>
            <w:div w:id="1687292643">
              <w:marLeft w:val="0"/>
              <w:marRight w:val="0"/>
              <w:marTop w:val="0"/>
              <w:marBottom w:val="0"/>
              <w:divBdr>
                <w:top w:val="none" w:sz="0" w:space="0" w:color="auto"/>
                <w:left w:val="none" w:sz="0" w:space="0" w:color="auto"/>
                <w:bottom w:val="none" w:sz="0" w:space="0" w:color="auto"/>
                <w:right w:val="none" w:sz="0" w:space="0" w:color="auto"/>
              </w:divBdr>
            </w:div>
            <w:div w:id="1709793092">
              <w:marLeft w:val="0"/>
              <w:marRight w:val="0"/>
              <w:marTop w:val="0"/>
              <w:marBottom w:val="0"/>
              <w:divBdr>
                <w:top w:val="none" w:sz="0" w:space="0" w:color="auto"/>
                <w:left w:val="none" w:sz="0" w:space="0" w:color="auto"/>
                <w:bottom w:val="none" w:sz="0" w:space="0" w:color="auto"/>
                <w:right w:val="none" w:sz="0" w:space="0" w:color="auto"/>
              </w:divBdr>
            </w:div>
            <w:div w:id="1744331314">
              <w:marLeft w:val="0"/>
              <w:marRight w:val="0"/>
              <w:marTop w:val="0"/>
              <w:marBottom w:val="0"/>
              <w:divBdr>
                <w:top w:val="none" w:sz="0" w:space="0" w:color="auto"/>
                <w:left w:val="none" w:sz="0" w:space="0" w:color="auto"/>
                <w:bottom w:val="none" w:sz="0" w:space="0" w:color="auto"/>
                <w:right w:val="none" w:sz="0" w:space="0" w:color="auto"/>
              </w:divBdr>
            </w:div>
            <w:div w:id="1776897042">
              <w:marLeft w:val="0"/>
              <w:marRight w:val="0"/>
              <w:marTop w:val="0"/>
              <w:marBottom w:val="0"/>
              <w:divBdr>
                <w:top w:val="none" w:sz="0" w:space="0" w:color="auto"/>
                <w:left w:val="none" w:sz="0" w:space="0" w:color="auto"/>
                <w:bottom w:val="none" w:sz="0" w:space="0" w:color="auto"/>
                <w:right w:val="none" w:sz="0" w:space="0" w:color="auto"/>
              </w:divBdr>
            </w:div>
            <w:div w:id="1785608612">
              <w:marLeft w:val="0"/>
              <w:marRight w:val="0"/>
              <w:marTop w:val="0"/>
              <w:marBottom w:val="0"/>
              <w:divBdr>
                <w:top w:val="none" w:sz="0" w:space="0" w:color="auto"/>
                <w:left w:val="none" w:sz="0" w:space="0" w:color="auto"/>
                <w:bottom w:val="none" w:sz="0" w:space="0" w:color="auto"/>
                <w:right w:val="none" w:sz="0" w:space="0" w:color="auto"/>
              </w:divBdr>
            </w:div>
            <w:div w:id="1866406268">
              <w:marLeft w:val="0"/>
              <w:marRight w:val="0"/>
              <w:marTop w:val="0"/>
              <w:marBottom w:val="0"/>
              <w:divBdr>
                <w:top w:val="none" w:sz="0" w:space="0" w:color="auto"/>
                <w:left w:val="none" w:sz="0" w:space="0" w:color="auto"/>
                <w:bottom w:val="none" w:sz="0" w:space="0" w:color="auto"/>
                <w:right w:val="none" w:sz="0" w:space="0" w:color="auto"/>
              </w:divBdr>
            </w:div>
            <w:div w:id="1970429186">
              <w:marLeft w:val="0"/>
              <w:marRight w:val="0"/>
              <w:marTop w:val="0"/>
              <w:marBottom w:val="0"/>
              <w:divBdr>
                <w:top w:val="none" w:sz="0" w:space="0" w:color="auto"/>
                <w:left w:val="none" w:sz="0" w:space="0" w:color="auto"/>
                <w:bottom w:val="none" w:sz="0" w:space="0" w:color="auto"/>
                <w:right w:val="none" w:sz="0" w:space="0" w:color="auto"/>
              </w:divBdr>
            </w:div>
            <w:div w:id="208746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512195">
      <w:bodyDiv w:val="1"/>
      <w:marLeft w:val="0"/>
      <w:marRight w:val="0"/>
      <w:marTop w:val="0"/>
      <w:marBottom w:val="0"/>
      <w:divBdr>
        <w:top w:val="none" w:sz="0" w:space="0" w:color="auto"/>
        <w:left w:val="none" w:sz="0" w:space="0" w:color="auto"/>
        <w:bottom w:val="none" w:sz="0" w:space="0" w:color="auto"/>
        <w:right w:val="none" w:sz="0" w:space="0" w:color="auto"/>
      </w:divBdr>
    </w:div>
    <w:div w:id="423962997">
      <w:bodyDiv w:val="1"/>
      <w:marLeft w:val="0"/>
      <w:marRight w:val="0"/>
      <w:marTop w:val="0"/>
      <w:marBottom w:val="0"/>
      <w:divBdr>
        <w:top w:val="none" w:sz="0" w:space="0" w:color="auto"/>
        <w:left w:val="none" w:sz="0" w:space="0" w:color="auto"/>
        <w:bottom w:val="none" w:sz="0" w:space="0" w:color="auto"/>
        <w:right w:val="none" w:sz="0" w:space="0" w:color="auto"/>
      </w:divBdr>
    </w:div>
    <w:div w:id="426922941">
      <w:bodyDiv w:val="1"/>
      <w:marLeft w:val="0"/>
      <w:marRight w:val="0"/>
      <w:marTop w:val="0"/>
      <w:marBottom w:val="0"/>
      <w:divBdr>
        <w:top w:val="none" w:sz="0" w:space="0" w:color="auto"/>
        <w:left w:val="none" w:sz="0" w:space="0" w:color="auto"/>
        <w:bottom w:val="none" w:sz="0" w:space="0" w:color="auto"/>
        <w:right w:val="none" w:sz="0" w:space="0" w:color="auto"/>
      </w:divBdr>
    </w:div>
    <w:div w:id="428428523">
      <w:bodyDiv w:val="1"/>
      <w:marLeft w:val="0"/>
      <w:marRight w:val="0"/>
      <w:marTop w:val="0"/>
      <w:marBottom w:val="0"/>
      <w:divBdr>
        <w:top w:val="none" w:sz="0" w:space="0" w:color="auto"/>
        <w:left w:val="none" w:sz="0" w:space="0" w:color="auto"/>
        <w:bottom w:val="none" w:sz="0" w:space="0" w:color="auto"/>
        <w:right w:val="none" w:sz="0" w:space="0" w:color="auto"/>
      </w:divBdr>
    </w:div>
    <w:div w:id="464667122">
      <w:bodyDiv w:val="1"/>
      <w:marLeft w:val="0"/>
      <w:marRight w:val="0"/>
      <w:marTop w:val="0"/>
      <w:marBottom w:val="0"/>
      <w:divBdr>
        <w:top w:val="none" w:sz="0" w:space="0" w:color="auto"/>
        <w:left w:val="none" w:sz="0" w:space="0" w:color="auto"/>
        <w:bottom w:val="none" w:sz="0" w:space="0" w:color="auto"/>
        <w:right w:val="none" w:sz="0" w:space="0" w:color="auto"/>
      </w:divBdr>
    </w:div>
    <w:div w:id="602879200">
      <w:bodyDiv w:val="1"/>
      <w:marLeft w:val="0"/>
      <w:marRight w:val="0"/>
      <w:marTop w:val="0"/>
      <w:marBottom w:val="0"/>
      <w:divBdr>
        <w:top w:val="none" w:sz="0" w:space="0" w:color="auto"/>
        <w:left w:val="none" w:sz="0" w:space="0" w:color="auto"/>
        <w:bottom w:val="none" w:sz="0" w:space="0" w:color="auto"/>
        <w:right w:val="none" w:sz="0" w:space="0" w:color="auto"/>
      </w:divBdr>
    </w:div>
    <w:div w:id="649410250">
      <w:bodyDiv w:val="1"/>
      <w:marLeft w:val="0"/>
      <w:marRight w:val="0"/>
      <w:marTop w:val="0"/>
      <w:marBottom w:val="0"/>
      <w:divBdr>
        <w:top w:val="none" w:sz="0" w:space="0" w:color="auto"/>
        <w:left w:val="none" w:sz="0" w:space="0" w:color="auto"/>
        <w:bottom w:val="none" w:sz="0" w:space="0" w:color="auto"/>
        <w:right w:val="none" w:sz="0" w:space="0" w:color="auto"/>
      </w:divBdr>
    </w:div>
    <w:div w:id="678118851">
      <w:bodyDiv w:val="1"/>
      <w:marLeft w:val="0"/>
      <w:marRight w:val="0"/>
      <w:marTop w:val="0"/>
      <w:marBottom w:val="0"/>
      <w:divBdr>
        <w:top w:val="none" w:sz="0" w:space="0" w:color="auto"/>
        <w:left w:val="none" w:sz="0" w:space="0" w:color="auto"/>
        <w:bottom w:val="none" w:sz="0" w:space="0" w:color="auto"/>
        <w:right w:val="none" w:sz="0" w:space="0" w:color="auto"/>
      </w:divBdr>
    </w:div>
    <w:div w:id="711425840">
      <w:bodyDiv w:val="1"/>
      <w:marLeft w:val="0"/>
      <w:marRight w:val="0"/>
      <w:marTop w:val="0"/>
      <w:marBottom w:val="0"/>
      <w:divBdr>
        <w:top w:val="none" w:sz="0" w:space="0" w:color="auto"/>
        <w:left w:val="none" w:sz="0" w:space="0" w:color="auto"/>
        <w:bottom w:val="none" w:sz="0" w:space="0" w:color="auto"/>
        <w:right w:val="none" w:sz="0" w:space="0" w:color="auto"/>
      </w:divBdr>
    </w:div>
    <w:div w:id="830565202">
      <w:bodyDiv w:val="1"/>
      <w:marLeft w:val="0"/>
      <w:marRight w:val="0"/>
      <w:marTop w:val="0"/>
      <w:marBottom w:val="0"/>
      <w:divBdr>
        <w:top w:val="none" w:sz="0" w:space="0" w:color="auto"/>
        <w:left w:val="none" w:sz="0" w:space="0" w:color="auto"/>
        <w:bottom w:val="none" w:sz="0" w:space="0" w:color="auto"/>
        <w:right w:val="none" w:sz="0" w:space="0" w:color="auto"/>
      </w:divBdr>
    </w:div>
    <w:div w:id="973870828">
      <w:bodyDiv w:val="1"/>
      <w:marLeft w:val="0"/>
      <w:marRight w:val="0"/>
      <w:marTop w:val="0"/>
      <w:marBottom w:val="0"/>
      <w:divBdr>
        <w:top w:val="none" w:sz="0" w:space="0" w:color="auto"/>
        <w:left w:val="none" w:sz="0" w:space="0" w:color="auto"/>
        <w:bottom w:val="none" w:sz="0" w:space="0" w:color="auto"/>
        <w:right w:val="none" w:sz="0" w:space="0" w:color="auto"/>
      </w:divBdr>
    </w:div>
    <w:div w:id="976641990">
      <w:bodyDiv w:val="1"/>
      <w:marLeft w:val="0"/>
      <w:marRight w:val="0"/>
      <w:marTop w:val="0"/>
      <w:marBottom w:val="0"/>
      <w:divBdr>
        <w:top w:val="none" w:sz="0" w:space="0" w:color="auto"/>
        <w:left w:val="none" w:sz="0" w:space="0" w:color="auto"/>
        <w:bottom w:val="none" w:sz="0" w:space="0" w:color="auto"/>
        <w:right w:val="none" w:sz="0" w:space="0" w:color="auto"/>
      </w:divBdr>
    </w:div>
    <w:div w:id="998657613">
      <w:bodyDiv w:val="1"/>
      <w:marLeft w:val="0"/>
      <w:marRight w:val="0"/>
      <w:marTop w:val="0"/>
      <w:marBottom w:val="0"/>
      <w:divBdr>
        <w:top w:val="none" w:sz="0" w:space="0" w:color="auto"/>
        <w:left w:val="none" w:sz="0" w:space="0" w:color="auto"/>
        <w:bottom w:val="none" w:sz="0" w:space="0" w:color="auto"/>
        <w:right w:val="none" w:sz="0" w:space="0" w:color="auto"/>
      </w:divBdr>
    </w:div>
    <w:div w:id="1060056104">
      <w:bodyDiv w:val="1"/>
      <w:marLeft w:val="0"/>
      <w:marRight w:val="0"/>
      <w:marTop w:val="0"/>
      <w:marBottom w:val="0"/>
      <w:divBdr>
        <w:top w:val="none" w:sz="0" w:space="0" w:color="auto"/>
        <w:left w:val="none" w:sz="0" w:space="0" w:color="auto"/>
        <w:bottom w:val="none" w:sz="0" w:space="0" w:color="auto"/>
        <w:right w:val="none" w:sz="0" w:space="0" w:color="auto"/>
      </w:divBdr>
    </w:div>
    <w:div w:id="1082020338">
      <w:bodyDiv w:val="1"/>
      <w:marLeft w:val="0"/>
      <w:marRight w:val="0"/>
      <w:marTop w:val="0"/>
      <w:marBottom w:val="0"/>
      <w:divBdr>
        <w:top w:val="none" w:sz="0" w:space="0" w:color="auto"/>
        <w:left w:val="none" w:sz="0" w:space="0" w:color="auto"/>
        <w:bottom w:val="none" w:sz="0" w:space="0" w:color="auto"/>
        <w:right w:val="none" w:sz="0" w:space="0" w:color="auto"/>
      </w:divBdr>
    </w:div>
    <w:div w:id="1102191842">
      <w:bodyDiv w:val="1"/>
      <w:marLeft w:val="0"/>
      <w:marRight w:val="0"/>
      <w:marTop w:val="0"/>
      <w:marBottom w:val="0"/>
      <w:divBdr>
        <w:top w:val="none" w:sz="0" w:space="0" w:color="auto"/>
        <w:left w:val="none" w:sz="0" w:space="0" w:color="auto"/>
        <w:bottom w:val="none" w:sz="0" w:space="0" w:color="auto"/>
        <w:right w:val="none" w:sz="0" w:space="0" w:color="auto"/>
      </w:divBdr>
    </w:div>
    <w:div w:id="1115633323">
      <w:bodyDiv w:val="1"/>
      <w:marLeft w:val="0"/>
      <w:marRight w:val="0"/>
      <w:marTop w:val="0"/>
      <w:marBottom w:val="0"/>
      <w:divBdr>
        <w:top w:val="none" w:sz="0" w:space="0" w:color="auto"/>
        <w:left w:val="none" w:sz="0" w:space="0" w:color="auto"/>
        <w:bottom w:val="none" w:sz="0" w:space="0" w:color="auto"/>
        <w:right w:val="none" w:sz="0" w:space="0" w:color="auto"/>
      </w:divBdr>
    </w:div>
    <w:div w:id="1153373322">
      <w:bodyDiv w:val="1"/>
      <w:marLeft w:val="0"/>
      <w:marRight w:val="0"/>
      <w:marTop w:val="0"/>
      <w:marBottom w:val="0"/>
      <w:divBdr>
        <w:top w:val="none" w:sz="0" w:space="0" w:color="auto"/>
        <w:left w:val="none" w:sz="0" w:space="0" w:color="auto"/>
        <w:bottom w:val="none" w:sz="0" w:space="0" w:color="auto"/>
        <w:right w:val="none" w:sz="0" w:space="0" w:color="auto"/>
      </w:divBdr>
    </w:div>
    <w:div w:id="1167867238">
      <w:bodyDiv w:val="1"/>
      <w:marLeft w:val="0"/>
      <w:marRight w:val="0"/>
      <w:marTop w:val="0"/>
      <w:marBottom w:val="0"/>
      <w:divBdr>
        <w:top w:val="none" w:sz="0" w:space="0" w:color="auto"/>
        <w:left w:val="none" w:sz="0" w:space="0" w:color="auto"/>
        <w:bottom w:val="none" w:sz="0" w:space="0" w:color="auto"/>
        <w:right w:val="none" w:sz="0" w:space="0" w:color="auto"/>
      </w:divBdr>
    </w:div>
    <w:div w:id="1202478214">
      <w:bodyDiv w:val="1"/>
      <w:marLeft w:val="0"/>
      <w:marRight w:val="0"/>
      <w:marTop w:val="0"/>
      <w:marBottom w:val="0"/>
      <w:divBdr>
        <w:top w:val="none" w:sz="0" w:space="0" w:color="auto"/>
        <w:left w:val="none" w:sz="0" w:space="0" w:color="auto"/>
        <w:bottom w:val="none" w:sz="0" w:space="0" w:color="auto"/>
        <w:right w:val="none" w:sz="0" w:space="0" w:color="auto"/>
      </w:divBdr>
    </w:div>
    <w:div w:id="1309360746">
      <w:bodyDiv w:val="1"/>
      <w:marLeft w:val="0"/>
      <w:marRight w:val="0"/>
      <w:marTop w:val="0"/>
      <w:marBottom w:val="0"/>
      <w:divBdr>
        <w:top w:val="none" w:sz="0" w:space="0" w:color="auto"/>
        <w:left w:val="none" w:sz="0" w:space="0" w:color="auto"/>
        <w:bottom w:val="none" w:sz="0" w:space="0" w:color="auto"/>
        <w:right w:val="none" w:sz="0" w:space="0" w:color="auto"/>
      </w:divBdr>
    </w:div>
    <w:div w:id="1503862294">
      <w:bodyDiv w:val="1"/>
      <w:marLeft w:val="0"/>
      <w:marRight w:val="0"/>
      <w:marTop w:val="0"/>
      <w:marBottom w:val="0"/>
      <w:divBdr>
        <w:top w:val="none" w:sz="0" w:space="0" w:color="auto"/>
        <w:left w:val="none" w:sz="0" w:space="0" w:color="auto"/>
        <w:bottom w:val="none" w:sz="0" w:space="0" w:color="auto"/>
        <w:right w:val="none" w:sz="0" w:space="0" w:color="auto"/>
      </w:divBdr>
    </w:div>
    <w:div w:id="1530289960">
      <w:bodyDiv w:val="1"/>
      <w:marLeft w:val="0"/>
      <w:marRight w:val="0"/>
      <w:marTop w:val="0"/>
      <w:marBottom w:val="0"/>
      <w:divBdr>
        <w:top w:val="none" w:sz="0" w:space="0" w:color="auto"/>
        <w:left w:val="none" w:sz="0" w:space="0" w:color="auto"/>
        <w:bottom w:val="none" w:sz="0" w:space="0" w:color="auto"/>
        <w:right w:val="none" w:sz="0" w:space="0" w:color="auto"/>
      </w:divBdr>
    </w:div>
    <w:div w:id="1586107816">
      <w:bodyDiv w:val="1"/>
      <w:marLeft w:val="0"/>
      <w:marRight w:val="0"/>
      <w:marTop w:val="0"/>
      <w:marBottom w:val="0"/>
      <w:divBdr>
        <w:top w:val="none" w:sz="0" w:space="0" w:color="auto"/>
        <w:left w:val="none" w:sz="0" w:space="0" w:color="auto"/>
        <w:bottom w:val="none" w:sz="0" w:space="0" w:color="auto"/>
        <w:right w:val="none" w:sz="0" w:space="0" w:color="auto"/>
      </w:divBdr>
    </w:div>
    <w:div w:id="1648975705">
      <w:bodyDiv w:val="1"/>
      <w:marLeft w:val="0"/>
      <w:marRight w:val="0"/>
      <w:marTop w:val="0"/>
      <w:marBottom w:val="0"/>
      <w:divBdr>
        <w:top w:val="none" w:sz="0" w:space="0" w:color="auto"/>
        <w:left w:val="none" w:sz="0" w:space="0" w:color="auto"/>
        <w:bottom w:val="none" w:sz="0" w:space="0" w:color="auto"/>
        <w:right w:val="none" w:sz="0" w:space="0" w:color="auto"/>
      </w:divBdr>
    </w:div>
    <w:div w:id="1651403516">
      <w:bodyDiv w:val="1"/>
      <w:marLeft w:val="0"/>
      <w:marRight w:val="0"/>
      <w:marTop w:val="0"/>
      <w:marBottom w:val="0"/>
      <w:divBdr>
        <w:top w:val="none" w:sz="0" w:space="0" w:color="auto"/>
        <w:left w:val="none" w:sz="0" w:space="0" w:color="auto"/>
        <w:bottom w:val="none" w:sz="0" w:space="0" w:color="auto"/>
        <w:right w:val="none" w:sz="0" w:space="0" w:color="auto"/>
      </w:divBdr>
    </w:div>
    <w:div w:id="1850871201">
      <w:bodyDiv w:val="1"/>
      <w:marLeft w:val="0"/>
      <w:marRight w:val="0"/>
      <w:marTop w:val="0"/>
      <w:marBottom w:val="0"/>
      <w:divBdr>
        <w:top w:val="none" w:sz="0" w:space="0" w:color="auto"/>
        <w:left w:val="none" w:sz="0" w:space="0" w:color="auto"/>
        <w:bottom w:val="none" w:sz="0" w:space="0" w:color="auto"/>
        <w:right w:val="none" w:sz="0" w:space="0" w:color="auto"/>
      </w:divBdr>
    </w:div>
    <w:div w:id="1887251639">
      <w:bodyDiv w:val="1"/>
      <w:marLeft w:val="0"/>
      <w:marRight w:val="0"/>
      <w:marTop w:val="0"/>
      <w:marBottom w:val="0"/>
      <w:divBdr>
        <w:top w:val="none" w:sz="0" w:space="0" w:color="auto"/>
        <w:left w:val="none" w:sz="0" w:space="0" w:color="auto"/>
        <w:bottom w:val="none" w:sz="0" w:space="0" w:color="auto"/>
        <w:right w:val="none" w:sz="0" w:space="0" w:color="auto"/>
      </w:divBdr>
      <w:divsChild>
        <w:div w:id="1534685652">
          <w:marLeft w:val="0"/>
          <w:marRight w:val="0"/>
          <w:marTop w:val="0"/>
          <w:marBottom w:val="0"/>
          <w:divBdr>
            <w:top w:val="none" w:sz="0" w:space="0" w:color="auto"/>
            <w:left w:val="none" w:sz="0" w:space="0" w:color="auto"/>
            <w:bottom w:val="none" w:sz="0" w:space="0" w:color="auto"/>
            <w:right w:val="none" w:sz="0" w:space="0" w:color="auto"/>
          </w:divBdr>
          <w:divsChild>
            <w:div w:id="242494510">
              <w:marLeft w:val="0"/>
              <w:marRight w:val="0"/>
              <w:marTop w:val="0"/>
              <w:marBottom w:val="0"/>
              <w:divBdr>
                <w:top w:val="none" w:sz="0" w:space="0" w:color="auto"/>
                <w:left w:val="none" w:sz="0" w:space="0" w:color="auto"/>
                <w:bottom w:val="none" w:sz="0" w:space="0" w:color="auto"/>
                <w:right w:val="none" w:sz="0" w:space="0" w:color="auto"/>
              </w:divBdr>
            </w:div>
            <w:div w:id="584802663">
              <w:marLeft w:val="0"/>
              <w:marRight w:val="0"/>
              <w:marTop w:val="0"/>
              <w:marBottom w:val="0"/>
              <w:divBdr>
                <w:top w:val="none" w:sz="0" w:space="0" w:color="auto"/>
                <w:left w:val="none" w:sz="0" w:space="0" w:color="auto"/>
                <w:bottom w:val="none" w:sz="0" w:space="0" w:color="auto"/>
                <w:right w:val="none" w:sz="0" w:space="0" w:color="auto"/>
              </w:divBdr>
            </w:div>
            <w:div w:id="603613623">
              <w:marLeft w:val="0"/>
              <w:marRight w:val="0"/>
              <w:marTop w:val="0"/>
              <w:marBottom w:val="0"/>
              <w:divBdr>
                <w:top w:val="none" w:sz="0" w:space="0" w:color="auto"/>
                <w:left w:val="none" w:sz="0" w:space="0" w:color="auto"/>
                <w:bottom w:val="none" w:sz="0" w:space="0" w:color="auto"/>
                <w:right w:val="none" w:sz="0" w:space="0" w:color="auto"/>
              </w:divBdr>
            </w:div>
            <w:div w:id="652413666">
              <w:marLeft w:val="0"/>
              <w:marRight w:val="0"/>
              <w:marTop w:val="0"/>
              <w:marBottom w:val="0"/>
              <w:divBdr>
                <w:top w:val="none" w:sz="0" w:space="0" w:color="auto"/>
                <w:left w:val="none" w:sz="0" w:space="0" w:color="auto"/>
                <w:bottom w:val="none" w:sz="0" w:space="0" w:color="auto"/>
                <w:right w:val="none" w:sz="0" w:space="0" w:color="auto"/>
              </w:divBdr>
            </w:div>
            <w:div w:id="1100370050">
              <w:marLeft w:val="0"/>
              <w:marRight w:val="0"/>
              <w:marTop w:val="0"/>
              <w:marBottom w:val="0"/>
              <w:divBdr>
                <w:top w:val="none" w:sz="0" w:space="0" w:color="auto"/>
                <w:left w:val="none" w:sz="0" w:space="0" w:color="auto"/>
                <w:bottom w:val="none" w:sz="0" w:space="0" w:color="auto"/>
                <w:right w:val="none" w:sz="0" w:space="0" w:color="auto"/>
              </w:divBdr>
            </w:div>
            <w:div w:id="1146975094">
              <w:marLeft w:val="0"/>
              <w:marRight w:val="0"/>
              <w:marTop w:val="0"/>
              <w:marBottom w:val="0"/>
              <w:divBdr>
                <w:top w:val="none" w:sz="0" w:space="0" w:color="auto"/>
                <w:left w:val="none" w:sz="0" w:space="0" w:color="auto"/>
                <w:bottom w:val="none" w:sz="0" w:space="0" w:color="auto"/>
                <w:right w:val="none" w:sz="0" w:space="0" w:color="auto"/>
              </w:divBdr>
            </w:div>
            <w:div w:id="1822304356">
              <w:marLeft w:val="0"/>
              <w:marRight w:val="0"/>
              <w:marTop w:val="0"/>
              <w:marBottom w:val="0"/>
              <w:divBdr>
                <w:top w:val="none" w:sz="0" w:space="0" w:color="auto"/>
                <w:left w:val="none" w:sz="0" w:space="0" w:color="auto"/>
                <w:bottom w:val="none" w:sz="0" w:space="0" w:color="auto"/>
                <w:right w:val="none" w:sz="0" w:space="0" w:color="auto"/>
              </w:divBdr>
            </w:div>
            <w:div w:id="1963337623">
              <w:marLeft w:val="0"/>
              <w:marRight w:val="0"/>
              <w:marTop w:val="0"/>
              <w:marBottom w:val="0"/>
              <w:divBdr>
                <w:top w:val="none" w:sz="0" w:space="0" w:color="auto"/>
                <w:left w:val="none" w:sz="0" w:space="0" w:color="auto"/>
                <w:bottom w:val="none" w:sz="0" w:space="0" w:color="auto"/>
                <w:right w:val="none" w:sz="0" w:space="0" w:color="auto"/>
              </w:divBdr>
            </w:div>
            <w:div w:id="2019916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1283503">
      <w:bodyDiv w:val="1"/>
      <w:marLeft w:val="0"/>
      <w:marRight w:val="0"/>
      <w:marTop w:val="0"/>
      <w:marBottom w:val="0"/>
      <w:divBdr>
        <w:top w:val="none" w:sz="0" w:space="0" w:color="auto"/>
        <w:left w:val="none" w:sz="0" w:space="0" w:color="auto"/>
        <w:bottom w:val="none" w:sz="0" w:space="0" w:color="auto"/>
        <w:right w:val="none" w:sz="0" w:space="0" w:color="auto"/>
      </w:divBdr>
    </w:div>
    <w:div w:id="1933736703">
      <w:bodyDiv w:val="1"/>
      <w:marLeft w:val="0"/>
      <w:marRight w:val="0"/>
      <w:marTop w:val="0"/>
      <w:marBottom w:val="0"/>
      <w:divBdr>
        <w:top w:val="none" w:sz="0" w:space="0" w:color="auto"/>
        <w:left w:val="none" w:sz="0" w:space="0" w:color="auto"/>
        <w:bottom w:val="none" w:sz="0" w:space="0" w:color="auto"/>
        <w:right w:val="none" w:sz="0" w:space="0" w:color="auto"/>
      </w:divBdr>
      <w:divsChild>
        <w:div w:id="1300108576">
          <w:marLeft w:val="480"/>
          <w:marRight w:val="0"/>
          <w:marTop w:val="0"/>
          <w:marBottom w:val="0"/>
          <w:divBdr>
            <w:top w:val="none" w:sz="0" w:space="0" w:color="auto"/>
            <w:left w:val="none" w:sz="0" w:space="0" w:color="auto"/>
            <w:bottom w:val="none" w:sz="0" w:space="0" w:color="auto"/>
            <w:right w:val="none" w:sz="0" w:space="0" w:color="auto"/>
          </w:divBdr>
          <w:divsChild>
            <w:div w:id="65422813">
              <w:marLeft w:val="0"/>
              <w:marRight w:val="0"/>
              <w:marTop w:val="0"/>
              <w:marBottom w:val="0"/>
              <w:divBdr>
                <w:top w:val="none" w:sz="0" w:space="0" w:color="auto"/>
                <w:left w:val="none" w:sz="0" w:space="0" w:color="auto"/>
                <w:bottom w:val="none" w:sz="0" w:space="0" w:color="auto"/>
                <w:right w:val="none" w:sz="0" w:space="0" w:color="auto"/>
              </w:divBdr>
            </w:div>
            <w:div w:id="110785752">
              <w:marLeft w:val="0"/>
              <w:marRight w:val="0"/>
              <w:marTop w:val="0"/>
              <w:marBottom w:val="0"/>
              <w:divBdr>
                <w:top w:val="none" w:sz="0" w:space="0" w:color="auto"/>
                <w:left w:val="none" w:sz="0" w:space="0" w:color="auto"/>
                <w:bottom w:val="none" w:sz="0" w:space="0" w:color="auto"/>
                <w:right w:val="none" w:sz="0" w:space="0" w:color="auto"/>
              </w:divBdr>
            </w:div>
            <w:div w:id="157886763">
              <w:marLeft w:val="0"/>
              <w:marRight w:val="0"/>
              <w:marTop w:val="0"/>
              <w:marBottom w:val="0"/>
              <w:divBdr>
                <w:top w:val="none" w:sz="0" w:space="0" w:color="auto"/>
                <w:left w:val="none" w:sz="0" w:space="0" w:color="auto"/>
                <w:bottom w:val="none" w:sz="0" w:space="0" w:color="auto"/>
                <w:right w:val="none" w:sz="0" w:space="0" w:color="auto"/>
              </w:divBdr>
            </w:div>
            <w:div w:id="211355715">
              <w:marLeft w:val="0"/>
              <w:marRight w:val="0"/>
              <w:marTop w:val="0"/>
              <w:marBottom w:val="0"/>
              <w:divBdr>
                <w:top w:val="none" w:sz="0" w:space="0" w:color="auto"/>
                <w:left w:val="none" w:sz="0" w:space="0" w:color="auto"/>
                <w:bottom w:val="none" w:sz="0" w:space="0" w:color="auto"/>
                <w:right w:val="none" w:sz="0" w:space="0" w:color="auto"/>
              </w:divBdr>
            </w:div>
            <w:div w:id="230584256">
              <w:marLeft w:val="0"/>
              <w:marRight w:val="0"/>
              <w:marTop w:val="0"/>
              <w:marBottom w:val="0"/>
              <w:divBdr>
                <w:top w:val="none" w:sz="0" w:space="0" w:color="auto"/>
                <w:left w:val="none" w:sz="0" w:space="0" w:color="auto"/>
                <w:bottom w:val="none" w:sz="0" w:space="0" w:color="auto"/>
                <w:right w:val="none" w:sz="0" w:space="0" w:color="auto"/>
              </w:divBdr>
            </w:div>
            <w:div w:id="302276202">
              <w:marLeft w:val="0"/>
              <w:marRight w:val="0"/>
              <w:marTop w:val="0"/>
              <w:marBottom w:val="0"/>
              <w:divBdr>
                <w:top w:val="none" w:sz="0" w:space="0" w:color="auto"/>
                <w:left w:val="none" w:sz="0" w:space="0" w:color="auto"/>
                <w:bottom w:val="none" w:sz="0" w:space="0" w:color="auto"/>
                <w:right w:val="none" w:sz="0" w:space="0" w:color="auto"/>
              </w:divBdr>
            </w:div>
            <w:div w:id="306398807">
              <w:marLeft w:val="0"/>
              <w:marRight w:val="0"/>
              <w:marTop w:val="0"/>
              <w:marBottom w:val="0"/>
              <w:divBdr>
                <w:top w:val="none" w:sz="0" w:space="0" w:color="auto"/>
                <w:left w:val="none" w:sz="0" w:space="0" w:color="auto"/>
                <w:bottom w:val="none" w:sz="0" w:space="0" w:color="auto"/>
                <w:right w:val="none" w:sz="0" w:space="0" w:color="auto"/>
              </w:divBdr>
            </w:div>
            <w:div w:id="408501948">
              <w:marLeft w:val="0"/>
              <w:marRight w:val="0"/>
              <w:marTop w:val="0"/>
              <w:marBottom w:val="0"/>
              <w:divBdr>
                <w:top w:val="none" w:sz="0" w:space="0" w:color="auto"/>
                <w:left w:val="none" w:sz="0" w:space="0" w:color="auto"/>
                <w:bottom w:val="none" w:sz="0" w:space="0" w:color="auto"/>
                <w:right w:val="none" w:sz="0" w:space="0" w:color="auto"/>
              </w:divBdr>
            </w:div>
            <w:div w:id="408845788">
              <w:marLeft w:val="0"/>
              <w:marRight w:val="0"/>
              <w:marTop w:val="0"/>
              <w:marBottom w:val="0"/>
              <w:divBdr>
                <w:top w:val="none" w:sz="0" w:space="0" w:color="auto"/>
                <w:left w:val="none" w:sz="0" w:space="0" w:color="auto"/>
                <w:bottom w:val="none" w:sz="0" w:space="0" w:color="auto"/>
                <w:right w:val="none" w:sz="0" w:space="0" w:color="auto"/>
              </w:divBdr>
            </w:div>
            <w:div w:id="431048507">
              <w:marLeft w:val="0"/>
              <w:marRight w:val="0"/>
              <w:marTop w:val="0"/>
              <w:marBottom w:val="0"/>
              <w:divBdr>
                <w:top w:val="none" w:sz="0" w:space="0" w:color="auto"/>
                <w:left w:val="none" w:sz="0" w:space="0" w:color="auto"/>
                <w:bottom w:val="none" w:sz="0" w:space="0" w:color="auto"/>
                <w:right w:val="none" w:sz="0" w:space="0" w:color="auto"/>
              </w:divBdr>
            </w:div>
            <w:div w:id="460878947">
              <w:marLeft w:val="0"/>
              <w:marRight w:val="0"/>
              <w:marTop w:val="0"/>
              <w:marBottom w:val="0"/>
              <w:divBdr>
                <w:top w:val="none" w:sz="0" w:space="0" w:color="auto"/>
                <w:left w:val="none" w:sz="0" w:space="0" w:color="auto"/>
                <w:bottom w:val="none" w:sz="0" w:space="0" w:color="auto"/>
                <w:right w:val="none" w:sz="0" w:space="0" w:color="auto"/>
              </w:divBdr>
            </w:div>
            <w:div w:id="489249017">
              <w:marLeft w:val="0"/>
              <w:marRight w:val="0"/>
              <w:marTop w:val="0"/>
              <w:marBottom w:val="0"/>
              <w:divBdr>
                <w:top w:val="none" w:sz="0" w:space="0" w:color="auto"/>
                <w:left w:val="none" w:sz="0" w:space="0" w:color="auto"/>
                <w:bottom w:val="none" w:sz="0" w:space="0" w:color="auto"/>
                <w:right w:val="none" w:sz="0" w:space="0" w:color="auto"/>
              </w:divBdr>
            </w:div>
            <w:div w:id="519928541">
              <w:marLeft w:val="0"/>
              <w:marRight w:val="0"/>
              <w:marTop w:val="0"/>
              <w:marBottom w:val="0"/>
              <w:divBdr>
                <w:top w:val="none" w:sz="0" w:space="0" w:color="auto"/>
                <w:left w:val="none" w:sz="0" w:space="0" w:color="auto"/>
                <w:bottom w:val="none" w:sz="0" w:space="0" w:color="auto"/>
                <w:right w:val="none" w:sz="0" w:space="0" w:color="auto"/>
              </w:divBdr>
            </w:div>
            <w:div w:id="564990139">
              <w:marLeft w:val="0"/>
              <w:marRight w:val="0"/>
              <w:marTop w:val="0"/>
              <w:marBottom w:val="0"/>
              <w:divBdr>
                <w:top w:val="none" w:sz="0" w:space="0" w:color="auto"/>
                <w:left w:val="none" w:sz="0" w:space="0" w:color="auto"/>
                <w:bottom w:val="none" w:sz="0" w:space="0" w:color="auto"/>
                <w:right w:val="none" w:sz="0" w:space="0" w:color="auto"/>
              </w:divBdr>
            </w:div>
            <w:div w:id="603802817">
              <w:marLeft w:val="0"/>
              <w:marRight w:val="0"/>
              <w:marTop w:val="0"/>
              <w:marBottom w:val="0"/>
              <w:divBdr>
                <w:top w:val="none" w:sz="0" w:space="0" w:color="auto"/>
                <w:left w:val="none" w:sz="0" w:space="0" w:color="auto"/>
                <w:bottom w:val="none" w:sz="0" w:space="0" w:color="auto"/>
                <w:right w:val="none" w:sz="0" w:space="0" w:color="auto"/>
              </w:divBdr>
            </w:div>
            <w:div w:id="604004221">
              <w:marLeft w:val="0"/>
              <w:marRight w:val="0"/>
              <w:marTop w:val="0"/>
              <w:marBottom w:val="0"/>
              <w:divBdr>
                <w:top w:val="none" w:sz="0" w:space="0" w:color="auto"/>
                <w:left w:val="none" w:sz="0" w:space="0" w:color="auto"/>
                <w:bottom w:val="none" w:sz="0" w:space="0" w:color="auto"/>
                <w:right w:val="none" w:sz="0" w:space="0" w:color="auto"/>
              </w:divBdr>
            </w:div>
            <w:div w:id="669019732">
              <w:marLeft w:val="0"/>
              <w:marRight w:val="0"/>
              <w:marTop w:val="0"/>
              <w:marBottom w:val="0"/>
              <w:divBdr>
                <w:top w:val="none" w:sz="0" w:space="0" w:color="auto"/>
                <w:left w:val="none" w:sz="0" w:space="0" w:color="auto"/>
                <w:bottom w:val="none" w:sz="0" w:space="0" w:color="auto"/>
                <w:right w:val="none" w:sz="0" w:space="0" w:color="auto"/>
              </w:divBdr>
            </w:div>
            <w:div w:id="700472334">
              <w:marLeft w:val="0"/>
              <w:marRight w:val="0"/>
              <w:marTop w:val="0"/>
              <w:marBottom w:val="0"/>
              <w:divBdr>
                <w:top w:val="none" w:sz="0" w:space="0" w:color="auto"/>
                <w:left w:val="none" w:sz="0" w:space="0" w:color="auto"/>
                <w:bottom w:val="none" w:sz="0" w:space="0" w:color="auto"/>
                <w:right w:val="none" w:sz="0" w:space="0" w:color="auto"/>
              </w:divBdr>
            </w:div>
            <w:div w:id="723598722">
              <w:marLeft w:val="0"/>
              <w:marRight w:val="0"/>
              <w:marTop w:val="0"/>
              <w:marBottom w:val="0"/>
              <w:divBdr>
                <w:top w:val="none" w:sz="0" w:space="0" w:color="auto"/>
                <w:left w:val="none" w:sz="0" w:space="0" w:color="auto"/>
                <w:bottom w:val="none" w:sz="0" w:space="0" w:color="auto"/>
                <w:right w:val="none" w:sz="0" w:space="0" w:color="auto"/>
              </w:divBdr>
            </w:div>
            <w:div w:id="774836304">
              <w:marLeft w:val="0"/>
              <w:marRight w:val="0"/>
              <w:marTop w:val="0"/>
              <w:marBottom w:val="0"/>
              <w:divBdr>
                <w:top w:val="none" w:sz="0" w:space="0" w:color="auto"/>
                <w:left w:val="none" w:sz="0" w:space="0" w:color="auto"/>
                <w:bottom w:val="none" w:sz="0" w:space="0" w:color="auto"/>
                <w:right w:val="none" w:sz="0" w:space="0" w:color="auto"/>
              </w:divBdr>
            </w:div>
            <w:div w:id="810294011">
              <w:marLeft w:val="0"/>
              <w:marRight w:val="0"/>
              <w:marTop w:val="0"/>
              <w:marBottom w:val="0"/>
              <w:divBdr>
                <w:top w:val="none" w:sz="0" w:space="0" w:color="auto"/>
                <w:left w:val="none" w:sz="0" w:space="0" w:color="auto"/>
                <w:bottom w:val="none" w:sz="0" w:space="0" w:color="auto"/>
                <w:right w:val="none" w:sz="0" w:space="0" w:color="auto"/>
              </w:divBdr>
            </w:div>
            <w:div w:id="833422598">
              <w:marLeft w:val="0"/>
              <w:marRight w:val="0"/>
              <w:marTop w:val="0"/>
              <w:marBottom w:val="0"/>
              <w:divBdr>
                <w:top w:val="none" w:sz="0" w:space="0" w:color="auto"/>
                <w:left w:val="none" w:sz="0" w:space="0" w:color="auto"/>
                <w:bottom w:val="none" w:sz="0" w:space="0" w:color="auto"/>
                <w:right w:val="none" w:sz="0" w:space="0" w:color="auto"/>
              </w:divBdr>
            </w:div>
            <w:div w:id="914511626">
              <w:marLeft w:val="0"/>
              <w:marRight w:val="0"/>
              <w:marTop w:val="0"/>
              <w:marBottom w:val="0"/>
              <w:divBdr>
                <w:top w:val="none" w:sz="0" w:space="0" w:color="auto"/>
                <w:left w:val="none" w:sz="0" w:space="0" w:color="auto"/>
                <w:bottom w:val="none" w:sz="0" w:space="0" w:color="auto"/>
                <w:right w:val="none" w:sz="0" w:space="0" w:color="auto"/>
              </w:divBdr>
            </w:div>
            <w:div w:id="917710545">
              <w:marLeft w:val="0"/>
              <w:marRight w:val="0"/>
              <w:marTop w:val="0"/>
              <w:marBottom w:val="0"/>
              <w:divBdr>
                <w:top w:val="none" w:sz="0" w:space="0" w:color="auto"/>
                <w:left w:val="none" w:sz="0" w:space="0" w:color="auto"/>
                <w:bottom w:val="none" w:sz="0" w:space="0" w:color="auto"/>
                <w:right w:val="none" w:sz="0" w:space="0" w:color="auto"/>
              </w:divBdr>
            </w:div>
            <w:div w:id="1012336973">
              <w:marLeft w:val="0"/>
              <w:marRight w:val="0"/>
              <w:marTop w:val="0"/>
              <w:marBottom w:val="0"/>
              <w:divBdr>
                <w:top w:val="none" w:sz="0" w:space="0" w:color="auto"/>
                <w:left w:val="none" w:sz="0" w:space="0" w:color="auto"/>
                <w:bottom w:val="none" w:sz="0" w:space="0" w:color="auto"/>
                <w:right w:val="none" w:sz="0" w:space="0" w:color="auto"/>
              </w:divBdr>
            </w:div>
            <w:div w:id="1106463366">
              <w:marLeft w:val="0"/>
              <w:marRight w:val="0"/>
              <w:marTop w:val="0"/>
              <w:marBottom w:val="0"/>
              <w:divBdr>
                <w:top w:val="none" w:sz="0" w:space="0" w:color="auto"/>
                <w:left w:val="none" w:sz="0" w:space="0" w:color="auto"/>
                <w:bottom w:val="none" w:sz="0" w:space="0" w:color="auto"/>
                <w:right w:val="none" w:sz="0" w:space="0" w:color="auto"/>
              </w:divBdr>
            </w:div>
            <w:div w:id="1120369819">
              <w:marLeft w:val="0"/>
              <w:marRight w:val="0"/>
              <w:marTop w:val="0"/>
              <w:marBottom w:val="0"/>
              <w:divBdr>
                <w:top w:val="none" w:sz="0" w:space="0" w:color="auto"/>
                <w:left w:val="none" w:sz="0" w:space="0" w:color="auto"/>
                <w:bottom w:val="none" w:sz="0" w:space="0" w:color="auto"/>
                <w:right w:val="none" w:sz="0" w:space="0" w:color="auto"/>
              </w:divBdr>
            </w:div>
            <w:div w:id="1132210288">
              <w:marLeft w:val="0"/>
              <w:marRight w:val="0"/>
              <w:marTop w:val="0"/>
              <w:marBottom w:val="0"/>
              <w:divBdr>
                <w:top w:val="none" w:sz="0" w:space="0" w:color="auto"/>
                <w:left w:val="none" w:sz="0" w:space="0" w:color="auto"/>
                <w:bottom w:val="none" w:sz="0" w:space="0" w:color="auto"/>
                <w:right w:val="none" w:sz="0" w:space="0" w:color="auto"/>
              </w:divBdr>
            </w:div>
            <w:div w:id="1178041444">
              <w:marLeft w:val="0"/>
              <w:marRight w:val="0"/>
              <w:marTop w:val="0"/>
              <w:marBottom w:val="0"/>
              <w:divBdr>
                <w:top w:val="none" w:sz="0" w:space="0" w:color="auto"/>
                <w:left w:val="none" w:sz="0" w:space="0" w:color="auto"/>
                <w:bottom w:val="none" w:sz="0" w:space="0" w:color="auto"/>
                <w:right w:val="none" w:sz="0" w:space="0" w:color="auto"/>
              </w:divBdr>
            </w:div>
            <w:div w:id="1318654248">
              <w:marLeft w:val="0"/>
              <w:marRight w:val="0"/>
              <w:marTop w:val="0"/>
              <w:marBottom w:val="0"/>
              <w:divBdr>
                <w:top w:val="none" w:sz="0" w:space="0" w:color="auto"/>
                <w:left w:val="none" w:sz="0" w:space="0" w:color="auto"/>
                <w:bottom w:val="none" w:sz="0" w:space="0" w:color="auto"/>
                <w:right w:val="none" w:sz="0" w:space="0" w:color="auto"/>
              </w:divBdr>
            </w:div>
            <w:div w:id="1431969129">
              <w:marLeft w:val="0"/>
              <w:marRight w:val="0"/>
              <w:marTop w:val="0"/>
              <w:marBottom w:val="0"/>
              <w:divBdr>
                <w:top w:val="none" w:sz="0" w:space="0" w:color="auto"/>
                <w:left w:val="none" w:sz="0" w:space="0" w:color="auto"/>
                <w:bottom w:val="none" w:sz="0" w:space="0" w:color="auto"/>
                <w:right w:val="none" w:sz="0" w:space="0" w:color="auto"/>
              </w:divBdr>
            </w:div>
            <w:div w:id="1507937388">
              <w:marLeft w:val="0"/>
              <w:marRight w:val="0"/>
              <w:marTop w:val="0"/>
              <w:marBottom w:val="0"/>
              <w:divBdr>
                <w:top w:val="none" w:sz="0" w:space="0" w:color="auto"/>
                <w:left w:val="none" w:sz="0" w:space="0" w:color="auto"/>
                <w:bottom w:val="none" w:sz="0" w:space="0" w:color="auto"/>
                <w:right w:val="none" w:sz="0" w:space="0" w:color="auto"/>
              </w:divBdr>
            </w:div>
            <w:div w:id="1534416774">
              <w:marLeft w:val="0"/>
              <w:marRight w:val="0"/>
              <w:marTop w:val="0"/>
              <w:marBottom w:val="0"/>
              <w:divBdr>
                <w:top w:val="none" w:sz="0" w:space="0" w:color="auto"/>
                <w:left w:val="none" w:sz="0" w:space="0" w:color="auto"/>
                <w:bottom w:val="none" w:sz="0" w:space="0" w:color="auto"/>
                <w:right w:val="none" w:sz="0" w:space="0" w:color="auto"/>
              </w:divBdr>
            </w:div>
            <w:div w:id="1548448959">
              <w:marLeft w:val="0"/>
              <w:marRight w:val="0"/>
              <w:marTop w:val="0"/>
              <w:marBottom w:val="0"/>
              <w:divBdr>
                <w:top w:val="none" w:sz="0" w:space="0" w:color="auto"/>
                <w:left w:val="none" w:sz="0" w:space="0" w:color="auto"/>
                <w:bottom w:val="none" w:sz="0" w:space="0" w:color="auto"/>
                <w:right w:val="none" w:sz="0" w:space="0" w:color="auto"/>
              </w:divBdr>
            </w:div>
            <w:div w:id="1550609629">
              <w:marLeft w:val="0"/>
              <w:marRight w:val="0"/>
              <w:marTop w:val="0"/>
              <w:marBottom w:val="0"/>
              <w:divBdr>
                <w:top w:val="none" w:sz="0" w:space="0" w:color="auto"/>
                <w:left w:val="none" w:sz="0" w:space="0" w:color="auto"/>
                <w:bottom w:val="none" w:sz="0" w:space="0" w:color="auto"/>
                <w:right w:val="none" w:sz="0" w:space="0" w:color="auto"/>
              </w:divBdr>
            </w:div>
            <w:div w:id="1570656138">
              <w:marLeft w:val="0"/>
              <w:marRight w:val="0"/>
              <w:marTop w:val="0"/>
              <w:marBottom w:val="0"/>
              <w:divBdr>
                <w:top w:val="none" w:sz="0" w:space="0" w:color="auto"/>
                <w:left w:val="none" w:sz="0" w:space="0" w:color="auto"/>
                <w:bottom w:val="none" w:sz="0" w:space="0" w:color="auto"/>
                <w:right w:val="none" w:sz="0" w:space="0" w:color="auto"/>
              </w:divBdr>
            </w:div>
            <w:div w:id="1611358252">
              <w:marLeft w:val="0"/>
              <w:marRight w:val="0"/>
              <w:marTop w:val="0"/>
              <w:marBottom w:val="0"/>
              <w:divBdr>
                <w:top w:val="none" w:sz="0" w:space="0" w:color="auto"/>
                <w:left w:val="none" w:sz="0" w:space="0" w:color="auto"/>
                <w:bottom w:val="none" w:sz="0" w:space="0" w:color="auto"/>
                <w:right w:val="none" w:sz="0" w:space="0" w:color="auto"/>
              </w:divBdr>
            </w:div>
            <w:div w:id="1635594498">
              <w:marLeft w:val="0"/>
              <w:marRight w:val="0"/>
              <w:marTop w:val="0"/>
              <w:marBottom w:val="0"/>
              <w:divBdr>
                <w:top w:val="none" w:sz="0" w:space="0" w:color="auto"/>
                <w:left w:val="none" w:sz="0" w:space="0" w:color="auto"/>
                <w:bottom w:val="none" w:sz="0" w:space="0" w:color="auto"/>
                <w:right w:val="none" w:sz="0" w:space="0" w:color="auto"/>
              </w:divBdr>
            </w:div>
            <w:div w:id="1801876656">
              <w:marLeft w:val="0"/>
              <w:marRight w:val="0"/>
              <w:marTop w:val="0"/>
              <w:marBottom w:val="0"/>
              <w:divBdr>
                <w:top w:val="none" w:sz="0" w:space="0" w:color="auto"/>
                <w:left w:val="none" w:sz="0" w:space="0" w:color="auto"/>
                <w:bottom w:val="none" w:sz="0" w:space="0" w:color="auto"/>
                <w:right w:val="none" w:sz="0" w:space="0" w:color="auto"/>
              </w:divBdr>
            </w:div>
            <w:div w:id="1942104458">
              <w:marLeft w:val="0"/>
              <w:marRight w:val="0"/>
              <w:marTop w:val="0"/>
              <w:marBottom w:val="0"/>
              <w:divBdr>
                <w:top w:val="none" w:sz="0" w:space="0" w:color="auto"/>
                <w:left w:val="none" w:sz="0" w:space="0" w:color="auto"/>
                <w:bottom w:val="none" w:sz="0" w:space="0" w:color="auto"/>
                <w:right w:val="none" w:sz="0" w:space="0" w:color="auto"/>
              </w:divBdr>
            </w:div>
            <w:div w:id="1960717084">
              <w:marLeft w:val="0"/>
              <w:marRight w:val="0"/>
              <w:marTop w:val="0"/>
              <w:marBottom w:val="0"/>
              <w:divBdr>
                <w:top w:val="none" w:sz="0" w:space="0" w:color="auto"/>
                <w:left w:val="none" w:sz="0" w:space="0" w:color="auto"/>
                <w:bottom w:val="none" w:sz="0" w:space="0" w:color="auto"/>
                <w:right w:val="none" w:sz="0" w:space="0" w:color="auto"/>
              </w:divBdr>
            </w:div>
            <w:div w:id="1980498531">
              <w:marLeft w:val="0"/>
              <w:marRight w:val="0"/>
              <w:marTop w:val="0"/>
              <w:marBottom w:val="0"/>
              <w:divBdr>
                <w:top w:val="none" w:sz="0" w:space="0" w:color="auto"/>
                <w:left w:val="none" w:sz="0" w:space="0" w:color="auto"/>
                <w:bottom w:val="none" w:sz="0" w:space="0" w:color="auto"/>
                <w:right w:val="none" w:sz="0" w:space="0" w:color="auto"/>
              </w:divBdr>
            </w:div>
            <w:div w:id="2078818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1520121">
      <w:bodyDiv w:val="1"/>
      <w:marLeft w:val="0"/>
      <w:marRight w:val="0"/>
      <w:marTop w:val="0"/>
      <w:marBottom w:val="0"/>
      <w:divBdr>
        <w:top w:val="none" w:sz="0" w:space="0" w:color="auto"/>
        <w:left w:val="none" w:sz="0" w:space="0" w:color="auto"/>
        <w:bottom w:val="none" w:sz="0" w:space="0" w:color="auto"/>
        <w:right w:val="none" w:sz="0" w:space="0" w:color="auto"/>
      </w:divBdr>
    </w:div>
    <w:div w:id="2017806143">
      <w:bodyDiv w:val="1"/>
      <w:marLeft w:val="0"/>
      <w:marRight w:val="0"/>
      <w:marTop w:val="0"/>
      <w:marBottom w:val="0"/>
      <w:divBdr>
        <w:top w:val="none" w:sz="0" w:space="0" w:color="auto"/>
        <w:left w:val="none" w:sz="0" w:space="0" w:color="auto"/>
        <w:bottom w:val="none" w:sz="0" w:space="0" w:color="auto"/>
        <w:right w:val="none" w:sz="0" w:space="0" w:color="auto"/>
      </w:divBdr>
    </w:div>
    <w:div w:id="2069839771">
      <w:bodyDiv w:val="1"/>
      <w:marLeft w:val="0"/>
      <w:marRight w:val="0"/>
      <w:marTop w:val="0"/>
      <w:marBottom w:val="0"/>
      <w:divBdr>
        <w:top w:val="none" w:sz="0" w:space="0" w:color="auto"/>
        <w:left w:val="none" w:sz="0" w:space="0" w:color="auto"/>
        <w:bottom w:val="none" w:sz="0" w:space="0" w:color="auto"/>
        <w:right w:val="none" w:sz="0" w:space="0" w:color="auto"/>
      </w:divBdr>
    </w:div>
    <w:div w:id="2074812626">
      <w:bodyDiv w:val="1"/>
      <w:marLeft w:val="0"/>
      <w:marRight w:val="0"/>
      <w:marTop w:val="0"/>
      <w:marBottom w:val="0"/>
      <w:divBdr>
        <w:top w:val="none" w:sz="0" w:space="0" w:color="auto"/>
        <w:left w:val="none" w:sz="0" w:space="0" w:color="auto"/>
        <w:bottom w:val="none" w:sz="0" w:space="0" w:color="auto"/>
        <w:right w:val="none" w:sz="0" w:space="0" w:color="auto"/>
      </w:divBdr>
    </w:div>
    <w:div w:id="2145805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4C77FB-C258-9D4C-B3B2-8011357D8C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570</Words>
  <Characters>1465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Wilkinson</dc:creator>
  <cp:keywords/>
  <dc:description/>
  <cp:lastModifiedBy>Ellen Wilkinson</cp:lastModifiedBy>
  <cp:revision>2</cp:revision>
  <cp:lastPrinted>2025-05-22T18:23:00Z</cp:lastPrinted>
  <dcterms:created xsi:type="dcterms:W3CDTF">2026-01-20T04:49:00Z</dcterms:created>
  <dcterms:modified xsi:type="dcterms:W3CDTF">2026-01-20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NvuWSDpb"/&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